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1EA48FA" w14:textId="74169698" w:rsidR="00106CD2" w:rsidRPr="00116125" w:rsidRDefault="00641526" w:rsidP="0026761D">
      <w:pPr>
        <w:widowControl/>
        <w:jc w:val="left"/>
        <w:rPr>
          <w:rFonts w:ascii="Arial" w:hAnsi="Arial" w:cs="Arial"/>
          <w:b/>
          <w:bCs/>
          <w:sz w:val="24"/>
          <w:szCs w:val="24"/>
        </w:rPr>
      </w:pPr>
      <w:r w:rsidRPr="00116125">
        <w:rPr>
          <w:rFonts w:ascii="Arial" w:hAnsi="Arial" w:cs="Arial"/>
          <w:b/>
          <w:bCs/>
          <w:sz w:val="24"/>
          <w:szCs w:val="24"/>
        </w:rPr>
        <w:t>Supplemental materials</w:t>
      </w:r>
    </w:p>
    <w:p w14:paraId="7ED2378A" w14:textId="4B3F548B" w:rsidR="006E7DE4" w:rsidRPr="006E7DE4" w:rsidRDefault="006E7DE4" w:rsidP="009F0A18">
      <w:pPr>
        <w:spacing w:beforeLines="50" w:before="156" w:after="100" w:afterAutospacing="1" w:line="360" w:lineRule="atLeast"/>
        <w:rPr>
          <w:rFonts w:ascii="Arial" w:hAnsi="Arial" w:cs="Arial"/>
          <w:b/>
          <w:bCs/>
          <w:sz w:val="24"/>
          <w:szCs w:val="24"/>
        </w:rPr>
      </w:pPr>
      <w:r w:rsidRPr="006E7DE4">
        <w:rPr>
          <w:rFonts w:ascii="Arial" w:hAnsi="Arial" w:cs="Arial"/>
          <w:b/>
          <w:bCs/>
          <w:sz w:val="24"/>
          <w:szCs w:val="24"/>
        </w:rPr>
        <w:t xml:space="preserve">Supplemental </w:t>
      </w:r>
      <w:r w:rsidR="0053271B">
        <w:rPr>
          <w:rFonts w:ascii="Arial" w:hAnsi="Arial" w:cs="Arial"/>
          <w:b/>
          <w:bCs/>
          <w:sz w:val="24"/>
          <w:szCs w:val="24"/>
        </w:rPr>
        <w:t>Table</w:t>
      </w:r>
      <w:r w:rsidRPr="006E7DE4">
        <w:rPr>
          <w:rFonts w:ascii="Arial" w:hAnsi="Arial" w:cs="Arial"/>
          <w:b/>
          <w:bCs/>
          <w:sz w:val="24"/>
          <w:szCs w:val="24"/>
        </w:rPr>
        <w:t xml:space="preserve"> 1. Primer sequences for RT-qPCR.</w:t>
      </w:r>
    </w:p>
    <w:tbl>
      <w:tblPr>
        <w:tblStyle w:val="TableGrid"/>
        <w:tblW w:w="0" w:type="auto"/>
        <w:tblInd w:w="-289" w:type="dxa"/>
        <w:tblLook w:val="04A0" w:firstRow="1" w:lastRow="0" w:firstColumn="1" w:lastColumn="0" w:noHBand="0" w:noVBand="1"/>
      </w:tblPr>
      <w:tblGrid>
        <w:gridCol w:w="1746"/>
        <w:gridCol w:w="1407"/>
        <w:gridCol w:w="5432"/>
      </w:tblGrid>
      <w:tr w:rsidR="006E7DE4" w:rsidRPr="009153A2" w14:paraId="20D83939" w14:textId="77777777" w:rsidTr="001E2E04">
        <w:trPr>
          <w:trHeight w:val="397"/>
        </w:trPr>
        <w:tc>
          <w:tcPr>
            <w:tcW w:w="1746" w:type="dxa"/>
            <w:tcBorders>
              <w:right w:val="nil"/>
            </w:tcBorders>
            <w:vAlign w:val="center"/>
          </w:tcPr>
          <w:p w14:paraId="61A9A54A" w14:textId="77777777" w:rsidR="006E7DE4" w:rsidRPr="009153A2" w:rsidRDefault="006E7DE4" w:rsidP="009F0A18">
            <w:pPr>
              <w:spacing w:after="100" w:afterAutospacing="1" w:line="360" w:lineRule="atLeast"/>
              <w:rPr>
                <w:rFonts w:ascii="Arial" w:hAnsi="Arial" w:cs="Arial"/>
                <w:sz w:val="24"/>
                <w:szCs w:val="24"/>
              </w:rPr>
            </w:pPr>
            <w:r w:rsidRPr="009153A2">
              <w:rPr>
                <w:rFonts w:ascii="Arial" w:hAnsi="Arial" w:cs="Arial"/>
                <w:sz w:val="24"/>
                <w:szCs w:val="24"/>
              </w:rPr>
              <w:t>Gene</w:t>
            </w:r>
          </w:p>
        </w:tc>
        <w:tc>
          <w:tcPr>
            <w:tcW w:w="1407" w:type="dxa"/>
            <w:tcBorders>
              <w:left w:val="nil"/>
              <w:right w:val="nil"/>
            </w:tcBorders>
            <w:vAlign w:val="center"/>
          </w:tcPr>
          <w:p w14:paraId="4436E0F9" w14:textId="77777777" w:rsidR="006E7DE4" w:rsidRPr="009153A2" w:rsidRDefault="006E7DE4" w:rsidP="009F0A18">
            <w:pPr>
              <w:spacing w:after="100" w:afterAutospacing="1" w:line="360" w:lineRule="atLeas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432" w:type="dxa"/>
            <w:tcBorders>
              <w:left w:val="nil"/>
            </w:tcBorders>
            <w:vAlign w:val="center"/>
          </w:tcPr>
          <w:p w14:paraId="0861892D" w14:textId="77777777" w:rsidR="006E7DE4" w:rsidRPr="009153A2" w:rsidRDefault="006E7DE4" w:rsidP="009F0A18">
            <w:pPr>
              <w:spacing w:after="100" w:afterAutospacing="1" w:line="360" w:lineRule="atLeast"/>
              <w:rPr>
                <w:rFonts w:ascii="Arial" w:hAnsi="Arial" w:cs="Arial"/>
                <w:sz w:val="24"/>
                <w:szCs w:val="24"/>
              </w:rPr>
            </w:pPr>
            <w:r w:rsidRPr="009153A2">
              <w:rPr>
                <w:rFonts w:ascii="Arial" w:hAnsi="Arial" w:cs="Arial"/>
                <w:sz w:val="24"/>
                <w:szCs w:val="24"/>
              </w:rPr>
              <w:t>Primer sequence (5’-3’)</w:t>
            </w:r>
          </w:p>
        </w:tc>
      </w:tr>
      <w:tr w:rsidR="006E7DE4" w:rsidRPr="009153A2" w14:paraId="4EE2E1C4" w14:textId="77777777" w:rsidTr="001E2E04">
        <w:trPr>
          <w:trHeight w:val="397"/>
        </w:trPr>
        <w:tc>
          <w:tcPr>
            <w:tcW w:w="1746" w:type="dxa"/>
            <w:vMerge w:val="restart"/>
            <w:vAlign w:val="center"/>
          </w:tcPr>
          <w:p w14:paraId="22180A30" w14:textId="77777777" w:rsidR="006E7DE4" w:rsidRPr="009153A2" w:rsidRDefault="006E7DE4" w:rsidP="009F0A18">
            <w:pPr>
              <w:spacing w:after="100" w:afterAutospacing="1" w:line="360" w:lineRule="atLeast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9153A2">
              <w:rPr>
                <w:rFonts w:ascii="Arial" w:hAnsi="Arial" w:cs="Arial"/>
                <w:sz w:val="24"/>
                <w:szCs w:val="24"/>
              </w:rPr>
              <w:t>MscL</w:t>
            </w:r>
            <w:proofErr w:type="spellEnd"/>
          </w:p>
        </w:tc>
        <w:tc>
          <w:tcPr>
            <w:tcW w:w="1407" w:type="dxa"/>
            <w:vAlign w:val="center"/>
          </w:tcPr>
          <w:p w14:paraId="0F4B9C0C" w14:textId="77777777" w:rsidR="006E7DE4" w:rsidRPr="009153A2" w:rsidRDefault="006E7DE4" w:rsidP="009F0A18">
            <w:pPr>
              <w:spacing w:after="100" w:afterAutospacing="1" w:line="360" w:lineRule="atLeast"/>
              <w:rPr>
                <w:rFonts w:ascii="Arial" w:hAnsi="Arial" w:cs="Arial"/>
                <w:sz w:val="24"/>
                <w:szCs w:val="24"/>
              </w:rPr>
            </w:pPr>
            <w:r w:rsidRPr="009153A2">
              <w:rPr>
                <w:rFonts w:ascii="Arial" w:hAnsi="Arial" w:cs="Arial"/>
                <w:sz w:val="24"/>
                <w:szCs w:val="24"/>
              </w:rPr>
              <w:t>Forward</w:t>
            </w:r>
          </w:p>
        </w:tc>
        <w:tc>
          <w:tcPr>
            <w:tcW w:w="5432" w:type="dxa"/>
            <w:vAlign w:val="center"/>
          </w:tcPr>
          <w:p w14:paraId="62AE2C35" w14:textId="77777777" w:rsidR="006E7DE4" w:rsidRPr="009153A2" w:rsidRDefault="006E7DE4" w:rsidP="009F0A18">
            <w:pPr>
              <w:spacing w:after="100" w:afterAutospacing="1" w:line="360" w:lineRule="atLeast"/>
              <w:rPr>
                <w:rFonts w:ascii="Arial" w:hAnsi="Arial" w:cs="Arial"/>
                <w:sz w:val="24"/>
                <w:szCs w:val="24"/>
              </w:rPr>
            </w:pPr>
            <w:r w:rsidRPr="009153A2">
              <w:rPr>
                <w:rFonts w:ascii="Arial" w:hAnsi="Arial" w:cs="Arial"/>
                <w:sz w:val="24"/>
                <w:szCs w:val="24"/>
              </w:rPr>
              <w:t>GTCTCTTCACTGGTTGCCGA</w:t>
            </w:r>
          </w:p>
        </w:tc>
      </w:tr>
      <w:tr w:rsidR="006E7DE4" w:rsidRPr="009153A2" w14:paraId="2C41E087" w14:textId="77777777" w:rsidTr="001E2E04">
        <w:trPr>
          <w:trHeight w:val="397"/>
        </w:trPr>
        <w:tc>
          <w:tcPr>
            <w:tcW w:w="1746" w:type="dxa"/>
            <w:vMerge/>
            <w:vAlign w:val="center"/>
          </w:tcPr>
          <w:p w14:paraId="70FC0759" w14:textId="77777777" w:rsidR="006E7DE4" w:rsidRPr="009153A2" w:rsidRDefault="006E7DE4" w:rsidP="009F0A18">
            <w:pPr>
              <w:spacing w:after="100" w:afterAutospacing="1" w:line="360" w:lineRule="atLeas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07" w:type="dxa"/>
            <w:vAlign w:val="center"/>
          </w:tcPr>
          <w:p w14:paraId="0FB2D7CC" w14:textId="77777777" w:rsidR="006E7DE4" w:rsidRPr="009153A2" w:rsidRDefault="006E7DE4" w:rsidP="009F0A18">
            <w:pPr>
              <w:spacing w:after="100" w:afterAutospacing="1" w:line="360" w:lineRule="atLeast"/>
              <w:rPr>
                <w:rFonts w:ascii="Arial" w:hAnsi="Arial" w:cs="Arial"/>
                <w:sz w:val="24"/>
                <w:szCs w:val="24"/>
              </w:rPr>
            </w:pPr>
            <w:r w:rsidRPr="009153A2">
              <w:rPr>
                <w:rFonts w:ascii="Arial" w:hAnsi="Arial" w:cs="Arial"/>
                <w:sz w:val="24"/>
                <w:szCs w:val="24"/>
              </w:rPr>
              <w:t>Reverse</w:t>
            </w:r>
          </w:p>
        </w:tc>
        <w:tc>
          <w:tcPr>
            <w:tcW w:w="5432" w:type="dxa"/>
            <w:vAlign w:val="center"/>
          </w:tcPr>
          <w:p w14:paraId="5B0D6754" w14:textId="77777777" w:rsidR="006E7DE4" w:rsidRPr="009153A2" w:rsidRDefault="006E7DE4" w:rsidP="009F0A18">
            <w:pPr>
              <w:spacing w:after="100" w:afterAutospacing="1" w:line="360" w:lineRule="atLeast"/>
              <w:rPr>
                <w:rFonts w:ascii="Arial" w:hAnsi="Arial" w:cs="Arial"/>
                <w:sz w:val="24"/>
                <w:szCs w:val="24"/>
              </w:rPr>
            </w:pPr>
            <w:r w:rsidRPr="009153A2">
              <w:rPr>
                <w:rFonts w:ascii="Arial" w:hAnsi="Arial" w:cs="Arial"/>
                <w:sz w:val="24"/>
                <w:szCs w:val="24"/>
              </w:rPr>
              <w:t>TGCATCACAACAGCAGGGAT</w:t>
            </w:r>
          </w:p>
        </w:tc>
      </w:tr>
      <w:tr w:rsidR="006E7DE4" w:rsidRPr="009153A2" w14:paraId="2B99CD32" w14:textId="77777777" w:rsidTr="001E2E04">
        <w:trPr>
          <w:trHeight w:val="397"/>
        </w:trPr>
        <w:tc>
          <w:tcPr>
            <w:tcW w:w="1746" w:type="dxa"/>
            <w:vMerge w:val="restart"/>
            <w:vAlign w:val="center"/>
          </w:tcPr>
          <w:p w14:paraId="764F5ACE" w14:textId="77777777" w:rsidR="006E7DE4" w:rsidRPr="009153A2" w:rsidRDefault="006E7DE4" w:rsidP="009F0A18">
            <w:pPr>
              <w:spacing w:after="100" w:afterAutospacing="1" w:line="360" w:lineRule="atLeast"/>
              <w:rPr>
                <w:rFonts w:ascii="Arial" w:hAnsi="Arial" w:cs="Arial"/>
                <w:sz w:val="24"/>
                <w:szCs w:val="24"/>
              </w:rPr>
            </w:pPr>
            <w:r w:rsidRPr="009153A2">
              <w:rPr>
                <w:rFonts w:ascii="Arial" w:hAnsi="Arial" w:cs="Arial"/>
                <w:sz w:val="24"/>
                <w:szCs w:val="24"/>
              </w:rPr>
              <w:t>GLUT1</w:t>
            </w:r>
          </w:p>
        </w:tc>
        <w:tc>
          <w:tcPr>
            <w:tcW w:w="1407" w:type="dxa"/>
            <w:vAlign w:val="center"/>
          </w:tcPr>
          <w:p w14:paraId="5D5B80C7" w14:textId="77777777" w:rsidR="006E7DE4" w:rsidRPr="009153A2" w:rsidRDefault="006E7DE4" w:rsidP="009F0A18">
            <w:pPr>
              <w:spacing w:after="100" w:afterAutospacing="1" w:line="360" w:lineRule="atLeast"/>
              <w:rPr>
                <w:rFonts w:ascii="Arial" w:hAnsi="Arial" w:cs="Arial"/>
                <w:sz w:val="24"/>
                <w:szCs w:val="24"/>
              </w:rPr>
            </w:pPr>
            <w:r w:rsidRPr="009153A2">
              <w:rPr>
                <w:rFonts w:ascii="Arial" w:hAnsi="Arial" w:cs="Arial"/>
                <w:sz w:val="24"/>
                <w:szCs w:val="24"/>
              </w:rPr>
              <w:t>Forward</w:t>
            </w:r>
          </w:p>
        </w:tc>
        <w:tc>
          <w:tcPr>
            <w:tcW w:w="5432" w:type="dxa"/>
            <w:vAlign w:val="center"/>
          </w:tcPr>
          <w:p w14:paraId="1A683A85" w14:textId="77777777" w:rsidR="006E7DE4" w:rsidRPr="009153A2" w:rsidRDefault="006E7DE4" w:rsidP="009F0A18">
            <w:pPr>
              <w:spacing w:after="100" w:afterAutospacing="1" w:line="360" w:lineRule="atLeast"/>
              <w:rPr>
                <w:rFonts w:ascii="Arial" w:hAnsi="Arial" w:cs="Arial"/>
                <w:sz w:val="24"/>
                <w:szCs w:val="24"/>
              </w:rPr>
            </w:pPr>
            <w:r w:rsidRPr="009153A2">
              <w:rPr>
                <w:rFonts w:ascii="Arial" w:hAnsi="Arial" w:cs="Arial"/>
                <w:sz w:val="24"/>
                <w:szCs w:val="24"/>
              </w:rPr>
              <w:t>CAGTTCGGCTATAACACTGGTG</w:t>
            </w:r>
          </w:p>
        </w:tc>
      </w:tr>
      <w:tr w:rsidR="006E7DE4" w:rsidRPr="009153A2" w14:paraId="3E03F685" w14:textId="77777777" w:rsidTr="001E2E04">
        <w:trPr>
          <w:trHeight w:val="397"/>
        </w:trPr>
        <w:tc>
          <w:tcPr>
            <w:tcW w:w="1746" w:type="dxa"/>
            <w:vMerge/>
            <w:vAlign w:val="center"/>
          </w:tcPr>
          <w:p w14:paraId="4661B894" w14:textId="77777777" w:rsidR="006E7DE4" w:rsidRPr="009153A2" w:rsidRDefault="006E7DE4" w:rsidP="009F0A18">
            <w:pPr>
              <w:spacing w:after="100" w:afterAutospacing="1" w:line="360" w:lineRule="atLeas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07" w:type="dxa"/>
            <w:vAlign w:val="center"/>
          </w:tcPr>
          <w:p w14:paraId="2DF2CF32" w14:textId="77777777" w:rsidR="006E7DE4" w:rsidRPr="009153A2" w:rsidRDefault="006E7DE4" w:rsidP="009F0A18">
            <w:pPr>
              <w:spacing w:after="100" w:afterAutospacing="1" w:line="360" w:lineRule="atLeast"/>
              <w:rPr>
                <w:rFonts w:ascii="Arial" w:hAnsi="Arial" w:cs="Arial"/>
                <w:sz w:val="24"/>
                <w:szCs w:val="24"/>
              </w:rPr>
            </w:pPr>
            <w:r w:rsidRPr="009153A2">
              <w:rPr>
                <w:rFonts w:ascii="Arial" w:hAnsi="Arial" w:cs="Arial"/>
                <w:sz w:val="24"/>
                <w:szCs w:val="24"/>
              </w:rPr>
              <w:t>Reverse</w:t>
            </w:r>
          </w:p>
        </w:tc>
        <w:tc>
          <w:tcPr>
            <w:tcW w:w="5432" w:type="dxa"/>
            <w:vAlign w:val="center"/>
          </w:tcPr>
          <w:p w14:paraId="57038B4D" w14:textId="77777777" w:rsidR="006E7DE4" w:rsidRPr="009153A2" w:rsidRDefault="006E7DE4" w:rsidP="009F0A18">
            <w:pPr>
              <w:spacing w:after="100" w:afterAutospacing="1" w:line="360" w:lineRule="atLeast"/>
              <w:rPr>
                <w:rFonts w:ascii="Arial" w:hAnsi="Arial" w:cs="Arial"/>
                <w:sz w:val="24"/>
                <w:szCs w:val="24"/>
              </w:rPr>
            </w:pPr>
            <w:r w:rsidRPr="009153A2">
              <w:rPr>
                <w:rFonts w:ascii="Arial" w:hAnsi="Arial" w:cs="Arial"/>
                <w:sz w:val="24"/>
                <w:szCs w:val="24"/>
              </w:rPr>
              <w:t>GCCCCCGACAGAGAAGATG</w:t>
            </w:r>
          </w:p>
        </w:tc>
      </w:tr>
      <w:tr w:rsidR="006E7DE4" w:rsidRPr="009153A2" w14:paraId="62FF6CA1" w14:textId="77777777" w:rsidTr="001E2E04">
        <w:trPr>
          <w:trHeight w:val="397"/>
        </w:trPr>
        <w:tc>
          <w:tcPr>
            <w:tcW w:w="1746" w:type="dxa"/>
            <w:vMerge w:val="restart"/>
            <w:vAlign w:val="center"/>
          </w:tcPr>
          <w:p w14:paraId="39151539" w14:textId="77777777" w:rsidR="006E7DE4" w:rsidRPr="009153A2" w:rsidRDefault="006E7DE4" w:rsidP="009F0A18">
            <w:pPr>
              <w:spacing w:after="100" w:afterAutospacing="1" w:line="360" w:lineRule="atLeast"/>
              <w:rPr>
                <w:rFonts w:ascii="Arial" w:hAnsi="Arial" w:cs="Arial"/>
                <w:sz w:val="24"/>
                <w:szCs w:val="24"/>
              </w:rPr>
            </w:pPr>
            <w:r w:rsidRPr="009153A2">
              <w:rPr>
                <w:rFonts w:ascii="Arial" w:hAnsi="Arial" w:cs="Arial"/>
                <w:sz w:val="24"/>
                <w:szCs w:val="24"/>
              </w:rPr>
              <w:t>GLUT4</w:t>
            </w:r>
          </w:p>
        </w:tc>
        <w:tc>
          <w:tcPr>
            <w:tcW w:w="1407" w:type="dxa"/>
            <w:vAlign w:val="center"/>
          </w:tcPr>
          <w:p w14:paraId="78DBFB6D" w14:textId="77777777" w:rsidR="006E7DE4" w:rsidRPr="009153A2" w:rsidRDefault="006E7DE4" w:rsidP="009F0A18">
            <w:pPr>
              <w:spacing w:after="100" w:afterAutospacing="1" w:line="360" w:lineRule="atLeast"/>
              <w:rPr>
                <w:rFonts w:ascii="Arial" w:hAnsi="Arial" w:cs="Arial"/>
                <w:sz w:val="24"/>
                <w:szCs w:val="24"/>
              </w:rPr>
            </w:pPr>
            <w:r w:rsidRPr="009153A2">
              <w:rPr>
                <w:rFonts w:ascii="Arial" w:hAnsi="Arial" w:cs="Arial"/>
                <w:sz w:val="24"/>
                <w:szCs w:val="24"/>
              </w:rPr>
              <w:t>Forward</w:t>
            </w:r>
          </w:p>
        </w:tc>
        <w:tc>
          <w:tcPr>
            <w:tcW w:w="5432" w:type="dxa"/>
            <w:vAlign w:val="center"/>
          </w:tcPr>
          <w:p w14:paraId="2A498EFE" w14:textId="77777777" w:rsidR="006E7DE4" w:rsidRPr="009153A2" w:rsidRDefault="006E7DE4" w:rsidP="009F0A18">
            <w:pPr>
              <w:spacing w:after="100" w:afterAutospacing="1" w:line="360" w:lineRule="atLeast"/>
              <w:rPr>
                <w:rFonts w:ascii="Arial" w:hAnsi="Arial" w:cs="Arial"/>
                <w:sz w:val="24"/>
                <w:szCs w:val="24"/>
              </w:rPr>
            </w:pPr>
            <w:r w:rsidRPr="009153A2">
              <w:rPr>
                <w:rFonts w:ascii="Arial" w:hAnsi="Arial" w:cs="Arial"/>
                <w:sz w:val="24"/>
                <w:szCs w:val="24"/>
              </w:rPr>
              <w:t>GGACCGGATTCCATCCCAC</w:t>
            </w:r>
          </w:p>
        </w:tc>
      </w:tr>
      <w:tr w:rsidR="006E7DE4" w:rsidRPr="009153A2" w14:paraId="4E3FB54E" w14:textId="77777777" w:rsidTr="001E2E04">
        <w:trPr>
          <w:trHeight w:val="397"/>
        </w:trPr>
        <w:tc>
          <w:tcPr>
            <w:tcW w:w="1746" w:type="dxa"/>
            <w:vMerge/>
            <w:vAlign w:val="center"/>
          </w:tcPr>
          <w:p w14:paraId="7BF74BD4" w14:textId="77777777" w:rsidR="006E7DE4" w:rsidRPr="009153A2" w:rsidRDefault="006E7DE4" w:rsidP="009F0A18">
            <w:pPr>
              <w:spacing w:after="100" w:afterAutospacing="1" w:line="360" w:lineRule="atLeas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07" w:type="dxa"/>
            <w:vAlign w:val="center"/>
          </w:tcPr>
          <w:p w14:paraId="59250112" w14:textId="77777777" w:rsidR="006E7DE4" w:rsidRPr="009153A2" w:rsidRDefault="006E7DE4" w:rsidP="009F0A18">
            <w:pPr>
              <w:spacing w:after="100" w:afterAutospacing="1" w:line="360" w:lineRule="atLeast"/>
              <w:rPr>
                <w:rFonts w:ascii="Arial" w:hAnsi="Arial" w:cs="Arial"/>
                <w:sz w:val="24"/>
                <w:szCs w:val="24"/>
              </w:rPr>
            </w:pPr>
            <w:r w:rsidRPr="009153A2">
              <w:rPr>
                <w:rFonts w:ascii="Arial" w:hAnsi="Arial" w:cs="Arial"/>
                <w:sz w:val="24"/>
                <w:szCs w:val="24"/>
              </w:rPr>
              <w:t>Reverse</w:t>
            </w:r>
          </w:p>
        </w:tc>
        <w:tc>
          <w:tcPr>
            <w:tcW w:w="5432" w:type="dxa"/>
            <w:vAlign w:val="center"/>
          </w:tcPr>
          <w:p w14:paraId="7BA6EF85" w14:textId="77777777" w:rsidR="006E7DE4" w:rsidRPr="009153A2" w:rsidRDefault="006E7DE4" w:rsidP="009F0A18">
            <w:pPr>
              <w:spacing w:after="100" w:afterAutospacing="1" w:line="360" w:lineRule="atLeast"/>
              <w:rPr>
                <w:rFonts w:ascii="Arial" w:hAnsi="Arial" w:cs="Arial"/>
                <w:sz w:val="24"/>
                <w:szCs w:val="24"/>
              </w:rPr>
            </w:pPr>
            <w:r w:rsidRPr="009153A2">
              <w:rPr>
                <w:rFonts w:ascii="Arial" w:hAnsi="Arial" w:cs="Arial"/>
                <w:sz w:val="24"/>
                <w:szCs w:val="24"/>
              </w:rPr>
              <w:t>TCCCAACCATTGAGAAATGATGC</w:t>
            </w:r>
          </w:p>
        </w:tc>
      </w:tr>
      <w:tr w:rsidR="006E7DE4" w:rsidRPr="009153A2" w14:paraId="5BFA6DE0" w14:textId="77777777" w:rsidTr="001E2E04">
        <w:trPr>
          <w:trHeight w:val="397"/>
        </w:trPr>
        <w:tc>
          <w:tcPr>
            <w:tcW w:w="1746" w:type="dxa"/>
            <w:vMerge w:val="restart"/>
            <w:vAlign w:val="center"/>
          </w:tcPr>
          <w:p w14:paraId="7D1B5211" w14:textId="77777777" w:rsidR="006E7DE4" w:rsidRPr="009153A2" w:rsidRDefault="006E7DE4" w:rsidP="009F0A18">
            <w:pPr>
              <w:spacing w:after="100" w:afterAutospacing="1" w:line="360" w:lineRule="atLeast"/>
              <w:rPr>
                <w:rFonts w:ascii="Arial" w:hAnsi="Arial" w:cs="Arial"/>
                <w:sz w:val="24"/>
                <w:szCs w:val="24"/>
              </w:rPr>
            </w:pPr>
            <w:r w:rsidRPr="009153A2">
              <w:rPr>
                <w:rFonts w:ascii="Arial" w:hAnsi="Arial" w:cs="Arial"/>
                <w:sz w:val="24"/>
                <w:szCs w:val="24"/>
              </w:rPr>
              <w:t>PFKFB3</w:t>
            </w:r>
          </w:p>
        </w:tc>
        <w:tc>
          <w:tcPr>
            <w:tcW w:w="1407" w:type="dxa"/>
            <w:vAlign w:val="center"/>
          </w:tcPr>
          <w:p w14:paraId="1C284320" w14:textId="77777777" w:rsidR="006E7DE4" w:rsidRPr="009153A2" w:rsidRDefault="006E7DE4" w:rsidP="009F0A18">
            <w:pPr>
              <w:spacing w:after="100" w:afterAutospacing="1" w:line="360" w:lineRule="atLeast"/>
              <w:rPr>
                <w:rFonts w:ascii="Arial" w:hAnsi="Arial" w:cs="Arial"/>
                <w:sz w:val="24"/>
                <w:szCs w:val="24"/>
              </w:rPr>
            </w:pPr>
            <w:r w:rsidRPr="009153A2">
              <w:rPr>
                <w:rFonts w:ascii="Arial" w:hAnsi="Arial" w:cs="Arial"/>
                <w:sz w:val="24"/>
                <w:szCs w:val="24"/>
              </w:rPr>
              <w:t>Forward</w:t>
            </w:r>
          </w:p>
        </w:tc>
        <w:tc>
          <w:tcPr>
            <w:tcW w:w="5432" w:type="dxa"/>
            <w:vAlign w:val="center"/>
          </w:tcPr>
          <w:p w14:paraId="4FA3DA4C" w14:textId="77777777" w:rsidR="006E7DE4" w:rsidRPr="009153A2" w:rsidRDefault="006E7DE4" w:rsidP="009F0A18">
            <w:pPr>
              <w:spacing w:after="100" w:afterAutospacing="1" w:line="360" w:lineRule="atLeast"/>
              <w:rPr>
                <w:rFonts w:ascii="Arial" w:hAnsi="Arial" w:cs="Arial"/>
                <w:sz w:val="24"/>
                <w:szCs w:val="24"/>
              </w:rPr>
            </w:pPr>
            <w:r w:rsidRPr="009153A2">
              <w:rPr>
                <w:rFonts w:ascii="Arial" w:hAnsi="Arial" w:cs="Arial"/>
                <w:sz w:val="24"/>
                <w:szCs w:val="24"/>
              </w:rPr>
              <w:t>CAACTCCCCAACCGTGATTGT</w:t>
            </w:r>
          </w:p>
        </w:tc>
      </w:tr>
      <w:tr w:rsidR="006E7DE4" w:rsidRPr="009153A2" w14:paraId="5F4EE5D6" w14:textId="77777777" w:rsidTr="001E2E04">
        <w:trPr>
          <w:trHeight w:val="397"/>
        </w:trPr>
        <w:tc>
          <w:tcPr>
            <w:tcW w:w="1746" w:type="dxa"/>
            <w:vMerge/>
            <w:vAlign w:val="center"/>
          </w:tcPr>
          <w:p w14:paraId="3156032B" w14:textId="77777777" w:rsidR="006E7DE4" w:rsidRPr="009153A2" w:rsidRDefault="006E7DE4" w:rsidP="009F0A18">
            <w:pPr>
              <w:spacing w:after="100" w:afterAutospacing="1" w:line="360" w:lineRule="atLeas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07" w:type="dxa"/>
            <w:vAlign w:val="center"/>
          </w:tcPr>
          <w:p w14:paraId="4BC44576" w14:textId="77777777" w:rsidR="006E7DE4" w:rsidRPr="009153A2" w:rsidRDefault="006E7DE4" w:rsidP="009F0A18">
            <w:pPr>
              <w:spacing w:after="100" w:afterAutospacing="1" w:line="360" w:lineRule="atLeast"/>
              <w:rPr>
                <w:rFonts w:ascii="Arial" w:hAnsi="Arial" w:cs="Arial"/>
                <w:sz w:val="24"/>
                <w:szCs w:val="24"/>
              </w:rPr>
            </w:pPr>
            <w:r w:rsidRPr="009153A2">
              <w:rPr>
                <w:rFonts w:ascii="Arial" w:hAnsi="Arial" w:cs="Arial"/>
                <w:sz w:val="24"/>
                <w:szCs w:val="24"/>
              </w:rPr>
              <w:t>Reverse</w:t>
            </w:r>
          </w:p>
        </w:tc>
        <w:tc>
          <w:tcPr>
            <w:tcW w:w="5432" w:type="dxa"/>
            <w:vAlign w:val="center"/>
          </w:tcPr>
          <w:p w14:paraId="43A9AC97" w14:textId="77777777" w:rsidR="006E7DE4" w:rsidRPr="009153A2" w:rsidRDefault="006E7DE4" w:rsidP="009F0A18">
            <w:pPr>
              <w:spacing w:after="100" w:afterAutospacing="1" w:line="360" w:lineRule="atLeast"/>
              <w:rPr>
                <w:rFonts w:ascii="Arial" w:hAnsi="Arial" w:cs="Arial"/>
                <w:sz w:val="24"/>
                <w:szCs w:val="24"/>
              </w:rPr>
            </w:pPr>
            <w:r w:rsidRPr="009153A2">
              <w:rPr>
                <w:rFonts w:ascii="Arial" w:hAnsi="Arial" w:cs="Arial"/>
                <w:sz w:val="24"/>
                <w:szCs w:val="24"/>
              </w:rPr>
              <w:t>GAGGTAGCGAGTCAGCTTCTT</w:t>
            </w:r>
          </w:p>
        </w:tc>
      </w:tr>
      <w:tr w:rsidR="006E7DE4" w:rsidRPr="009153A2" w14:paraId="40F009FF" w14:textId="77777777" w:rsidTr="001E2E04">
        <w:trPr>
          <w:trHeight w:val="397"/>
        </w:trPr>
        <w:tc>
          <w:tcPr>
            <w:tcW w:w="1746" w:type="dxa"/>
            <w:vMerge w:val="restart"/>
            <w:vAlign w:val="center"/>
          </w:tcPr>
          <w:p w14:paraId="70D4196E" w14:textId="77777777" w:rsidR="006E7DE4" w:rsidRPr="009153A2" w:rsidRDefault="006E7DE4" w:rsidP="009F0A18">
            <w:pPr>
              <w:spacing w:after="100" w:afterAutospacing="1" w:line="360" w:lineRule="atLeast"/>
              <w:rPr>
                <w:rFonts w:ascii="Arial" w:hAnsi="Arial" w:cs="Arial"/>
                <w:sz w:val="24"/>
                <w:szCs w:val="24"/>
              </w:rPr>
            </w:pPr>
            <w:r w:rsidRPr="009153A2">
              <w:rPr>
                <w:rFonts w:ascii="Arial" w:hAnsi="Arial" w:cs="Arial"/>
                <w:sz w:val="24"/>
                <w:szCs w:val="24"/>
              </w:rPr>
              <w:t>PKM2</w:t>
            </w:r>
          </w:p>
        </w:tc>
        <w:tc>
          <w:tcPr>
            <w:tcW w:w="1407" w:type="dxa"/>
            <w:vAlign w:val="center"/>
          </w:tcPr>
          <w:p w14:paraId="13E0973C" w14:textId="77777777" w:rsidR="006E7DE4" w:rsidRPr="009153A2" w:rsidRDefault="006E7DE4" w:rsidP="009F0A18">
            <w:pPr>
              <w:spacing w:after="100" w:afterAutospacing="1" w:line="360" w:lineRule="atLeast"/>
              <w:rPr>
                <w:rFonts w:ascii="Arial" w:hAnsi="Arial" w:cs="Arial"/>
                <w:sz w:val="24"/>
                <w:szCs w:val="24"/>
              </w:rPr>
            </w:pPr>
            <w:r w:rsidRPr="009153A2">
              <w:rPr>
                <w:rFonts w:ascii="Arial" w:hAnsi="Arial" w:cs="Arial"/>
                <w:sz w:val="24"/>
                <w:szCs w:val="24"/>
              </w:rPr>
              <w:t>Forward</w:t>
            </w:r>
          </w:p>
        </w:tc>
        <w:tc>
          <w:tcPr>
            <w:tcW w:w="5432" w:type="dxa"/>
            <w:vAlign w:val="center"/>
          </w:tcPr>
          <w:p w14:paraId="2A169F75" w14:textId="77777777" w:rsidR="006E7DE4" w:rsidRPr="009153A2" w:rsidRDefault="006E7DE4" w:rsidP="009F0A18">
            <w:pPr>
              <w:spacing w:after="100" w:afterAutospacing="1" w:line="360" w:lineRule="atLeast"/>
              <w:rPr>
                <w:rFonts w:ascii="Arial" w:hAnsi="Arial" w:cs="Arial"/>
                <w:sz w:val="24"/>
                <w:szCs w:val="24"/>
              </w:rPr>
            </w:pPr>
            <w:r w:rsidRPr="009153A2">
              <w:rPr>
                <w:rFonts w:ascii="Arial" w:hAnsi="Arial" w:cs="Arial"/>
                <w:sz w:val="24"/>
                <w:szCs w:val="24"/>
              </w:rPr>
              <w:t>GTGCCGCCTGGACATTGACTC</w:t>
            </w:r>
          </w:p>
        </w:tc>
      </w:tr>
      <w:tr w:rsidR="006E7DE4" w:rsidRPr="009153A2" w14:paraId="671621EE" w14:textId="77777777" w:rsidTr="001E2E04">
        <w:trPr>
          <w:trHeight w:val="397"/>
        </w:trPr>
        <w:tc>
          <w:tcPr>
            <w:tcW w:w="1746" w:type="dxa"/>
            <w:vMerge/>
            <w:vAlign w:val="center"/>
          </w:tcPr>
          <w:p w14:paraId="53BC41D8" w14:textId="77777777" w:rsidR="006E7DE4" w:rsidRPr="009153A2" w:rsidRDefault="006E7DE4" w:rsidP="009F0A18">
            <w:pPr>
              <w:spacing w:after="100" w:afterAutospacing="1" w:line="360" w:lineRule="atLeas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07" w:type="dxa"/>
            <w:vAlign w:val="center"/>
          </w:tcPr>
          <w:p w14:paraId="7836DCDF" w14:textId="77777777" w:rsidR="006E7DE4" w:rsidRPr="009153A2" w:rsidRDefault="006E7DE4" w:rsidP="009F0A18">
            <w:pPr>
              <w:spacing w:after="100" w:afterAutospacing="1" w:line="360" w:lineRule="atLeast"/>
              <w:rPr>
                <w:rFonts w:ascii="Arial" w:hAnsi="Arial" w:cs="Arial"/>
                <w:sz w:val="24"/>
                <w:szCs w:val="24"/>
              </w:rPr>
            </w:pPr>
            <w:r w:rsidRPr="009153A2">
              <w:rPr>
                <w:rFonts w:ascii="Arial" w:hAnsi="Arial" w:cs="Arial"/>
                <w:sz w:val="24"/>
                <w:szCs w:val="24"/>
              </w:rPr>
              <w:t>Reverse</w:t>
            </w:r>
          </w:p>
        </w:tc>
        <w:tc>
          <w:tcPr>
            <w:tcW w:w="5432" w:type="dxa"/>
            <w:vAlign w:val="center"/>
          </w:tcPr>
          <w:p w14:paraId="6BC45C4F" w14:textId="77777777" w:rsidR="006E7DE4" w:rsidRPr="009153A2" w:rsidRDefault="006E7DE4" w:rsidP="009F0A18">
            <w:pPr>
              <w:spacing w:after="100" w:afterAutospacing="1" w:line="360" w:lineRule="atLeast"/>
              <w:rPr>
                <w:rFonts w:ascii="Arial" w:hAnsi="Arial" w:cs="Arial"/>
                <w:sz w:val="24"/>
                <w:szCs w:val="24"/>
              </w:rPr>
            </w:pPr>
            <w:r w:rsidRPr="009153A2">
              <w:rPr>
                <w:rFonts w:ascii="Arial" w:hAnsi="Arial" w:cs="Arial"/>
                <w:sz w:val="24"/>
                <w:szCs w:val="24"/>
              </w:rPr>
              <w:t>ATTCAGCCGAGCCACATTCATCC</w:t>
            </w:r>
          </w:p>
        </w:tc>
      </w:tr>
      <w:tr w:rsidR="006E7DE4" w:rsidRPr="009153A2" w14:paraId="55A60422" w14:textId="77777777" w:rsidTr="001E2E04">
        <w:trPr>
          <w:trHeight w:val="397"/>
        </w:trPr>
        <w:tc>
          <w:tcPr>
            <w:tcW w:w="1746" w:type="dxa"/>
            <w:vMerge w:val="restart"/>
            <w:vAlign w:val="center"/>
          </w:tcPr>
          <w:p w14:paraId="5720A291" w14:textId="77777777" w:rsidR="006E7DE4" w:rsidRPr="009153A2" w:rsidRDefault="006E7DE4" w:rsidP="009F0A18">
            <w:pPr>
              <w:spacing w:after="100" w:afterAutospacing="1" w:line="360" w:lineRule="atLeast"/>
              <w:rPr>
                <w:rFonts w:ascii="Arial" w:hAnsi="Arial" w:cs="Arial"/>
                <w:sz w:val="24"/>
                <w:szCs w:val="24"/>
              </w:rPr>
            </w:pPr>
            <w:r w:rsidRPr="009153A2">
              <w:rPr>
                <w:rFonts w:ascii="Arial" w:hAnsi="Arial" w:cs="Arial"/>
                <w:sz w:val="24"/>
                <w:szCs w:val="24"/>
              </w:rPr>
              <w:t>LDHA</w:t>
            </w:r>
          </w:p>
        </w:tc>
        <w:tc>
          <w:tcPr>
            <w:tcW w:w="1407" w:type="dxa"/>
            <w:vAlign w:val="center"/>
          </w:tcPr>
          <w:p w14:paraId="1A097F3A" w14:textId="77777777" w:rsidR="006E7DE4" w:rsidRPr="009153A2" w:rsidRDefault="006E7DE4" w:rsidP="009F0A18">
            <w:pPr>
              <w:spacing w:after="100" w:afterAutospacing="1" w:line="360" w:lineRule="atLeast"/>
              <w:rPr>
                <w:rFonts w:ascii="Arial" w:hAnsi="Arial" w:cs="Arial"/>
                <w:sz w:val="24"/>
                <w:szCs w:val="24"/>
              </w:rPr>
            </w:pPr>
            <w:r w:rsidRPr="009153A2">
              <w:rPr>
                <w:rFonts w:ascii="Arial" w:hAnsi="Arial" w:cs="Arial"/>
                <w:sz w:val="24"/>
                <w:szCs w:val="24"/>
              </w:rPr>
              <w:t>Forward</w:t>
            </w:r>
          </w:p>
        </w:tc>
        <w:tc>
          <w:tcPr>
            <w:tcW w:w="5432" w:type="dxa"/>
            <w:vAlign w:val="center"/>
          </w:tcPr>
          <w:p w14:paraId="796292C8" w14:textId="77777777" w:rsidR="006E7DE4" w:rsidRPr="009153A2" w:rsidRDefault="006E7DE4" w:rsidP="009F0A18">
            <w:pPr>
              <w:spacing w:after="100" w:afterAutospacing="1" w:line="360" w:lineRule="atLeast"/>
              <w:rPr>
                <w:rFonts w:ascii="Arial" w:hAnsi="Arial" w:cs="Arial"/>
                <w:sz w:val="24"/>
                <w:szCs w:val="24"/>
              </w:rPr>
            </w:pPr>
            <w:r w:rsidRPr="009153A2">
              <w:rPr>
                <w:rFonts w:ascii="Arial" w:hAnsi="Arial" w:cs="Arial"/>
                <w:sz w:val="24"/>
                <w:szCs w:val="24"/>
              </w:rPr>
              <w:t>TCGCACCTTGTAGCCGTTATTGG</w:t>
            </w:r>
          </w:p>
        </w:tc>
      </w:tr>
      <w:tr w:rsidR="006E7DE4" w:rsidRPr="009153A2" w14:paraId="32317595" w14:textId="77777777" w:rsidTr="001E2E04">
        <w:trPr>
          <w:trHeight w:val="397"/>
        </w:trPr>
        <w:tc>
          <w:tcPr>
            <w:tcW w:w="1746" w:type="dxa"/>
            <w:vMerge/>
            <w:vAlign w:val="center"/>
          </w:tcPr>
          <w:p w14:paraId="5CF96165" w14:textId="77777777" w:rsidR="006E7DE4" w:rsidRPr="009153A2" w:rsidRDefault="006E7DE4" w:rsidP="009F0A18">
            <w:pPr>
              <w:spacing w:after="100" w:afterAutospacing="1" w:line="360" w:lineRule="atLeas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07" w:type="dxa"/>
            <w:vAlign w:val="center"/>
          </w:tcPr>
          <w:p w14:paraId="661A3FBF" w14:textId="77777777" w:rsidR="006E7DE4" w:rsidRPr="009153A2" w:rsidRDefault="006E7DE4" w:rsidP="009F0A18">
            <w:pPr>
              <w:spacing w:after="100" w:afterAutospacing="1" w:line="360" w:lineRule="atLeast"/>
              <w:rPr>
                <w:rFonts w:ascii="Arial" w:hAnsi="Arial" w:cs="Arial"/>
                <w:sz w:val="24"/>
                <w:szCs w:val="24"/>
              </w:rPr>
            </w:pPr>
            <w:r w:rsidRPr="009153A2">
              <w:rPr>
                <w:rFonts w:ascii="Arial" w:hAnsi="Arial" w:cs="Arial"/>
                <w:sz w:val="24"/>
                <w:szCs w:val="24"/>
              </w:rPr>
              <w:t>Reverse</w:t>
            </w:r>
          </w:p>
        </w:tc>
        <w:tc>
          <w:tcPr>
            <w:tcW w:w="5432" w:type="dxa"/>
            <w:vAlign w:val="center"/>
          </w:tcPr>
          <w:p w14:paraId="180C7D59" w14:textId="77777777" w:rsidR="006E7DE4" w:rsidRPr="009153A2" w:rsidRDefault="006E7DE4" w:rsidP="009F0A18">
            <w:pPr>
              <w:spacing w:after="100" w:afterAutospacing="1" w:line="360" w:lineRule="atLeast"/>
              <w:rPr>
                <w:rFonts w:ascii="Arial" w:hAnsi="Arial" w:cs="Arial"/>
                <w:sz w:val="24"/>
                <w:szCs w:val="24"/>
              </w:rPr>
            </w:pPr>
            <w:r w:rsidRPr="009153A2">
              <w:rPr>
                <w:rFonts w:ascii="Arial" w:hAnsi="Arial" w:cs="Arial"/>
                <w:sz w:val="24"/>
                <w:szCs w:val="24"/>
              </w:rPr>
              <w:t>ACTGCCCTCCCGCTCTTCTC</w:t>
            </w:r>
          </w:p>
        </w:tc>
      </w:tr>
      <w:tr w:rsidR="006E7DE4" w:rsidRPr="009153A2" w14:paraId="1E837359" w14:textId="77777777" w:rsidTr="001E2E04">
        <w:trPr>
          <w:trHeight w:val="397"/>
        </w:trPr>
        <w:tc>
          <w:tcPr>
            <w:tcW w:w="1746" w:type="dxa"/>
            <w:vMerge w:val="restart"/>
            <w:vAlign w:val="center"/>
          </w:tcPr>
          <w:p w14:paraId="2E789C16" w14:textId="22A263FA" w:rsidR="006E7DE4" w:rsidRPr="009153A2" w:rsidRDefault="001E2E04" w:rsidP="009F0A18">
            <w:pPr>
              <w:spacing w:after="100" w:afterAutospacing="1" w:line="360" w:lineRule="atLeas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</w:t>
            </w:r>
            <w:r w:rsidRPr="001E2E04">
              <w:rPr>
                <w:rFonts w:ascii="Arial" w:hAnsi="Arial" w:cs="Arial"/>
                <w:sz w:val="24"/>
                <w:szCs w:val="24"/>
              </w:rPr>
              <w:t>ubunit 2 of cytochrome c oxidase</w:t>
            </w:r>
          </w:p>
        </w:tc>
        <w:tc>
          <w:tcPr>
            <w:tcW w:w="1407" w:type="dxa"/>
            <w:vAlign w:val="center"/>
          </w:tcPr>
          <w:p w14:paraId="6408D25B" w14:textId="77777777" w:rsidR="006E7DE4" w:rsidRPr="009153A2" w:rsidRDefault="006E7DE4" w:rsidP="009F0A18">
            <w:pPr>
              <w:spacing w:after="100" w:afterAutospacing="1" w:line="360" w:lineRule="atLeast"/>
              <w:rPr>
                <w:rFonts w:ascii="Arial" w:hAnsi="Arial" w:cs="Arial"/>
                <w:sz w:val="24"/>
                <w:szCs w:val="24"/>
              </w:rPr>
            </w:pPr>
            <w:r w:rsidRPr="009153A2">
              <w:rPr>
                <w:rFonts w:ascii="Arial" w:hAnsi="Arial" w:cs="Arial"/>
                <w:sz w:val="24"/>
                <w:szCs w:val="24"/>
              </w:rPr>
              <w:t>Forward</w:t>
            </w:r>
          </w:p>
        </w:tc>
        <w:tc>
          <w:tcPr>
            <w:tcW w:w="5432" w:type="dxa"/>
            <w:vAlign w:val="center"/>
          </w:tcPr>
          <w:p w14:paraId="417AC925" w14:textId="77777777" w:rsidR="006E7DE4" w:rsidRPr="009153A2" w:rsidRDefault="006E7DE4" w:rsidP="009F0A18">
            <w:pPr>
              <w:spacing w:after="100" w:afterAutospacing="1" w:line="360" w:lineRule="atLeast"/>
              <w:rPr>
                <w:rFonts w:ascii="Arial" w:hAnsi="Arial" w:cs="Arial"/>
                <w:sz w:val="24"/>
                <w:szCs w:val="24"/>
              </w:rPr>
            </w:pPr>
            <w:r w:rsidRPr="009153A2">
              <w:rPr>
                <w:rFonts w:ascii="Arial" w:hAnsi="Arial" w:cs="Arial"/>
                <w:sz w:val="24"/>
                <w:szCs w:val="24"/>
              </w:rPr>
              <w:t>ATAACCGAGTCGTTCTGCCAAT</w:t>
            </w:r>
          </w:p>
        </w:tc>
      </w:tr>
      <w:tr w:rsidR="006E7DE4" w:rsidRPr="009153A2" w14:paraId="3866D721" w14:textId="77777777" w:rsidTr="001E2E04">
        <w:trPr>
          <w:trHeight w:val="397"/>
        </w:trPr>
        <w:tc>
          <w:tcPr>
            <w:tcW w:w="1746" w:type="dxa"/>
            <w:vMerge/>
            <w:vAlign w:val="center"/>
          </w:tcPr>
          <w:p w14:paraId="33ECEE2E" w14:textId="77777777" w:rsidR="006E7DE4" w:rsidRPr="009153A2" w:rsidRDefault="006E7DE4" w:rsidP="009F0A18">
            <w:pPr>
              <w:spacing w:after="100" w:afterAutospacing="1" w:line="360" w:lineRule="atLeas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07" w:type="dxa"/>
            <w:vAlign w:val="center"/>
          </w:tcPr>
          <w:p w14:paraId="237A342D" w14:textId="77777777" w:rsidR="006E7DE4" w:rsidRPr="009153A2" w:rsidRDefault="006E7DE4" w:rsidP="009F0A18">
            <w:pPr>
              <w:spacing w:after="100" w:afterAutospacing="1" w:line="360" w:lineRule="atLeast"/>
              <w:rPr>
                <w:rFonts w:ascii="Arial" w:hAnsi="Arial" w:cs="Arial"/>
                <w:sz w:val="24"/>
                <w:szCs w:val="24"/>
              </w:rPr>
            </w:pPr>
            <w:r w:rsidRPr="009153A2">
              <w:rPr>
                <w:rFonts w:ascii="Arial" w:hAnsi="Arial" w:cs="Arial"/>
                <w:sz w:val="24"/>
                <w:szCs w:val="24"/>
              </w:rPr>
              <w:t>Reverse</w:t>
            </w:r>
          </w:p>
        </w:tc>
        <w:tc>
          <w:tcPr>
            <w:tcW w:w="5432" w:type="dxa"/>
            <w:vAlign w:val="center"/>
          </w:tcPr>
          <w:p w14:paraId="2230778B" w14:textId="77777777" w:rsidR="006E7DE4" w:rsidRPr="009153A2" w:rsidRDefault="006E7DE4" w:rsidP="009F0A18">
            <w:pPr>
              <w:spacing w:after="100" w:afterAutospacing="1" w:line="360" w:lineRule="atLeast"/>
              <w:rPr>
                <w:rFonts w:ascii="Arial" w:hAnsi="Arial" w:cs="Arial"/>
                <w:sz w:val="24"/>
                <w:szCs w:val="24"/>
              </w:rPr>
            </w:pPr>
            <w:r w:rsidRPr="009153A2">
              <w:rPr>
                <w:rFonts w:ascii="Arial" w:hAnsi="Arial" w:cs="Arial"/>
                <w:sz w:val="24"/>
                <w:szCs w:val="24"/>
              </w:rPr>
              <w:t>TTTCAGAGCATTGGCCATAGAA</w:t>
            </w:r>
          </w:p>
        </w:tc>
      </w:tr>
      <w:tr w:rsidR="006E7DE4" w:rsidRPr="009153A2" w14:paraId="2F4DF93F" w14:textId="77777777" w:rsidTr="001E2E04">
        <w:trPr>
          <w:trHeight w:val="397"/>
        </w:trPr>
        <w:tc>
          <w:tcPr>
            <w:tcW w:w="1746" w:type="dxa"/>
            <w:vMerge w:val="restart"/>
            <w:vAlign w:val="center"/>
          </w:tcPr>
          <w:p w14:paraId="5C57D957" w14:textId="77777777" w:rsidR="006E7DE4" w:rsidRPr="009153A2" w:rsidRDefault="006E7DE4" w:rsidP="009F0A18">
            <w:pPr>
              <w:spacing w:after="100" w:afterAutospacing="1" w:line="360" w:lineRule="atLeast"/>
              <w:rPr>
                <w:rFonts w:ascii="Arial" w:hAnsi="Arial" w:cs="Arial"/>
                <w:sz w:val="24"/>
                <w:szCs w:val="24"/>
              </w:rPr>
            </w:pPr>
            <w:r w:rsidRPr="009153A2">
              <w:rPr>
                <w:rFonts w:ascii="Arial" w:hAnsi="Arial" w:cs="Arial"/>
                <w:sz w:val="24"/>
                <w:szCs w:val="24"/>
              </w:rPr>
              <w:t>Rsp18</w:t>
            </w:r>
          </w:p>
        </w:tc>
        <w:tc>
          <w:tcPr>
            <w:tcW w:w="1407" w:type="dxa"/>
            <w:vAlign w:val="center"/>
          </w:tcPr>
          <w:p w14:paraId="3139BBF8" w14:textId="77777777" w:rsidR="006E7DE4" w:rsidRPr="009153A2" w:rsidRDefault="006E7DE4" w:rsidP="009F0A18">
            <w:pPr>
              <w:spacing w:after="100" w:afterAutospacing="1" w:line="360" w:lineRule="atLeast"/>
              <w:rPr>
                <w:rFonts w:ascii="Arial" w:hAnsi="Arial" w:cs="Arial"/>
                <w:sz w:val="24"/>
                <w:szCs w:val="24"/>
              </w:rPr>
            </w:pPr>
            <w:r w:rsidRPr="009153A2">
              <w:rPr>
                <w:rFonts w:ascii="Arial" w:hAnsi="Arial" w:cs="Arial"/>
                <w:sz w:val="24"/>
                <w:szCs w:val="24"/>
              </w:rPr>
              <w:t>Forward</w:t>
            </w:r>
          </w:p>
        </w:tc>
        <w:tc>
          <w:tcPr>
            <w:tcW w:w="5432" w:type="dxa"/>
            <w:vAlign w:val="center"/>
          </w:tcPr>
          <w:p w14:paraId="0EECD903" w14:textId="77777777" w:rsidR="006E7DE4" w:rsidRPr="009153A2" w:rsidRDefault="006E7DE4" w:rsidP="009F0A18">
            <w:pPr>
              <w:spacing w:after="100" w:afterAutospacing="1" w:line="360" w:lineRule="atLeast"/>
              <w:rPr>
                <w:rFonts w:ascii="Arial" w:hAnsi="Arial" w:cs="Arial"/>
                <w:sz w:val="24"/>
                <w:szCs w:val="24"/>
              </w:rPr>
            </w:pPr>
            <w:r w:rsidRPr="009153A2">
              <w:rPr>
                <w:rFonts w:ascii="Arial" w:hAnsi="Arial" w:cs="Arial"/>
                <w:kern w:val="0"/>
                <w:sz w:val="24"/>
                <w:szCs w:val="24"/>
              </w:rPr>
              <w:t>GTGTTAGGGGACTGGTGGACA</w:t>
            </w:r>
          </w:p>
        </w:tc>
      </w:tr>
      <w:tr w:rsidR="006E7DE4" w:rsidRPr="009153A2" w14:paraId="245BF2A4" w14:textId="77777777" w:rsidTr="001E2E04">
        <w:trPr>
          <w:trHeight w:val="397"/>
        </w:trPr>
        <w:tc>
          <w:tcPr>
            <w:tcW w:w="1746" w:type="dxa"/>
            <w:vMerge/>
            <w:vAlign w:val="center"/>
          </w:tcPr>
          <w:p w14:paraId="5D5F9F5B" w14:textId="77777777" w:rsidR="006E7DE4" w:rsidRPr="009153A2" w:rsidRDefault="006E7DE4" w:rsidP="009F0A18">
            <w:pPr>
              <w:spacing w:after="100" w:afterAutospacing="1" w:line="360" w:lineRule="atLeas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07" w:type="dxa"/>
            <w:vAlign w:val="center"/>
          </w:tcPr>
          <w:p w14:paraId="38714C1D" w14:textId="77777777" w:rsidR="006E7DE4" w:rsidRPr="009153A2" w:rsidRDefault="006E7DE4" w:rsidP="009F0A18">
            <w:pPr>
              <w:spacing w:after="100" w:afterAutospacing="1" w:line="360" w:lineRule="atLeast"/>
              <w:rPr>
                <w:rFonts w:ascii="Arial" w:hAnsi="Arial" w:cs="Arial"/>
                <w:sz w:val="24"/>
                <w:szCs w:val="24"/>
              </w:rPr>
            </w:pPr>
            <w:r w:rsidRPr="009153A2">
              <w:rPr>
                <w:rFonts w:ascii="Arial" w:hAnsi="Arial" w:cs="Arial"/>
                <w:sz w:val="24"/>
                <w:szCs w:val="24"/>
              </w:rPr>
              <w:t>Reverse</w:t>
            </w:r>
          </w:p>
        </w:tc>
        <w:tc>
          <w:tcPr>
            <w:tcW w:w="5432" w:type="dxa"/>
            <w:vAlign w:val="center"/>
          </w:tcPr>
          <w:p w14:paraId="6D81B725" w14:textId="77777777" w:rsidR="006E7DE4" w:rsidRPr="009153A2" w:rsidRDefault="006E7DE4" w:rsidP="009F0A18">
            <w:pPr>
              <w:spacing w:after="100" w:afterAutospacing="1" w:line="360" w:lineRule="atLeast"/>
              <w:rPr>
                <w:rFonts w:ascii="Arial" w:hAnsi="Arial" w:cs="Arial"/>
                <w:sz w:val="24"/>
                <w:szCs w:val="24"/>
              </w:rPr>
            </w:pPr>
            <w:r w:rsidRPr="009153A2">
              <w:rPr>
                <w:rFonts w:ascii="Arial" w:hAnsi="Arial" w:cs="Arial"/>
                <w:sz w:val="24"/>
                <w:szCs w:val="24"/>
              </w:rPr>
              <w:t>CATCACCCACTTACCCCCAAA</w:t>
            </w:r>
          </w:p>
        </w:tc>
      </w:tr>
      <w:tr w:rsidR="006E7DE4" w:rsidRPr="009153A2" w14:paraId="0B873EB4" w14:textId="77777777" w:rsidTr="001E2E04">
        <w:trPr>
          <w:trHeight w:val="397"/>
        </w:trPr>
        <w:tc>
          <w:tcPr>
            <w:tcW w:w="1746" w:type="dxa"/>
            <w:vMerge w:val="restart"/>
            <w:vAlign w:val="center"/>
          </w:tcPr>
          <w:p w14:paraId="76783C24" w14:textId="77777777" w:rsidR="006E7DE4" w:rsidRPr="009153A2" w:rsidRDefault="006E7DE4" w:rsidP="009F0A18">
            <w:pPr>
              <w:spacing w:after="100" w:afterAutospacing="1" w:line="360" w:lineRule="atLeast"/>
              <w:rPr>
                <w:rFonts w:ascii="Arial" w:hAnsi="Arial" w:cs="Arial"/>
                <w:sz w:val="24"/>
                <w:szCs w:val="24"/>
              </w:rPr>
            </w:pPr>
            <w:r w:rsidRPr="009153A2">
              <w:rPr>
                <w:rFonts w:ascii="Arial" w:hAnsi="Arial" w:cs="Arial"/>
                <w:kern w:val="0"/>
                <w:sz w:val="24"/>
                <w:szCs w:val="24"/>
              </w:rPr>
              <w:t>mt-ND</w:t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t>2</w:t>
            </w:r>
          </w:p>
        </w:tc>
        <w:tc>
          <w:tcPr>
            <w:tcW w:w="1407" w:type="dxa"/>
            <w:vAlign w:val="center"/>
          </w:tcPr>
          <w:p w14:paraId="7DA8249D" w14:textId="77777777" w:rsidR="006E7DE4" w:rsidRPr="009153A2" w:rsidRDefault="006E7DE4" w:rsidP="009F0A18">
            <w:pPr>
              <w:spacing w:after="100" w:afterAutospacing="1" w:line="360" w:lineRule="atLeast"/>
              <w:rPr>
                <w:rFonts w:ascii="Arial" w:hAnsi="Arial" w:cs="Arial"/>
                <w:sz w:val="24"/>
                <w:szCs w:val="24"/>
              </w:rPr>
            </w:pPr>
            <w:r w:rsidRPr="009153A2">
              <w:rPr>
                <w:rFonts w:ascii="Arial" w:hAnsi="Arial" w:cs="Arial"/>
                <w:sz w:val="24"/>
                <w:szCs w:val="24"/>
              </w:rPr>
              <w:t>Forward</w:t>
            </w:r>
          </w:p>
        </w:tc>
        <w:tc>
          <w:tcPr>
            <w:tcW w:w="5432" w:type="dxa"/>
            <w:vAlign w:val="center"/>
          </w:tcPr>
          <w:p w14:paraId="36919ED6" w14:textId="77777777" w:rsidR="006E7DE4" w:rsidRPr="009153A2" w:rsidRDefault="006E7DE4" w:rsidP="009F0A18">
            <w:pPr>
              <w:spacing w:after="100" w:afterAutospacing="1" w:line="360" w:lineRule="atLeas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CCAAATCTCTCCCTCACTAAACG</w:t>
            </w:r>
          </w:p>
        </w:tc>
      </w:tr>
      <w:tr w:rsidR="006E7DE4" w:rsidRPr="009153A2" w14:paraId="6A6CDB5A" w14:textId="77777777" w:rsidTr="001E2E04">
        <w:trPr>
          <w:trHeight w:val="397"/>
        </w:trPr>
        <w:tc>
          <w:tcPr>
            <w:tcW w:w="1746" w:type="dxa"/>
            <w:vMerge/>
            <w:vAlign w:val="center"/>
          </w:tcPr>
          <w:p w14:paraId="5E7D3364" w14:textId="77777777" w:rsidR="006E7DE4" w:rsidRPr="009153A2" w:rsidRDefault="006E7DE4" w:rsidP="009F0A18">
            <w:pPr>
              <w:spacing w:after="100" w:afterAutospacing="1" w:line="360" w:lineRule="atLeas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07" w:type="dxa"/>
            <w:vAlign w:val="center"/>
          </w:tcPr>
          <w:p w14:paraId="04295F6B" w14:textId="77777777" w:rsidR="006E7DE4" w:rsidRPr="009153A2" w:rsidRDefault="006E7DE4" w:rsidP="009F0A18">
            <w:pPr>
              <w:spacing w:after="100" w:afterAutospacing="1" w:line="360" w:lineRule="atLeast"/>
              <w:rPr>
                <w:rFonts w:ascii="Arial" w:hAnsi="Arial" w:cs="Arial"/>
                <w:sz w:val="24"/>
                <w:szCs w:val="24"/>
              </w:rPr>
            </w:pPr>
            <w:r w:rsidRPr="009153A2">
              <w:rPr>
                <w:rFonts w:ascii="Arial" w:hAnsi="Arial" w:cs="Arial"/>
                <w:sz w:val="24"/>
                <w:szCs w:val="24"/>
              </w:rPr>
              <w:t>Reverse</w:t>
            </w:r>
          </w:p>
        </w:tc>
        <w:tc>
          <w:tcPr>
            <w:tcW w:w="5432" w:type="dxa"/>
            <w:vAlign w:val="center"/>
          </w:tcPr>
          <w:p w14:paraId="423E486A" w14:textId="77777777" w:rsidR="006E7DE4" w:rsidRPr="009153A2" w:rsidRDefault="006E7DE4" w:rsidP="009F0A18">
            <w:pPr>
              <w:spacing w:after="100" w:afterAutospacing="1" w:line="360" w:lineRule="atLeas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C</w:t>
            </w:r>
            <w:r>
              <w:rPr>
                <w:rFonts w:ascii="Arial" w:hAnsi="Arial" w:cs="Arial"/>
                <w:sz w:val="24"/>
                <w:szCs w:val="24"/>
              </w:rPr>
              <w:t>CACCTCAACTGCCTGCTATG</w:t>
            </w:r>
          </w:p>
        </w:tc>
      </w:tr>
      <w:tr w:rsidR="006E7DE4" w:rsidRPr="009153A2" w14:paraId="475875F3" w14:textId="77777777" w:rsidTr="001E2E04">
        <w:trPr>
          <w:trHeight w:val="397"/>
        </w:trPr>
        <w:tc>
          <w:tcPr>
            <w:tcW w:w="1746" w:type="dxa"/>
            <w:vMerge w:val="restart"/>
            <w:vAlign w:val="center"/>
          </w:tcPr>
          <w:p w14:paraId="6D280B85" w14:textId="77777777" w:rsidR="006E7DE4" w:rsidRPr="009153A2" w:rsidRDefault="006E7DE4" w:rsidP="009F0A18">
            <w:pPr>
              <w:spacing w:after="100" w:afterAutospacing="1" w:line="360" w:lineRule="atLeast"/>
              <w:rPr>
                <w:rFonts w:ascii="Arial" w:hAnsi="Arial" w:cs="Arial"/>
                <w:sz w:val="24"/>
                <w:szCs w:val="24"/>
              </w:rPr>
            </w:pPr>
            <w:r w:rsidRPr="009153A2">
              <w:rPr>
                <w:rFonts w:ascii="Arial" w:hAnsi="Arial" w:cs="Arial"/>
                <w:sz w:val="24"/>
                <w:szCs w:val="24"/>
              </w:rPr>
              <w:t>SDHA</w:t>
            </w:r>
          </w:p>
        </w:tc>
        <w:tc>
          <w:tcPr>
            <w:tcW w:w="1407" w:type="dxa"/>
            <w:vAlign w:val="center"/>
          </w:tcPr>
          <w:p w14:paraId="344EE8E0" w14:textId="77777777" w:rsidR="006E7DE4" w:rsidRPr="009153A2" w:rsidRDefault="006E7DE4" w:rsidP="009F0A18">
            <w:pPr>
              <w:spacing w:after="100" w:afterAutospacing="1" w:line="360" w:lineRule="atLeast"/>
              <w:rPr>
                <w:rFonts w:ascii="Arial" w:hAnsi="Arial" w:cs="Arial"/>
                <w:sz w:val="24"/>
                <w:szCs w:val="24"/>
              </w:rPr>
            </w:pPr>
            <w:r w:rsidRPr="009153A2">
              <w:rPr>
                <w:rFonts w:ascii="Arial" w:hAnsi="Arial" w:cs="Arial"/>
                <w:sz w:val="24"/>
                <w:szCs w:val="24"/>
              </w:rPr>
              <w:t>Forward</w:t>
            </w:r>
          </w:p>
        </w:tc>
        <w:tc>
          <w:tcPr>
            <w:tcW w:w="5432" w:type="dxa"/>
            <w:vAlign w:val="center"/>
          </w:tcPr>
          <w:p w14:paraId="5248A115" w14:textId="77777777" w:rsidR="006E7DE4" w:rsidRPr="009153A2" w:rsidRDefault="006E7DE4" w:rsidP="009F0A18">
            <w:pPr>
              <w:spacing w:after="100" w:afterAutospacing="1" w:line="360" w:lineRule="atLeast"/>
              <w:rPr>
                <w:rFonts w:ascii="Arial" w:hAnsi="Arial" w:cs="Arial"/>
                <w:sz w:val="24"/>
                <w:szCs w:val="24"/>
              </w:rPr>
            </w:pPr>
            <w:r w:rsidRPr="009153A2">
              <w:rPr>
                <w:rFonts w:ascii="Arial" w:hAnsi="Arial" w:cs="Arial"/>
                <w:kern w:val="0"/>
                <w:sz w:val="24"/>
                <w:szCs w:val="24"/>
              </w:rPr>
              <w:t>TTACAAAGTGCGGGTCGATGA</w:t>
            </w:r>
          </w:p>
        </w:tc>
      </w:tr>
      <w:tr w:rsidR="006E7DE4" w:rsidRPr="009153A2" w14:paraId="43FD0390" w14:textId="77777777" w:rsidTr="001E2E04">
        <w:trPr>
          <w:trHeight w:val="397"/>
        </w:trPr>
        <w:tc>
          <w:tcPr>
            <w:tcW w:w="1746" w:type="dxa"/>
            <w:vMerge/>
            <w:vAlign w:val="center"/>
          </w:tcPr>
          <w:p w14:paraId="27B1C485" w14:textId="77777777" w:rsidR="006E7DE4" w:rsidRPr="009153A2" w:rsidRDefault="006E7DE4" w:rsidP="009F0A18">
            <w:pPr>
              <w:spacing w:after="100" w:afterAutospacing="1" w:line="360" w:lineRule="atLeas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07" w:type="dxa"/>
            <w:vAlign w:val="center"/>
          </w:tcPr>
          <w:p w14:paraId="69CCE29A" w14:textId="77777777" w:rsidR="006E7DE4" w:rsidRPr="009153A2" w:rsidRDefault="006E7DE4" w:rsidP="009F0A18">
            <w:pPr>
              <w:spacing w:after="100" w:afterAutospacing="1" w:line="360" w:lineRule="atLeast"/>
              <w:rPr>
                <w:rFonts w:ascii="Arial" w:hAnsi="Arial" w:cs="Arial"/>
                <w:sz w:val="24"/>
                <w:szCs w:val="24"/>
              </w:rPr>
            </w:pPr>
            <w:r w:rsidRPr="009153A2">
              <w:rPr>
                <w:rFonts w:ascii="Arial" w:hAnsi="Arial" w:cs="Arial"/>
                <w:sz w:val="24"/>
                <w:szCs w:val="24"/>
              </w:rPr>
              <w:t>Reverse</w:t>
            </w:r>
          </w:p>
        </w:tc>
        <w:tc>
          <w:tcPr>
            <w:tcW w:w="5432" w:type="dxa"/>
            <w:vAlign w:val="center"/>
          </w:tcPr>
          <w:p w14:paraId="741E284D" w14:textId="77777777" w:rsidR="006E7DE4" w:rsidRPr="009153A2" w:rsidRDefault="006E7DE4" w:rsidP="009F0A18">
            <w:pPr>
              <w:spacing w:after="100" w:afterAutospacing="1" w:line="360" w:lineRule="atLeast"/>
              <w:rPr>
                <w:rFonts w:ascii="Arial" w:hAnsi="Arial" w:cs="Arial"/>
                <w:sz w:val="24"/>
                <w:szCs w:val="24"/>
              </w:rPr>
            </w:pPr>
            <w:r w:rsidRPr="009153A2">
              <w:rPr>
                <w:rFonts w:ascii="Arial" w:hAnsi="Arial" w:cs="Arial"/>
                <w:kern w:val="0"/>
                <w:sz w:val="24"/>
                <w:szCs w:val="24"/>
              </w:rPr>
              <w:t>TGTTCCCCAAACGGCTTCTT</w:t>
            </w:r>
          </w:p>
        </w:tc>
      </w:tr>
      <w:tr w:rsidR="006E7DE4" w:rsidRPr="009153A2" w14:paraId="7BDC338E" w14:textId="77777777" w:rsidTr="001E2E04">
        <w:trPr>
          <w:trHeight w:val="397"/>
        </w:trPr>
        <w:tc>
          <w:tcPr>
            <w:tcW w:w="1746" w:type="dxa"/>
            <w:vMerge w:val="restart"/>
            <w:vAlign w:val="center"/>
          </w:tcPr>
          <w:p w14:paraId="5C7E933D" w14:textId="77777777" w:rsidR="006E7DE4" w:rsidRPr="009153A2" w:rsidRDefault="006E7DE4" w:rsidP="009F0A18">
            <w:pPr>
              <w:spacing w:after="100" w:afterAutospacing="1" w:line="360" w:lineRule="atLeast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9153A2">
              <w:rPr>
                <w:rFonts w:ascii="Arial" w:hAnsi="Arial" w:cs="Arial"/>
                <w:sz w:val="24"/>
                <w:szCs w:val="24"/>
              </w:rPr>
              <w:t>mt-Cytb</w:t>
            </w:r>
            <w:proofErr w:type="spellEnd"/>
          </w:p>
        </w:tc>
        <w:tc>
          <w:tcPr>
            <w:tcW w:w="1407" w:type="dxa"/>
            <w:vAlign w:val="center"/>
          </w:tcPr>
          <w:p w14:paraId="7EE36286" w14:textId="77777777" w:rsidR="006E7DE4" w:rsidRPr="009153A2" w:rsidRDefault="006E7DE4" w:rsidP="009F0A18">
            <w:pPr>
              <w:spacing w:after="100" w:afterAutospacing="1" w:line="360" w:lineRule="atLeast"/>
              <w:rPr>
                <w:rFonts w:ascii="Arial" w:hAnsi="Arial" w:cs="Arial"/>
                <w:sz w:val="24"/>
                <w:szCs w:val="24"/>
              </w:rPr>
            </w:pPr>
            <w:r w:rsidRPr="009153A2">
              <w:rPr>
                <w:rFonts w:ascii="Arial" w:hAnsi="Arial" w:cs="Arial"/>
                <w:sz w:val="24"/>
                <w:szCs w:val="24"/>
              </w:rPr>
              <w:t>Forward</w:t>
            </w:r>
          </w:p>
        </w:tc>
        <w:tc>
          <w:tcPr>
            <w:tcW w:w="5432" w:type="dxa"/>
            <w:vAlign w:val="center"/>
          </w:tcPr>
          <w:p w14:paraId="7447A6F0" w14:textId="77777777" w:rsidR="006E7DE4" w:rsidRPr="009153A2" w:rsidRDefault="006E7DE4" w:rsidP="009F0A18">
            <w:pPr>
              <w:spacing w:after="100" w:afterAutospacing="1" w:line="360" w:lineRule="atLeast"/>
              <w:rPr>
                <w:rFonts w:ascii="Arial" w:hAnsi="Arial" w:cs="Arial"/>
                <w:sz w:val="24"/>
                <w:szCs w:val="24"/>
              </w:rPr>
            </w:pPr>
            <w:r w:rsidRPr="009153A2">
              <w:rPr>
                <w:rFonts w:ascii="Arial" w:hAnsi="Arial" w:cs="Arial"/>
                <w:kern w:val="0"/>
                <w:sz w:val="24"/>
                <w:szCs w:val="24"/>
              </w:rPr>
              <w:t>CCCACCCCATATTAAACCCG</w:t>
            </w:r>
          </w:p>
        </w:tc>
      </w:tr>
      <w:tr w:rsidR="006E7DE4" w:rsidRPr="009153A2" w14:paraId="659EB19C" w14:textId="77777777" w:rsidTr="001E2E04">
        <w:trPr>
          <w:trHeight w:val="397"/>
        </w:trPr>
        <w:tc>
          <w:tcPr>
            <w:tcW w:w="1746" w:type="dxa"/>
            <w:vMerge/>
            <w:vAlign w:val="center"/>
          </w:tcPr>
          <w:p w14:paraId="49B2BDDB" w14:textId="77777777" w:rsidR="006E7DE4" w:rsidRPr="009153A2" w:rsidRDefault="006E7DE4" w:rsidP="009F0A18">
            <w:pPr>
              <w:spacing w:after="100" w:afterAutospacing="1" w:line="360" w:lineRule="atLeas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07" w:type="dxa"/>
            <w:vAlign w:val="center"/>
          </w:tcPr>
          <w:p w14:paraId="692A4A5B" w14:textId="77777777" w:rsidR="006E7DE4" w:rsidRPr="009153A2" w:rsidRDefault="006E7DE4" w:rsidP="009F0A18">
            <w:pPr>
              <w:spacing w:after="100" w:afterAutospacing="1" w:line="360" w:lineRule="atLeast"/>
              <w:rPr>
                <w:rFonts w:ascii="Arial" w:hAnsi="Arial" w:cs="Arial"/>
                <w:sz w:val="24"/>
                <w:szCs w:val="24"/>
              </w:rPr>
            </w:pPr>
            <w:r w:rsidRPr="009153A2">
              <w:rPr>
                <w:rFonts w:ascii="Arial" w:hAnsi="Arial" w:cs="Arial"/>
                <w:sz w:val="24"/>
                <w:szCs w:val="24"/>
              </w:rPr>
              <w:t>Reverse</w:t>
            </w:r>
          </w:p>
        </w:tc>
        <w:tc>
          <w:tcPr>
            <w:tcW w:w="5432" w:type="dxa"/>
            <w:vAlign w:val="center"/>
          </w:tcPr>
          <w:p w14:paraId="1673700F" w14:textId="77777777" w:rsidR="006E7DE4" w:rsidRPr="009153A2" w:rsidRDefault="006E7DE4" w:rsidP="009F0A18">
            <w:pPr>
              <w:spacing w:after="100" w:afterAutospacing="1" w:line="360" w:lineRule="atLeast"/>
              <w:rPr>
                <w:rFonts w:ascii="Arial" w:hAnsi="Arial" w:cs="Arial"/>
                <w:sz w:val="24"/>
                <w:szCs w:val="24"/>
              </w:rPr>
            </w:pPr>
            <w:r w:rsidRPr="009153A2">
              <w:rPr>
                <w:rFonts w:ascii="Arial" w:hAnsi="Arial" w:cs="Arial"/>
                <w:kern w:val="0"/>
                <w:sz w:val="24"/>
                <w:szCs w:val="24"/>
              </w:rPr>
              <w:t>GAGGTATGAAGGAAAGGTATAAGGG</w:t>
            </w:r>
          </w:p>
        </w:tc>
      </w:tr>
      <w:tr w:rsidR="006E7DE4" w:rsidRPr="009153A2" w14:paraId="09A99183" w14:textId="77777777" w:rsidTr="001E2E04">
        <w:trPr>
          <w:trHeight w:val="397"/>
        </w:trPr>
        <w:tc>
          <w:tcPr>
            <w:tcW w:w="1746" w:type="dxa"/>
            <w:vMerge w:val="restart"/>
            <w:vAlign w:val="center"/>
          </w:tcPr>
          <w:p w14:paraId="1410966D" w14:textId="77777777" w:rsidR="006E7DE4" w:rsidRPr="009153A2" w:rsidRDefault="006E7DE4" w:rsidP="009F0A18">
            <w:pPr>
              <w:spacing w:after="100" w:afterAutospacing="1" w:line="360" w:lineRule="atLeast"/>
              <w:rPr>
                <w:rFonts w:ascii="Arial" w:hAnsi="Arial" w:cs="Arial"/>
                <w:sz w:val="24"/>
                <w:szCs w:val="24"/>
              </w:rPr>
            </w:pPr>
            <w:r w:rsidRPr="009153A2">
              <w:rPr>
                <w:rFonts w:ascii="Arial" w:hAnsi="Arial" w:cs="Arial"/>
                <w:sz w:val="24"/>
                <w:szCs w:val="24"/>
              </w:rPr>
              <w:t>mt-CO1</w:t>
            </w:r>
          </w:p>
        </w:tc>
        <w:tc>
          <w:tcPr>
            <w:tcW w:w="1407" w:type="dxa"/>
            <w:vAlign w:val="center"/>
          </w:tcPr>
          <w:p w14:paraId="5B678486" w14:textId="77777777" w:rsidR="006E7DE4" w:rsidRPr="009153A2" w:rsidRDefault="006E7DE4" w:rsidP="009F0A18">
            <w:pPr>
              <w:spacing w:after="100" w:afterAutospacing="1" w:line="360" w:lineRule="atLeast"/>
              <w:rPr>
                <w:rFonts w:ascii="Arial" w:hAnsi="Arial" w:cs="Arial"/>
                <w:sz w:val="24"/>
                <w:szCs w:val="24"/>
              </w:rPr>
            </w:pPr>
            <w:r w:rsidRPr="009153A2">
              <w:rPr>
                <w:rFonts w:ascii="Arial" w:hAnsi="Arial" w:cs="Arial"/>
                <w:sz w:val="24"/>
                <w:szCs w:val="24"/>
              </w:rPr>
              <w:t>Forward</w:t>
            </w:r>
          </w:p>
        </w:tc>
        <w:tc>
          <w:tcPr>
            <w:tcW w:w="5432" w:type="dxa"/>
            <w:vAlign w:val="center"/>
          </w:tcPr>
          <w:p w14:paraId="2D53F9F9" w14:textId="77777777" w:rsidR="006E7DE4" w:rsidRPr="009153A2" w:rsidRDefault="006E7DE4" w:rsidP="009F0A18">
            <w:pPr>
              <w:spacing w:after="100" w:afterAutospacing="1" w:line="360" w:lineRule="atLeast"/>
              <w:rPr>
                <w:rFonts w:ascii="Arial" w:hAnsi="Arial" w:cs="Arial"/>
                <w:sz w:val="24"/>
                <w:szCs w:val="24"/>
              </w:rPr>
            </w:pPr>
            <w:r w:rsidRPr="009153A2">
              <w:rPr>
                <w:rFonts w:ascii="Arial" w:hAnsi="Arial" w:cs="Arial"/>
                <w:kern w:val="0"/>
                <w:sz w:val="24"/>
                <w:szCs w:val="24"/>
              </w:rPr>
              <w:t>TCCCAGATATAGCATTCCCACG</w:t>
            </w:r>
          </w:p>
        </w:tc>
      </w:tr>
      <w:tr w:rsidR="006E7DE4" w:rsidRPr="009153A2" w14:paraId="2ECC23DA" w14:textId="77777777" w:rsidTr="001E2E04">
        <w:trPr>
          <w:trHeight w:val="397"/>
        </w:trPr>
        <w:tc>
          <w:tcPr>
            <w:tcW w:w="1746" w:type="dxa"/>
            <w:vMerge/>
            <w:vAlign w:val="center"/>
          </w:tcPr>
          <w:p w14:paraId="49401014" w14:textId="77777777" w:rsidR="006E7DE4" w:rsidRPr="009153A2" w:rsidRDefault="006E7DE4" w:rsidP="009F0A18">
            <w:pPr>
              <w:spacing w:after="100" w:afterAutospacing="1" w:line="360" w:lineRule="atLeas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07" w:type="dxa"/>
            <w:vAlign w:val="center"/>
          </w:tcPr>
          <w:p w14:paraId="39B59FAA" w14:textId="77777777" w:rsidR="006E7DE4" w:rsidRPr="009153A2" w:rsidRDefault="006E7DE4" w:rsidP="009F0A18">
            <w:pPr>
              <w:spacing w:after="100" w:afterAutospacing="1" w:line="360" w:lineRule="atLeast"/>
              <w:rPr>
                <w:rFonts w:ascii="Arial" w:hAnsi="Arial" w:cs="Arial"/>
                <w:sz w:val="24"/>
                <w:szCs w:val="24"/>
              </w:rPr>
            </w:pPr>
            <w:r w:rsidRPr="009153A2">
              <w:rPr>
                <w:rFonts w:ascii="Arial" w:hAnsi="Arial" w:cs="Arial"/>
                <w:sz w:val="24"/>
                <w:szCs w:val="24"/>
              </w:rPr>
              <w:t>Reverse</w:t>
            </w:r>
          </w:p>
        </w:tc>
        <w:tc>
          <w:tcPr>
            <w:tcW w:w="5432" w:type="dxa"/>
            <w:vAlign w:val="center"/>
          </w:tcPr>
          <w:p w14:paraId="07BB12C7" w14:textId="77777777" w:rsidR="006E7DE4" w:rsidRPr="009153A2" w:rsidRDefault="006E7DE4" w:rsidP="009F0A18">
            <w:pPr>
              <w:spacing w:after="100" w:afterAutospacing="1" w:line="360" w:lineRule="atLeast"/>
              <w:rPr>
                <w:rFonts w:ascii="Arial" w:hAnsi="Arial" w:cs="Arial"/>
                <w:sz w:val="24"/>
                <w:szCs w:val="24"/>
              </w:rPr>
            </w:pPr>
            <w:r w:rsidRPr="009153A2">
              <w:rPr>
                <w:rFonts w:ascii="Arial" w:hAnsi="Arial" w:cs="Arial"/>
                <w:kern w:val="0"/>
                <w:sz w:val="24"/>
                <w:szCs w:val="24"/>
              </w:rPr>
              <w:t>ACTGTTCATCCTGTTCCTGC</w:t>
            </w:r>
          </w:p>
        </w:tc>
      </w:tr>
      <w:tr w:rsidR="006E7DE4" w:rsidRPr="009153A2" w14:paraId="32C6E86C" w14:textId="77777777" w:rsidTr="001E2E04">
        <w:trPr>
          <w:trHeight w:val="397"/>
        </w:trPr>
        <w:tc>
          <w:tcPr>
            <w:tcW w:w="1746" w:type="dxa"/>
            <w:vMerge w:val="restart"/>
            <w:vAlign w:val="center"/>
          </w:tcPr>
          <w:p w14:paraId="68882794" w14:textId="77777777" w:rsidR="006E7DE4" w:rsidRPr="009153A2" w:rsidRDefault="006E7DE4" w:rsidP="009F0A18">
            <w:pPr>
              <w:spacing w:after="100" w:afterAutospacing="1" w:line="360" w:lineRule="atLeast"/>
              <w:rPr>
                <w:rFonts w:ascii="Arial" w:hAnsi="Arial" w:cs="Arial"/>
                <w:sz w:val="24"/>
                <w:szCs w:val="24"/>
              </w:rPr>
            </w:pPr>
            <w:r w:rsidRPr="009153A2">
              <w:rPr>
                <w:rFonts w:ascii="Arial" w:hAnsi="Arial" w:cs="Arial"/>
                <w:i/>
                <w:iCs/>
                <w:kern w:val="0"/>
                <w:sz w:val="24"/>
                <w:szCs w:val="24"/>
              </w:rPr>
              <w:t>mt-Atp8</w:t>
            </w:r>
          </w:p>
        </w:tc>
        <w:tc>
          <w:tcPr>
            <w:tcW w:w="1407" w:type="dxa"/>
            <w:vAlign w:val="center"/>
          </w:tcPr>
          <w:p w14:paraId="4A633A3F" w14:textId="77777777" w:rsidR="006E7DE4" w:rsidRPr="009153A2" w:rsidRDefault="006E7DE4" w:rsidP="009F0A18">
            <w:pPr>
              <w:spacing w:after="100" w:afterAutospacing="1" w:line="360" w:lineRule="atLeast"/>
              <w:rPr>
                <w:rFonts w:ascii="Arial" w:hAnsi="Arial" w:cs="Arial"/>
                <w:sz w:val="24"/>
                <w:szCs w:val="24"/>
              </w:rPr>
            </w:pPr>
            <w:r w:rsidRPr="009153A2">
              <w:rPr>
                <w:rFonts w:ascii="Arial" w:hAnsi="Arial" w:cs="Arial"/>
                <w:sz w:val="24"/>
                <w:szCs w:val="24"/>
              </w:rPr>
              <w:t>Forward</w:t>
            </w:r>
          </w:p>
        </w:tc>
        <w:tc>
          <w:tcPr>
            <w:tcW w:w="5432" w:type="dxa"/>
            <w:vAlign w:val="center"/>
          </w:tcPr>
          <w:p w14:paraId="5BBE68CA" w14:textId="77777777" w:rsidR="006E7DE4" w:rsidRPr="009153A2" w:rsidRDefault="006E7DE4" w:rsidP="009F0A18">
            <w:pPr>
              <w:spacing w:after="100" w:afterAutospacing="1" w:line="360" w:lineRule="atLeast"/>
              <w:rPr>
                <w:rFonts w:ascii="Arial" w:hAnsi="Arial" w:cs="Arial"/>
                <w:sz w:val="24"/>
                <w:szCs w:val="24"/>
              </w:rPr>
            </w:pPr>
            <w:r w:rsidRPr="009153A2">
              <w:rPr>
                <w:rFonts w:ascii="Arial" w:hAnsi="Arial" w:cs="Arial"/>
                <w:kern w:val="0"/>
                <w:sz w:val="24"/>
                <w:szCs w:val="24"/>
              </w:rPr>
              <w:t>GCCACAACTAGATACATCAACATG</w:t>
            </w:r>
          </w:p>
        </w:tc>
      </w:tr>
      <w:tr w:rsidR="006E7DE4" w:rsidRPr="009153A2" w14:paraId="616C7923" w14:textId="77777777" w:rsidTr="001E2E04">
        <w:trPr>
          <w:trHeight w:val="397"/>
        </w:trPr>
        <w:tc>
          <w:tcPr>
            <w:tcW w:w="1746" w:type="dxa"/>
            <w:vMerge/>
            <w:vAlign w:val="center"/>
          </w:tcPr>
          <w:p w14:paraId="13CF4550" w14:textId="77777777" w:rsidR="006E7DE4" w:rsidRPr="009153A2" w:rsidRDefault="006E7DE4" w:rsidP="009F0A18">
            <w:pPr>
              <w:spacing w:after="100" w:afterAutospacing="1" w:line="360" w:lineRule="atLeas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07" w:type="dxa"/>
            <w:vAlign w:val="center"/>
          </w:tcPr>
          <w:p w14:paraId="11A2CBE2" w14:textId="77777777" w:rsidR="006E7DE4" w:rsidRPr="009153A2" w:rsidRDefault="006E7DE4" w:rsidP="009F0A18">
            <w:pPr>
              <w:spacing w:after="100" w:afterAutospacing="1" w:line="360" w:lineRule="atLeast"/>
              <w:rPr>
                <w:rFonts w:ascii="Arial" w:hAnsi="Arial" w:cs="Arial"/>
                <w:sz w:val="24"/>
                <w:szCs w:val="24"/>
              </w:rPr>
            </w:pPr>
            <w:r w:rsidRPr="009153A2">
              <w:rPr>
                <w:rFonts w:ascii="Arial" w:hAnsi="Arial" w:cs="Arial"/>
                <w:sz w:val="24"/>
                <w:szCs w:val="24"/>
              </w:rPr>
              <w:t>Reverse</w:t>
            </w:r>
          </w:p>
        </w:tc>
        <w:tc>
          <w:tcPr>
            <w:tcW w:w="5432" w:type="dxa"/>
            <w:vAlign w:val="center"/>
          </w:tcPr>
          <w:p w14:paraId="2D744AF6" w14:textId="77777777" w:rsidR="006E7DE4" w:rsidRPr="009153A2" w:rsidRDefault="006E7DE4" w:rsidP="009F0A18">
            <w:pPr>
              <w:spacing w:after="100" w:afterAutospacing="1" w:line="360" w:lineRule="atLeast"/>
              <w:rPr>
                <w:rFonts w:ascii="Arial" w:hAnsi="Arial" w:cs="Arial"/>
                <w:sz w:val="24"/>
                <w:szCs w:val="24"/>
              </w:rPr>
            </w:pPr>
            <w:r w:rsidRPr="009153A2">
              <w:rPr>
                <w:rFonts w:ascii="Arial" w:hAnsi="Arial" w:cs="Arial"/>
                <w:kern w:val="0"/>
                <w:sz w:val="24"/>
                <w:szCs w:val="24"/>
              </w:rPr>
              <w:t>TGGTTGTTAGTGATTTTGGTGAAG</w:t>
            </w:r>
          </w:p>
        </w:tc>
      </w:tr>
      <w:tr w:rsidR="006E7DE4" w:rsidRPr="009153A2" w14:paraId="7FD9A409" w14:textId="77777777" w:rsidTr="001E2E04">
        <w:trPr>
          <w:trHeight w:val="397"/>
        </w:trPr>
        <w:tc>
          <w:tcPr>
            <w:tcW w:w="1746" w:type="dxa"/>
            <w:vMerge w:val="restart"/>
            <w:vAlign w:val="center"/>
          </w:tcPr>
          <w:p w14:paraId="19700F48" w14:textId="77777777" w:rsidR="006E7DE4" w:rsidRPr="009153A2" w:rsidRDefault="006E7DE4" w:rsidP="009F0A18">
            <w:pPr>
              <w:spacing w:after="100" w:afterAutospacing="1" w:line="360" w:lineRule="atLeast"/>
              <w:rPr>
                <w:rFonts w:ascii="Arial" w:hAnsi="Arial" w:cs="Arial"/>
                <w:sz w:val="24"/>
                <w:szCs w:val="24"/>
              </w:rPr>
            </w:pPr>
            <w:r w:rsidRPr="009153A2">
              <w:rPr>
                <w:rFonts w:ascii="Arial" w:eastAsia="Microsoft YaHei" w:hAnsi="Arial" w:cs="Arial"/>
                <w:color w:val="222222"/>
                <w:kern w:val="0"/>
                <w:sz w:val="24"/>
                <w:szCs w:val="24"/>
              </w:rPr>
              <w:t>GAPDH</w:t>
            </w:r>
          </w:p>
        </w:tc>
        <w:tc>
          <w:tcPr>
            <w:tcW w:w="1407" w:type="dxa"/>
            <w:vAlign w:val="center"/>
          </w:tcPr>
          <w:p w14:paraId="7B06EF48" w14:textId="77777777" w:rsidR="006E7DE4" w:rsidRPr="009153A2" w:rsidRDefault="006E7DE4" w:rsidP="009F0A18">
            <w:pPr>
              <w:spacing w:after="100" w:afterAutospacing="1" w:line="360" w:lineRule="atLeast"/>
              <w:rPr>
                <w:rFonts w:ascii="Arial" w:hAnsi="Arial" w:cs="Arial"/>
                <w:sz w:val="24"/>
                <w:szCs w:val="24"/>
              </w:rPr>
            </w:pPr>
            <w:r w:rsidRPr="009153A2">
              <w:rPr>
                <w:rFonts w:ascii="Arial" w:hAnsi="Arial" w:cs="Arial"/>
                <w:sz w:val="24"/>
                <w:szCs w:val="24"/>
              </w:rPr>
              <w:t>Forward</w:t>
            </w:r>
          </w:p>
        </w:tc>
        <w:tc>
          <w:tcPr>
            <w:tcW w:w="5432" w:type="dxa"/>
            <w:vAlign w:val="center"/>
          </w:tcPr>
          <w:p w14:paraId="54168ADA" w14:textId="77777777" w:rsidR="006E7DE4" w:rsidRPr="009153A2" w:rsidRDefault="006E7DE4" w:rsidP="009F0A18">
            <w:pPr>
              <w:spacing w:after="100" w:afterAutospacing="1" w:line="360" w:lineRule="atLeast"/>
              <w:rPr>
                <w:rFonts w:ascii="Arial" w:hAnsi="Arial" w:cs="Arial"/>
                <w:sz w:val="24"/>
                <w:szCs w:val="24"/>
              </w:rPr>
            </w:pPr>
            <w:r w:rsidRPr="009153A2">
              <w:rPr>
                <w:rFonts w:ascii="Arial" w:eastAsia="Microsoft YaHei" w:hAnsi="Arial" w:cs="Arial"/>
                <w:color w:val="222222"/>
                <w:kern w:val="0"/>
                <w:sz w:val="24"/>
                <w:szCs w:val="24"/>
              </w:rPr>
              <w:t>AACGACCCCTTCATTGAC</w:t>
            </w:r>
          </w:p>
        </w:tc>
      </w:tr>
      <w:tr w:rsidR="006E7DE4" w:rsidRPr="009153A2" w14:paraId="24457938" w14:textId="77777777" w:rsidTr="001E2E04">
        <w:trPr>
          <w:trHeight w:val="397"/>
        </w:trPr>
        <w:tc>
          <w:tcPr>
            <w:tcW w:w="1746" w:type="dxa"/>
            <w:vMerge/>
            <w:vAlign w:val="center"/>
          </w:tcPr>
          <w:p w14:paraId="5B76DB1D" w14:textId="77777777" w:rsidR="006E7DE4" w:rsidRPr="009153A2" w:rsidRDefault="006E7DE4" w:rsidP="009F0A18">
            <w:pPr>
              <w:spacing w:after="100" w:afterAutospacing="1" w:line="360" w:lineRule="atLeas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07" w:type="dxa"/>
            <w:vAlign w:val="center"/>
          </w:tcPr>
          <w:p w14:paraId="79C0CC76" w14:textId="77777777" w:rsidR="006E7DE4" w:rsidRPr="009153A2" w:rsidRDefault="006E7DE4" w:rsidP="009F0A18">
            <w:pPr>
              <w:spacing w:after="100" w:afterAutospacing="1" w:line="360" w:lineRule="atLeast"/>
              <w:rPr>
                <w:rFonts w:ascii="Arial" w:hAnsi="Arial" w:cs="Arial"/>
                <w:sz w:val="24"/>
                <w:szCs w:val="24"/>
              </w:rPr>
            </w:pPr>
            <w:r w:rsidRPr="009153A2">
              <w:rPr>
                <w:rFonts w:ascii="Arial" w:hAnsi="Arial" w:cs="Arial"/>
                <w:sz w:val="24"/>
                <w:szCs w:val="24"/>
              </w:rPr>
              <w:t>Reverse</w:t>
            </w:r>
          </w:p>
        </w:tc>
        <w:tc>
          <w:tcPr>
            <w:tcW w:w="5432" w:type="dxa"/>
            <w:vAlign w:val="center"/>
          </w:tcPr>
          <w:p w14:paraId="7470BE67" w14:textId="77777777" w:rsidR="006E7DE4" w:rsidRPr="009153A2" w:rsidRDefault="006E7DE4" w:rsidP="009F0A18">
            <w:pPr>
              <w:spacing w:after="100" w:afterAutospacing="1" w:line="360" w:lineRule="atLeast"/>
              <w:rPr>
                <w:rFonts w:ascii="Arial" w:hAnsi="Arial" w:cs="Arial"/>
                <w:sz w:val="24"/>
                <w:szCs w:val="24"/>
              </w:rPr>
            </w:pPr>
            <w:r w:rsidRPr="009153A2">
              <w:rPr>
                <w:rFonts w:ascii="Arial" w:eastAsia="Microsoft YaHei" w:hAnsi="Arial" w:cs="Arial"/>
                <w:color w:val="222222"/>
                <w:kern w:val="0"/>
                <w:sz w:val="24"/>
                <w:szCs w:val="24"/>
              </w:rPr>
              <w:t>TCCACGACATACTCAGCAC</w:t>
            </w:r>
          </w:p>
        </w:tc>
      </w:tr>
    </w:tbl>
    <w:p w14:paraId="1848204E" w14:textId="77777777" w:rsidR="006E7DE4" w:rsidRDefault="006E7DE4" w:rsidP="009F0A18">
      <w:pPr>
        <w:spacing w:after="100" w:afterAutospacing="1" w:line="360" w:lineRule="atLeast"/>
        <w:rPr>
          <w:rFonts w:ascii="Arial" w:hAnsi="Arial" w:cs="Arial"/>
          <w:sz w:val="24"/>
          <w:szCs w:val="24"/>
        </w:rPr>
      </w:pPr>
    </w:p>
    <w:p w14:paraId="348C99B1" w14:textId="77777777" w:rsidR="006E7DE4" w:rsidRPr="006E7DE4" w:rsidRDefault="006E7DE4" w:rsidP="009F0A18">
      <w:pPr>
        <w:widowControl/>
        <w:spacing w:after="100" w:afterAutospacing="1" w:line="360" w:lineRule="atLeast"/>
        <w:rPr>
          <w:rFonts w:ascii="Arial" w:eastAsia="SimSun" w:hAnsi="Arial" w:cs="Microsoft YaHei"/>
          <w:b/>
          <w:bCs/>
          <w:sz w:val="24"/>
          <w:szCs w:val="24"/>
        </w:rPr>
      </w:pPr>
      <w:r w:rsidRPr="006E7DE4">
        <w:rPr>
          <w:rFonts w:ascii="Arial" w:eastAsia="SimSun" w:hAnsi="Arial" w:cs="Microsoft YaHei"/>
          <w:b/>
          <w:bCs/>
          <w:sz w:val="24"/>
          <w:szCs w:val="24"/>
        </w:rPr>
        <w:lastRenderedPageBreak/>
        <w:t>Supplemental table 2. Details of primary and secondary antibodies</w:t>
      </w:r>
    </w:p>
    <w:tbl>
      <w:tblPr>
        <w:tblW w:w="0" w:type="auto"/>
        <w:tblInd w:w="-142" w:type="dxa"/>
        <w:tblLayout w:type="fixed"/>
        <w:tblLook w:val="04A0" w:firstRow="1" w:lastRow="0" w:firstColumn="1" w:lastColumn="0" w:noHBand="0" w:noVBand="1"/>
      </w:tblPr>
      <w:tblGrid>
        <w:gridCol w:w="3828"/>
        <w:gridCol w:w="1701"/>
        <w:gridCol w:w="1701"/>
        <w:gridCol w:w="1701"/>
      </w:tblGrid>
      <w:tr w:rsidR="006E7DE4" w:rsidRPr="006E7DE4" w14:paraId="4DB80584" w14:textId="77777777" w:rsidTr="005A3716">
        <w:trPr>
          <w:trHeight w:val="500"/>
        </w:trPr>
        <w:tc>
          <w:tcPr>
            <w:tcW w:w="382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F0F60B" w14:textId="77777777" w:rsidR="006E7DE4" w:rsidRPr="006E7DE4" w:rsidRDefault="006E7DE4" w:rsidP="009F0A18">
            <w:pPr>
              <w:widowControl/>
              <w:spacing w:after="100" w:afterAutospacing="1" w:line="360" w:lineRule="atLeast"/>
              <w:jc w:val="left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6E7DE4">
              <w:rPr>
                <w:rFonts w:ascii="Arial" w:eastAsia="SimSun" w:hAnsi="Arial" w:cs="Arial"/>
                <w:kern w:val="0"/>
                <w:sz w:val="20"/>
                <w:szCs w:val="20"/>
              </w:rPr>
              <w:t>Antibodies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71BB634" w14:textId="77777777" w:rsidR="006E7DE4" w:rsidRPr="006E7DE4" w:rsidRDefault="006E7DE4" w:rsidP="009F0A18">
            <w:pPr>
              <w:widowControl/>
              <w:spacing w:after="100" w:afterAutospacing="1" w:line="360" w:lineRule="atLeast"/>
              <w:jc w:val="left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6E7DE4">
              <w:rPr>
                <w:rFonts w:ascii="Arial" w:eastAsia="SimSun" w:hAnsi="Arial" w:cs="Arial"/>
                <w:kern w:val="0"/>
                <w:sz w:val="20"/>
                <w:szCs w:val="20"/>
              </w:rPr>
              <w:t>Cat. number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2990D4" w14:textId="77777777" w:rsidR="006E7DE4" w:rsidRPr="006E7DE4" w:rsidRDefault="006E7DE4" w:rsidP="009F0A18">
            <w:pPr>
              <w:widowControl/>
              <w:spacing w:after="100" w:afterAutospacing="1" w:line="360" w:lineRule="atLeast"/>
              <w:jc w:val="left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6E7DE4">
              <w:rPr>
                <w:rFonts w:ascii="Arial" w:eastAsia="SimSun" w:hAnsi="Arial" w:cs="Arial"/>
                <w:kern w:val="0"/>
                <w:sz w:val="20"/>
                <w:szCs w:val="20"/>
              </w:rPr>
              <w:t>Applications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A5E7BC" w14:textId="77777777" w:rsidR="006E7DE4" w:rsidRPr="006E7DE4" w:rsidRDefault="006E7DE4" w:rsidP="009F0A18">
            <w:pPr>
              <w:widowControl/>
              <w:spacing w:after="100" w:afterAutospacing="1" w:line="360" w:lineRule="atLeast"/>
              <w:jc w:val="left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6E7DE4">
              <w:rPr>
                <w:rFonts w:ascii="Arial" w:eastAsia="SimSun" w:hAnsi="Arial" w:cs="Arial"/>
                <w:kern w:val="0"/>
                <w:sz w:val="20"/>
                <w:szCs w:val="20"/>
              </w:rPr>
              <w:t>Source</w:t>
            </w:r>
          </w:p>
        </w:tc>
      </w:tr>
      <w:tr w:rsidR="006E7DE4" w:rsidRPr="006E7DE4" w14:paraId="1B2CFD09" w14:textId="77777777" w:rsidTr="00845B94">
        <w:trPr>
          <w:trHeight w:val="454"/>
        </w:trPr>
        <w:tc>
          <w:tcPr>
            <w:tcW w:w="382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27B87A36" w14:textId="77777777" w:rsidR="006E7DE4" w:rsidRPr="006E7DE4" w:rsidRDefault="006E7DE4" w:rsidP="009F0A18">
            <w:pPr>
              <w:widowControl/>
              <w:spacing w:after="100" w:afterAutospacing="1" w:line="360" w:lineRule="atLeast"/>
              <w:jc w:val="left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6E7DE4">
              <w:rPr>
                <w:rFonts w:ascii="Arial" w:eastAsia="SimSun" w:hAnsi="Arial" w:cs="Arial"/>
                <w:kern w:val="0"/>
                <w:sz w:val="20"/>
                <w:szCs w:val="20"/>
              </w:rPr>
              <w:t>Mouse anti-</w:t>
            </w:r>
            <w:proofErr w:type="spellStart"/>
            <w:r w:rsidRPr="006E7DE4">
              <w:rPr>
                <w:rFonts w:ascii="Arial" w:eastAsia="SimSun" w:hAnsi="Arial" w:cs="Arial"/>
                <w:kern w:val="0"/>
                <w:sz w:val="20"/>
                <w:szCs w:val="20"/>
              </w:rPr>
              <w:t>mCherry</w:t>
            </w:r>
            <w:proofErr w:type="spellEnd"/>
            <w:r w:rsidRPr="006E7DE4">
              <w:rPr>
                <w:rFonts w:ascii="Arial" w:eastAsia="SimSun" w:hAnsi="Arial" w:cs="Arial"/>
                <w:kern w:val="0"/>
                <w:sz w:val="20"/>
                <w:szCs w:val="20"/>
              </w:rPr>
              <w:t xml:space="preserve">-Tag 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6B353A9D" w14:textId="77777777" w:rsidR="006E7DE4" w:rsidRPr="006E7DE4" w:rsidRDefault="006E7DE4" w:rsidP="009F0A18">
            <w:pPr>
              <w:widowControl/>
              <w:spacing w:after="100" w:afterAutospacing="1" w:line="360" w:lineRule="atLeast"/>
              <w:jc w:val="left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6E7DE4">
              <w:rPr>
                <w:rFonts w:ascii="Arial" w:eastAsia="SimSun" w:hAnsi="Arial" w:cs="Arial"/>
                <w:kern w:val="0"/>
                <w:sz w:val="20"/>
                <w:szCs w:val="20"/>
              </w:rPr>
              <w:t>AE002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7416806F" w14:textId="77777777" w:rsidR="006E7DE4" w:rsidRPr="006E7DE4" w:rsidRDefault="006E7DE4" w:rsidP="009F0A18">
            <w:pPr>
              <w:widowControl/>
              <w:spacing w:after="100" w:afterAutospacing="1" w:line="360" w:lineRule="atLeast"/>
              <w:jc w:val="left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6E7DE4">
              <w:rPr>
                <w:rFonts w:ascii="Arial" w:eastAsia="SimSun" w:hAnsi="Arial" w:cs="Arial" w:hint="eastAsia"/>
                <w:kern w:val="0"/>
                <w:sz w:val="20"/>
                <w:szCs w:val="20"/>
              </w:rPr>
              <w:t>W</w:t>
            </w:r>
            <w:r w:rsidRPr="006E7DE4">
              <w:rPr>
                <w:rFonts w:ascii="Arial" w:eastAsia="SimSun" w:hAnsi="Arial" w:cs="Arial"/>
                <w:kern w:val="0"/>
                <w:sz w:val="20"/>
                <w:szCs w:val="20"/>
              </w:rPr>
              <w:t>B: 1:5000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1E4A15A4" w14:textId="77777777" w:rsidR="006E7DE4" w:rsidRPr="006E7DE4" w:rsidRDefault="006E7DE4" w:rsidP="009F0A18">
            <w:pPr>
              <w:widowControl/>
              <w:spacing w:after="100" w:afterAutospacing="1" w:line="360" w:lineRule="atLeast"/>
              <w:jc w:val="left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proofErr w:type="spellStart"/>
            <w:r w:rsidRPr="006E7DE4">
              <w:rPr>
                <w:rFonts w:ascii="Arial" w:eastAsia="SimSun" w:hAnsi="Arial" w:cs="Arial" w:hint="eastAsia"/>
                <w:kern w:val="0"/>
                <w:sz w:val="20"/>
                <w:szCs w:val="20"/>
              </w:rPr>
              <w:t>A</w:t>
            </w:r>
            <w:r w:rsidRPr="006E7DE4">
              <w:rPr>
                <w:rFonts w:ascii="Arial" w:eastAsia="SimSun" w:hAnsi="Arial" w:cs="Arial"/>
                <w:kern w:val="0"/>
                <w:sz w:val="20"/>
                <w:szCs w:val="20"/>
              </w:rPr>
              <w:t>Bclonal</w:t>
            </w:r>
            <w:proofErr w:type="spellEnd"/>
          </w:p>
        </w:tc>
      </w:tr>
      <w:tr w:rsidR="006E7DE4" w:rsidRPr="006E7DE4" w14:paraId="77B63FD7" w14:textId="77777777" w:rsidTr="00845B94">
        <w:trPr>
          <w:trHeight w:val="454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F40E8C" w14:textId="77777777" w:rsidR="006E7DE4" w:rsidRPr="006E7DE4" w:rsidRDefault="006E7DE4" w:rsidP="009F0A18">
            <w:pPr>
              <w:widowControl/>
              <w:spacing w:after="100" w:afterAutospacing="1" w:line="360" w:lineRule="atLeast"/>
              <w:jc w:val="left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6E7DE4">
              <w:rPr>
                <w:rFonts w:ascii="Arial" w:eastAsia="SimSun" w:hAnsi="Arial" w:cs="Arial"/>
                <w:kern w:val="0"/>
                <w:sz w:val="20"/>
                <w:szCs w:val="20"/>
              </w:rPr>
              <w:t>Ra</w:t>
            </w:r>
            <w:r w:rsidRPr="006E7DE4">
              <w:rPr>
                <w:rFonts w:ascii="Arial" w:eastAsia="SimSun" w:hAnsi="Arial" w:cs="Arial" w:hint="eastAsia"/>
                <w:kern w:val="0"/>
                <w:sz w:val="20"/>
                <w:szCs w:val="20"/>
              </w:rPr>
              <w:t>bbit</w:t>
            </w:r>
            <w:r w:rsidRPr="006E7DE4">
              <w:rPr>
                <w:rFonts w:ascii="Arial" w:eastAsia="SimSun" w:hAnsi="Arial" w:cs="Arial"/>
                <w:kern w:val="0"/>
                <w:sz w:val="20"/>
                <w:szCs w:val="20"/>
              </w:rPr>
              <w:t xml:space="preserve"> </w:t>
            </w:r>
            <w:r w:rsidRPr="006E7DE4">
              <w:rPr>
                <w:rFonts w:ascii="Arial" w:eastAsia="SimSun" w:hAnsi="Arial" w:cs="Arial" w:hint="eastAsia"/>
                <w:kern w:val="0"/>
                <w:sz w:val="20"/>
                <w:szCs w:val="20"/>
              </w:rPr>
              <w:t>a</w:t>
            </w:r>
            <w:r w:rsidRPr="006E7DE4">
              <w:rPr>
                <w:rFonts w:ascii="Arial" w:eastAsia="SimSun" w:hAnsi="Arial" w:cs="Arial"/>
                <w:kern w:val="0"/>
                <w:sz w:val="20"/>
                <w:szCs w:val="20"/>
              </w:rPr>
              <w:t xml:space="preserve">nti-GLUT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DEE740" w14:textId="77777777" w:rsidR="006E7DE4" w:rsidRPr="006E7DE4" w:rsidRDefault="006E7DE4" w:rsidP="009F0A18">
            <w:pPr>
              <w:widowControl/>
              <w:spacing w:after="100" w:afterAutospacing="1" w:line="360" w:lineRule="atLeast"/>
              <w:jc w:val="left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6E7DE4">
              <w:rPr>
                <w:rFonts w:ascii="Arial" w:eastAsia="SimSun" w:hAnsi="Arial" w:cs="Arial"/>
                <w:kern w:val="0"/>
                <w:sz w:val="20"/>
                <w:szCs w:val="20"/>
              </w:rPr>
              <w:t>ab1157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5A6CA5" w14:textId="77777777" w:rsidR="006E7DE4" w:rsidRPr="006E7DE4" w:rsidRDefault="006E7DE4" w:rsidP="009F0A18">
            <w:pPr>
              <w:widowControl/>
              <w:spacing w:after="100" w:afterAutospacing="1" w:line="360" w:lineRule="atLeast"/>
              <w:jc w:val="left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6E7DE4">
              <w:rPr>
                <w:rFonts w:ascii="Arial" w:eastAsia="SimSun" w:hAnsi="Arial" w:cs="Arial" w:hint="eastAsia"/>
                <w:kern w:val="0"/>
                <w:sz w:val="20"/>
                <w:szCs w:val="20"/>
              </w:rPr>
              <w:t>W</w:t>
            </w:r>
            <w:r w:rsidRPr="006E7DE4">
              <w:rPr>
                <w:rFonts w:ascii="Arial" w:eastAsia="SimSun" w:hAnsi="Arial" w:cs="Arial"/>
                <w:kern w:val="0"/>
                <w:sz w:val="20"/>
                <w:szCs w:val="20"/>
              </w:rPr>
              <w:t>B: 1:500</w:t>
            </w:r>
            <w:r w:rsidRPr="006E7DE4">
              <w:rPr>
                <w:rFonts w:ascii="Arial" w:eastAsia="SimSun" w:hAnsi="Arial" w:cs="Arial"/>
                <w:kern w:val="0"/>
                <w:sz w:val="20"/>
                <w:szCs w:val="20"/>
              </w:rPr>
              <w:br/>
            </w:r>
            <w:r w:rsidRPr="006E7DE4">
              <w:rPr>
                <w:rFonts w:ascii="Arial" w:eastAsia="SimSun" w:hAnsi="Arial" w:cs="Arial" w:hint="eastAsia"/>
                <w:kern w:val="0"/>
                <w:sz w:val="20"/>
                <w:szCs w:val="20"/>
              </w:rPr>
              <w:t>IF:</w:t>
            </w:r>
            <w:r w:rsidRPr="006E7DE4">
              <w:rPr>
                <w:rFonts w:ascii="Arial" w:eastAsia="SimSun" w:hAnsi="Arial" w:cs="Arial"/>
                <w:kern w:val="0"/>
                <w:sz w:val="20"/>
                <w:szCs w:val="20"/>
              </w:rPr>
              <w:t xml:space="preserve"> 1:2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06F371" w14:textId="77777777" w:rsidR="006E7DE4" w:rsidRPr="006E7DE4" w:rsidRDefault="006E7DE4" w:rsidP="009F0A18">
            <w:pPr>
              <w:widowControl/>
              <w:spacing w:after="100" w:afterAutospacing="1" w:line="360" w:lineRule="atLeast"/>
              <w:jc w:val="left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6E7DE4">
              <w:rPr>
                <w:rFonts w:ascii="Arial" w:eastAsia="SimSun" w:hAnsi="Arial" w:cs="Arial"/>
                <w:kern w:val="0"/>
                <w:sz w:val="20"/>
                <w:szCs w:val="20"/>
              </w:rPr>
              <w:t>Abcam</w:t>
            </w:r>
          </w:p>
        </w:tc>
      </w:tr>
      <w:tr w:rsidR="006E7DE4" w:rsidRPr="006E7DE4" w14:paraId="1F2086C7" w14:textId="77777777" w:rsidTr="00845B94">
        <w:trPr>
          <w:trHeight w:val="454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BC1CCF" w14:textId="77777777" w:rsidR="006E7DE4" w:rsidRPr="006E7DE4" w:rsidRDefault="006E7DE4" w:rsidP="009F0A18">
            <w:pPr>
              <w:widowControl/>
              <w:spacing w:after="100" w:afterAutospacing="1" w:line="360" w:lineRule="atLeast"/>
              <w:jc w:val="left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6E7DE4">
              <w:rPr>
                <w:rFonts w:ascii="Arial" w:eastAsia="SimSun" w:hAnsi="Arial" w:cs="Arial"/>
                <w:kern w:val="0"/>
                <w:sz w:val="20"/>
                <w:szCs w:val="20"/>
              </w:rPr>
              <w:t xml:space="preserve">Mouse </w:t>
            </w:r>
            <w:r w:rsidRPr="006E7DE4">
              <w:rPr>
                <w:rFonts w:ascii="Arial" w:eastAsia="SimSun" w:hAnsi="Arial" w:cs="Arial" w:hint="eastAsia"/>
                <w:kern w:val="0"/>
                <w:sz w:val="20"/>
                <w:szCs w:val="20"/>
              </w:rPr>
              <w:t>a</w:t>
            </w:r>
            <w:r w:rsidRPr="006E7DE4">
              <w:rPr>
                <w:rFonts w:ascii="Arial" w:eastAsia="SimSun" w:hAnsi="Arial" w:cs="Arial"/>
                <w:kern w:val="0"/>
                <w:sz w:val="20"/>
                <w:szCs w:val="20"/>
              </w:rPr>
              <w:t>nti-GLUT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A9F4DC" w14:textId="77777777" w:rsidR="006E7DE4" w:rsidRPr="006E7DE4" w:rsidRDefault="006E7DE4" w:rsidP="009F0A18">
            <w:pPr>
              <w:widowControl/>
              <w:spacing w:after="100" w:afterAutospacing="1" w:line="360" w:lineRule="atLeast"/>
              <w:jc w:val="left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6E7DE4">
              <w:rPr>
                <w:rFonts w:ascii="Arial" w:eastAsia="SimSun" w:hAnsi="Arial" w:cs="Arial"/>
                <w:kern w:val="0"/>
                <w:sz w:val="20"/>
                <w:szCs w:val="20"/>
              </w:rPr>
              <w:t>BF1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237695" w14:textId="77777777" w:rsidR="006E7DE4" w:rsidRPr="006E7DE4" w:rsidRDefault="006E7DE4" w:rsidP="009F0A18">
            <w:pPr>
              <w:widowControl/>
              <w:spacing w:after="100" w:afterAutospacing="1" w:line="360" w:lineRule="atLeast"/>
              <w:jc w:val="left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6E7DE4">
              <w:rPr>
                <w:rFonts w:ascii="Arial" w:eastAsia="SimSun" w:hAnsi="Arial" w:cs="Arial" w:hint="eastAsia"/>
                <w:kern w:val="0"/>
                <w:sz w:val="20"/>
                <w:szCs w:val="20"/>
              </w:rPr>
              <w:t>W</w:t>
            </w:r>
            <w:r w:rsidRPr="006E7DE4">
              <w:rPr>
                <w:rFonts w:ascii="Arial" w:eastAsia="SimSun" w:hAnsi="Arial" w:cs="Arial"/>
                <w:kern w:val="0"/>
                <w:sz w:val="20"/>
                <w:szCs w:val="20"/>
              </w:rPr>
              <w:t>B: 1:500</w:t>
            </w:r>
            <w:r w:rsidRPr="006E7DE4">
              <w:rPr>
                <w:rFonts w:ascii="Arial" w:eastAsia="SimSun" w:hAnsi="Arial" w:cs="Arial"/>
                <w:kern w:val="0"/>
                <w:sz w:val="20"/>
                <w:szCs w:val="20"/>
              </w:rPr>
              <w:br/>
            </w:r>
            <w:r w:rsidRPr="006E7DE4">
              <w:rPr>
                <w:rFonts w:ascii="Arial" w:eastAsia="SimSun" w:hAnsi="Arial" w:cs="Arial" w:hint="eastAsia"/>
                <w:kern w:val="0"/>
                <w:sz w:val="20"/>
                <w:szCs w:val="20"/>
              </w:rPr>
              <w:t>IF:</w:t>
            </w:r>
            <w:r w:rsidRPr="006E7DE4">
              <w:rPr>
                <w:rFonts w:ascii="Arial" w:eastAsia="SimSun" w:hAnsi="Arial" w:cs="Arial"/>
                <w:kern w:val="0"/>
                <w:sz w:val="20"/>
                <w:szCs w:val="20"/>
              </w:rPr>
              <w:t xml:space="preserve"> 1:2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892A16" w14:textId="77777777" w:rsidR="006E7DE4" w:rsidRPr="006E7DE4" w:rsidRDefault="006E7DE4" w:rsidP="009F0A18">
            <w:pPr>
              <w:widowControl/>
              <w:spacing w:after="100" w:afterAutospacing="1" w:line="360" w:lineRule="atLeast"/>
              <w:jc w:val="left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6E7DE4">
              <w:rPr>
                <w:rFonts w:ascii="Arial" w:eastAsia="SimSun" w:hAnsi="Arial" w:cs="Arial"/>
                <w:kern w:val="0"/>
                <w:sz w:val="20"/>
                <w:szCs w:val="20"/>
              </w:rPr>
              <w:t>Affinity</w:t>
            </w:r>
          </w:p>
        </w:tc>
      </w:tr>
      <w:tr w:rsidR="006E7DE4" w:rsidRPr="006E7DE4" w14:paraId="6F5C718E" w14:textId="77777777" w:rsidTr="00845B94">
        <w:trPr>
          <w:trHeight w:val="454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DF52A4" w14:textId="77777777" w:rsidR="006E7DE4" w:rsidRPr="006E7DE4" w:rsidRDefault="006E7DE4" w:rsidP="009F0A18">
            <w:pPr>
              <w:widowControl/>
              <w:spacing w:after="100" w:afterAutospacing="1" w:line="360" w:lineRule="atLeast"/>
              <w:jc w:val="left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6E7DE4">
              <w:rPr>
                <w:rFonts w:ascii="Arial" w:eastAsia="SimSun" w:hAnsi="Arial" w:cs="Arial"/>
                <w:kern w:val="0"/>
                <w:sz w:val="20"/>
                <w:szCs w:val="20"/>
              </w:rPr>
              <w:t>Ra</w:t>
            </w:r>
            <w:r w:rsidRPr="006E7DE4">
              <w:rPr>
                <w:rFonts w:ascii="Arial" w:eastAsia="SimSun" w:hAnsi="Arial" w:cs="Arial" w:hint="eastAsia"/>
                <w:kern w:val="0"/>
                <w:sz w:val="20"/>
                <w:szCs w:val="20"/>
              </w:rPr>
              <w:t>bbit</w:t>
            </w:r>
            <w:r w:rsidRPr="006E7DE4">
              <w:rPr>
                <w:rFonts w:ascii="Arial" w:eastAsia="SimSun" w:hAnsi="Arial" w:cs="Arial"/>
                <w:kern w:val="0"/>
                <w:sz w:val="20"/>
                <w:szCs w:val="20"/>
              </w:rPr>
              <w:t xml:space="preserve"> </w:t>
            </w:r>
            <w:r w:rsidRPr="006E7DE4">
              <w:rPr>
                <w:rFonts w:ascii="Arial" w:eastAsia="SimSun" w:hAnsi="Arial" w:cs="Arial" w:hint="eastAsia"/>
                <w:kern w:val="0"/>
                <w:sz w:val="20"/>
                <w:szCs w:val="20"/>
              </w:rPr>
              <w:t>a</w:t>
            </w:r>
            <w:r w:rsidRPr="006E7DE4">
              <w:rPr>
                <w:rFonts w:ascii="Arial" w:eastAsia="SimSun" w:hAnsi="Arial" w:cs="Arial"/>
                <w:kern w:val="0"/>
                <w:sz w:val="20"/>
                <w:szCs w:val="20"/>
              </w:rPr>
              <w:t>nti-PFKFB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7228F5" w14:textId="77777777" w:rsidR="006E7DE4" w:rsidRPr="006E7DE4" w:rsidRDefault="006E7DE4" w:rsidP="009F0A18">
            <w:pPr>
              <w:widowControl/>
              <w:spacing w:after="100" w:afterAutospacing="1" w:line="360" w:lineRule="atLeast"/>
              <w:ind w:rightChars="-27" w:right="-57"/>
              <w:jc w:val="left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6E7DE4">
              <w:rPr>
                <w:rFonts w:ascii="Arial" w:eastAsia="SimSun" w:hAnsi="Arial" w:cs="Arial"/>
                <w:kern w:val="0"/>
                <w:sz w:val="20"/>
                <w:szCs w:val="20"/>
              </w:rPr>
              <w:t>ab18186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9A0E81" w14:textId="77777777" w:rsidR="006E7DE4" w:rsidRPr="006E7DE4" w:rsidRDefault="006E7DE4" w:rsidP="009F0A18">
            <w:pPr>
              <w:widowControl/>
              <w:spacing w:after="100" w:afterAutospacing="1" w:line="360" w:lineRule="atLeast"/>
              <w:jc w:val="left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6E7DE4">
              <w:rPr>
                <w:rFonts w:ascii="Arial" w:eastAsia="SimSun" w:hAnsi="Arial" w:cs="Arial" w:hint="eastAsia"/>
                <w:kern w:val="0"/>
                <w:sz w:val="20"/>
                <w:szCs w:val="20"/>
              </w:rPr>
              <w:t>W</w:t>
            </w:r>
            <w:r w:rsidRPr="006E7DE4">
              <w:rPr>
                <w:rFonts w:ascii="Arial" w:eastAsia="SimSun" w:hAnsi="Arial" w:cs="Arial"/>
                <w:kern w:val="0"/>
                <w:sz w:val="20"/>
                <w:szCs w:val="20"/>
              </w:rPr>
              <w:t>B: 1:1000</w:t>
            </w:r>
            <w:r w:rsidRPr="006E7DE4">
              <w:rPr>
                <w:rFonts w:ascii="Arial" w:eastAsia="SimSun" w:hAnsi="Arial" w:cs="Arial"/>
                <w:kern w:val="0"/>
                <w:sz w:val="20"/>
                <w:szCs w:val="20"/>
              </w:rPr>
              <w:br/>
            </w:r>
            <w:r w:rsidRPr="006E7DE4">
              <w:rPr>
                <w:rFonts w:ascii="Arial" w:eastAsia="SimSun" w:hAnsi="Arial" w:cs="Arial" w:hint="eastAsia"/>
                <w:kern w:val="0"/>
                <w:sz w:val="20"/>
                <w:szCs w:val="20"/>
              </w:rPr>
              <w:t>IF:</w:t>
            </w:r>
            <w:r w:rsidRPr="006E7DE4">
              <w:rPr>
                <w:rFonts w:ascii="Arial" w:eastAsia="SimSun" w:hAnsi="Arial" w:cs="Arial"/>
                <w:kern w:val="0"/>
                <w:sz w:val="20"/>
                <w:szCs w:val="20"/>
              </w:rPr>
              <w:t xml:space="preserve"> 1:2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2B39FD" w14:textId="77777777" w:rsidR="006E7DE4" w:rsidRPr="006E7DE4" w:rsidRDefault="006E7DE4" w:rsidP="009F0A18">
            <w:pPr>
              <w:widowControl/>
              <w:spacing w:after="100" w:afterAutospacing="1" w:line="360" w:lineRule="atLeast"/>
              <w:jc w:val="left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6E7DE4">
              <w:rPr>
                <w:rFonts w:ascii="Arial" w:eastAsia="SimSun" w:hAnsi="Arial" w:cs="Arial"/>
                <w:kern w:val="0"/>
                <w:sz w:val="20"/>
                <w:szCs w:val="20"/>
              </w:rPr>
              <w:t>Abcam</w:t>
            </w:r>
          </w:p>
        </w:tc>
      </w:tr>
      <w:tr w:rsidR="006E7DE4" w:rsidRPr="006E7DE4" w14:paraId="11644825" w14:textId="77777777" w:rsidTr="00845B94">
        <w:trPr>
          <w:trHeight w:val="454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7D3BD6" w14:textId="77777777" w:rsidR="006E7DE4" w:rsidRPr="006E7DE4" w:rsidRDefault="006E7DE4" w:rsidP="009F0A18">
            <w:pPr>
              <w:widowControl/>
              <w:spacing w:after="100" w:afterAutospacing="1" w:line="360" w:lineRule="atLeast"/>
              <w:jc w:val="left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6E7DE4">
              <w:rPr>
                <w:rFonts w:ascii="Arial" w:eastAsia="SimSun" w:hAnsi="Arial" w:cs="Arial"/>
                <w:kern w:val="0"/>
                <w:sz w:val="20"/>
                <w:szCs w:val="20"/>
              </w:rPr>
              <w:t>Ra</w:t>
            </w:r>
            <w:r w:rsidRPr="006E7DE4">
              <w:rPr>
                <w:rFonts w:ascii="Arial" w:eastAsia="SimSun" w:hAnsi="Arial" w:cs="Arial" w:hint="eastAsia"/>
                <w:kern w:val="0"/>
                <w:sz w:val="20"/>
                <w:szCs w:val="20"/>
              </w:rPr>
              <w:t>bbit</w:t>
            </w:r>
            <w:r w:rsidRPr="006E7DE4">
              <w:rPr>
                <w:rFonts w:ascii="Arial" w:eastAsia="SimSun" w:hAnsi="Arial" w:cs="Arial"/>
                <w:kern w:val="0"/>
                <w:sz w:val="20"/>
                <w:szCs w:val="20"/>
              </w:rPr>
              <w:t xml:space="preserve"> </w:t>
            </w:r>
            <w:r w:rsidRPr="006E7DE4">
              <w:rPr>
                <w:rFonts w:ascii="Arial" w:eastAsia="SimSun" w:hAnsi="Arial" w:cs="Arial" w:hint="eastAsia"/>
                <w:kern w:val="0"/>
                <w:sz w:val="20"/>
                <w:szCs w:val="20"/>
              </w:rPr>
              <w:t>a</w:t>
            </w:r>
            <w:r w:rsidRPr="006E7DE4">
              <w:rPr>
                <w:rFonts w:ascii="Arial" w:eastAsia="SimSun" w:hAnsi="Arial" w:cs="Arial"/>
                <w:kern w:val="0"/>
                <w:sz w:val="20"/>
                <w:szCs w:val="20"/>
              </w:rPr>
              <w:t>nti-LDH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6D6646" w14:textId="77777777" w:rsidR="006E7DE4" w:rsidRPr="006E7DE4" w:rsidRDefault="006E7DE4" w:rsidP="009F0A18">
            <w:pPr>
              <w:widowControl/>
              <w:spacing w:after="100" w:afterAutospacing="1" w:line="360" w:lineRule="atLeast"/>
              <w:jc w:val="left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6E7DE4">
              <w:rPr>
                <w:rFonts w:ascii="Arial" w:eastAsia="SimSun" w:hAnsi="Arial" w:cs="Arial"/>
                <w:kern w:val="0"/>
                <w:sz w:val="20"/>
                <w:szCs w:val="20"/>
              </w:rPr>
              <w:t>DF628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F943A1" w14:textId="77777777" w:rsidR="006E7DE4" w:rsidRPr="006E7DE4" w:rsidRDefault="006E7DE4" w:rsidP="009F0A18">
            <w:pPr>
              <w:widowControl/>
              <w:spacing w:after="100" w:afterAutospacing="1" w:line="360" w:lineRule="atLeast"/>
              <w:jc w:val="left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6E7DE4">
              <w:rPr>
                <w:rFonts w:ascii="Arial" w:eastAsia="SimSun" w:hAnsi="Arial" w:cs="Arial" w:hint="eastAsia"/>
                <w:kern w:val="0"/>
                <w:sz w:val="20"/>
                <w:szCs w:val="20"/>
              </w:rPr>
              <w:t>W</w:t>
            </w:r>
            <w:r w:rsidRPr="006E7DE4">
              <w:rPr>
                <w:rFonts w:ascii="Arial" w:eastAsia="SimSun" w:hAnsi="Arial" w:cs="Arial"/>
                <w:kern w:val="0"/>
                <w:sz w:val="20"/>
                <w:szCs w:val="20"/>
              </w:rPr>
              <w:t>B: 1:1000</w:t>
            </w:r>
            <w:r w:rsidRPr="006E7DE4">
              <w:rPr>
                <w:rFonts w:ascii="Arial" w:eastAsia="SimSun" w:hAnsi="Arial" w:cs="Arial"/>
                <w:kern w:val="0"/>
                <w:sz w:val="20"/>
                <w:szCs w:val="20"/>
              </w:rPr>
              <w:br/>
            </w:r>
            <w:r w:rsidRPr="006E7DE4">
              <w:rPr>
                <w:rFonts w:ascii="Arial" w:eastAsia="SimSun" w:hAnsi="Arial" w:cs="Arial" w:hint="eastAsia"/>
                <w:kern w:val="0"/>
                <w:sz w:val="20"/>
                <w:szCs w:val="20"/>
              </w:rPr>
              <w:t>IF:</w:t>
            </w:r>
            <w:r w:rsidRPr="006E7DE4">
              <w:rPr>
                <w:rFonts w:ascii="Arial" w:eastAsia="SimSun" w:hAnsi="Arial" w:cs="Arial"/>
                <w:kern w:val="0"/>
                <w:sz w:val="20"/>
                <w:szCs w:val="20"/>
              </w:rPr>
              <w:t xml:space="preserve"> 1:2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A433CF" w14:textId="77777777" w:rsidR="006E7DE4" w:rsidRPr="006E7DE4" w:rsidRDefault="006E7DE4" w:rsidP="009F0A18">
            <w:pPr>
              <w:widowControl/>
              <w:spacing w:after="100" w:afterAutospacing="1" w:line="360" w:lineRule="atLeast"/>
              <w:jc w:val="left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6E7DE4">
              <w:rPr>
                <w:rFonts w:ascii="Arial" w:eastAsia="SimSun" w:hAnsi="Arial" w:cs="Arial"/>
                <w:kern w:val="0"/>
                <w:sz w:val="20"/>
                <w:szCs w:val="20"/>
              </w:rPr>
              <w:t>Affinity</w:t>
            </w:r>
          </w:p>
        </w:tc>
      </w:tr>
      <w:tr w:rsidR="006E7DE4" w:rsidRPr="006E7DE4" w14:paraId="3FA77C98" w14:textId="77777777" w:rsidTr="00845B94">
        <w:trPr>
          <w:trHeight w:val="454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3072E8" w14:textId="77777777" w:rsidR="006E7DE4" w:rsidRPr="006E7DE4" w:rsidRDefault="006E7DE4" w:rsidP="009F0A18">
            <w:pPr>
              <w:widowControl/>
              <w:spacing w:after="100" w:afterAutospacing="1" w:line="360" w:lineRule="atLeast"/>
              <w:jc w:val="left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6E7DE4">
              <w:rPr>
                <w:rFonts w:ascii="Arial" w:eastAsia="SimSun" w:hAnsi="Arial" w:cs="Arial"/>
                <w:kern w:val="0"/>
                <w:sz w:val="20"/>
                <w:szCs w:val="20"/>
              </w:rPr>
              <w:t>Ra</w:t>
            </w:r>
            <w:r w:rsidRPr="006E7DE4">
              <w:rPr>
                <w:rFonts w:ascii="Arial" w:eastAsia="SimSun" w:hAnsi="Arial" w:cs="Arial" w:hint="eastAsia"/>
                <w:kern w:val="0"/>
                <w:sz w:val="20"/>
                <w:szCs w:val="20"/>
              </w:rPr>
              <w:t>bbit</w:t>
            </w:r>
            <w:r w:rsidRPr="006E7DE4">
              <w:rPr>
                <w:rFonts w:ascii="Arial" w:eastAsia="SimSun" w:hAnsi="Arial" w:cs="Arial"/>
                <w:kern w:val="0"/>
                <w:sz w:val="20"/>
                <w:szCs w:val="20"/>
              </w:rPr>
              <w:t xml:space="preserve"> </w:t>
            </w:r>
            <w:r w:rsidRPr="006E7DE4">
              <w:rPr>
                <w:rFonts w:ascii="Arial" w:eastAsia="SimSun" w:hAnsi="Arial" w:cs="Arial" w:hint="eastAsia"/>
                <w:kern w:val="0"/>
                <w:sz w:val="20"/>
                <w:szCs w:val="20"/>
              </w:rPr>
              <w:t>a</w:t>
            </w:r>
            <w:r w:rsidRPr="006E7DE4">
              <w:rPr>
                <w:rFonts w:ascii="Arial" w:eastAsia="SimSun" w:hAnsi="Arial" w:cs="Arial"/>
                <w:kern w:val="0"/>
                <w:sz w:val="20"/>
                <w:szCs w:val="20"/>
              </w:rPr>
              <w:t>nti-HK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B5025B" w14:textId="77777777" w:rsidR="006E7DE4" w:rsidRPr="006E7DE4" w:rsidRDefault="006E7DE4" w:rsidP="009F0A18">
            <w:pPr>
              <w:widowControl/>
              <w:spacing w:after="100" w:afterAutospacing="1" w:line="360" w:lineRule="atLeast"/>
              <w:jc w:val="left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6E7DE4">
              <w:rPr>
                <w:rFonts w:ascii="Arial" w:eastAsia="SimSun" w:hAnsi="Arial" w:cs="Arial"/>
                <w:kern w:val="0"/>
                <w:sz w:val="20"/>
                <w:szCs w:val="20"/>
              </w:rPr>
              <w:t>DF617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2808E5" w14:textId="77777777" w:rsidR="006E7DE4" w:rsidRPr="006E7DE4" w:rsidRDefault="006E7DE4" w:rsidP="009F0A18">
            <w:pPr>
              <w:widowControl/>
              <w:spacing w:after="100" w:afterAutospacing="1" w:line="360" w:lineRule="atLeast"/>
              <w:jc w:val="left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6E7DE4">
              <w:rPr>
                <w:rFonts w:ascii="Arial" w:eastAsia="SimSun" w:hAnsi="Arial" w:cs="Arial" w:hint="eastAsia"/>
                <w:kern w:val="0"/>
                <w:sz w:val="20"/>
                <w:szCs w:val="20"/>
              </w:rPr>
              <w:t>W</w:t>
            </w:r>
            <w:r w:rsidRPr="006E7DE4">
              <w:rPr>
                <w:rFonts w:ascii="Arial" w:eastAsia="SimSun" w:hAnsi="Arial" w:cs="Arial"/>
                <w:kern w:val="0"/>
                <w:sz w:val="20"/>
                <w:szCs w:val="20"/>
              </w:rPr>
              <w:t>B: 1:2000</w:t>
            </w:r>
            <w:r w:rsidRPr="006E7DE4">
              <w:rPr>
                <w:rFonts w:ascii="Arial" w:eastAsia="SimSun" w:hAnsi="Arial" w:cs="Arial"/>
                <w:kern w:val="0"/>
                <w:sz w:val="20"/>
                <w:szCs w:val="20"/>
              </w:rPr>
              <w:br/>
            </w:r>
            <w:r w:rsidRPr="006E7DE4">
              <w:rPr>
                <w:rFonts w:ascii="Arial" w:eastAsia="SimSun" w:hAnsi="Arial" w:cs="Arial" w:hint="eastAsia"/>
                <w:kern w:val="0"/>
                <w:sz w:val="20"/>
                <w:szCs w:val="20"/>
              </w:rPr>
              <w:t>IF:</w:t>
            </w:r>
            <w:r w:rsidRPr="006E7DE4">
              <w:rPr>
                <w:rFonts w:ascii="Arial" w:eastAsia="SimSun" w:hAnsi="Arial" w:cs="Arial"/>
                <w:kern w:val="0"/>
                <w:sz w:val="20"/>
                <w:szCs w:val="20"/>
              </w:rPr>
              <w:t xml:space="preserve"> 1:4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E9F6A3" w14:textId="77777777" w:rsidR="006E7DE4" w:rsidRPr="006E7DE4" w:rsidRDefault="006E7DE4" w:rsidP="009F0A18">
            <w:pPr>
              <w:widowControl/>
              <w:spacing w:after="100" w:afterAutospacing="1" w:line="360" w:lineRule="atLeast"/>
              <w:jc w:val="left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6E7DE4">
              <w:rPr>
                <w:rFonts w:ascii="Arial" w:eastAsia="SimSun" w:hAnsi="Arial" w:cs="Arial"/>
                <w:kern w:val="0"/>
                <w:sz w:val="20"/>
                <w:szCs w:val="20"/>
              </w:rPr>
              <w:t>Affinity</w:t>
            </w:r>
          </w:p>
        </w:tc>
      </w:tr>
      <w:tr w:rsidR="006E7DE4" w:rsidRPr="006E7DE4" w14:paraId="6E94E97C" w14:textId="77777777" w:rsidTr="00845B94">
        <w:trPr>
          <w:trHeight w:val="454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63A199" w14:textId="77777777" w:rsidR="006E7DE4" w:rsidRPr="006E7DE4" w:rsidRDefault="006E7DE4" w:rsidP="009F0A18">
            <w:pPr>
              <w:widowControl/>
              <w:spacing w:after="100" w:afterAutospacing="1" w:line="360" w:lineRule="atLeast"/>
              <w:jc w:val="left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6E7DE4">
              <w:rPr>
                <w:rFonts w:ascii="Arial" w:eastAsia="SimSun" w:hAnsi="Arial" w:cs="Arial"/>
                <w:kern w:val="0"/>
                <w:sz w:val="20"/>
                <w:szCs w:val="20"/>
              </w:rPr>
              <w:t>Ra</w:t>
            </w:r>
            <w:r w:rsidRPr="006E7DE4">
              <w:rPr>
                <w:rFonts w:ascii="Arial" w:eastAsia="SimSun" w:hAnsi="Arial" w:cs="Arial" w:hint="eastAsia"/>
                <w:kern w:val="0"/>
                <w:sz w:val="20"/>
                <w:szCs w:val="20"/>
              </w:rPr>
              <w:t>bbit</w:t>
            </w:r>
            <w:r w:rsidRPr="006E7DE4">
              <w:rPr>
                <w:rFonts w:ascii="Arial" w:eastAsia="SimSun" w:hAnsi="Arial" w:cs="Arial"/>
                <w:kern w:val="0"/>
                <w:sz w:val="20"/>
                <w:szCs w:val="20"/>
              </w:rPr>
              <w:t xml:space="preserve"> </w:t>
            </w:r>
            <w:r w:rsidRPr="006E7DE4">
              <w:rPr>
                <w:rFonts w:ascii="Arial" w:eastAsia="SimSun" w:hAnsi="Arial" w:cs="Arial" w:hint="eastAsia"/>
                <w:kern w:val="0"/>
                <w:sz w:val="20"/>
                <w:szCs w:val="20"/>
              </w:rPr>
              <w:t>a</w:t>
            </w:r>
            <w:r w:rsidRPr="006E7DE4">
              <w:rPr>
                <w:rFonts w:ascii="Arial" w:eastAsia="SimSun" w:hAnsi="Arial" w:cs="Arial"/>
                <w:kern w:val="0"/>
                <w:sz w:val="20"/>
                <w:szCs w:val="20"/>
              </w:rPr>
              <w:t>nti-PKM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3B1DE8" w14:textId="77777777" w:rsidR="006E7DE4" w:rsidRPr="006E7DE4" w:rsidRDefault="006E7DE4" w:rsidP="009F0A18">
            <w:pPr>
              <w:widowControl/>
              <w:spacing w:after="100" w:afterAutospacing="1" w:line="360" w:lineRule="atLeast"/>
              <w:jc w:val="left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6E7DE4">
              <w:rPr>
                <w:rFonts w:ascii="Arial" w:eastAsia="SimSun" w:hAnsi="Arial" w:cs="Arial"/>
                <w:kern w:val="0"/>
                <w:sz w:val="20"/>
                <w:szCs w:val="20"/>
              </w:rPr>
              <w:t>AF523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F73761" w14:textId="77777777" w:rsidR="006E7DE4" w:rsidRPr="006E7DE4" w:rsidRDefault="006E7DE4" w:rsidP="009F0A18">
            <w:pPr>
              <w:widowControl/>
              <w:spacing w:after="100" w:afterAutospacing="1" w:line="360" w:lineRule="atLeast"/>
              <w:jc w:val="left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6E7DE4">
              <w:rPr>
                <w:rFonts w:ascii="Arial" w:eastAsia="SimSun" w:hAnsi="Arial" w:cs="Arial" w:hint="eastAsia"/>
                <w:kern w:val="0"/>
                <w:sz w:val="20"/>
                <w:szCs w:val="20"/>
              </w:rPr>
              <w:t>W</w:t>
            </w:r>
            <w:r w:rsidRPr="006E7DE4">
              <w:rPr>
                <w:rFonts w:ascii="Arial" w:eastAsia="SimSun" w:hAnsi="Arial" w:cs="Arial"/>
                <w:kern w:val="0"/>
                <w:sz w:val="20"/>
                <w:szCs w:val="20"/>
              </w:rPr>
              <w:t>B: 1:1000</w:t>
            </w:r>
            <w:r w:rsidRPr="006E7DE4">
              <w:rPr>
                <w:rFonts w:ascii="Arial" w:eastAsia="SimSun" w:hAnsi="Arial" w:cs="Arial"/>
                <w:kern w:val="0"/>
                <w:sz w:val="20"/>
                <w:szCs w:val="20"/>
              </w:rPr>
              <w:br/>
            </w:r>
            <w:r w:rsidRPr="006E7DE4">
              <w:rPr>
                <w:rFonts w:ascii="Arial" w:eastAsia="SimSun" w:hAnsi="Arial" w:cs="Arial" w:hint="eastAsia"/>
                <w:kern w:val="0"/>
                <w:sz w:val="20"/>
                <w:szCs w:val="20"/>
              </w:rPr>
              <w:t>IF:</w:t>
            </w:r>
            <w:r w:rsidRPr="006E7DE4">
              <w:rPr>
                <w:rFonts w:ascii="Arial" w:eastAsia="SimSun" w:hAnsi="Arial" w:cs="Arial"/>
                <w:kern w:val="0"/>
                <w:sz w:val="20"/>
                <w:szCs w:val="20"/>
              </w:rPr>
              <w:t xml:space="preserve"> 1:2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1465E0" w14:textId="77777777" w:rsidR="006E7DE4" w:rsidRPr="006E7DE4" w:rsidRDefault="006E7DE4" w:rsidP="009F0A18">
            <w:pPr>
              <w:widowControl/>
              <w:spacing w:after="100" w:afterAutospacing="1" w:line="360" w:lineRule="atLeast"/>
              <w:jc w:val="left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6E7DE4">
              <w:rPr>
                <w:rFonts w:ascii="Arial" w:eastAsia="SimSun" w:hAnsi="Arial" w:cs="Arial"/>
                <w:kern w:val="0"/>
                <w:sz w:val="20"/>
                <w:szCs w:val="20"/>
              </w:rPr>
              <w:t>Affinity</w:t>
            </w:r>
          </w:p>
        </w:tc>
      </w:tr>
      <w:tr w:rsidR="006E7DE4" w:rsidRPr="006E7DE4" w14:paraId="6F5ED876" w14:textId="77777777" w:rsidTr="00845B94">
        <w:trPr>
          <w:trHeight w:val="454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CE3334" w14:textId="77777777" w:rsidR="006E7DE4" w:rsidRPr="006E7DE4" w:rsidRDefault="006E7DE4" w:rsidP="009F0A18">
            <w:pPr>
              <w:widowControl/>
              <w:spacing w:after="100" w:afterAutospacing="1" w:line="360" w:lineRule="atLeast"/>
              <w:jc w:val="left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6E7DE4">
              <w:rPr>
                <w:rFonts w:ascii="Arial" w:eastAsia="SimSun" w:hAnsi="Arial" w:cs="Arial"/>
                <w:kern w:val="0"/>
                <w:sz w:val="20"/>
                <w:szCs w:val="20"/>
              </w:rPr>
              <w:t>Ra</w:t>
            </w:r>
            <w:r w:rsidRPr="006E7DE4">
              <w:rPr>
                <w:rFonts w:ascii="Arial" w:eastAsia="SimSun" w:hAnsi="Arial" w:cs="Arial" w:hint="eastAsia"/>
                <w:kern w:val="0"/>
                <w:sz w:val="20"/>
                <w:szCs w:val="20"/>
              </w:rPr>
              <w:t>bbit</w:t>
            </w:r>
            <w:r w:rsidRPr="006E7DE4">
              <w:rPr>
                <w:rFonts w:ascii="Arial" w:eastAsia="SimSun" w:hAnsi="Arial" w:cs="Arial"/>
                <w:kern w:val="0"/>
                <w:sz w:val="20"/>
                <w:szCs w:val="20"/>
              </w:rPr>
              <w:t xml:space="preserve"> </w:t>
            </w:r>
            <w:r w:rsidRPr="006E7DE4">
              <w:rPr>
                <w:rFonts w:ascii="Arial" w:eastAsia="SimSun" w:hAnsi="Arial" w:cs="Arial" w:hint="eastAsia"/>
                <w:kern w:val="0"/>
                <w:sz w:val="20"/>
                <w:szCs w:val="20"/>
              </w:rPr>
              <w:t>a</w:t>
            </w:r>
            <w:r w:rsidRPr="006E7DE4">
              <w:rPr>
                <w:rFonts w:ascii="Arial" w:eastAsia="SimSun" w:hAnsi="Arial" w:cs="Arial"/>
                <w:kern w:val="0"/>
                <w:sz w:val="20"/>
                <w:szCs w:val="20"/>
              </w:rPr>
              <w:t>nti-mt-ND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8F4727" w14:textId="77777777" w:rsidR="006E7DE4" w:rsidRPr="006E7DE4" w:rsidRDefault="006E7DE4" w:rsidP="009F0A18">
            <w:pPr>
              <w:widowControl/>
              <w:spacing w:after="100" w:afterAutospacing="1" w:line="360" w:lineRule="atLeast"/>
              <w:jc w:val="left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6E7DE4">
              <w:rPr>
                <w:rFonts w:ascii="Arial" w:eastAsia="SimSun" w:hAnsi="Arial" w:cs="Arial"/>
                <w:kern w:val="0"/>
                <w:sz w:val="20"/>
                <w:szCs w:val="20"/>
              </w:rPr>
              <w:t>A1796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A98746" w14:textId="77777777" w:rsidR="006E7DE4" w:rsidRPr="006E7DE4" w:rsidRDefault="006E7DE4" w:rsidP="009F0A18">
            <w:pPr>
              <w:widowControl/>
              <w:spacing w:after="100" w:afterAutospacing="1" w:line="360" w:lineRule="atLeast"/>
              <w:jc w:val="left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6E7DE4">
              <w:rPr>
                <w:rFonts w:ascii="Arial" w:eastAsia="SimSun" w:hAnsi="Arial" w:cs="Arial" w:hint="eastAsia"/>
                <w:kern w:val="0"/>
                <w:sz w:val="20"/>
                <w:szCs w:val="20"/>
              </w:rPr>
              <w:t>W</w:t>
            </w:r>
            <w:r w:rsidRPr="006E7DE4">
              <w:rPr>
                <w:rFonts w:ascii="Arial" w:eastAsia="SimSun" w:hAnsi="Arial" w:cs="Arial"/>
                <w:kern w:val="0"/>
                <w:sz w:val="20"/>
                <w:szCs w:val="20"/>
              </w:rPr>
              <w:t>B: 1:500</w:t>
            </w:r>
            <w:r w:rsidRPr="006E7DE4">
              <w:rPr>
                <w:rFonts w:ascii="Arial" w:eastAsia="SimSun" w:hAnsi="Arial" w:cs="Arial"/>
                <w:kern w:val="0"/>
                <w:sz w:val="20"/>
                <w:szCs w:val="20"/>
              </w:rPr>
              <w:br/>
            </w:r>
            <w:r w:rsidRPr="006E7DE4">
              <w:rPr>
                <w:rFonts w:ascii="Arial" w:eastAsia="SimSun" w:hAnsi="Arial" w:cs="Arial" w:hint="eastAsia"/>
                <w:kern w:val="0"/>
                <w:sz w:val="20"/>
                <w:szCs w:val="20"/>
              </w:rPr>
              <w:t>IF:</w:t>
            </w:r>
            <w:r w:rsidRPr="006E7DE4">
              <w:rPr>
                <w:rFonts w:ascii="Arial" w:eastAsia="SimSun" w:hAnsi="Arial" w:cs="Arial"/>
                <w:kern w:val="0"/>
                <w:sz w:val="20"/>
                <w:szCs w:val="20"/>
              </w:rPr>
              <w:t xml:space="preserve"> 1:</w:t>
            </w:r>
            <w:r w:rsidRPr="006E7DE4">
              <w:rPr>
                <w:rFonts w:ascii="Arial" w:eastAsia="SimSun" w:hAnsi="Arial" w:cs="Arial" w:hint="eastAsia"/>
                <w:kern w:val="0"/>
                <w:sz w:val="20"/>
                <w:szCs w:val="20"/>
              </w:rPr>
              <w:t>1</w:t>
            </w:r>
            <w:r w:rsidRPr="006E7DE4">
              <w:rPr>
                <w:rFonts w:ascii="Arial" w:eastAsia="SimSun" w:hAnsi="Arial" w:cs="Arial"/>
                <w:kern w:val="0"/>
                <w:sz w:val="20"/>
                <w:szCs w:val="20"/>
              </w:rPr>
              <w:t>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B755AF" w14:textId="77777777" w:rsidR="006E7DE4" w:rsidRPr="006E7DE4" w:rsidRDefault="006E7DE4" w:rsidP="009F0A18">
            <w:pPr>
              <w:widowControl/>
              <w:spacing w:after="100" w:afterAutospacing="1" w:line="360" w:lineRule="atLeast"/>
              <w:jc w:val="left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proofErr w:type="spellStart"/>
            <w:r w:rsidRPr="006E7DE4">
              <w:rPr>
                <w:rFonts w:ascii="Arial" w:eastAsia="SimSun" w:hAnsi="Arial" w:cs="Arial" w:hint="eastAsia"/>
                <w:kern w:val="0"/>
                <w:sz w:val="20"/>
                <w:szCs w:val="20"/>
              </w:rPr>
              <w:t>A</w:t>
            </w:r>
            <w:r w:rsidRPr="006E7DE4">
              <w:rPr>
                <w:rFonts w:ascii="Arial" w:eastAsia="SimSun" w:hAnsi="Arial" w:cs="Arial"/>
                <w:kern w:val="0"/>
                <w:sz w:val="20"/>
                <w:szCs w:val="20"/>
              </w:rPr>
              <w:t>Bclonal</w:t>
            </w:r>
            <w:proofErr w:type="spellEnd"/>
          </w:p>
        </w:tc>
      </w:tr>
      <w:tr w:rsidR="006E7DE4" w:rsidRPr="006E7DE4" w14:paraId="441AE73D" w14:textId="77777777" w:rsidTr="00845B94">
        <w:trPr>
          <w:trHeight w:val="454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A3286C" w14:textId="77777777" w:rsidR="006E7DE4" w:rsidRPr="006E7DE4" w:rsidRDefault="006E7DE4" w:rsidP="009F0A18">
            <w:pPr>
              <w:widowControl/>
              <w:spacing w:after="100" w:afterAutospacing="1" w:line="360" w:lineRule="atLeast"/>
              <w:jc w:val="left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6E7DE4">
              <w:rPr>
                <w:rFonts w:ascii="Arial" w:eastAsia="SimSun" w:hAnsi="Arial" w:cs="Arial"/>
                <w:kern w:val="0"/>
                <w:sz w:val="20"/>
                <w:szCs w:val="20"/>
              </w:rPr>
              <w:t>Ra</w:t>
            </w:r>
            <w:r w:rsidRPr="006E7DE4">
              <w:rPr>
                <w:rFonts w:ascii="Arial" w:eastAsia="SimSun" w:hAnsi="Arial" w:cs="Arial" w:hint="eastAsia"/>
                <w:kern w:val="0"/>
                <w:sz w:val="20"/>
                <w:szCs w:val="20"/>
              </w:rPr>
              <w:t>bbit</w:t>
            </w:r>
            <w:r w:rsidRPr="006E7DE4">
              <w:rPr>
                <w:rFonts w:ascii="Arial" w:eastAsia="SimSun" w:hAnsi="Arial" w:cs="Arial"/>
                <w:kern w:val="0"/>
                <w:sz w:val="20"/>
                <w:szCs w:val="20"/>
              </w:rPr>
              <w:t xml:space="preserve"> </w:t>
            </w:r>
            <w:r w:rsidRPr="006E7DE4">
              <w:rPr>
                <w:rFonts w:ascii="Arial" w:eastAsia="SimSun" w:hAnsi="Arial" w:cs="Arial" w:hint="eastAsia"/>
                <w:kern w:val="0"/>
                <w:sz w:val="20"/>
                <w:szCs w:val="20"/>
              </w:rPr>
              <w:t>a</w:t>
            </w:r>
            <w:r w:rsidRPr="006E7DE4">
              <w:rPr>
                <w:rFonts w:ascii="Arial" w:eastAsia="SimSun" w:hAnsi="Arial" w:cs="Arial"/>
                <w:kern w:val="0"/>
                <w:sz w:val="20"/>
                <w:szCs w:val="20"/>
              </w:rPr>
              <w:t>nti-SDH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526CF6" w14:textId="77777777" w:rsidR="006E7DE4" w:rsidRPr="006E7DE4" w:rsidRDefault="006E7DE4" w:rsidP="009F0A18">
            <w:pPr>
              <w:widowControl/>
              <w:spacing w:after="100" w:afterAutospacing="1" w:line="360" w:lineRule="atLeast"/>
              <w:jc w:val="left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6E7DE4">
              <w:rPr>
                <w:rFonts w:ascii="Arial" w:eastAsia="SimSun" w:hAnsi="Arial" w:cs="Arial"/>
                <w:kern w:val="0"/>
                <w:sz w:val="20"/>
                <w:szCs w:val="20"/>
              </w:rPr>
              <w:t>14865-1-A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2AD5E9" w14:textId="77777777" w:rsidR="006E7DE4" w:rsidRPr="006E7DE4" w:rsidRDefault="006E7DE4" w:rsidP="009F0A18">
            <w:pPr>
              <w:widowControl/>
              <w:spacing w:after="100" w:afterAutospacing="1" w:line="360" w:lineRule="atLeast"/>
              <w:jc w:val="left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6E7DE4">
              <w:rPr>
                <w:rFonts w:ascii="Arial" w:eastAsia="SimSun" w:hAnsi="Arial" w:cs="Arial" w:hint="eastAsia"/>
                <w:kern w:val="0"/>
                <w:sz w:val="20"/>
                <w:szCs w:val="20"/>
              </w:rPr>
              <w:t>W</w:t>
            </w:r>
            <w:r w:rsidRPr="006E7DE4">
              <w:rPr>
                <w:rFonts w:ascii="Arial" w:eastAsia="SimSun" w:hAnsi="Arial" w:cs="Arial"/>
                <w:kern w:val="0"/>
                <w:sz w:val="20"/>
                <w:szCs w:val="20"/>
              </w:rPr>
              <w:t>B: 1:1000</w:t>
            </w:r>
            <w:r w:rsidRPr="006E7DE4">
              <w:rPr>
                <w:rFonts w:ascii="Arial" w:eastAsia="SimSun" w:hAnsi="Arial" w:cs="Arial"/>
                <w:kern w:val="0"/>
                <w:sz w:val="20"/>
                <w:szCs w:val="20"/>
              </w:rPr>
              <w:br/>
            </w:r>
            <w:r w:rsidRPr="006E7DE4">
              <w:rPr>
                <w:rFonts w:ascii="Arial" w:eastAsia="SimSun" w:hAnsi="Arial" w:cs="Arial" w:hint="eastAsia"/>
                <w:kern w:val="0"/>
                <w:sz w:val="20"/>
                <w:szCs w:val="20"/>
              </w:rPr>
              <w:t>IF:</w:t>
            </w:r>
            <w:r w:rsidRPr="006E7DE4">
              <w:rPr>
                <w:rFonts w:ascii="Arial" w:eastAsia="SimSun" w:hAnsi="Arial" w:cs="Arial"/>
                <w:kern w:val="0"/>
                <w:sz w:val="20"/>
                <w:szCs w:val="20"/>
              </w:rPr>
              <w:t xml:space="preserve"> 1:2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5D1C7E" w14:textId="77777777" w:rsidR="006E7DE4" w:rsidRPr="006E7DE4" w:rsidRDefault="006E7DE4" w:rsidP="009F0A18">
            <w:pPr>
              <w:widowControl/>
              <w:spacing w:after="100" w:afterAutospacing="1" w:line="360" w:lineRule="atLeast"/>
              <w:jc w:val="left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proofErr w:type="spellStart"/>
            <w:r w:rsidRPr="006E7DE4">
              <w:rPr>
                <w:rFonts w:ascii="Arial" w:eastAsia="SimSun" w:hAnsi="Arial" w:cs="Arial"/>
                <w:kern w:val="0"/>
                <w:sz w:val="20"/>
                <w:szCs w:val="20"/>
              </w:rPr>
              <w:t>Proteintech</w:t>
            </w:r>
            <w:proofErr w:type="spellEnd"/>
          </w:p>
        </w:tc>
      </w:tr>
      <w:tr w:rsidR="006E7DE4" w:rsidRPr="006E7DE4" w14:paraId="0C125ED3" w14:textId="77777777" w:rsidTr="00845B94">
        <w:trPr>
          <w:trHeight w:val="454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25E45A" w14:textId="77777777" w:rsidR="006E7DE4" w:rsidRPr="006E7DE4" w:rsidRDefault="006E7DE4" w:rsidP="009F0A18">
            <w:pPr>
              <w:widowControl/>
              <w:spacing w:after="100" w:afterAutospacing="1" w:line="360" w:lineRule="atLeast"/>
              <w:jc w:val="left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6E7DE4">
              <w:rPr>
                <w:rFonts w:ascii="Arial" w:eastAsia="SimSun" w:hAnsi="Arial" w:cs="Arial"/>
                <w:kern w:val="0"/>
                <w:sz w:val="20"/>
                <w:szCs w:val="20"/>
              </w:rPr>
              <w:t>Ra</w:t>
            </w:r>
            <w:r w:rsidRPr="006E7DE4">
              <w:rPr>
                <w:rFonts w:ascii="Arial" w:eastAsia="SimSun" w:hAnsi="Arial" w:cs="Arial" w:hint="eastAsia"/>
                <w:kern w:val="0"/>
                <w:sz w:val="20"/>
                <w:szCs w:val="20"/>
              </w:rPr>
              <w:t>bbit</w:t>
            </w:r>
            <w:r w:rsidRPr="006E7DE4">
              <w:rPr>
                <w:rFonts w:ascii="Arial" w:eastAsia="SimSun" w:hAnsi="Arial" w:cs="Arial"/>
                <w:kern w:val="0"/>
                <w:sz w:val="20"/>
                <w:szCs w:val="20"/>
              </w:rPr>
              <w:t xml:space="preserve"> </w:t>
            </w:r>
            <w:r w:rsidRPr="006E7DE4">
              <w:rPr>
                <w:rFonts w:ascii="Arial" w:eastAsia="SimSun" w:hAnsi="Arial" w:cs="Arial" w:hint="eastAsia"/>
                <w:kern w:val="0"/>
                <w:sz w:val="20"/>
                <w:szCs w:val="20"/>
              </w:rPr>
              <w:t>a</w:t>
            </w:r>
            <w:r w:rsidRPr="006E7DE4">
              <w:rPr>
                <w:rFonts w:ascii="Arial" w:eastAsia="SimSun" w:hAnsi="Arial" w:cs="Arial"/>
                <w:kern w:val="0"/>
                <w:sz w:val="20"/>
                <w:szCs w:val="20"/>
              </w:rPr>
              <w:t>nti-</w:t>
            </w:r>
            <w:proofErr w:type="spellStart"/>
            <w:r w:rsidRPr="006E7DE4">
              <w:rPr>
                <w:rFonts w:ascii="Arial" w:eastAsia="SimSun" w:hAnsi="Arial" w:cs="Arial"/>
                <w:kern w:val="0"/>
                <w:sz w:val="20"/>
                <w:szCs w:val="20"/>
              </w:rPr>
              <w:t>mt</w:t>
            </w:r>
            <w:proofErr w:type="spellEnd"/>
            <w:r w:rsidRPr="006E7DE4">
              <w:rPr>
                <w:rFonts w:ascii="Arial" w:eastAsia="SimSun" w:hAnsi="Arial" w:cs="Arial"/>
                <w:kern w:val="0"/>
                <w:sz w:val="20"/>
                <w:szCs w:val="20"/>
              </w:rPr>
              <w:t>-</w:t>
            </w:r>
            <w:proofErr w:type="spellStart"/>
            <w:r w:rsidRPr="006E7DE4">
              <w:rPr>
                <w:rFonts w:ascii="Arial" w:eastAsia="SimSun" w:hAnsi="Arial" w:cs="Arial"/>
                <w:kern w:val="0"/>
                <w:sz w:val="20"/>
                <w:szCs w:val="20"/>
              </w:rPr>
              <w:t>Cytb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B63EB0" w14:textId="77777777" w:rsidR="006E7DE4" w:rsidRPr="006E7DE4" w:rsidRDefault="006E7DE4" w:rsidP="009F0A18">
            <w:pPr>
              <w:widowControl/>
              <w:spacing w:after="100" w:afterAutospacing="1" w:line="360" w:lineRule="atLeast"/>
              <w:jc w:val="left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6E7DE4">
              <w:rPr>
                <w:rFonts w:ascii="Arial" w:eastAsia="SimSun" w:hAnsi="Arial" w:cs="Arial"/>
                <w:kern w:val="0"/>
                <w:sz w:val="20"/>
                <w:szCs w:val="20"/>
              </w:rPr>
              <w:t>55090-1-A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8FD8A7" w14:textId="77777777" w:rsidR="006E7DE4" w:rsidRPr="006E7DE4" w:rsidRDefault="006E7DE4" w:rsidP="009F0A18">
            <w:pPr>
              <w:widowControl/>
              <w:spacing w:after="100" w:afterAutospacing="1" w:line="360" w:lineRule="atLeast"/>
              <w:jc w:val="left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6E7DE4">
              <w:rPr>
                <w:rFonts w:ascii="Arial" w:eastAsia="SimSun" w:hAnsi="Arial" w:cs="Arial" w:hint="eastAsia"/>
                <w:kern w:val="0"/>
                <w:sz w:val="20"/>
                <w:szCs w:val="20"/>
              </w:rPr>
              <w:t>W</w:t>
            </w:r>
            <w:r w:rsidRPr="006E7DE4">
              <w:rPr>
                <w:rFonts w:ascii="Arial" w:eastAsia="SimSun" w:hAnsi="Arial" w:cs="Arial"/>
                <w:kern w:val="0"/>
                <w:sz w:val="20"/>
                <w:szCs w:val="20"/>
              </w:rPr>
              <w:t>B: 1:1000</w:t>
            </w:r>
            <w:r w:rsidRPr="006E7DE4">
              <w:rPr>
                <w:rFonts w:ascii="Arial" w:eastAsia="SimSun" w:hAnsi="Arial" w:cs="Arial"/>
                <w:kern w:val="0"/>
                <w:sz w:val="20"/>
                <w:szCs w:val="20"/>
              </w:rPr>
              <w:br/>
            </w:r>
            <w:r w:rsidRPr="006E7DE4">
              <w:rPr>
                <w:rFonts w:ascii="Arial" w:eastAsia="SimSun" w:hAnsi="Arial" w:cs="Arial" w:hint="eastAsia"/>
                <w:kern w:val="0"/>
                <w:sz w:val="20"/>
                <w:szCs w:val="20"/>
              </w:rPr>
              <w:t>IF:</w:t>
            </w:r>
            <w:r w:rsidRPr="006E7DE4">
              <w:rPr>
                <w:rFonts w:ascii="Arial" w:eastAsia="SimSun" w:hAnsi="Arial" w:cs="Arial"/>
                <w:kern w:val="0"/>
                <w:sz w:val="20"/>
                <w:szCs w:val="20"/>
              </w:rPr>
              <w:t xml:space="preserve"> 1:2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775C07" w14:textId="77777777" w:rsidR="006E7DE4" w:rsidRPr="006E7DE4" w:rsidRDefault="006E7DE4" w:rsidP="009F0A18">
            <w:pPr>
              <w:widowControl/>
              <w:spacing w:after="100" w:afterAutospacing="1" w:line="360" w:lineRule="atLeast"/>
              <w:jc w:val="left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proofErr w:type="spellStart"/>
            <w:r w:rsidRPr="006E7DE4">
              <w:rPr>
                <w:rFonts w:ascii="Arial" w:eastAsia="SimSun" w:hAnsi="Arial" w:cs="Arial"/>
                <w:kern w:val="0"/>
                <w:sz w:val="20"/>
                <w:szCs w:val="20"/>
              </w:rPr>
              <w:t>Proteintech</w:t>
            </w:r>
            <w:proofErr w:type="spellEnd"/>
          </w:p>
        </w:tc>
      </w:tr>
      <w:tr w:rsidR="006E7DE4" w:rsidRPr="006E7DE4" w14:paraId="51BD9433" w14:textId="77777777" w:rsidTr="00845B94">
        <w:trPr>
          <w:trHeight w:val="454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CC75CE" w14:textId="77777777" w:rsidR="006E7DE4" w:rsidRPr="006E7DE4" w:rsidRDefault="006E7DE4" w:rsidP="009F0A18">
            <w:pPr>
              <w:widowControl/>
              <w:spacing w:after="100" w:afterAutospacing="1" w:line="360" w:lineRule="atLeast"/>
              <w:jc w:val="left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6E7DE4">
              <w:rPr>
                <w:rFonts w:ascii="Arial" w:eastAsia="SimSun" w:hAnsi="Arial" w:cs="Arial"/>
                <w:kern w:val="0"/>
                <w:sz w:val="20"/>
                <w:szCs w:val="20"/>
              </w:rPr>
              <w:t>Ra</w:t>
            </w:r>
            <w:r w:rsidRPr="006E7DE4">
              <w:rPr>
                <w:rFonts w:ascii="Arial" w:eastAsia="SimSun" w:hAnsi="Arial" w:cs="Arial" w:hint="eastAsia"/>
                <w:kern w:val="0"/>
                <w:sz w:val="20"/>
                <w:szCs w:val="20"/>
              </w:rPr>
              <w:t>bbit</w:t>
            </w:r>
            <w:r w:rsidRPr="006E7DE4">
              <w:rPr>
                <w:rFonts w:ascii="Arial" w:eastAsia="SimSun" w:hAnsi="Arial" w:cs="Arial"/>
                <w:kern w:val="0"/>
                <w:sz w:val="20"/>
                <w:szCs w:val="20"/>
              </w:rPr>
              <w:t xml:space="preserve"> </w:t>
            </w:r>
            <w:r w:rsidRPr="006E7DE4">
              <w:rPr>
                <w:rFonts w:ascii="Arial" w:eastAsia="SimSun" w:hAnsi="Arial" w:cs="Arial" w:hint="eastAsia"/>
                <w:kern w:val="0"/>
                <w:sz w:val="20"/>
                <w:szCs w:val="20"/>
              </w:rPr>
              <w:t>a</w:t>
            </w:r>
            <w:r w:rsidRPr="006E7DE4">
              <w:rPr>
                <w:rFonts w:ascii="Arial" w:eastAsia="SimSun" w:hAnsi="Arial" w:cs="Arial"/>
                <w:kern w:val="0"/>
                <w:sz w:val="20"/>
                <w:szCs w:val="20"/>
              </w:rPr>
              <w:t>nti-mt-CO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D03FAC" w14:textId="77777777" w:rsidR="006E7DE4" w:rsidRPr="006E7DE4" w:rsidRDefault="006E7DE4" w:rsidP="009F0A18">
            <w:pPr>
              <w:widowControl/>
              <w:spacing w:after="100" w:afterAutospacing="1" w:line="360" w:lineRule="atLeast"/>
              <w:jc w:val="left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6E7DE4">
              <w:rPr>
                <w:rFonts w:ascii="Arial" w:eastAsia="SimSun" w:hAnsi="Arial" w:cs="Arial"/>
                <w:kern w:val="0"/>
                <w:sz w:val="20"/>
                <w:szCs w:val="20"/>
              </w:rPr>
              <w:t>A734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27692D" w14:textId="77777777" w:rsidR="006E7DE4" w:rsidRPr="006E7DE4" w:rsidRDefault="006E7DE4" w:rsidP="009F0A18">
            <w:pPr>
              <w:widowControl/>
              <w:spacing w:after="100" w:afterAutospacing="1" w:line="360" w:lineRule="atLeast"/>
              <w:jc w:val="left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6E7DE4">
              <w:rPr>
                <w:rFonts w:ascii="Arial" w:eastAsia="SimSun" w:hAnsi="Arial" w:cs="Arial" w:hint="eastAsia"/>
                <w:kern w:val="0"/>
                <w:sz w:val="20"/>
                <w:szCs w:val="20"/>
              </w:rPr>
              <w:t>W</w:t>
            </w:r>
            <w:r w:rsidRPr="006E7DE4">
              <w:rPr>
                <w:rFonts w:ascii="Arial" w:eastAsia="SimSun" w:hAnsi="Arial" w:cs="Arial"/>
                <w:kern w:val="0"/>
                <w:sz w:val="20"/>
                <w:szCs w:val="20"/>
              </w:rPr>
              <w:t>B: 1:500</w:t>
            </w:r>
            <w:r w:rsidRPr="006E7DE4">
              <w:rPr>
                <w:rFonts w:ascii="Arial" w:eastAsia="SimSun" w:hAnsi="Arial" w:cs="Arial"/>
                <w:kern w:val="0"/>
                <w:sz w:val="20"/>
                <w:szCs w:val="20"/>
              </w:rPr>
              <w:br/>
            </w:r>
            <w:r w:rsidRPr="006E7DE4">
              <w:rPr>
                <w:rFonts w:ascii="Arial" w:eastAsia="SimSun" w:hAnsi="Arial" w:cs="Arial" w:hint="eastAsia"/>
                <w:kern w:val="0"/>
                <w:sz w:val="20"/>
                <w:szCs w:val="20"/>
              </w:rPr>
              <w:t>IF:</w:t>
            </w:r>
            <w:r w:rsidRPr="006E7DE4">
              <w:rPr>
                <w:rFonts w:ascii="Arial" w:eastAsia="SimSun" w:hAnsi="Arial" w:cs="Arial"/>
                <w:kern w:val="0"/>
                <w:sz w:val="20"/>
                <w:szCs w:val="20"/>
              </w:rPr>
              <w:t xml:space="preserve"> 1:</w:t>
            </w:r>
            <w:r w:rsidRPr="006E7DE4">
              <w:rPr>
                <w:rFonts w:ascii="Arial" w:eastAsia="SimSun" w:hAnsi="Arial" w:cs="Arial" w:hint="eastAsia"/>
                <w:kern w:val="0"/>
                <w:sz w:val="20"/>
                <w:szCs w:val="20"/>
              </w:rPr>
              <w:t>1</w:t>
            </w:r>
            <w:r w:rsidRPr="006E7DE4">
              <w:rPr>
                <w:rFonts w:ascii="Arial" w:eastAsia="SimSun" w:hAnsi="Arial" w:cs="Arial"/>
                <w:kern w:val="0"/>
                <w:sz w:val="20"/>
                <w:szCs w:val="20"/>
              </w:rPr>
              <w:t>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FAA5F5" w14:textId="77777777" w:rsidR="006E7DE4" w:rsidRPr="006E7DE4" w:rsidRDefault="006E7DE4" w:rsidP="009F0A18">
            <w:pPr>
              <w:widowControl/>
              <w:spacing w:after="100" w:afterAutospacing="1" w:line="360" w:lineRule="atLeast"/>
              <w:jc w:val="left"/>
              <w:rPr>
                <w:rFonts w:ascii="Arial" w:eastAsia="SimSun" w:hAnsi="Arial" w:cs="Arial"/>
                <w:b/>
                <w:bCs/>
                <w:kern w:val="0"/>
                <w:sz w:val="20"/>
                <w:szCs w:val="20"/>
              </w:rPr>
            </w:pPr>
            <w:proofErr w:type="spellStart"/>
            <w:r w:rsidRPr="006E7DE4">
              <w:rPr>
                <w:rFonts w:ascii="Arial" w:eastAsia="SimSun" w:hAnsi="Arial" w:cs="Arial" w:hint="eastAsia"/>
                <w:kern w:val="0"/>
                <w:sz w:val="20"/>
                <w:szCs w:val="20"/>
              </w:rPr>
              <w:t>A</w:t>
            </w:r>
            <w:r w:rsidRPr="006E7DE4">
              <w:rPr>
                <w:rFonts w:ascii="Arial" w:eastAsia="SimSun" w:hAnsi="Arial" w:cs="Arial"/>
                <w:kern w:val="0"/>
                <w:sz w:val="20"/>
                <w:szCs w:val="20"/>
              </w:rPr>
              <w:t>Bclonal</w:t>
            </w:r>
            <w:proofErr w:type="spellEnd"/>
          </w:p>
        </w:tc>
      </w:tr>
      <w:tr w:rsidR="006E7DE4" w:rsidRPr="006E7DE4" w14:paraId="7462A5D4" w14:textId="77777777" w:rsidTr="00845B94">
        <w:trPr>
          <w:trHeight w:val="454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EB4D74" w14:textId="77777777" w:rsidR="006E7DE4" w:rsidRPr="006E7DE4" w:rsidRDefault="006E7DE4" w:rsidP="009F0A18">
            <w:pPr>
              <w:widowControl/>
              <w:spacing w:after="100" w:afterAutospacing="1" w:line="360" w:lineRule="atLeast"/>
              <w:jc w:val="left"/>
              <w:rPr>
                <w:rFonts w:ascii="Arial" w:eastAsia="SimSun" w:hAnsi="Arial" w:cs="Arial"/>
                <w:b/>
                <w:bCs/>
                <w:kern w:val="0"/>
                <w:sz w:val="20"/>
                <w:szCs w:val="20"/>
              </w:rPr>
            </w:pPr>
            <w:r w:rsidRPr="006E7DE4">
              <w:rPr>
                <w:rFonts w:ascii="Arial" w:eastAsia="SimSun" w:hAnsi="Arial" w:cs="Arial"/>
                <w:kern w:val="0"/>
                <w:sz w:val="20"/>
                <w:szCs w:val="20"/>
              </w:rPr>
              <w:t>Ra</w:t>
            </w:r>
            <w:r w:rsidRPr="006E7DE4">
              <w:rPr>
                <w:rFonts w:ascii="Arial" w:eastAsia="SimSun" w:hAnsi="Arial" w:cs="Arial" w:hint="eastAsia"/>
                <w:kern w:val="0"/>
                <w:sz w:val="20"/>
                <w:szCs w:val="20"/>
              </w:rPr>
              <w:t>bbit</w:t>
            </w:r>
            <w:r w:rsidRPr="006E7DE4">
              <w:rPr>
                <w:rFonts w:ascii="Arial" w:eastAsia="SimSun" w:hAnsi="Arial" w:cs="Arial"/>
                <w:kern w:val="0"/>
                <w:sz w:val="20"/>
                <w:szCs w:val="20"/>
              </w:rPr>
              <w:t xml:space="preserve"> </w:t>
            </w:r>
            <w:r w:rsidRPr="006E7DE4">
              <w:rPr>
                <w:rFonts w:ascii="Arial" w:eastAsia="SimSun" w:hAnsi="Arial" w:cs="Arial" w:hint="eastAsia"/>
                <w:kern w:val="0"/>
                <w:sz w:val="20"/>
                <w:szCs w:val="20"/>
              </w:rPr>
              <w:t>a</w:t>
            </w:r>
            <w:r w:rsidRPr="006E7DE4">
              <w:rPr>
                <w:rFonts w:ascii="Arial" w:eastAsia="SimSun" w:hAnsi="Arial" w:cs="Arial"/>
                <w:kern w:val="0"/>
                <w:sz w:val="20"/>
                <w:szCs w:val="20"/>
              </w:rPr>
              <w:t>nti-mt-ATP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074EAF" w14:textId="77777777" w:rsidR="006E7DE4" w:rsidRPr="006E7DE4" w:rsidRDefault="006E7DE4" w:rsidP="009F0A18">
            <w:pPr>
              <w:widowControl/>
              <w:spacing w:after="100" w:afterAutospacing="1" w:line="360" w:lineRule="atLeast"/>
              <w:jc w:val="left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6E7DE4">
              <w:rPr>
                <w:rFonts w:ascii="Arial" w:eastAsia="SimSun" w:hAnsi="Arial" w:cs="Arial"/>
                <w:kern w:val="0"/>
                <w:sz w:val="20"/>
                <w:szCs w:val="20"/>
              </w:rPr>
              <w:t>26723-1-A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6246A5" w14:textId="77777777" w:rsidR="006E7DE4" w:rsidRPr="006E7DE4" w:rsidRDefault="006E7DE4" w:rsidP="009F0A18">
            <w:pPr>
              <w:widowControl/>
              <w:spacing w:after="100" w:afterAutospacing="1" w:line="360" w:lineRule="atLeast"/>
              <w:jc w:val="left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6E7DE4">
              <w:rPr>
                <w:rFonts w:ascii="Arial" w:eastAsia="SimSun" w:hAnsi="Arial" w:cs="Arial" w:hint="eastAsia"/>
                <w:kern w:val="0"/>
                <w:sz w:val="20"/>
                <w:szCs w:val="20"/>
              </w:rPr>
              <w:t>W</w:t>
            </w:r>
            <w:r w:rsidRPr="006E7DE4">
              <w:rPr>
                <w:rFonts w:ascii="Arial" w:eastAsia="SimSun" w:hAnsi="Arial" w:cs="Arial"/>
                <w:kern w:val="0"/>
                <w:sz w:val="20"/>
                <w:szCs w:val="20"/>
              </w:rPr>
              <w:t>B: 1:2000</w:t>
            </w:r>
            <w:r w:rsidRPr="006E7DE4">
              <w:rPr>
                <w:rFonts w:ascii="Arial" w:eastAsia="SimSun" w:hAnsi="Arial" w:cs="Arial"/>
                <w:kern w:val="0"/>
                <w:sz w:val="20"/>
                <w:szCs w:val="20"/>
              </w:rPr>
              <w:br/>
            </w:r>
            <w:r w:rsidRPr="006E7DE4">
              <w:rPr>
                <w:rFonts w:ascii="Arial" w:eastAsia="SimSun" w:hAnsi="Arial" w:cs="Arial" w:hint="eastAsia"/>
                <w:kern w:val="0"/>
                <w:sz w:val="20"/>
                <w:szCs w:val="20"/>
              </w:rPr>
              <w:t>IF:</w:t>
            </w:r>
            <w:r w:rsidRPr="006E7DE4">
              <w:rPr>
                <w:rFonts w:ascii="Arial" w:eastAsia="SimSun" w:hAnsi="Arial" w:cs="Arial"/>
                <w:kern w:val="0"/>
                <w:sz w:val="20"/>
                <w:szCs w:val="20"/>
              </w:rPr>
              <w:t xml:space="preserve"> 1:4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3D1530" w14:textId="77777777" w:rsidR="006E7DE4" w:rsidRPr="006E7DE4" w:rsidRDefault="006E7DE4" w:rsidP="009F0A18">
            <w:pPr>
              <w:widowControl/>
              <w:spacing w:after="100" w:afterAutospacing="1" w:line="360" w:lineRule="atLeast"/>
              <w:jc w:val="left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proofErr w:type="spellStart"/>
            <w:r w:rsidRPr="006E7DE4">
              <w:rPr>
                <w:rFonts w:ascii="Arial" w:eastAsia="SimSun" w:hAnsi="Arial" w:cs="Arial"/>
                <w:kern w:val="0"/>
                <w:sz w:val="20"/>
                <w:szCs w:val="20"/>
              </w:rPr>
              <w:t>Proteintech</w:t>
            </w:r>
            <w:proofErr w:type="spellEnd"/>
          </w:p>
        </w:tc>
      </w:tr>
      <w:tr w:rsidR="006E7DE4" w:rsidRPr="006E7DE4" w14:paraId="6026DC85" w14:textId="77777777" w:rsidTr="00845B94">
        <w:trPr>
          <w:trHeight w:val="454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80BC97" w14:textId="77777777" w:rsidR="006E7DE4" w:rsidRPr="006E7DE4" w:rsidRDefault="006E7DE4" w:rsidP="009F0A18">
            <w:pPr>
              <w:widowControl/>
              <w:spacing w:after="100" w:afterAutospacing="1" w:line="360" w:lineRule="atLeast"/>
              <w:jc w:val="left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6E7DE4">
              <w:rPr>
                <w:rFonts w:ascii="Arial" w:eastAsia="SimSun" w:hAnsi="Arial" w:cs="Arial"/>
                <w:kern w:val="0"/>
                <w:sz w:val="20"/>
                <w:szCs w:val="20"/>
              </w:rPr>
              <w:t>Ra</w:t>
            </w:r>
            <w:r w:rsidRPr="006E7DE4">
              <w:rPr>
                <w:rFonts w:ascii="Arial" w:eastAsia="SimSun" w:hAnsi="Arial" w:cs="Arial" w:hint="eastAsia"/>
                <w:kern w:val="0"/>
                <w:sz w:val="20"/>
                <w:szCs w:val="20"/>
              </w:rPr>
              <w:t>bbit</w:t>
            </w:r>
            <w:r w:rsidRPr="006E7DE4">
              <w:rPr>
                <w:rFonts w:ascii="Arial" w:eastAsia="SimSun" w:hAnsi="Arial" w:cs="Arial"/>
                <w:kern w:val="0"/>
                <w:sz w:val="20"/>
                <w:szCs w:val="20"/>
              </w:rPr>
              <w:t xml:space="preserve"> </w:t>
            </w:r>
            <w:r w:rsidRPr="006E7DE4">
              <w:rPr>
                <w:rFonts w:ascii="Arial" w:eastAsia="SimSun" w:hAnsi="Arial" w:cs="Arial" w:hint="eastAsia"/>
                <w:kern w:val="0"/>
                <w:sz w:val="20"/>
                <w:szCs w:val="20"/>
              </w:rPr>
              <w:t>a</w:t>
            </w:r>
            <w:r w:rsidRPr="006E7DE4">
              <w:rPr>
                <w:rFonts w:ascii="Arial" w:eastAsia="SimSun" w:hAnsi="Arial" w:cs="Arial"/>
                <w:kern w:val="0"/>
                <w:sz w:val="20"/>
                <w:szCs w:val="20"/>
              </w:rPr>
              <w:t>nti-</w:t>
            </w:r>
            <w:r w:rsidRPr="006E7DE4">
              <w:rPr>
                <w:rFonts w:ascii="Arial" w:eastAsia="SimSun" w:hAnsi="Arial" w:cs="Arial" w:hint="eastAsia"/>
                <w:kern w:val="0"/>
                <w:sz w:val="20"/>
                <w:szCs w:val="20"/>
              </w:rPr>
              <w:t>PI3K</w:t>
            </w:r>
            <w:r w:rsidRPr="006E7DE4">
              <w:rPr>
                <w:rFonts w:ascii="Arial" w:eastAsia="SimSun" w:hAnsi="Arial" w:cs="Microsoft YaHei"/>
                <w:sz w:val="24"/>
                <w:szCs w:val="24"/>
              </w:rPr>
              <w:t xml:space="preserve"> </w:t>
            </w:r>
            <w:r w:rsidRPr="006E7DE4">
              <w:rPr>
                <w:rFonts w:ascii="Arial" w:eastAsia="SimSun" w:hAnsi="Arial" w:cs="Arial"/>
                <w:kern w:val="0"/>
                <w:sz w:val="20"/>
                <w:szCs w:val="20"/>
              </w:rPr>
              <w:t xml:space="preserve">p85α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CFA905" w14:textId="77777777" w:rsidR="006E7DE4" w:rsidRPr="006E7DE4" w:rsidRDefault="006E7DE4" w:rsidP="009F0A18">
            <w:pPr>
              <w:widowControl/>
              <w:spacing w:after="100" w:afterAutospacing="1" w:line="360" w:lineRule="atLeast"/>
              <w:jc w:val="left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6E7DE4">
              <w:rPr>
                <w:rFonts w:ascii="Arial" w:eastAsia="SimSun" w:hAnsi="Arial" w:cs="Arial"/>
                <w:kern w:val="0"/>
                <w:sz w:val="20"/>
                <w:szCs w:val="20"/>
              </w:rPr>
              <w:t>AF624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941F8C" w14:textId="77777777" w:rsidR="006E7DE4" w:rsidRPr="006E7DE4" w:rsidRDefault="006E7DE4" w:rsidP="009F0A18">
            <w:pPr>
              <w:widowControl/>
              <w:spacing w:after="100" w:afterAutospacing="1" w:line="360" w:lineRule="atLeast"/>
              <w:jc w:val="left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6E7DE4">
              <w:rPr>
                <w:rFonts w:ascii="Arial" w:eastAsia="SimSun" w:hAnsi="Arial" w:cs="Arial" w:hint="eastAsia"/>
                <w:kern w:val="0"/>
                <w:sz w:val="20"/>
                <w:szCs w:val="20"/>
              </w:rPr>
              <w:t>W</w:t>
            </w:r>
            <w:r w:rsidRPr="006E7DE4">
              <w:rPr>
                <w:rFonts w:ascii="Arial" w:eastAsia="SimSun" w:hAnsi="Arial" w:cs="Arial"/>
                <w:kern w:val="0"/>
                <w:sz w:val="20"/>
                <w:szCs w:val="20"/>
              </w:rPr>
              <w:t>B: 1:10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8B2C13" w14:textId="77777777" w:rsidR="006E7DE4" w:rsidRPr="006E7DE4" w:rsidRDefault="006E7DE4" w:rsidP="009F0A18">
            <w:pPr>
              <w:widowControl/>
              <w:spacing w:after="100" w:afterAutospacing="1" w:line="360" w:lineRule="atLeast"/>
              <w:jc w:val="left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6E7DE4">
              <w:rPr>
                <w:rFonts w:ascii="Arial" w:eastAsia="SimSun" w:hAnsi="Arial" w:cs="Arial"/>
                <w:kern w:val="0"/>
                <w:sz w:val="20"/>
                <w:szCs w:val="20"/>
              </w:rPr>
              <w:t>Affinity</w:t>
            </w:r>
          </w:p>
        </w:tc>
      </w:tr>
      <w:tr w:rsidR="006E7DE4" w:rsidRPr="006E7DE4" w14:paraId="25F6A17A" w14:textId="77777777" w:rsidTr="00845B94">
        <w:trPr>
          <w:trHeight w:val="454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E6D1D4" w14:textId="77777777" w:rsidR="006E7DE4" w:rsidRPr="006E7DE4" w:rsidRDefault="006E7DE4" w:rsidP="009F0A18">
            <w:pPr>
              <w:widowControl/>
              <w:spacing w:after="100" w:afterAutospacing="1" w:line="360" w:lineRule="atLeast"/>
              <w:jc w:val="left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6E7DE4">
              <w:rPr>
                <w:rFonts w:ascii="Arial" w:eastAsia="SimSun" w:hAnsi="Arial" w:cs="Arial"/>
                <w:kern w:val="0"/>
                <w:sz w:val="20"/>
                <w:szCs w:val="20"/>
              </w:rPr>
              <w:t>Ra</w:t>
            </w:r>
            <w:r w:rsidRPr="006E7DE4">
              <w:rPr>
                <w:rFonts w:ascii="Arial" w:eastAsia="SimSun" w:hAnsi="Arial" w:cs="Arial" w:hint="eastAsia"/>
                <w:kern w:val="0"/>
                <w:sz w:val="20"/>
                <w:szCs w:val="20"/>
              </w:rPr>
              <w:t>bbit</w:t>
            </w:r>
            <w:r w:rsidRPr="006E7DE4">
              <w:rPr>
                <w:rFonts w:ascii="Arial" w:eastAsia="SimSun" w:hAnsi="Arial" w:cs="Arial"/>
                <w:kern w:val="0"/>
                <w:sz w:val="20"/>
                <w:szCs w:val="20"/>
              </w:rPr>
              <w:t xml:space="preserve"> </w:t>
            </w:r>
            <w:r w:rsidRPr="006E7DE4">
              <w:rPr>
                <w:rFonts w:ascii="Arial" w:eastAsia="SimSun" w:hAnsi="Arial" w:cs="Arial" w:hint="eastAsia"/>
                <w:kern w:val="0"/>
                <w:sz w:val="20"/>
                <w:szCs w:val="20"/>
              </w:rPr>
              <w:t>a</w:t>
            </w:r>
            <w:r w:rsidRPr="006E7DE4">
              <w:rPr>
                <w:rFonts w:ascii="Arial" w:eastAsia="SimSun" w:hAnsi="Arial" w:cs="Arial"/>
                <w:kern w:val="0"/>
                <w:sz w:val="20"/>
                <w:szCs w:val="20"/>
              </w:rPr>
              <w:t>nti-</w:t>
            </w:r>
            <w:r w:rsidRPr="006E7DE4">
              <w:rPr>
                <w:rFonts w:ascii="Arial" w:eastAsia="SimSun" w:hAnsi="Arial" w:cs="Arial" w:hint="eastAsia"/>
                <w:kern w:val="0"/>
                <w:sz w:val="20"/>
                <w:szCs w:val="20"/>
              </w:rPr>
              <w:t>p-PI3K</w:t>
            </w:r>
            <w:r w:rsidRPr="006E7DE4">
              <w:rPr>
                <w:rFonts w:ascii="Arial" w:eastAsia="SimSun" w:hAnsi="Arial" w:cs="Arial"/>
                <w:kern w:val="0"/>
                <w:sz w:val="20"/>
                <w:szCs w:val="20"/>
              </w:rPr>
              <w:t xml:space="preserve"> p85α (Tyr60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0C80FE" w14:textId="77777777" w:rsidR="006E7DE4" w:rsidRPr="006E7DE4" w:rsidRDefault="006E7DE4" w:rsidP="009F0A18">
            <w:pPr>
              <w:widowControl/>
              <w:spacing w:after="100" w:afterAutospacing="1" w:line="360" w:lineRule="atLeast"/>
              <w:jc w:val="left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6E7DE4">
              <w:rPr>
                <w:rFonts w:ascii="Arial" w:eastAsia="SimSun" w:hAnsi="Arial" w:cs="Arial"/>
                <w:kern w:val="0"/>
                <w:sz w:val="20"/>
                <w:szCs w:val="20"/>
              </w:rPr>
              <w:t>AF324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BD54FC" w14:textId="77777777" w:rsidR="006E7DE4" w:rsidRPr="006E7DE4" w:rsidRDefault="006E7DE4" w:rsidP="009F0A18">
            <w:pPr>
              <w:widowControl/>
              <w:spacing w:after="100" w:afterAutospacing="1" w:line="360" w:lineRule="atLeast"/>
              <w:jc w:val="left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6E7DE4">
              <w:rPr>
                <w:rFonts w:ascii="Arial" w:eastAsia="SimSun" w:hAnsi="Arial" w:cs="Arial" w:hint="eastAsia"/>
                <w:kern w:val="0"/>
                <w:sz w:val="20"/>
                <w:szCs w:val="20"/>
              </w:rPr>
              <w:t>W</w:t>
            </w:r>
            <w:r w:rsidRPr="006E7DE4">
              <w:rPr>
                <w:rFonts w:ascii="Arial" w:eastAsia="SimSun" w:hAnsi="Arial" w:cs="Arial"/>
                <w:kern w:val="0"/>
                <w:sz w:val="20"/>
                <w:szCs w:val="20"/>
              </w:rPr>
              <w:t>B: 1:5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7210AE" w14:textId="77777777" w:rsidR="006E7DE4" w:rsidRPr="006E7DE4" w:rsidRDefault="006E7DE4" w:rsidP="009F0A18">
            <w:pPr>
              <w:widowControl/>
              <w:spacing w:after="100" w:afterAutospacing="1" w:line="360" w:lineRule="atLeast"/>
              <w:jc w:val="left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6E7DE4">
              <w:rPr>
                <w:rFonts w:ascii="Arial" w:eastAsia="SimSun" w:hAnsi="Arial" w:cs="Arial"/>
                <w:kern w:val="0"/>
                <w:sz w:val="20"/>
                <w:szCs w:val="20"/>
              </w:rPr>
              <w:t>Affinity</w:t>
            </w:r>
          </w:p>
        </w:tc>
      </w:tr>
      <w:tr w:rsidR="006E7DE4" w:rsidRPr="006E7DE4" w14:paraId="702D949E" w14:textId="77777777" w:rsidTr="00845B94">
        <w:trPr>
          <w:trHeight w:val="454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9D9CFE" w14:textId="77777777" w:rsidR="006E7DE4" w:rsidRPr="006E7DE4" w:rsidRDefault="006E7DE4" w:rsidP="009F0A18">
            <w:pPr>
              <w:widowControl/>
              <w:spacing w:after="100" w:afterAutospacing="1" w:line="360" w:lineRule="atLeast"/>
              <w:jc w:val="left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6E7DE4">
              <w:rPr>
                <w:rFonts w:ascii="Arial" w:eastAsia="SimSun" w:hAnsi="Arial" w:cs="Arial"/>
                <w:kern w:val="0"/>
                <w:sz w:val="20"/>
                <w:szCs w:val="20"/>
              </w:rPr>
              <w:t>Ra</w:t>
            </w:r>
            <w:r w:rsidRPr="006E7DE4">
              <w:rPr>
                <w:rFonts w:ascii="Arial" w:eastAsia="SimSun" w:hAnsi="Arial" w:cs="Arial" w:hint="eastAsia"/>
                <w:kern w:val="0"/>
                <w:sz w:val="20"/>
                <w:szCs w:val="20"/>
              </w:rPr>
              <w:t>bbit</w:t>
            </w:r>
            <w:r w:rsidRPr="006E7DE4">
              <w:rPr>
                <w:rFonts w:ascii="Arial" w:eastAsia="SimSun" w:hAnsi="Arial" w:cs="Arial"/>
                <w:kern w:val="0"/>
                <w:sz w:val="20"/>
                <w:szCs w:val="20"/>
              </w:rPr>
              <w:t xml:space="preserve"> </w:t>
            </w:r>
            <w:r w:rsidRPr="006E7DE4">
              <w:rPr>
                <w:rFonts w:ascii="Arial" w:eastAsia="SimSun" w:hAnsi="Arial" w:cs="Arial" w:hint="eastAsia"/>
                <w:kern w:val="0"/>
                <w:sz w:val="20"/>
                <w:szCs w:val="20"/>
              </w:rPr>
              <w:t>a</w:t>
            </w:r>
            <w:r w:rsidRPr="006E7DE4">
              <w:rPr>
                <w:rFonts w:ascii="Arial" w:eastAsia="SimSun" w:hAnsi="Arial" w:cs="Arial"/>
                <w:kern w:val="0"/>
                <w:sz w:val="20"/>
                <w:szCs w:val="20"/>
              </w:rPr>
              <w:t>nti-AK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9C5D52" w14:textId="77777777" w:rsidR="006E7DE4" w:rsidRPr="006E7DE4" w:rsidRDefault="006E7DE4" w:rsidP="009F0A18">
            <w:pPr>
              <w:widowControl/>
              <w:spacing w:after="100" w:afterAutospacing="1" w:line="360" w:lineRule="atLeast"/>
              <w:jc w:val="left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6E7DE4">
              <w:rPr>
                <w:rFonts w:ascii="Arial" w:eastAsia="SimSun" w:hAnsi="Arial" w:cs="Arial"/>
                <w:kern w:val="0"/>
                <w:sz w:val="20"/>
                <w:szCs w:val="20"/>
              </w:rPr>
              <w:t>AF626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B4CA3E" w14:textId="77777777" w:rsidR="006E7DE4" w:rsidRPr="006E7DE4" w:rsidRDefault="006E7DE4" w:rsidP="009F0A18">
            <w:pPr>
              <w:widowControl/>
              <w:spacing w:after="100" w:afterAutospacing="1" w:line="360" w:lineRule="atLeast"/>
              <w:jc w:val="left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6E7DE4">
              <w:rPr>
                <w:rFonts w:ascii="Arial" w:eastAsia="SimSun" w:hAnsi="Arial" w:cs="Arial" w:hint="eastAsia"/>
                <w:kern w:val="0"/>
                <w:sz w:val="20"/>
                <w:szCs w:val="20"/>
              </w:rPr>
              <w:t>W</w:t>
            </w:r>
            <w:r w:rsidRPr="006E7DE4">
              <w:rPr>
                <w:rFonts w:ascii="Arial" w:eastAsia="SimSun" w:hAnsi="Arial" w:cs="Arial"/>
                <w:kern w:val="0"/>
                <w:sz w:val="20"/>
                <w:szCs w:val="20"/>
              </w:rPr>
              <w:t>B: 1:10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BF5506" w14:textId="77777777" w:rsidR="006E7DE4" w:rsidRPr="006E7DE4" w:rsidRDefault="006E7DE4" w:rsidP="009F0A18">
            <w:pPr>
              <w:widowControl/>
              <w:spacing w:after="100" w:afterAutospacing="1" w:line="360" w:lineRule="atLeast"/>
              <w:jc w:val="left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6E7DE4">
              <w:rPr>
                <w:rFonts w:ascii="Arial" w:eastAsia="SimSun" w:hAnsi="Arial" w:cs="Arial"/>
                <w:kern w:val="0"/>
                <w:sz w:val="20"/>
                <w:szCs w:val="20"/>
              </w:rPr>
              <w:t>Affinity</w:t>
            </w:r>
          </w:p>
        </w:tc>
      </w:tr>
      <w:tr w:rsidR="006E7DE4" w:rsidRPr="006E7DE4" w14:paraId="256BA657" w14:textId="77777777" w:rsidTr="00845B94">
        <w:trPr>
          <w:trHeight w:val="454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AB53DB" w14:textId="77777777" w:rsidR="006E7DE4" w:rsidRPr="006E7DE4" w:rsidRDefault="006E7DE4" w:rsidP="009F0A18">
            <w:pPr>
              <w:widowControl/>
              <w:spacing w:after="100" w:afterAutospacing="1" w:line="360" w:lineRule="atLeast"/>
              <w:jc w:val="left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6E7DE4">
              <w:rPr>
                <w:rFonts w:ascii="Arial" w:eastAsia="SimSun" w:hAnsi="Arial" w:cs="Arial"/>
                <w:kern w:val="0"/>
                <w:sz w:val="20"/>
                <w:szCs w:val="20"/>
              </w:rPr>
              <w:t>Ra</w:t>
            </w:r>
            <w:r w:rsidRPr="006E7DE4">
              <w:rPr>
                <w:rFonts w:ascii="Arial" w:eastAsia="SimSun" w:hAnsi="Arial" w:cs="Arial" w:hint="eastAsia"/>
                <w:kern w:val="0"/>
                <w:sz w:val="20"/>
                <w:szCs w:val="20"/>
              </w:rPr>
              <w:t>bbit</w:t>
            </w:r>
            <w:r w:rsidRPr="006E7DE4">
              <w:rPr>
                <w:rFonts w:ascii="Arial" w:eastAsia="SimSun" w:hAnsi="Arial" w:cs="Arial"/>
                <w:kern w:val="0"/>
                <w:sz w:val="20"/>
                <w:szCs w:val="20"/>
              </w:rPr>
              <w:t xml:space="preserve"> </w:t>
            </w:r>
            <w:r w:rsidRPr="006E7DE4">
              <w:rPr>
                <w:rFonts w:ascii="Arial" w:eastAsia="SimSun" w:hAnsi="Arial" w:cs="Arial" w:hint="eastAsia"/>
                <w:kern w:val="0"/>
                <w:sz w:val="20"/>
                <w:szCs w:val="20"/>
              </w:rPr>
              <w:t>a</w:t>
            </w:r>
            <w:r w:rsidRPr="006E7DE4">
              <w:rPr>
                <w:rFonts w:ascii="Arial" w:eastAsia="SimSun" w:hAnsi="Arial" w:cs="Arial"/>
                <w:kern w:val="0"/>
                <w:sz w:val="20"/>
                <w:szCs w:val="20"/>
              </w:rPr>
              <w:t xml:space="preserve">nti-p-AKT (Ser473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BCC61D" w14:textId="77777777" w:rsidR="006E7DE4" w:rsidRPr="006E7DE4" w:rsidRDefault="006E7DE4" w:rsidP="009F0A18">
            <w:pPr>
              <w:widowControl/>
              <w:spacing w:after="100" w:afterAutospacing="1" w:line="360" w:lineRule="atLeast"/>
              <w:jc w:val="left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6E7DE4">
              <w:rPr>
                <w:rFonts w:ascii="Arial" w:eastAsia="SimSun" w:hAnsi="Arial" w:cs="Arial"/>
                <w:kern w:val="0"/>
                <w:sz w:val="20"/>
                <w:szCs w:val="20"/>
              </w:rPr>
              <w:t>AF00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08F9F1" w14:textId="77777777" w:rsidR="006E7DE4" w:rsidRPr="006E7DE4" w:rsidRDefault="006E7DE4" w:rsidP="009F0A18">
            <w:pPr>
              <w:widowControl/>
              <w:spacing w:after="100" w:afterAutospacing="1" w:line="360" w:lineRule="atLeast"/>
              <w:jc w:val="left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6E7DE4">
              <w:rPr>
                <w:rFonts w:ascii="Arial" w:eastAsia="SimSun" w:hAnsi="Arial" w:cs="Arial" w:hint="eastAsia"/>
                <w:kern w:val="0"/>
                <w:sz w:val="20"/>
                <w:szCs w:val="20"/>
              </w:rPr>
              <w:t>W</w:t>
            </w:r>
            <w:r w:rsidRPr="006E7DE4">
              <w:rPr>
                <w:rFonts w:ascii="Arial" w:eastAsia="SimSun" w:hAnsi="Arial" w:cs="Arial"/>
                <w:kern w:val="0"/>
                <w:sz w:val="20"/>
                <w:szCs w:val="20"/>
              </w:rPr>
              <w:t>B: 1:5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6936E3" w14:textId="77777777" w:rsidR="006E7DE4" w:rsidRPr="006E7DE4" w:rsidRDefault="006E7DE4" w:rsidP="009F0A18">
            <w:pPr>
              <w:widowControl/>
              <w:spacing w:after="100" w:afterAutospacing="1" w:line="360" w:lineRule="atLeast"/>
              <w:jc w:val="left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6E7DE4">
              <w:rPr>
                <w:rFonts w:ascii="Arial" w:eastAsia="SimSun" w:hAnsi="Arial" w:cs="Arial"/>
                <w:kern w:val="0"/>
                <w:sz w:val="20"/>
                <w:szCs w:val="20"/>
              </w:rPr>
              <w:t>Affinity</w:t>
            </w:r>
          </w:p>
        </w:tc>
      </w:tr>
      <w:tr w:rsidR="006E7DE4" w:rsidRPr="006E7DE4" w14:paraId="6446CF99" w14:textId="77777777" w:rsidTr="00845B94">
        <w:trPr>
          <w:trHeight w:val="454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D92575" w14:textId="77777777" w:rsidR="006E7DE4" w:rsidRPr="006E7DE4" w:rsidRDefault="006E7DE4" w:rsidP="009F0A18">
            <w:pPr>
              <w:widowControl/>
              <w:spacing w:after="100" w:afterAutospacing="1" w:line="360" w:lineRule="atLeast"/>
              <w:jc w:val="left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6E7DE4">
              <w:rPr>
                <w:rFonts w:ascii="Arial" w:eastAsia="SimSun" w:hAnsi="Arial" w:cs="Arial"/>
                <w:kern w:val="0"/>
                <w:sz w:val="20"/>
                <w:szCs w:val="20"/>
              </w:rPr>
              <w:t>Ra</w:t>
            </w:r>
            <w:r w:rsidRPr="006E7DE4">
              <w:rPr>
                <w:rFonts w:ascii="Arial" w:eastAsia="SimSun" w:hAnsi="Arial" w:cs="Arial" w:hint="eastAsia"/>
                <w:kern w:val="0"/>
                <w:sz w:val="20"/>
                <w:szCs w:val="20"/>
              </w:rPr>
              <w:t>bbit</w:t>
            </w:r>
            <w:r w:rsidRPr="006E7DE4">
              <w:rPr>
                <w:rFonts w:ascii="Arial" w:eastAsia="SimSun" w:hAnsi="Arial" w:cs="Arial"/>
                <w:kern w:val="0"/>
                <w:sz w:val="20"/>
                <w:szCs w:val="20"/>
              </w:rPr>
              <w:t xml:space="preserve"> </w:t>
            </w:r>
            <w:r w:rsidRPr="006E7DE4">
              <w:rPr>
                <w:rFonts w:ascii="Arial" w:eastAsia="SimSun" w:hAnsi="Arial" w:cs="Arial" w:hint="eastAsia"/>
                <w:kern w:val="0"/>
                <w:sz w:val="20"/>
                <w:szCs w:val="20"/>
              </w:rPr>
              <w:t>a</w:t>
            </w:r>
            <w:r w:rsidRPr="006E7DE4">
              <w:rPr>
                <w:rFonts w:ascii="Arial" w:eastAsia="SimSun" w:hAnsi="Arial" w:cs="Arial"/>
                <w:kern w:val="0"/>
                <w:sz w:val="20"/>
                <w:szCs w:val="20"/>
              </w:rPr>
              <w:t>nti-mTO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7EC8C6" w14:textId="77777777" w:rsidR="006E7DE4" w:rsidRPr="006E7DE4" w:rsidRDefault="006E7DE4" w:rsidP="009F0A18">
            <w:pPr>
              <w:widowControl/>
              <w:spacing w:after="100" w:afterAutospacing="1" w:line="360" w:lineRule="atLeast"/>
              <w:jc w:val="left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6E7DE4">
              <w:rPr>
                <w:rFonts w:ascii="Arial" w:eastAsia="SimSun" w:hAnsi="Arial" w:cs="Arial"/>
                <w:kern w:val="0"/>
                <w:sz w:val="20"/>
                <w:szCs w:val="20"/>
              </w:rPr>
              <w:t>AF63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E95AE0" w14:textId="77777777" w:rsidR="006E7DE4" w:rsidRPr="006E7DE4" w:rsidRDefault="006E7DE4" w:rsidP="009F0A18">
            <w:pPr>
              <w:widowControl/>
              <w:spacing w:after="100" w:afterAutospacing="1" w:line="360" w:lineRule="atLeast"/>
              <w:jc w:val="left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6E7DE4">
              <w:rPr>
                <w:rFonts w:ascii="Arial" w:eastAsia="SimSun" w:hAnsi="Arial" w:cs="Arial" w:hint="eastAsia"/>
                <w:kern w:val="0"/>
                <w:sz w:val="20"/>
                <w:szCs w:val="20"/>
              </w:rPr>
              <w:t>W</w:t>
            </w:r>
            <w:r w:rsidRPr="006E7DE4">
              <w:rPr>
                <w:rFonts w:ascii="Arial" w:eastAsia="SimSun" w:hAnsi="Arial" w:cs="Arial"/>
                <w:kern w:val="0"/>
                <w:sz w:val="20"/>
                <w:szCs w:val="20"/>
              </w:rPr>
              <w:t>B: 1:10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502275" w14:textId="77777777" w:rsidR="006E7DE4" w:rsidRPr="006E7DE4" w:rsidRDefault="006E7DE4" w:rsidP="009F0A18">
            <w:pPr>
              <w:widowControl/>
              <w:spacing w:after="100" w:afterAutospacing="1" w:line="360" w:lineRule="atLeast"/>
              <w:jc w:val="left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6E7DE4">
              <w:rPr>
                <w:rFonts w:ascii="Arial" w:eastAsia="SimSun" w:hAnsi="Arial" w:cs="Arial"/>
                <w:kern w:val="0"/>
                <w:sz w:val="20"/>
                <w:szCs w:val="20"/>
              </w:rPr>
              <w:t>Affinity</w:t>
            </w:r>
          </w:p>
        </w:tc>
      </w:tr>
      <w:tr w:rsidR="006E7DE4" w:rsidRPr="006E7DE4" w14:paraId="2FA21D6E" w14:textId="77777777" w:rsidTr="00845B94">
        <w:trPr>
          <w:trHeight w:val="454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970C68" w14:textId="77777777" w:rsidR="006E7DE4" w:rsidRPr="006E7DE4" w:rsidRDefault="006E7DE4" w:rsidP="009F0A18">
            <w:pPr>
              <w:widowControl/>
              <w:spacing w:after="100" w:afterAutospacing="1" w:line="360" w:lineRule="atLeast"/>
              <w:jc w:val="left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6E7DE4">
              <w:rPr>
                <w:rFonts w:ascii="Arial" w:eastAsia="SimSun" w:hAnsi="Arial" w:cs="Arial"/>
                <w:kern w:val="0"/>
                <w:sz w:val="20"/>
                <w:szCs w:val="20"/>
              </w:rPr>
              <w:t>Ra</w:t>
            </w:r>
            <w:r w:rsidRPr="006E7DE4">
              <w:rPr>
                <w:rFonts w:ascii="Arial" w:eastAsia="SimSun" w:hAnsi="Arial" w:cs="Arial" w:hint="eastAsia"/>
                <w:kern w:val="0"/>
                <w:sz w:val="20"/>
                <w:szCs w:val="20"/>
              </w:rPr>
              <w:t>bbit</w:t>
            </w:r>
            <w:r w:rsidRPr="006E7DE4">
              <w:rPr>
                <w:rFonts w:ascii="Arial" w:eastAsia="SimSun" w:hAnsi="Arial" w:cs="Arial"/>
                <w:kern w:val="0"/>
                <w:sz w:val="20"/>
                <w:szCs w:val="20"/>
              </w:rPr>
              <w:t xml:space="preserve"> </w:t>
            </w:r>
            <w:r w:rsidRPr="006E7DE4">
              <w:rPr>
                <w:rFonts w:ascii="Arial" w:eastAsia="SimSun" w:hAnsi="Arial" w:cs="Arial" w:hint="eastAsia"/>
                <w:kern w:val="0"/>
                <w:sz w:val="20"/>
                <w:szCs w:val="20"/>
              </w:rPr>
              <w:t>a</w:t>
            </w:r>
            <w:r w:rsidRPr="006E7DE4">
              <w:rPr>
                <w:rFonts w:ascii="Arial" w:eastAsia="SimSun" w:hAnsi="Arial" w:cs="Arial"/>
                <w:kern w:val="0"/>
                <w:sz w:val="20"/>
                <w:szCs w:val="20"/>
              </w:rPr>
              <w:t>nti-p-</w:t>
            </w:r>
            <w:r w:rsidRPr="006E7DE4">
              <w:rPr>
                <w:rFonts w:ascii="Arial" w:eastAsia="SimSun" w:hAnsi="Arial" w:cs="Arial" w:hint="eastAsia"/>
                <w:kern w:val="0"/>
                <w:sz w:val="20"/>
                <w:szCs w:val="20"/>
              </w:rPr>
              <w:t>mTOR</w:t>
            </w:r>
            <w:r w:rsidRPr="006E7DE4">
              <w:rPr>
                <w:rFonts w:ascii="Arial" w:eastAsia="SimSun" w:hAnsi="Arial" w:cs="Arial"/>
                <w:kern w:val="0"/>
                <w:sz w:val="20"/>
                <w:szCs w:val="20"/>
              </w:rPr>
              <w:t xml:space="preserve"> (Ser244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C3B3DE" w14:textId="77777777" w:rsidR="006E7DE4" w:rsidRPr="006E7DE4" w:rsidRDefault="006E7DE4" w:rsidP="009F0A18">
            <w:pPr>
              <w:widowControl/>
              <w:spacing w:after="100" w:afterAutospacing="1" w:line="360" w:lineRule="atLeast"/>
              <w:jc w:val="left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6E7DE4">
              <w:rPr>
                <w:rFonts w:ascii="Arial" w:eastAsia="SimSun" w:hAnsi="Arial" w:cs="Arial"/>
                <w:kern w:val="0"/>
                <w:sz w:val="20"/>
                <w:szCs w:val="20"/>
              </w:rPr>
              <w:t>553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D82D6E" w14:textId="77777777" w:rsidR="006E7DE4" w:rsidRPr="006E7DE4" w:rsidRDefault="006E7DE4" w:rsidP="009F0A18">
            <w:pPr>
              <w:widowControl/>
              <w:spacing w:after="100" w:afterAutospacing="1" w:line="360" w:lineRule="atLeast"/>
              <w:jc w:val="left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6E7DE4">
              <w:rPr>
                <w:rFonts w:ascii="Arial" w:eastAsia="SimSun" w:hAnsi="Arial" w:cs="Arial" w:hint="eastAsia"/>
                <w:kern w:val="0"/>
                <w:sz w:val="20"/>
                <w:szCs w:val="20"/>
              </w:rPr>
              <w:t>W</w:t>
            </w:r>
            <w:r w:rsidRPr="006E7DE4">
              <w:rPr>
                <w:rFonts w:ascii="Arial" w:eastAsia="SimSun" w:hAnsi="Arial" w:cs="Arial"/>
                <w:kern w:val="0"/>
                <w:sz w:val="20"/>
                <w:szCs w:val="20"/>
              </w:rPr>
              <w:t>B: 1:10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53B060" w14:textId="77777777" w:rsidR="006E7DE4" w:rsidRPr="006E7DE4" w:rsidRDefault="006E7DE4" w:rsidP="009F0A18">
            <w:pPr>
              <w:widowControl/>
              <w:spacing w:after="100" w:afterAutospacing="1" w:line="360" w:lineRule="atLeast"/>
              <w:jc w:val="left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6E7DE4">
              <w:rPr>
                <w:rFonts w:ascii="Arial" w:eastAsia="SimSun" w:hAnsi="Arial" w:cs="Arial"/>
                <w:kern w:val="0"/>
                <w:sz w:val="20"/>
                <w:szCs w:val="20"/>
              </w:rPr>
              <w:t>Cell Signal Technology</w:t>
            </w:r>
          </w:p>
        </w:tc>
      </w:tr>
      <w:tr w:rsidR="006E7DE4" w:rsidRPr="006E7DE4" w14:paraId="2780D767" w14:textId="77777777" w:rsidTr="00845B94">
        <w:trPr>
          <w:trHeight w:val="454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4FD488" w14:textId="77777777" w:rsidR="006E7DE4" w:rsidRPr="006E7DE4" w:rsidRDefault="006E7DE4" w:rsidP="009F0A18">
            <w:pPr>
              <w:widowControl/>
              <w:spacing w:after="100" w:afterAutospacing="1" w:line="360" w:lineRule="atLeast"/>
              <w:jc w:val="left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6E7DE4">
              <w:rPr>
                <w:rFonts w:ascii="Arial" w:eastAsia="SimSun" w:hAnsi="Arial" w:cs="Arial"/>
                <w:kern w:val="0"/>
                <w:sz w:val="20"/>
                <w:szCs w:val="20"/>
              </w:rPr>
              <w:t>Ra</w:t>
            </w:r>
            <w:r w:rsidRPr="006E7DE4">
              <w:rPr>
                <w:rFonts w:ascii="Arial" w:eastAsia="SimSun" w:hAnsi="Arial" w:cs="Arial" w:hint="eastAsia"/>
                <w:kern w:val="0"/>
                <w:sz w:val="20"/>
                <w:szCs w:val="20"/>
              </w:rPr>
              <w:t>bbit</w:t>
            </w:r>
            <w:r w:rsidRPr="006E7DE4">
              <w:rPr>
                <w:rFonts w:ascii="Arial" w:eastAsia="SimSun" w:hAnsi="Arial" w:cs="Arial"/>
                <w:kern w:val="0"/>
                <w:sz w:val="20"/>
                <w:szCs w:val="20"/>
              </w:rPr>
              <w:t xml:space="preserve"> </w:t>
            </w:r>
            <w:r w:rsidRPr="006E7DE4">
              <w:rPr>
                <w:rFonts w:ascii="Arial" w:eastAsia="SimSun" w:hAnsi="Arial" w:cs="Arial" w:hint="eastAsia"/>
                <w:kern w:val="0"/>
                <w:sz w:val="20"/>
                <w:szCs w:val="20"/>
              </w:rPr>
              <w:t>a</w:t>
            </w:r>
            <w:r w:rsidRPr="006E7DE4">
              <w:rPr>
                <w:rFonts w:ascii="Arial" w:eastAsia="SimSun" w:hAnsi="Arial" w:cs="Arial"/>
                <w:kern w:val="0"/>
                <w:sz w:val="20"/>
                <w:szCs w:val="20"/>
              </w:rPr>
              <w:t>nti-</w:t>
            </w:r>
            <w:r w:rsidRPr="006E7DE4">
              <w:rPr>
                <w:rFonts w:ascii="Arial" w:eastAsia="SimSun" w:hAnsi="Arial" w:cs="Arial" w:hint="eastAsia"/>
                <w:kern w:val="0"/>
                <w:sz w:val="20"/>
                <w:szCs w:val="20"/>
              </w:rPr>
              <w:t>p70S</w:t>
            </w:r>
            <w:r w:rsidRPr="006E7DE4">
              <w:rPr>
                <w:rFonts w:ascii="Arial" w:eastAsia="SimSun" w:hAnsi="Arial" w:cs="Arial"/>
                <w:kern w:val="0"/>
                <w:sz w:val="20"/>
                <w:szCs w:val="20"/>
              </w:rPr>
              <w:t>6</w:t>
            </w:r>
            <w:r w:rsidRPr="006E7DE4">
              <w:rPr>
                <w:rFonts w:ascii="Arial" w:eastAsia="SimSun" w:hAnsi="Arial" w:cs="Arial" w:hint="eastAsia"/>
                <w:kern w:val="0"/>
                <w:sz w:val="20"/>
                <w:szCs w:val="20"/>
              </w:rPr>
              <w:t>K</w:t>
            </w:r>
            <w:r w:rsidRPr="006E7DE4">
              <w:rPr>
                <w:rFonts w:ascii="Arial" w:eastAsia="SimSun" w:hAnsi="Arial" w:cs="Arial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9961DE" w14:textId="77777777" w:rsidR="006E7DE4" w:rsidRPr="006E7DE4" w:rsidRDefault="006E7DE4" w:rsidP="009F0A18">
            <w:pPr>
              <w:widowControl/>
              <w:spacing w:after="100" w:afterAutospacing="1" w:line="360" w:lineRule="atLeast"/>
              <w:jc w:val="left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6E7DE4">
              <w:rPr>
                <w:rFonts w:ascii="Arial" w:eastAsia="SimSun" w:hAnsi="Arial" w:cs="Arial"/>
                <w:kern w:val="0"/>
                <w:sz w:val="20"/>
                <w:szCs w:val="20"/>
              </w:rPr>
              <w:t>AF62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4C29E3" w14:textId="77777777" w:rsidR="006E7DE4" w:rsidRPr="006E7DE4" w:rsidRDefault="006E7DE4" w:rsidP="009F0A18">
            <w:pPr>
              <w:widowControl/>
              <w:spacing w:after="100" w:afterAutospacing="1" w:line="360" w:lineRule="atLeast"/>
              <w:jc w:val="left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6E7DE4">
              <w:rPr>
                <w:rFonts w:ascii="Arial" w:eastAsia="SimSun" w:hAnsi="Arial" w:cs="Arial" w:hint="eastAsia"/>
                <w:kern w:val="0"/>
                <w:sz w:val="20"/>
                <w:szCs w:val="20"/>
              </w:rPr>
              <w:t>W</w:t>
            </w:r>
            <w:r w:rsidRPr="006E7DE4">
              <w:rPr>
                <w:rFonts w:ascii="Arial" w:eastAsia="SimSun" w:hAnsi="Arial" w:cs="Arial"/>
                <w:kern w:val="0"/>
                <w:sz w:val="20"/>
                <w:szCs w:val="20"/>
              </w:rPr>
              <w:t>B: 1:10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EFB1B3" w14:textId="77777777" w:rsidR="006E7DE4" w:rsidRPr="006E7DE4" w:rsidRDefault="006E7DE4" w:rsidP="009F0A18">
            <w:pPr>
              <w:widowControl/>
              <w:spacing w:after="100" w:afterAutospacing="1" w:line="360" w:lineRule="atLeast"/>
              <w:jc w:val="left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6E7DE4">
              <w:rPr>
                <w:rFonts w:ascii="Arial" w:eastAsia="SimSun" w:hAnsi="Arial" w:cs="Arial"/>
                <w:kern w:val="0"/>
                <w:sz w:val="20"/>
                <w:szCs w:val="20"/>
              </w:rPr>
              <w:t>Affinity</w:t>
            </w:r>
          </w:p>
        </w:tc>
      </w:tr>
      <w:tr w:rsidR="006E7DE4" w:rsidRPr="006E7DE4" w14:paraId="42661691" w14:textId="77777777" w:rsidTr="00845B94">
        <w:trPr>
          <w:trHeight w:val="454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D446D0" w14:textId="77777777" w:rsidR="006E7DE4" w:rsidRPr="006E7DE4" w:rsidRDefault="006E7DE4" w:rsidP="009F0A18">
            <w:pPr>
              <w:widowControl/>
              <w:spacing w:after="100" w:afterAutospacing="1" w:line="360" w:lineRule="atLeast"/>
              <w:jc w:val="left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6E7DE4">
              <w:rPr>
                <w:rFonts w:ascii="Arial" w:eastAsia="SimSun" w:hAnsi="Arial" w:cs="Arial"/>
                <w:kern w:val="0"/>
                <w:sz w:val="20"/>
                <w:szCs w:val="20"/>
              </w:rPr>
              <w:t>Ra</w:t>
            </w:r>
            <w:r w:rsidRPr="006E7DE4">
              <w:rPr>
                <w:rFonts w:ascii="Arial" w:eastAsia="SimSun" w:hAnsi="Arial" w:cs="Arial" w:hint="eastAsia"/>
                <w:kern w:val="0"/>
                <w:sz w:val="20"/>
                <w:szCs w:val="20"/>
              </w:rPr>
              <w:t>bbit</w:t>
            </w:r>
            <w:r w:rsidRPr="006E7DE4">
              <w:rPr>
                <w:rFonts w:ascii="Arial" w:eastAsia="SimSun" w:hAnsi="Arial" w:cs="Arial"/>
                <w:kern w:val="0"/>
                <w:sz w:val="20"/>
                <w:szCs w:val="20"/>
              </w:rPr>
              <w:t xml:space="preserve"> </w:t>
            </w:r>
            <w:r w:rsidRPr="006E7DE4">
              <w:rPr>
                <w:rFonts w:ascii="Arial" w:eastAsia="SimSun" w:hAnsi="Arial" w:cs="Arial" w:hint="eastAsia"/>
                <w:kern w:val="0"/>
                <w:sz w:val="20"/>
                <w:szCs w:val="20"/>
              </w:rPr>
              <w:t>a</w:t>
            </w:r>
            <w:r w:rsidRPr="006E7DE4">
              <w:rPr>
                <w:rFonts w:ascii="Arial" w:eastAsia="SimSun" w:hAnsi="Arial" w:cs="Arial"/>
                <w:kern w:val="0"/>
                <w:sz w:val="20"/>
                <w:szCs w:val="20"/>
              </w:rPr>
              <w:t>nti-</w:t>
            </w:r>
            <w:r w:rsidRPr="006E7DE4">
              <w:rPr>
                <w:rFonts w:ascii="Arial" w:eastAsia="SimSun" w:hAnsi="Arial" w:cs="Arial" w:hint="eastAsia"/>
                <w:kern w:val="0"/>
                <w:sz w:val="20"/>
                <w:szCs w:val="20"/>
              </w:rPr>
              <w:t>p-p70S</w:t>
            </w:r>
            <w:r w:rsidRPr="006E7DE4">
              <w:rPr>
                <w:rFonts w:ascii="Arial" w:eastAsia="SimSun" w:hAnsi="Arial" w:cs="Arial"/>
                <w:kern w:val="0"/>
                <w:sz w:val="20"/>
                <w:szCs w:val="20"/>
              </w:rPr>
              <w:t>6</w:t>
            </w:r>
            <w:r w:rsidRPr="006E7DE4">
              <w:rPr>
                <w:rFonts w:ascii="Arial" w:eastAsia="SimSun" w:hAnsi="Arial" w:cs="Arial" w:hint="eastAsia"/>
                <w:kern w:val="0"/>
                <w:sz w:val="20"/>
                <w:szCs w:val="20"/>
              </w:rPr>
              <w:t>K</w:t>
            </w:r>
            <w:r w:rsidRPr="006E7DE4">
              <w:rPr>
                <w:rFonts w:ascii="Arial" w:eastAsia="SimSun" w:hAnsi="Arial" w:cs="Arial"/>
                <w:kern w:val="0"/>
                <w:sz w:val="20"/>
                <w:szCs w:val="20"/>
              </w:rPr>
              <w:t xml:space="preserve"> (Thr389/Thr41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AD5C7A" w14:textId="77777777" w:rsidR="006E7DE4" w:rsidRPr="006E7DE4" w:rsidRDefault="006E7DE4" w:rsidP="009F0A18">
            <w:pPr>
              <w:widowControl/>
              <w:spacing w:after="100" w:afterAutospacing="1" w:line="360" w:lineRule="atLeast"/>
              <w:jc w:val="left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6E7DE4">
              <w:rPr>
                <w:rFonts w:ascii="Arial" w:eastAsia="SimSun" w:hAnsi="Arial" w:cs="Arial"/>
                <w:kern w:val="0"/>
                <w:sz w:val="20"/>
                <w:szCs w:val="20"/>
              </w:rPr>
              <w:t>AF32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C16FAA" w14:textId="77777777" w:rsidR="006E7DE4" w:rsidRPr="006E7DE4" w:rsidRDefault="006E7DE4" w:rsidP="009F0A18">
            <w:pPr>
              <w:widowControl/>
              <w:spacing w:after="100" w:afterAutospacing="1" w:line="360" w:lineRule="atLeast"/>
              <w:jc w:val="left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6E7DE4">
              <w:rPr>
                <w:rFonts w:ascii="Arial" w:eastAsia="SimSun" w:hAnsi="Arial" w:cs="Arial" w:hint="eastAsia"/>
                <w:kern w:val="0"/>
                <w:sz w:val="20"/>
                <w:szCs w:val="20"/>
              </w:rPr>
              <w:t>W</w:t>
            </w:r>
            <w:r w:rsidRPr="006E7DE4">
              <w:rPr>
                <w:rFonts w:ascii="Arial" w:eastAsia="SimSun" w:hAnsi="Arial" w:cs="Arial"/>
                <w:kern w:val="0"/>
                <w:sz w:val="20"/>
                <w:szCs w:val="20"/>
              </w:rPr>
              <w:t>B: 1:5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E5A133" w14:textId="77777777" w:rsidR="006E7DE4" w:rsidRPr="006E7DE4" w:rsidRDefault="006E7DE4" w:rsidP="009F0A18">
            <w:pPr>
              <w:widowControl/>
              <w:spacing w:after="100" w:afterAutospacing="1" w:line="360" w:lineRule="atLeast"/>
              <w:jc w:val="left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6E7DE4">
              <w:rPr>
                <w:rFonts w:ascii="Arial" w:eastAsia="SimSun" w:hAnsi="Arial" w:cs="Arial"/>
                <w:kern w:val="0"/>
                <w:sz w:val="20"/>
                <w:szCs w:val="20"/>
              </w:rPr>
              <w:t>Affinity</w:t>
            </w:r>
          </w:p>
        </w:tc>
      </w:tr>
      <w:tr w:rsidR="006E7DE4" w:rsidRPr="006E7DE4" w14:paraId="1B439D92" w14:textId="77777777" w:rsidTr="00845B94">
        <w:trPr>
          <w:trHeight w:val="454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7C87E0" w14:textId="77777777" w:rsidR="006E7DE4" w:rsidRPr="006E7DE4" w:rsidRDefault="006E7DE4" w:rsidP="009F0A18">
            <w:pPr>
              <w:widowControl/>
              <w:spacing w:after="100" w:afterAutospacing="1" w:line="360" w:lineRule="atLeast"/>
              <w:jc w:val="left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6E7DE4">
              <w:rPr>
                <w:rFonts w:ascii="Arial" w:eastAsia="SimSun" w:hAnsi="Arial" w:cs="Arial"/>
                <w:kern w:val="0"/>
                <w:sz w:val="20"/>
                <w:szCs w:val="20"/>
              </w:rPr>
              <w:t>Ra</w:t>
            </w:r>
            <w:r w:rsidRPr="006E7DE4">
              <w:rPr>
                <w:rFonts w:ascii="Arial" w:eastAsia="SimSun" w:hAnsi="Arial" w:cs="Arial" w:hint="eastAsia"/>
                <w:kern w:val="0"/>
                <w:sz w:val="20"/>
                <w:szCs w:val="20"/>
              </w:rPr>
              <w:t>bbit</w:t>
            </w:r>
            <w:r w:rsidRPr="006E7DE4">
              <w:rPr>
                <w:rFonts w:ascii="Arial" w:eastAsia="SimSun" w:hAnsi="Arial" w:cs="Arial"/>
                <w:kern w:val="0"/>
                <w:sz w:val="20"/>
                <w:szCs w:val="20"/>
              </w:rPr>
              <w:t xml:space="preserve"> </w:t>
            </w:r>
            <w:r w:rsidRPr="006E7DE4">
              <w:rPr>
                <w:rFonts w:ascii="Arial" w:eastAsia="SimSun" w:hAnsi="Arial" w:cs="Arial" w:hint="eastAsia"/>
                <w:kern w:val="0"/>
                <w:sz w:val="20"/>
                <w:szCs w:val="20"/>
              </w:rPr>
              <w:t>a</w:t>
            </w:r>
            <w:r w:rsidRPr="006E7DE4">
              <w:rPr>
                <w:rFonts w:ascii="Arial" w:eastAsia="SimSun" w:hAnsi="Arial" w:cs="Arial"/>
                <w:kern w:val="0"/>
                <w:sz w:val="20"/>
                <w:szCs w:val="20"/>
              </w:rPr>
              <w:t>nti-HIF-1α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7575FE" w14:textId="77777777" w:rsidR="006E7DE4" w:rsidRPr="006E7DE4" w:rsidRDefault="006E7DE4" w:rsidP="009F0A18">
            <w:pPr>
              <w:widowControl/>
              <w:spacing w:after="100" w:afterAutospacing="1" w:line="360" w:lineRule="atLeast"/>
              <w:jc w:val="left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6E7DE4">
              <w:rPr>
                <w:rFonts w:ascii="Arial" w:eastAsia="SimSun" w:hAnsi="Arial" w:cs="Arial"/>
                <w:kern w:val="0"/>
                <w:sz w:val="20"/>
                <w:szCs w:val="20"/>
              </w:rPr>
              <w:t>20960-1-A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3C4E0B" w14:textId="77777777" w:rsidR="006E7DE4" w:rsidRPr="006E7DE4" w:rsidRDefault="006E7DE4" w:rsidP="009F0A18">
            <w:pPr>
              <w:widowControl/>
              <w:spacing w:after="100" w:afterAutospacing="1" w:line="360" w:lineRule="atLeast"/>
              <w:jc w:val="left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6E7DE4">
              <w:rPr>
                <w:rFonts w:ascii="Arial" w:eastAsia="SimSun" w:hAnsi="Arial" w:cs="Arial" w:hint="eastAsia"/>
                <w:kern w:val="0"/>
                <w:sz w:val="20"/>
                <w:szCs w:val="20"/>
              </w:rPr>
              <w:t>W</w:t>
            </w:r>
            <w:r w:rsidRPr="006E7DE4">
              <w:rPr>
                <w:rFonts w:ascii="Arial" w:eastAsia="SimSun" w:hAnsi="Arial" w:cs="Arial"/>
                <w:kern w:val="0"/>
                <w:sz w:val="20"/>
                <w:szCs w:val="20"/>
              </w:rPr>
              <w:t>B: 1:20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8ABB63" w14:textId="77777777" w:rsidR="006E7DE4" w:rsidRPr="006E7DE4" w:rsidRDefault="006E7DE4" w:rsidP="009F0A18">
            <w:pPr>
              <w:widowControl/>
              <w:spacing w:after="100" w:afterAutospacing="1" w:line="360" w:lineRule="atLeast"/>
              <w:jc w:val="left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proofErr w:type="spellStart"/>
            <w:r w:rsidRPr="006E7DE4">
              <w:rPr>
                <w:rFonts w:ascii="Arial" w:eastAsia="SimSun" w:hAnsi="Arial" w:cs="Arial"/>
                <w:kern w:val="0"/>
                <w:sz w:val="20"/>
                <w:szCs w:val="20"/>
              </w:rPr>
              <w:t>Proteintec</w:t>
            </w:r>
            <w:r w:rsidRPr="006E7DE4">
              <w:rPr>
                <w:rFonts w:ascii="Arial" w:eastAsia="SimSun" w:hAnsi="Arial" w:cs="Arial" w:hint="eastAsia"/>
                <w:kern w:val="0"/>
                <w:sz w:val="20"/>
                <w:szCs w:val="20"/>
              </w:rPr>
              <w:t>h</w:t>
            </w:r>
            <w:proofErr w:type="spellEnd"/>
          </w:p>
        </w:tc>
      </w:tr>
      <w:tr w:rsidR="006E7DE4" w:rsidRPr="006E7DE4" w14:paraId="5701F1CC" w14:textId="77777777" w:rsidTr="00845B94">
        <w:trPr>
          <w:trHeight w:val="454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00A8A5" w14:textId="77777777" w:rsidR="006E7DE4" w:rsidRPr="006E7DE4" w:rsidRDefault="006E7DE4" w:rsidP="009F0A18">
            <w:pPr>
              <w:widowControl/>
              <w:spacing w:after="100" w:afterAutospacing="1" w:line="360" w:lineRule="atLeast"/>
              <w:jc w:val="left"/>
              <w:rPr>
                <w:rFonts w:ascii="Arial" w:eastAsia="SimSun" w:hAnsi="Arial" w:cs="Arial"/>
                <w:b/>
                <w:bCs/>
                <w:kern w:val="0"/>
                <w:sz w:val="20"/>
                <w:szCs w:val="20"/>
              </w:rPr>
            </w:pPr>
            <w:r w:rsidRPr="006E7DE4">
              <w:rPr>
                <w:rFonts w:ascii="Arial" w:eastAsia="SimSun" w:hAnsi="Arial" w:cs="Arial"/>
                <w:kern w:val="0"/>
                <w:sz w:val="20"/>
                <w:szCs w:val="20"/>
              </w:rPr>
              <w:lastRenderedPageBreak/>
              <w:t>Ra</w:t>
            </w:r>
            <w:r w:rsidRPr="006E7DE4">
              <w:rPr>
                <w:rFonts w:ascii="Arial" w:eastAsia="SimSun" w:hAnsi="Arial" w:cs="Arial" w:hint="eastAsia"/>
                <w:kern w:val="0"/>
                <w:sz w:val="20"/>
                <w:szCs w:val="20"/>
              </w:rPr>
              <w:t>bbit</w:t>
            </w:r>
            <w:r w:rsidRPr="006E7DE4">
              <w:rPr>
                <w:rFonts w:ascii="Arial" w:eastAsia="SimSun" w:hAnsi="Arial" w:cs="Arial"/>
                <w:kern w:val="0"/>
                <w:sz w:val="20"/>
                <w:szCs w:val="20"/>
              </w:rPr>
              <w:t xml:space="preserve"> </w:t>
            </w:r>
            <w:r w:rsidRPr="006E7DE4">
              <w:rPr>
                <w:rFonts w:ascii="Arial" w:eastAsia="SimSun" w:hAnsi="Arial" w:cs="Arial" w:hint="eastAsia"/>
                <w:kern w:val="0"/>
                <w:sz w:val="20"/>
                <w:szCs w:val="20"/>
              </w:rPr>
              <w:t>a</w:t>
            </w:r>
            <w:r w:rsidRPr="006E7DE4">
              <w:rPr>
                <w:rFonts w:ascii="Arial" w:eastAsia="SimSun" w:hAnsi="Arial" w:cs="Arial"/>
                <w:kern w:val="0"/>
                <w:sz w:val="20"/>
                <w:szCs w:val="20"/>
              </w:rPr>
              <w:t>nti-</w:t>
            </w:r>
            <w:r w:rsidRPr="006E7DE4">
              <w:rPr>
                <w:rFonts w:ascii="Arial" w:eastAsia="SimSun" w:hAnsi="Arial" w:cs="Arial" w:hint="eastAsia"/>
                <w:kern w:val="0"/>
                <w:sz w:val="20"/>
                <w:szCs w:val="20"/>
              </w:rPr>
              <w:t>c-</w:t>
            </w:r>
            <w:proofErr w:type="spellStart"/>
            <w:r w:rsidRPr="006E7DE4">
              <w:rPr>
                <w:rFonts w:ascii="Arial" w:eastAsia="SimSun" w:hAnsi="Arial" w:cs="Arial" w:hint="eastAsia"/>
                <w:kern w:val="0"/>
                <w:sz w:val="20"/>
                <w:szCs w:val="20"/>
              </w:rPr>
              <w:t>Myc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527F6C" w14:textId="77777777" w:rsidR="006E7DE4" w:rsidRPr="006E7DE4" w:rsidRDefault="006E7DE4" w:rsidP="009F0A18">
            <w:pPr>
              <w:widowControl/>
              <w:spacing w:after="100" w:afterAutospacing="1" w:line="360" w:lineRule="atLeast"/>
              <w:jc w:val="left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6E7DE4">
              <w:rPr>
                <w:rFonts w:ascii="Arial" w:eastAsia="SimSun" w:hAnsi="Arial" w:cs="Arial"/>
                <w:kern w:val="0"/>
                <w:sz w:val="20"/>
                <w:szCs w:val="20"/>
              </w:rPr>
              <w:t>10828-1-A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EF1A47" w14:textId="77777777" w:rsidR="006E7DE4" w:rsidRPr="006E7DE4" w:rsidRDefault="006E7DE4" w:rsidP="009F0A18">
            <w:pPr>
              <w:widowControl/>
              <w:spacing w:after="100" w:afterAutospacing="1" w:line="360" w:lineRule="atLeast"/>
              <w:jc w:val="left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6E7DE4">
              <w:rPr>
                <w:rFonts w:ascii="Arial" w:eastAsia="SimSun" w:hAnsi="Arial" w:cs="Arial" w:hint="eastAsia"/>
                <w:kern w:val="0"/>
                <w:sz w:val="20"/>
                <w:szCs w:val="20"/>
              </w:rPr>
              <w:t>W</w:t>
            </w:r>
            <w:r w:rsidRPr="006E7DE4">
              <w:rPr>
                <w:rFonts w:ascii="Arial" w:eastAsia="SimSun" w:hAnsi="Arial" w:cs="Arial"/>
                <w:kern w:val="0"/>
                <w:sz w:val="20"/>
                <w:szCs w:val="20"/>
              </w:rPr>
              <w:t>B: 1:20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CFF54A" w14:textId="77777777" w:rsidR="006E7DE4" w:rsidRPr="006E7DE4" w:rsidRDefault="006E7DE4" w:rsidP="009F0A18">
            <w:pPr>
              <w:widowControl/>
              <w:spacing w:after="100" w:afterAutospacing="1" w:line="360" w:lineRule="atLeast"/>
              <w:jc w:val="left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proofErr w:type="spellStart"/>
            <w:r w:rsidRPr="006E7DE4">
              <w:rPr>
                <w:rFonts w:ascii="Arial" w:eastAsia="SimSun" w:hAnsi="Arial" w:cs="Arial"/>
                <w:kern w:val="0"/>
                <w:sz w:val="20"/>
                <w:szCs w:val="20"/>
              </w:rPr>
              <w:t>Proteintec</w:t>
            </w:r>
            <w:r w:rsidRPr="006E7DE4">
              <w:rPr>
                <w:rFonts w:ascii="Arial" w:eastAsia="SimSun" w:hAnsi="Arial" w:cs="Arial" w:hint="eastAsia"/>
                <w:kern w:val="0"/>
                <w:sz w:val="20"/>
                <w:szCs w:val="20"/>
              </w:rPr>
              <w:t>h</w:t>
            </w:r>
            <w:proofErr w:type="spellEnd"/>
          </w:p>
        </w:tc>
      </w:tr>
      <w:tr w:rsidR="006E7DE4" w:rsidRPr="006E7DE4" w14:paraId="668E6835" w14:textId="77777777" w:rsidTr="00845B94">
        <w:trPr>
          <w:trHeight w:val="454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A5F7C1" w14:textId="77777777" w:rsidR="006E7DE4" w:rsidRPr="006E7DE4" w:rsidRDefault="006E7DE4" w:rsidP="009F0A18">
            <w:pPr>
              <w:widowControl/>
              <w:spacing w:after="100" w:afterAutospacing="1" w:line="360" w:lineRule="atLeast"/>
              <w:jc w:val="left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6E7DE4">
              <w:rPr>
                <w:rFonts w:ascii="Arial" w:eastAsia="SimSun" w:hAnsi="Arial" w:cs="Arial"/>
                <w:kern w:val="0"/>
                <w:sz w:val="20"/>
                <w:szCs w:val="20"/>
              </w:rPr>
              <w:t>Mouse anti-GAPD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1E5604" w14:textId="77777777" w:rsidR="006E7DE4" w:rsidRPr="006E7DE4" w:rsidRDefault="006E7DE4" w:rsidP="009F0A18">
            <w:pPr>
              <w:widowControl/>
              <w:spacing w:after="100" w:afterAutospacing="1" w:line="360" w:lineRule="atLeast"/>
              <w:jc w:val="left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6E7DE4">
              <w:rPr>
                <w:rFonts w:ascii="Arial" w:eastAsia="SimSun" w:hAnsi="Arial" w:cs="Arial"/>
                <w:kern w:val="0"/>
                <w:sz w:val="20"/>
                <w:szCs w:val="20"/>
              </w:rPr>
              <w:t>AC0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D6CC6A" w14:textId="77777777" w:rsidR="006E7DE4" w:rsidRPr="006E7DE4" w:rsidRDefault="006E7DE4" w:rsidP="009F0A18">
            <w:pPr>
              <w:widowControl/>
              <w:spacing w:after="100" w:afterAutospacing="1" w:line="360" w:lineRule="atLeast"/>
              <w:jc w:val="left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6E7DE4">
              <w:rPr>
                <w:rFonts w:ascii="Arial" w:eastAsia="SimSun" w:hAnsi="Arial" w:cs="Arial" w:hint="eastAsia"/>
                <w:kern w:val="0"/>
                <w:sz w:val="20"/>
                <w:szCs w:val="20"/>
              </w:rPr>
              <w:t>W</w:t>
            </w:r>
            <w:r w:rsidRPr="006E7DE4">
              <w:rPr>
                <w:rFonts w:ascii="Arial" w:eastAsia="SimSun" w:hAnsi="Arial" w:cs="Arial"/>
                <w:kern w:val="0"/>
                <w:sz w:val="20"/>
                <w:szCs w:val="20"/>
              </w:rPr>
              <w:t>B: 1:100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6CF8B7" w14:textId="77777777" w:rsidR="006E7DE4" w:rsidRPr="006E7DE4" w:rsidRDefault="006E7DE4" w:rsidP="009F0A18">
            <w:pPr>
              <w:widowControl/>
              <w:spacing w:after="100" w:afterAutospacing="1" w:line="360" w:lineRule="atLeast"/>
              <w:jc w:val="left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proofErr w:type="spellStart"/>
            <w:r w:rsidRPr="006E7DE4">
              <w:rPr>
                <w:rFonts w:ascii="Arial" w:eastAsia="SimSun" w:hAnsi="Arial" w:cs="Arial" w:hint="eastAsia"/>
                <w:kern w:val="0"/>
                <w:sz w:val="20"/>
                <w:szCs w:val="20"/>
              </w:rPr>
              <w:t>A</w:t>
            </w:r>
            <w:r w:rsidRPr="006E7DE4">
              <w:rPr>
                <w:rFonts w:ascii="Arial" w:eastAsia="SimSun" w:hAnsi="Arial" w:cs="Arial"/>
                <w:kern w:val="0"/>
                <w:sz w:val="20"/>
                <w:szCs w:val="20"/>
              </w:rPr>
              <w:t>Bclonal</w:t>
            </w:r>
            <w:proofErr w:type="spellEnd"/>
          </w:p>
        </w:tc>
      </w:tr>
      <w:tr w:rsidR="006E7DE4" w:rsidRPr="006E7DE4" w14:paraId="210BE5BE" w14:textId="77777777" w:rsidTr="00845B94">
        <w:trPr>
          <w:trHeight w:val="454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40B065" w14:textId="77777777" w:rsidR="006E7DE4" w:rsidRPr="006E7DE4" w:rsidRDefault="006E7DE4" w:rsidP="009F0A18">
            <w:pPr>
              <w:widowControl/>
              <w:spacing w:after="100" w:afterAutospacing="1" w:line="360" w:lineRule="atLeast"/>
              <w:jc w:val="left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6E7DE4">
              <w:rPr>
                <w:rFonts w:ascii="Arial" w:eastAsia="SimSun" w:hAnsi="Arial" w:cs="Arial"/>
                <w:kern w:val="0"/>
                <w:sz w:val="20"/>
                <w:szCs w:val="20"/>
              </w:rPr>
              <w:t>Goat anti-mouse IgG-HR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BBBED3" w14:textId="77777777" w:rsidR="006E7DE4" w:rsidRPr="006E7DE4" w:rsidRDefault="006E7DE4" w:rsidP="009F0A18">
            <w:pPr>
              <w:widowControl/>
              <w:spacing w:after="100" w:afterAutospacing="1" w:line="360" w:lineRule="atLeast"/>
              <w:jc w:val="left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6E7DE4">
              <w:rPr>
                <w:rFonts w:ascii="Arial" w:eastAsia="SimSun" w:hAnsi="Arial" w:cs="Arial"/>
                <w:kern w:val="0"/>
                <w:sz w:val="20"/>
                <w:szCs w:val="20"/>
              </w:rPr>
              <w:t>AS06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947DF8" w14:textId="77777777" w:rsidR="006E7DE4" w:rsidRPr="006E7DE4" w:rsidRDefault="006E7DE4" w:rsidP="009F0A18">
            <w:pPr>
              <w:widowControl/>
              <w:spacing w:after="100" w:afterAutospacing="1" w:line="360" w:lineRule="atLeast"/>
              <w:jc w:val="left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6E7DE4">
              <w:rPr>
                <w:rFonts w:ascii="Arial" w:eastAsia="SimSun" w:hAnsi="Arial" w:cs="Arial" w:hint="eastAsia"/>
                <w:kern w:val="0"/>
                <w:sz w:val="20"/>
                <w:szCs w:val="20"/>
              </w:rPr>
              <w:t>W</w:t>
            </w:r>
            <w:r w:rsidRPr="006E7DE4">
              <w:rPr>
                <w:rFonts w:ascii="Arial" w:eastAsia="SimSun" w:hAnsi="Arial" w:cs="Arial"/>
                <w:kern w:val="0"/>
                <w:sz w:val="20"/>
                <w:szCs w:val="20"/>
              </w:rPr>
              <w:t>B: 1:50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B168BD" w14:textId="77777777" w:rsidR="006E7DE4" w:rsidRPr="006E7DE4" w:rsidRDefault="006E7DE4" w:rsidP="009F0A18">
            <w:pPr>
              <w:widowControl/>
              <w:spacing w:after="100" w:afterAutospacing="1" w:line="360" w:lineRule="atLeast"/>
              <w:jc w:val="left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proofErr w:type="spellStart"/>
            <w:r w:rsidRPr="006E7DE4">
              <w:rPr>
                <w:rFonts w:ascii="Arial" w:eastAsia="SimSun" w:hAnsi="Arial" w:cs="Arial" w:hint="eastAsia"/>
                <w:kern w:val="0"/>
                <w:sz w:val="20"/>
                <w:szCs w:val="20"/>
              </w:rPr>
              <w:t>A</w:t>
            </w:r>
            <w:r w:rsidRPr="006E7DE4">
              <w:rPr>
                <w:rFonts w:ascii="Arial" w:eastAsia="SimSun" w:hAnsi="Arial" w:cs="Arial"/>
                <w:kern w:val="0"/>
                <w:sz w:val="20"/>
                <w:szCs w:val="20"/>
              </w:rPr>
              <w:t>Bclonal</w:t>
            </w:r>
            <w:proofErr w:type="spellEnd"/>
          </w:p>
        </w:tc>
      </w:tr>
      <w:tr w:rsidR="006E7DE4" w:rsidRPr="006E7DE4" w14:paraId="3549D2F0" w14:textId="77777777" w:rsidTr="00845B94">
        <w:trPr>
          <w:trHeight w:val="454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795DA6" w14:textId="77777777" w:rsidR="006E7DE4" w:rsidRPr="006E7DE4" w:rsidRDefault="006E7DE4" w:rsidP="009F0A18">
            <w:pPr>
              <w:widowControl/>
              <w:spacing w:after="100" w:afterAutospacing="1" w:line="360" w:lineRule="atLeast"/>
              <w:jc w:val="left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6E7DE4">
              <w:rPr>
                <w:rFonts w:ascii="Arial" w:eastAsia="SimSun" w:hAnsi="Arial" w:cs="Arial"/>
                <w:kern w:val="0"/>
                <w:sz w:val="20"/>
                <w:szCs w:val="20"/>
              </w:rPr>
              <w:t>Goat anti-Rabbit IgG-HR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0A88EA" w14:textId="77777777" w:rsidR="006E7DE4" w:rsidRPr="006E7DE4" w:rsidRDefault="006E7DE4" w:rsidP="009F0A18">
            <w:pPr>
              <w:widowControl/>
              <w:spacing w:after="100" w:afterAutospacing="1" w:line="360" w:lineRule="atLeast"/>
              <w:jc w:val="left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6E7DE4">
              <w:rPr>
                <w:rFonts w:ascii="Arial" w:eastAsia="SimSun" w:hAnsi="Arial" w:cs="Arial"/>
                <w:kern w:val="0"/>
                <w:sz w:val="20"/>
                <w:szCs w:val="20"/>
              </w:rPr>
              <w:t>AS06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334A28" w14:textId="77777777" w:rsidR="006E7DE4" w:rsidRPr="006E7DE4" w:rsidRDefault="006E7DE4" w:rsidP="009F0A18">
            <w:pPr>
              <w:widowControl/>
              <w:spacing w:after="100" w:afterAutospacing="1" w:line="360" w:lineRule="atLeast"/>
              <w:jc w:val="left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6E7DE4">
              <w:rPr>
                <w:rFonts w:ascii="Arial" w:eastAsia="SimSun" w:hAnsi="Arial" w:cs="Arial" w:hint="eastAsia"/>
                <w:kern w:val="0"/>
                <w:sz w:val="20"/>
                <w:szCs w:val="20"/>
              </w:rPr>
              <w:t>W</w:t>
            </w:r>
            <w:r w:rsidRPr="006E7DE4">
              <w:rPr>
                <w:rFonts w:ascii="Arial" w:eastAsia="SimSun" w:hAnsi="Arial" w:cs="Arial"/>
                <w:kern w:val="0"/>
                <w:sz w:val="20"/>
                <w:szCs w:val="20"/>
              </w:rPr>
              <w:t>B: 1:50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B0AF82" w14:textId="77777777" w:rsidR="006E7DE4" w:rsidRPr="006E7DE4" w:rsidRDefault="006E7DE4" w:rsidP="009F0A18">
            <w:pPr>
              <w:widowControl/>
              <w:spacing w:after="100" w:afterAutospacing="1" w:line="360" w:lineRule="atLeast"/>
              <w:jc w:val="left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proofErr w:type="spellStart"/>
            <w:r w:rsidRPr="006E7DE4">
              <w:rPr>
                <w:rFonts w:ascii="Arial" w:eastAsia="SimSun" w:hAnsi="Arial" w:cs="Arial" w:hint="eastAsia"/>
                <w:kern w:val="0"/>
                <w:sz w:val="20"/>
                <w:szCs w:val="20"/>
              </w:rPr>
              <w:t>A</w:t>
            </w:r>
            <w:r w:rsidRPr="006E7DE4">
              <w:rPr>
                <w:rFonts w:ascii="Arial" w:eastAsia="SimSun" w:hAnsi="Arial" w:cs="Arial"/>
                <w:kern w:val="0"/>
                <w:sz w:val="20"/>
                <w:szCs w:val="20"/>
              </w:rPr>
              <w:t>Bclonal</w:t>
            </w:r>
            <w:proofErr w:type="spellEnd"/>
          </w:p>
        </w:tc>
      </w:tr>
      <w:tr w:rsidR="006E7DE4" w:rsidRPr="006E7DE4" w14:paraId="3362FF05" w14:textId="77777777" w:rsidTr="00845B94">
        <w:trPr>
          <w:trHeight w:val="454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2E0A51" w14:textId="77777777" w:rsidR="006E7DE4" w:rsidRPr="006E7DE4" w:rsidRDefault="006E7DE4" w:rsidP="009F0A18">
            <w:pPr>
              <w:widowControl/>
              <w:spacing w:after="100" w:afterAutospacing="1" w:line="360" w:lineRule="atLeast"/>
              <w:jc w:val="left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6E7DE4">
              <w:rPr>
                <w:rFonts w:ascii="Arial" w:eastAsia="SimSun" w:hAnsi="Arial" w:cs="Arial"/>
                <w:kern w:val="0"/>
                <w:sz w:val="20"/>
                <w:szCs w:val="20"/>
              </w:rPr>
              <w:t>Goat anti-mouse IgG, Alexa Fluor™ 48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4EAA0E" w14:textId="77777777" w:rsidR="006E7DE4" w:rsidRPr="006E7DE4" w:rsidRDefault="006E7DE4" w:rsidP="009F0A18">
            <w:pPr>
              <w:widowControl/>
              <w:spacing w:after="100" w:afterAutospacing="1" w:line="360" w:lineRule="atLeast"/>
              <w:jc w:val="left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6E7DE4">
              <w:rPr>
                <w:rFonts w:ascii="Arial" w:eastAsia="SimSun" w:hAnsi="Arial" w:cs="Arial"/>
                <w:kern w:val="0"/>
                <w:sz w:val="20"/>
                <w:szCs w:val="20"/>
              </w:rPr>
              <w:t>A327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DEB2D5" w14:textId="77777777" w:rsidR="006E7DE4" w:rsidRPr="006E7DE4" w:rsidRDefault="006E7DE4" w:rsidP="009F0A18">
            <w:pPr>
              <w:widowControl/>
              <w:spacing w:after="100" w:afterAutospacing="1" w:line="360" w:lineRule="atLeast"/>
              <w:jc w:val="left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6E7DE4">
              <w:rPr>
                <w:rFonts w:ascii="Arial" w:eastAsia="SimSun" w:hAnsi="Arial" w:cs="Arial" w:hint="eastAsia"/>
                <w:kern w:val="0"/>
                <w:sz w:val="20"/>
                <w:szCs w:val="20"/>
              </w:rPr>
              <w:t>IF:</w:t>
            </w:r>
            <w:r w:rsidRPr="006E7DE4">
              <w:rPr>
                <w:rFonts w:ascii="Arial" w:eastAsia="SimSun" w:hAnsi="Arial" w:cs="Arial"/>
                <w:kern w:val="0"/>
                <w:sz w:val="20"/>
                <w:szCs w:val="20"/>
              </w:rPr>
              <w:t xml:space="preserve"> 1:5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7F3D64" w14:textId="77777777" w:rsidR="006E7DE4" w:rsidRPr="006E7DE4" w:rsidRDefault="006E7DE4" w:rsidP="009F0A18">
            <w:pPr>
              <w:widowControl/>
              <w:spacing w:after="100" w:afterAutospacing="1" w:line="360" w:lineRule="atLeast"/>
              <w:jc w:val="left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proofErr w:type="spellStart"/>
            <w:r w:rsidRPr="006E7DE4">
              <w:rPr>
                <w:rFonts w:ascii="Arial" w:eastAsia="SimSun" w:hAnsi="Arial" w:cs="Arial"/>
                <w:kern w:val="0"/>
                <w:sz w:val="20"/>
                <w:szCs w:val="20"/>
              </w:rPr>
              <w:t>ThermoFisher</w:t>
            </w:r>
            <w:proofErr w:type="spellEnd"/>
            <w:r w:rsidRPr="006E7DE4">
              <w:rPr>
                <w:rFonts w:ascii="Arial" w:eastAsia="SimSun" w:hAnsi="Arial" w:cs="Arial"/>
                <w:kern w:val="0"/>
                <w:sz w:val="20"/>
                <w:szCs w:val="20"/>
              </w:rPr>
              <w:t xml:space="preserve"> </w:t>
            </w:r>
          </w:p>
        </w:tc>
      </w:tr>
      <w:tr w:rsidR="006E7DE4" w:rsidRPr="006E7DE4" w14:paraId="5B19A80A" w14:textId="77777777" w:rsidTr="00845B94">
        <w:trPr>
          <w:trHeight w:val="454"/>
        </w:trPr>
        <w:tc>
          <w:tcPr>
            <w:tcW w:w="382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77DE268C" w14:textId="77777777" w:rsidR="006E7DE4" w:rsidRPr="006E7DE4" w:rsidRDefault="006E7DE4" w:rsidP="009F0A18">
            <w:pPr>
              <w:widowControl/>
              <w:spacing w:after="100" w:afterAutospacing="1" w:line="360" w:lineRule="atLeast"/>
              <w:jc w:val="left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6E7DE4">
              <w:rPr>
                <w:rFonts w:ascii="Arial" w:eastAsia="SimSun" w:hAnsi="Arial" w:cs="Arial"/>
                <w:kern w:val="0"/>
                <w:sz w:val="20"/>
                <w:szCs w:val="20"/>
              </w:rPr>
              <w:t>Goat anti-rabbit IgG, Alexa Fluor™ 48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2079D0DB" w14:textId="77777777" w:rsidR="006E7DE4" w:rsidRPr="006E7DE4" w:rsidRDefault="006E7DE4" w:rsidP="009F0A18">
            <w:pPr>
              <w:widowControl/>
              <w:spacing w:after="100" w:afterAutospacing="1" w:line="360" w:lineRule="atLeast"/>
              <w:jc w:val="left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6E7DE4">
              <w:rPr>
                <w:rFonts w:ascii="Arial" w:eastAsia="SimSun" w:hAnsi="Arial" w:cs="Arial"/>
                <w:kern w:val="0"/>
                <w:sz w:val="20"/>
                <w:szCs w:val="20"/>
              </w:rPr>
              <w:t>A-1103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7C4E2F1B" w14:textId="77777777" w:rsidR="006E7DE4" w:rsidRPr="006E7DE4" w:rsidRDefault="006E7DE4" w:rsidP="009F0A18">
            <w:pPr>
              <w:widowControl/>
              <w:spacing w:after="100" w:afterAutospacing="1" w:line="360" w:lineRule="atLeast"/>
              <w:jc w:val="left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6E7DE4">
              <w:rPr>
                <w:rFonts w:ascii="Arial" w:eastAsia="SimSun" w:hAnsi="Arial" w:cs="Arial" w:hint="eastAsia"/>
                <w:kern w:val="0"/>
                <w:sz w:val="20"/>
                <w:szCs w:val="20"/>
              </w:rPr>
              <w:t>IF:</w:t>
            </w:r>
            <w:r w:rsidRPr="006E7DE4">
              <w:rPr>
                <w:rFonts w:ascii="Arial" w:eastAsia="SimSun" w:hAnsi="Arial" w:cs="Arial"/>
                <w:kern w:val="0"/>
                <w:sz w:val="20"/>
                <w:szCs w:val="20"/>
              </w:rPr>
              <w:t xml:space="preserve"> 1:50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5E721EEF" w14:textId="77777777" w:rsidR="006E7DE4" w:rsidRPr="006E7DE4" w:rsidRDefault="006E7DE4" w:rsidP="009F0A18">
            <w:pPr>
              <w:widowControl/>
              <w:spacing w:after="100" w:afterAutospacing="1" w:line="360" w:lineRule="atLeast"/>
              <w:jc w:val="left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proofErr w:type="spellStart"/>
            <w:r w:rsidRPr="006E7DE4">
              <w:rPr>
                <w:rFonts w:ascii="Arial" w:eastAsia="SimSun" w:hAnsi="Arial" w:cs="Arial"/>
                <w:kern w:val="0"/>
                <w:sz w:val="20"/>
                <w:szCs w:val="20"/>
              </w:rPr>
              <w:t>ThermoFisher</w:t>
            </w:r>
            <w:proofErr w:type="spellEnd"/>
            <w:r w:rsidRPr="006E7DE4">
              <w:rPr>
                <w:rFonts w:ascii="Arial" w:eastAsia="SimSun" w:hAnsi="Arial" w:cs="Arial"/>
                <w:kern w:val="0"/>
                <w:sz w:val="20"/>
                <w:szCs w:val="20"/>
              </w:rPr>
              <w:t xml:space="preserve"> </w:t>
            </w:r>
          </w:p>
        </w:tc>
      </w:tr>
    </w:tbl>
    <w:p w14:paraId="1A876CAC" w14:textId="5F78304D" w:rsidR="00C90588" w:rsidRPr="00F90EA9" w:rsidRDefault="00C90588" w:rsidP="00F90EA9">
      <w:pPr>
        <w:widowControl/>
        <w:spacing w:after="100" w:afterAutospacing="1" w:line="360" w:lineRule="atLeast"/>
        <w:jc w:val="left"/>
        <w:rPr>
          <w:rFonts w:ascii="Arial" w:eastAsia="SimSun" w:hAnsi="Arial" w:cs="Microsoft YaHei"/>
          <w:b/>
          <w:bCs/>
          <w:sz w:val="24"/>
          <w:szCs w:val="24"/>
        </w:rPr>
      </w:pPr>
      <w:bookmarkStart w:id="0" w:name="_GoBack"/>
      <w:bookmarkEnd w:id="0"/>
    </w:p>
    <w:sectPr w:rsidR="00C90588" w:rsidRPr="00F90EA9">
      <w:head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E8ECE95" w14:textId="77777777" w:rsidR="009A5DC0" w:rsidRDefault="009A5DC0" w:rsidP="00CC4241">
      <w:r>
        <w:separator/>
      </w:r>
    </w:p>
  </w:endnote>
  <w:endnote w:type="continuationSeparator" w:id="0">
    <w:p w14:paraId="01554ACF" w14:textId="77777777" w:rsidR="009A5DC0" w:rsidRDefault="009A5DC0" w:rsidP="00CC4241">
      <w:r>
        <w:continuationSeparator/>
      </w:r>
    </w:p>
  </w:endnote>
  <w:endnote w:type="continuationNotice" w:id="1">
    <w:p w14:paraId="2FC3DE1A" w14:textId="77777777" w:rsidR="009A5DC0" w:rsidRDefault="009A5DC0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DengXian Light">
    <w:altName w:val="Microsoft YaHei UI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6004AEA" w14:textId="77777777" w:rsidR="009A5DC0" w:rsidRDefault="009A5DC0" w:rsidP="00CC4241">
      <w:r>
        <w:separator/>
      </w:r>
    </w:p>
  </w:footnote>
  <w:footnote w:type="continuationSeparator" w:id="0">
    <w:p w14:paraId="7A1F3EA8" w14:textId="77777777" w:rsidR="009A5DC0" w:rsidRDefault="009A5DC0" w:rsidP="00CC4241">
      <w:r>
        <w:continuationSeparator/>
      </w:r>
    </w:p>
  </w:footnote>
  <w:footnote w:type="continuationNotice" w:id="1">
    <w:p w14:paraId="586E50DA" w14:textId="77777777" w:rsidR="009A5DC0" w:rsidRDefault="009A5DC0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2108920568"/>
      <w:docPartObj>
        <w:docPartGallery w:val="Page Numbers (Top of Page)"/>
        <w:docPartUnique/>
      </w:docPartObj>
    </w:sdtPr>
    <w:sdtEndPr>
      <w:rPr>
        <w:rFonts w:ascii="Arial" w:hAnsi="Arial" w:cs="Arial"/>
        <w:sz w:val="20"/>
        <w:szCs w:val="20"/>
      </w:rPr>
    </w:sdtEndPr>
    <w:sdtContent>
      <w:p w14:paraId="7AC26FD6" w14:textId="08F15866" w:rsidR="0050010D" w:rsidRPr="0050010D" w:rsidRDefault="0050010D" w:rsidP="0050010D">
        <w:pPr>
          <w:pStyle w:val="Header"/>
          <w:pBdr>
            <w:bottom w:val="none" w:sz="0" w:space="0" w:color="auto"/>
          </w:pBdr>
          <w:jc w:val="right"/>
          <w:rPr>
            <w:sz w:val="20"/>
            <w:szCs w:val="20"/>
          </w:rPr>
        </w:pPr>
        <w:r w:rsidRPr="0050010D">
          <w:rPr>
            <w:rFonts w:ascii="Arial" w:hAnsi="Arial" w:cs="Arial"/>
            <w:sz w:val="20"/>
            <w:szCs w:val="20"/>
          </w:rPr>
          <w:t xml:space="preserve">Shan </w:t>
        </w:r>
        <w:r w:rsidRPr="0050010D">
          <w:rPr>
            <w:rFonts w:ascii="Arial" w:hAnsi="Arial" w:cs="Arial"/>
            <w:i/>
            <w:iCs/>
            <w:sz w:val="20"/>
            <w:szCs w:val="20"/>
          </w:rPr>
          <w:t>et al</w:t>
        </w:r>
        <w:r w:rsidRPr="0050010D">
          <w:rPr>
            <w:rFonts w:ascii="Arial" w:hAnsi="Arial" w:cs="Arial"/>
            <w:sz w:val="20"/>
            <w:szCs w:val="20"/>
          </w:rPr>
          <w:t>.</w:t>
        </w:r>
        <w:r w:rsidRPr="0050010D">
          <w:rPr>
            <w:sz w:val="20"/>
            <w:szCs w:val="20"/>
          </w:rPr>
          <w:t xml:space="preserve"> </w:t>
        </w:r>
        <w:r w:rsidRPr="0050010D">
          <w:rPr>
            <w:rFonts w:ascii="Arial" w:hAnsi="Arial" w:cs="Arial"/>
            <w:sz w:val="20"/>
            <w:szCs w:val="20"/>
          </w:rPr>
          <w:fldChar w:fldCharType="begin"/>
        </w:r>
        <w:r w:rsidRPr="0050010D">
          <w:rPr>
            <w:rFonts w:ascii="Arial" w:hAnsi="Arial" w:cs="Arial"/>
            <w:sz w:val="20"/>
            <w:szCs w:val="20"/>
          </w:rPr>
          <w:instrText>PAGE   \* MERGEFORMAT</w:instrText>
        </w:r>
        <w:r w:rsidRPr="0050010D">
          <w:rPr>
            <w:rFonts w:ascii="Arial" w:hAnsi="Arial" w:cs="Arial"/>
            <w:sz w:val="20"/>
            <w:szCs w:val="20"/>
          </w:rPr>
          <w:fldChar w:fldCharType="separate"/>
        </w:r>
        <w:r w:rsidR="00F90EA9" w:rsidRPr="00F90EA9">
          <w:rPr>
            <w:rFonts w:ascii="Arial" w:hAnsi="Arial" w:cs="Arial"/>
            <w:noProof/>
            <w:sz w:val="20"/>
            <w:szCs w:val="20"/>
            <w:lang w:val="zh-CN"/>
          </w:rPr>
          <w:t>1</w:t>
        </w:r>
        <w:r w:rsidRPr="0050010D">
          <w:rPr>
            <w:rFonts w:ascii="Arial" w:hAnsi="Arial" w:cs="Arial"/>
            <w:sz w:val="20"/>
            <w:szCs w:val="20"/>
          </w:rPr>
          <w:fldChar w:fldCharType="end"/>
        </w:r>
      </w:p>
    </w:sdtContent>
  </w:sdt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F305B7"/>
    <w:multiLevelType w:val="hybridMultilevel"/>
    <w:tmpl w:val="FC443FDE"/>
    <w:lvl w:ilvl="0" w:tplc="8708DC1E">
      <w:start w:val="1"/>
      <w:numFmt w:val="decimal"/>
      <w:lvlText w:val="%1."/>
      <w:lvlJc w:val="left"/>
      <w:pPr>
        <w:ind w:left="1440" w:hanging="360"/>
      </w:pPr>
    </w:lvl>
    <w:lvl w:ilvl="1" w:tplc="0974057C">
      <w:start w:val="1"/>
      <w:numFmt w:val="decimal"/>
      <w:lvlText w:val="%2."/>
      <w:lvlJc w:val="left"/>
      <w:pPr>
        <w:ind w:left="1440" w:hanging="360"/>
      </w:pPr>
    </w:lvl>
    <w:lvl w:ilvl="2" w:tplc="A7B0A108">
      <w:start w:val="1"/>
      <w:numFmt w:val="decimal"/>
      <w:lvlText w:val="%3."/>
      <w:lvlJc w:val="left"/>
      <w:pPr>
        <w:ind w:left="1440" w:hanging="360"/>
      </w:pPr>
    </w:lvl>
    <w:lvl w:ilvl="3" w:tplc="48762E3A">
      <w:start w:val="1"/>
      <w:numFmt w:val="decimal"/>
      <w:lvlText w:val="%4."/>
      <w:lvlJc w:val="left"/>
      <w:pPr>
        <w:ind w:left="1440" w:hanging="360"/>
      </w:pPr>
    </w:lvl>
    <w:lvl w:ilvl="4" w:tplc="B9AEF406">
      <w:start w:val="1"/>
      <w:numFmt w:val="decimal"/>
      <w:lvlText w:val="%5."/>
      <w:lvlJc w:val="left"/>
      <w:pPr>
        <w:ind w:left="1440" w:hanging="360"/>
      </w:pPr>
    </w:lvl>
    <w:lvl w:ilvl="5" w:tplc="11727F76">
      <w:start w:val="1"/>
      <w:numFmt w:val="decimal"/>
      <w:lvlText w:val="%6."/>
      <w:lvlJc w:val="left"/>
      <w:pPr>
        <w:ind w:left="1440" w:hanging="360"/>
      </w:pPr>
    </w:lvl>
    <w:lvl w:ilvl="6" w:tplc="5BB47D58">
      <w:start w:val="1"/>
      <w:numFmt w:val="decimal"/>
      <w:lvlText w:val="%7."/>
      <w:lvlJc w:val="left"/>
      <w:pPr>
        <w:ind w:left="1440" w:hanging="360"/>
      </w:pPr>
    </w:lvl>
    <w:lvl w:ilvl="7" w:tplc="23EEB03A">
      <w:start w:val="1"/>
      <w:numFmt w:val="decimal"/>
      <w:lvlText w:val="%8."/>
      <w:lvlJc w:val="left"/>
      <w:pPr>
        <w:ind w:left="1440" w:hanging="360"/>
      </w:pPr>
    </w:lvl>
    <w:lvl w:ilvl="8" w:tplc="3112E574">
      <w:start w:val="1"/>
      <w:numFmt w:val="decimal"/>
      <w:lvlText w:val="%9."/>
      <w:lvlJc w:val="left"/>
      <w:pPr>
        <w:ind w:left="1440" w:hanging="360"/>
      </w:pPr>
    </w:lvl>
  </w:abstractNum>
  <w:abstractNum w:abstractNumId="1" w15:restartNumberingAfterBreak="0">
    <w:nsid w:val="0A050451"/>
    <w:multiLevelType w:val="hybridMultilevel"/>
    <w:tmpl w:val="AB964690"/>
    <w:lvl w:ilvl="0" w:tplc="78B09E10">
      <w:start w:val="1"/>
      <w:numFmt w:val="decimal"/>
      <w:lvlText w:val="%1."/>
      <w:lvlJc w:val="left"/>
      <w:pPr>
        <w:ind w:left="1440" w:hanging="360"/>
      </w:pPr>
    </w:lvl>
    <w:lvl w:ilvl="1" w:tplc="37F2B642">
      <w:start w:val="1"/>
      <w:numFmt w:val="decimal"/>
      <w:lvlText w:val="%2."/>
      <w:lvlJc w:val="left"/>
      <w:pPr>
        <w:ind w:left="1440" w:hanging="360"/>
      </w:pPr>
    </w:lvl>
    <w:lvl w:ilvl="2" w:tplc="9AC615AE">
      <w:start w:val="1"/>
      <w:numFmt w:val="decimal"/>
      <w:lvlText w:val="%3."/>
      <w:lvlJc w:val="left"/>
      <w:pPr>
        <w:ind w:left="1440" w:hanging="360"/>
      </w:pPr>
    </w:lvl>
    <w:lvl w:ilvl="3" w:tplc="119CD25C">
      <w:start w:val="1"/>
      <w:numFmt w:val="decimal"/>
      <w:lvlText w:val="%4."/>
      <w:lvlJc w:val="left"/>
      <w:pPr>
        <w:ind w:left="1440" w:hanging="360"/>
      </w:pPr>
    </w:lvl>
    <w:lvl w:ilvl="4" w:tplc="A1FE0B72">
      <w:start w:val="1"/>
      <w:numFmt w:val="decimal"/>
      <w:lvlText w:val="%5."/>
      <w:lvlJc w:val="left"/>
      <w:pPr>
        <w:ind w:left="1440" w:hanging="360"/>
      </w:pPr>
    </w:lvl>
    <w:lvl w:ilvl="5" w:tplc="5986C3B6">
      <w:start w:val="1"/>
      <w:numFmt w:val="decimal"/>
      <w:lvlText w:val="%6."/>
      <w:lvlJc w:val="left"/>
      <w:pPr>
        <w:ind w:left="1440" w:hanging="360"/>
      </w:pPr>
    </w:lvl>
    <w:lvl w:ilvl="6" w:tplc="B660F2CA">
      <w:start w:val="1"/>
      <w:numFmt w:val="decimal"/>
      <w:lvlText w:val="%7."/>
      <w:lvlJc w:val="left"/>
      <w:pPr>
        <w:ind w:left="1440" w:hanging="360"/>
      </w:pPr>
    </w:lvl>
    <w:lvl w:ilvl="7" w:tplc="F050C490">
      <w:start w:val="1"/>
      <w:numFmt w:val="decimal"/>
      <w:lvlText w:val="%8."/>
      <w:lvlJc w:val="left"/>
      <w:pPr>
        <w:ind w:left="1440" w:hanging="360"/>
      </w:pPr>
    </w:lvl>
    <w:lvl w:ilvl="8" w:tplc="539C1AD4">
      <w:start w:val="1"/>
      <w:numFmt w:val="decimal"/>
      <w:lvlText w:val="%9."/>
      <w:lvlJc w:val="left"/>
      <w:pPr>
        <w:ind w:left="1440" w:hanging="360"/>
      </w:pPr>
    </w:lvl>
  </w:abstractNum>
  <w:abstractNum w:abstractNumId="2" w15:restartNumberingAfterBreak="0">
    <w:nsid w:val="1DCA15D6"/>
    <w:multiLevelType w:val="hybridMultilevel"/>
    <w:tmpl w:val="BBBA47E0"/>
    <w:lvl w:ilvl="0" w:tplc="D42AE520">
      <w:start w:val="1"/>
      <w:numFmt w:val="decimal"/>
      <w:lvlText w:val="%1."/>
      <w:lvlJc w:val="left"/>
      <w:pPr>
        <w:ind w:left="1440" w:hanging="360"/>
      </w:pPr>
    </w:lvl>
    <w:lvl w:ilvl="1" w:tplc="A8DA6280">
      <w:start w:val="1"/>
      <w:numFmt w:val="decimal"/>
      <w:lvlText w:val="%2."/>
      <w:lvlJc w:val="left"/>
      <w:pPr>
        <w:ind w:left="1440" w:hanging="360"/>
      </w:pPr>
    </w:lvl>
    <w:lvl w:ilvl="2" w:tplc="3ED846C8">
      <w:start w:val="1"/>
      <w:numFmt w:val="decimal"/>
      <w:lvlText w:val="%3."/>
      <w:lvlJc w:val="left"/>
      <w:pPr>
        <w:ind w:left="1440" w:hanging="360"/>
      </w:pPr>
    </w:lvl>
    <w:lvl w:ilvl="3" w:tplc="E08E250C">
      <w:start w:val="1"/>
      <w:numFmt w:val="decimal"/>
      <w:lvlText w:val="%4."/>
      <w:lvlJc w:val="left"/>
      <w:pPr>
        <w:ind w:left="1440" w:hanging="360"/>
      </w:pPr>
    </w:lvl>
    <w:lvl w:ilvl="4" w:tplc="A8CADD68">
      <w:start w:val="1"/>
      <w:numFmt w:val="decimal"/>
      <w:lvlText w:val="%5."/>
      <w:lvlJc w:val="left"/>
      <w:pPr>
        <w:ind w:left="1440" w:hanging="360"/>
      </w:pPr>
    </w:lvl>
    <w:lvl w:ilvl="5" w:tplc="83CEFB72">
      <w:start w:val="1"/>
      <w:numFmt w:val="decimal"/>
      <w:lvlText w:val="%6."/>
      <w:lvlJc w:val="left"/>
      <w:pPr>
        <w:ind w:left="1440" w:hanging="360"/>
      </w:pPr>
    </w:lvl>
    <w:lvl w:ilvl="6" w:tplc="E5603D66">
      <w:start w:val="1"/>
      <w:numFmt w:val="decimal"/>
      <w:lvlText w:val="%7."/>
      <w:lvlJc w:val="left"/>
      <w:pPr>
        <w:ind w:left="1440" w:hanging="360"/>
      </w:pPr>
    </w:lvl>
    <w:lvl w:ilvl="7" w:tplc="0652B8A2">
      <w:start w:val="1"/>
      <w:numFmt w:val="decimal"/>
      <w:lvlText w:val="%8."/>
      <w:lvlJc w:val="left"/>
      <w:pPr>
        <w:ind w:left="1440" w:hanging="360"/>
      </w:pPr>
    </w:lvl>
    <w:lvl w:ilvl="8" w:tplc="9DCC3934">
      <w:start w:val="1"/>
      <w:numFmt w:val="decimal"/>
      <w:lvlText w:val="%9."/>
      <w:lvlJc w:val="left"/>
      <w:pPr>
        <w:ind w:left="1440" w:hanging="360"/>
      </w:pPr>
    </w:lvl>
  </w:abstractNum>
  <w:abstractNum w:abstractNumId="3" w15:restartNumberingAfterBreak="0">
    <w:nsid w:val="1F7E4BCB"/>
    <w:multiLevelType w:val="hybridMultilevel"/>
    <w:tmpl w:val="D1A899F0"/>
    <w:lvl w:ilvl="0" w:tplc="FA063B7A">
      <w:start w:val="1"/>
      <w:numFmt w:val="decimal"/>
      <w:lvlText w:val="%1."/>
      <w:lvlJc w:val="left"/>
      <w:pPr>
        <w:ind w:left="1440" w:hanging="360"/>
      </w:pPr>
    </w:lvl>
    <w:lvl w:ilvl="1" w:tplc="309ADA06">
      <w:start w:val="1"/>
      <w:numFmt w:val="decimal"/>
      <w:lvlText w:val="%2."/>
      <w:lvlJc w:val="left"/>
      <w:pPr>
        <w:ind w:left="1440" w:hanging="360"/>
      </w:pPr>
    </w:lvl>
    <w:lvl w:ilvl="2" w:tplc="9F946CB0">
      <w:start w:val="1"/>
      <w:numFmt w:val="decimal"/>
      <w:lvlText w:val="%3."/>
      <w:lvlJc w:val="left"/>
      <w:pPr>
        <w:ind w:left="1440" w:hanging="360"/>
      </w:pPr>
    </w:lvl>
    <w:lvl w:ilvl="3" w:tplc="254AF90A">
      <w:start w:val="1"/>
      <w:numFmt w:val="decimal"/>
      <w:lvlText w:val="%4."/>
      <w:lvlJc w:val="left"/>
      <w:pPr>
        <w:ind w:left="1440" w:hanging="360"/>
      </w:pPr>
    </w:lvl>
    <w:lvl w:ilvl="4" w:tplc="C09245E2">
      <w:start w:val="1"/>
      <w:numFmt w:val="decimal"/>
      <w:lvlText w:val="%5."/>
      <w:lvlJc w:val="left"/>
      <w:pPr>
        <w:ind w:left="1440" w:hanging="360"/>
      </w:pPr>
    </w:lvl>
    <w:lvl w:ilvl="5" w:tplc="68F27074">
      <w:start w:val="1"/>
      <w:numFmt w:val="decimal"/>
      <w:lvlText w:val="%6."/>
      <w:lvlJc w:val="left"/>
      <w:pPr>
        <w:ind w:left="1440" w:hanging="360"/>
      </w:pPr>
    </w:lvl>
    <w:lvl w:ilvl="6" w:tplc="7556C32C">
      <w:start w:val="1"/>
      <w:numFmt w:val="decimal"/>
      <w:lvlText w:val="%7."/>
      <w:lvlJc w:val="left"/>
      <w:pPr>
        <w:ind w:left="1440" w:hanging="360"/>
      </w:pPr>
    </w:lvl>
    <w:lvl w:ilvl="7" w:tplc="FB56C4B2">
      <w:start w:val="1"/>
      <w:numFmt w:val="decimal"/>
      <w:lvlText w:val="%8."/>
      <w:lvlJc w:val="left"/>
      <w:pPr>
        <w:ind w:left="1440" w:hanging="360"/>
      </w:pPr>
    </w:lvl>
    <w:lvl w:ilvl="8" w:tplc="862A8AA0">
      <w:start w:val="1"/>
      <w:numFmt w:val="decimal"/>
      <w:lvlText w:val="%9."/>
      <w:lvlJc w:val="left"/>
      <w:pPr>
        <w:ind w:left="1440" w:hanging="360"/>
      </w:pPr>
    </w:lvl>
  </w:abstractNum>
  <w:abstractNum w:abstractNumId="4" w15:restartNumberingAfterBreak="0">
    <w:nsid w:val="24BA34A9"/>
    <w:multiLevelType w:val="hybridMultilevel"/>
    <w:tmpl w:val="EBACE770"/>
    <w:lvl w:ilvl="0" w:tplc="542C77B6">
      <w:start w:val="1"/>
      <w:numFmt w:val="decimal"/>
      <w:lvlText w:val="(%1)"/>
      <w:lvlJc w:val="left"/>
      <w:pPr>
        <w:ind w:left="1440" w:hanging="360"/>
      </w:pPr>
    </w:lvl>
    <w:lvl w:ilvl="1" w:tplc="FB6022F8">
      <w:start w:val="1"/>
      <w:numFmt w:val="decimal"/>
      <w:lvlText w:val="(%2)"/>
      <w:lvlJc w:val="left"/>
      <w:pPr>
        <w:ind w:left="1440" w:hanging="360"/>
      </w:pPr>
    </w:lvl>
    <w:lvl w:ilvl="2" w:tplc="0F2EA396">
      <w:start w:val="1"/>
      <w:numFmt w:val="decimal"/>
      <w:lvlText w:val="(%3)"/>
      <w:lvlJc w:val="left"/>
      <w:pPr>
        <w:ind w:left="1440" w:hanging="360"/>
      </w:pPr>
    </w:lvl>
    <w:lvl w:ilvl="3" w:tplc="5A5AB5E8">
      <w:start w:val="1"/>
      <w:numFmt w:val="decimal"/>
      <w:lvlText w:val="(%4)"/>
      <w:lvlJc w:val="left"/>
      <w:pPr>
        <w:ind w:left="1440" w:hanging="360"/>
      </w:pPr>
    </w:lvl>
    <w:lvl w:ilvl="4" w:tplc="1312F49A">
      <w:start w:val="1"/>
      <w:numFmt w:val="decimal"/>
      <w:lvlText w:val="(%5)"/>
      <w:lvlJc w:val="left"/>
      <w:pPr>
        <w:ind w:left="1440" w:hanging="360"/>
      </w:pPr>
    </w:lvl>
    <w:lvl w:ilvl="5" w:tplc="5E0A3E4A">
      <w:start w:val="1"/>
      <w:numFmt w:val="decimal"/>
      <w:lvlText w:val="(%6)"/>
      <w:lvlJc w:val="left"/>
      <w:pPr>
        <w:ind w:left="1440" w:hanging="360"/>
      </w:pPr>
    </w:lvl>
    <w:lvl w:ilvl="6" w:tplc="E668B964">
      <w:start w:val="1"/>
      <w:numFmt w:val="decimal"/>
      <w:lvlText w:val="(%7)"/>
      <w:lvlJc w:val="left"/>
      <w:pPr>
        <w:ind w:left="1440" w:hanging="360"/>
      </w:pPr>
    </w:lvl>
    <w:lvl w:ilvl="7" w:tplc="A21CA230">
      <w:start w:val="1"/>
      <w:numFmt w:val="decimal"/>
      <w:lvlText w:val="(%8)"/>
      <w:lvlJc w:val="left"/>
      <w:pPr>
        <w:ind w:left="1440" w:hanging="360"/>
      </w:pPr>
    </w:lvl>
    <w:lvl w:ilvl="8" w:tplc="A1C44E0A">
      <w:start w:val="1"/>
      <w:numFmt w:val="decimal"/>
      <w:lvlText w:val="(%9)"/>
      <w:lvlJc w:val="left"/>
      <w:pPr>
        <w:ind w:left="1440" w:hanging="360"/>
      </w:pPr>
    </w:lvl>
  </w:abstractNum>
  <w:abstractNum w:abstractNumId="5" w15:restartNumberingAfterBreak="0">
    <w:nsid w:val="26960EA7"/>
    <w:multiLevelType w:val="hybridMultilevel"/>
    <w:tmpl w:val="A030E232"/>
    <w:lvl w:ilvl="0" w:tplc="5392711C">
      <w:start w:val="1"/>
      <w:numFmt w:val="decimal"/>
      <w:lvlText w:val="%1."/>
      <w:lvlJc w:val="left"/>
      <w:pPr>
        <w:ind w:left="1440" w:hanging="360"/>
      </w:pPr>
    </w:lvl>
    <w:lvl w:ilvl="1" w:tplc="BCE67506">
      <w:start w:val="1"/>
      <w:numFmt w:val="decimal"/>
      <w:lvlText w:val="%2."/>
      <w:lvlJc w:val="left"/>
      <w:pPr>
        <w:ind w:left="1440" w:hanging="360"/>
      </w:pPr>
    </w:lvl>
    <w:lvl w:ilvl="2" w:tplc="C6844B6C">
      <w:start w:val="1"/>
      <w:numFmt w:val="decimal"/>
      <w:lvlText w:val="%3."/>
      <w:lvlJc w:val="left"/>
      <w:pPr>
        <w:ind w:left="1440" w:hanging="360"/>
      </w:pPr>
    </w:lvl>
    <w:lvl w:ilvl="3" w:tplc="F40E472A">
      <w:start w:val="1"/>
      <w:numFmt w:val="decimal"/>
      <w:lvlText w:val="%4."/>
      <w:lvlJc w:val="left"/>
      <w:pPr>
        <w:ind w:left="1440" w:hanging="360"/>
      </w:pPr>
    </w:lvl>
    <w:lvl w:ilvl="4" w:tplc="892834D8">
      <w:start w:val="1"/>
      <w:numFmt w:val="decimal"/>
      <w:lvlText w:val="%5."/>
      <w:lvlJc w:val="left"/>
      <w:pPr>
        <w:ind w:left="1440" w:hanging="360"/>
      </w:pPr>
    </w:lvl>
    <w:lvl w:ilvl="5" w:tplc="924AAAA8">
      <w:start w:val="1"/>
      <w:numFmt w:val="decimal"/>
      <w:lvlText w:val="%6."/>
      <w:lvlJc w:val="left"/>
      <w:pPr>
        <w:ind w:left="1440" w:hanging="360"/>
      </w:pPr>
    </w:lvl>
    <w:lvl w:ilvl="6" w:tplc="855476EA">
      <w:start w:val="1"/>
      <w:numFmt w:val="decimal"/>
      <w:lvlText w:val="%7."/>
      <w:lvlJc w:val="left"/>
      <w:pPr>
        <w:ind w:left="1440" w:hanging="360"/>
      </w:pPr>
    </w:lvl>
    <w:lvl w:ilvl="7" w:tplc="58CACF72">
      <w:start w:val="1"/>
      <w:numFmt w:val="decimal"/>
      <w:lvlText w:val="%8."/>
      <w:lvlJc w:val="left"/>
      <w:pPr>
        <w:ind w:left="1440" w:hanging="360"/>
      </w:pPr>
    </w:lvl>
    <w:lvl w:ilvl="8" w:tplc="D1C06950">
      <w:start w:val="1"/>
      <w:numFmt w:val="decimal"/>
      <w:lvlText w:val="%9."/>
      <w:lvlJc w:val="left"/>
      <w:pPr>
        <w:ind w:left="1440" w:hanging="360"/>
      </w:pPr>
    </w:lvl>
  </w:abstractNum>
  <w:abstractNum w:abstractNumId="6" w15:restartNumberingAfterBreak="0">
    <w:nsid w:val="3A3B3AA8"/>
    <w:multiLevelType w:val="hybridMultilevel"/>
    <w:tmpl w:val="E3E0ACAC"/>
    <w:lvl w:ilvl="0" w:tplc="CD640E80">
      <w:start w:val="1"/>
      <w:numFmt w:val="decimal"/>
      <w:lvlText w:val="%1)"/>
      <w:lvlJc w:val="left"/>
      <w:pPr>
        <w:ind w:left="720" w:hanging="360"/>
      </w:pPr>
    </w:lvl>
    <w:lvl w:ilvl="1" w:tplc="C3DC7792">
      <w:start w:val="1"/>
      <w:numFmt w:val="decimal"/>
      <w:lvlText w:val="%2)"/>
      <w:lvlJc w:val="left"/>
      <w:pPr>
        <w:ind w:left="720" w:hanging="360"/>
      </w:pPr>
    </w:lvl>
    <w:lvl w:ilvl="2" w:tplc="BBD8E892">
      <w:start w:val="1"/>
      <w:numFmt w:val="decimal"/>
      <w:lvlText w:val="%3)"/>
      <w:lvlJc w:val="left"/>
      <w:pPr>
        <w:ind w:left="720" w:hanging="360"/>
      </w:pPr>
    </w:lvl>
    <w:lvl w:ilvl="3" w:tplc="C88E6E7E">
      <w:start w:val="1"/>
      <w:numFmt w:val="decimal"/>
      <w:lvlText w:val="%4)"/>
      <w:lvlJc w:val="left"/>
      <w:pPr>
        <w:ind w:left="720" w:hanging="360"/>
      </w:pPr>
    </w:lvl>
    <w:lvl w:ilvl="4" w:tplc="3D7AF37E">
      <w:start w:val="1"/>
      <w:numFmt w:val="decimal"/>
      <w:lvlText w:val="%5)"/>
      <w:lvlJc w:val="left"/>
      <w:pPr>
        <w:ind w:left="720" w:hanging="360"/>
      </w:pPr>
    </w:lvl>
    <w:lvl w:ilvl="5" w:tplc="AE6E5F7E">
      <w:start w:val="1"/>
      <w:numFmt w:val="decimal"/>
      <w:lvlText w:val="%6)"/>
      <w:lvlJc w:val="left"/>
      <w:pPr>
        <w:ind w:left="720" w:hanging="360"/>
      </w:pPr>
    </w:lvl>
    <w:lvl w:ilvl="6" w:tplc="C088A254">
      <w:start w:val="1"/>
      <w:numFmt w:val="decimal"/>
      <w:lvlText w:val="%7)"/>
      <w:lvlJc w:val="left"/>
      <w:pPr>
        <w:ind w:left="720" w:hanging="360"/>
      </w:pPr>
    </w:lvl>
    <w:lvl w:ilvl="7" w:tplc="E0B411D4">
      <w:start w:val="1"/>
      <w:numFmt w:val="decimal"/>
      <w:lvlText w:val="%8)"/>
      <w:lvlJc w:val="left"/>
      <w:pPr>
        <w:ind w:left="720" w:hanging="360"/>
      </w:pPr>
    </w:lvl>
    <w:lvl w:ilvl="8" w:tplc="6402FC1A">
      <w:start w:val="1"/>
      <w:numFmt w:val="decimal"/>
      <w:lvlText w:val="%9)"/>
      <w:lvlJc w:val="left"/>
      <w:pPr>
        <w:ind w:left="720" w:hanging="360"/>
      </w:pPr>
    </w:lvl>
  </w:abstractNum>
  <w:abstractNum w:abstractNumId="7" w15:restartNumberingAfterBreak="0">
    <w:nsid w:val="3C39052C"/>
    <w:multiLevelType w:val="hybridMultilevel"/>
    <w:tmpl w:val="4F62F3C0"/>
    <w:lvl w:ilvl="0" w:tplc="9D541EBC">
      <w:start w:val="1"/>
      <w:numFmt w:val="decimal"/>
      <w:lvlText w:val="(%1)"/>
      <w:lvlJc w:val="left"/>
      <w:pPr>
        <w:ind w:left="1440" w:hanging="360"/>
      </w:pPr>
    </w:lvl>
    <w:lvl w:ilvl="1" w:tplc="6C30EDC2">
      <w:start w:val="1"/>
      <w:numFmt w:val="decimal"/>
      <w:lvlText w:val="(%2)"/>
      <w:lvlJc w:val="left"/>
      <w:pPr>
        <w:ind w:left="1440" w:hanging="360"/>
      </w:pPr>
    </w:lvl>
    <w:lvl w:ilvl="2" w:tplc="D73A7610">
      <w:start w:val="1"/>
      <w:numFmt w:val="decimal"/>
      <w:lvlText w:val="(%3)"/>
      <w:lvlJc w:val="left"/>
      <w:pPr>
        <w:ind w:left="1440" w:hanging="360"/>
      </w:pPr>
    </w:lvl>
    <w:lvl w:ilvl="3" w:tplc="E2D83B94">
      <w:start w:val="1"/>
      <w:numFmt w:val="decimal"/>
      <w:lvlText w:val="(%4)"/>
      <w:lvlJc w:val="left"/>
      <w:pPr>
        <w:ind w:left="1440" w:hanging="360"/>
      </w:pPr>
    </w:lvl>
    <w:lvl w:ilvl="4" w:tplc="27147B92">
      <w:start w:val="1"/>
      <w:numFmt w:val="decimal"/>
      <w:lvlText w:val="(%5)"/>
      <w:lvlJc w:val="left"/>
      <w:pPr>
        <w:ind w:left="1440" w:hanging="360"/>
      </w:pPr>
    </w:lvl>
    <w:lvl w:ilvl="5" w:tplc="EC4A794A">
      <w:start w:val="1"/>
      <w:numFmt w:val="decimal"/>
      <w:lvlText w:val="(%6)"/>
      <w:lvlJc w:val="left"/>
      <w:pPr>
        <w:ind w:left="1440" w:hanging="360"/>
      </w:pPr>
    </w:lvl>
    <w:lvl w:ilvl="6" w:tplc="7F74285C">
      <w:start w:val="1"/>
      <w:numFmt w:val="decimal"/>
      <w:lvlText w:val="(%7)"/>
      <w:lvlJc w:val="left"/>
      <w:pPr>
        <w:ind w:left="1440" w:hanging="360"/>
      </w:pPr>
    </w:lvl>
    <w:lvl w:ilvl="7" w:tplc="AFF49B14">
      <w:start w:val="1"/>
      <w:numFmt w:val="decimal"/>
      <w:lvlText w:val="(%8)"/>
      <w:lvlJc w:val="left"/>
      <w:pPr>
        <w:ind w:left="1440" w:hanging="360"/>
      </w:pPr>
    </w:lvl>
    <w:lvl w:ilvl="8" w:tplc="ED40635C">
      <w:start w:val="1"/>
      <w:numFmt w:val="decimal"/>
      <w:lvlText w:val="(%9)"/>
      <w:lvlJc w:val="left"/>
      <w:pPr>
        <w:ind w:left="1440" w:hanging="360"/>
      </w:pPr>
    </w:lvl>
  </w:abstractNum>
  <w:abstractNum w:abstractNumId="8" w15:restartNumberingAfterBreak="0">
    <w:nsid w:val="3F0B425D"/>
    <w:multiLevelType w:val="hybridMultilevel"/>
    <w:tmpl w:val="5DE824AE"/>
    <w:lvl w:ilvl="0" w:tplc="79820112">
      <w:start w:val="1"/>
      <w:numFmt w:val="decimal"/>
      <w:lvlText w:val="%1)"/>
      <w:lvlJc w:val="left"/>
      <w:pPr>
        <w:ind w:left="1440" w:hanging="360"/>
      </w:pPr>
    </w:lvl>
    <w:lvl w:ilvl="1" w:tplc="85441762">
      <w:start w:val="1"/>
      <w:numFmt w:val="decimal"/>
      <w:lvlText w:val="%2)"/>
      <w:lvlJc w:val="left"/>
      <w:pPr>
        <w:ind w:left="1440" w:hanging="360"/>
      </w:pPr>
    </w:lvl>
    <w:lvl w:ilvl="2" w:tplc="93B2A6E4">
      <w:start w:val="1"/>
      <w:numFmt w:val="decimal"/>
      <w:lvlText w:val="%3)"/>
      <w:lvlJc w:val="left"/>
      <w:pPr>
        <w:ind w:left="1440" w:hanging="360"/>
      </w:pPr>
    </w:lvl>
    <w:lvl w:ilvl="3" w:tplc="FD26398C">
      <w:start w:val="1"/>
      <w:numFmt w:val="decimal"/>
      <w:lvlText w:val="%4)"/>
      <w:lvlJc w:val="left"/>
      <w:pPr>
        <w:ind w:left="1440" w:hanging="360"/>
      </w:pPr>
    </w:lvl>
    <w:lvl w:ilvl="4" w:tplc="39DE7276">
      <w:start w:val="1"/>
      <w:numFmt w:val="decimal"/>
      <w:lvlText w:val="%5)"/>
      <w:lvlJc w:val="left"/>
      <w:pPr>
        <w:ind w:left="1440" w:hanging="360"/>
      </w:pPr>
    </w:lvl>
    <w:lvl w:ilvl="5" w:tplc="95BA9FEE">
      <w:start w:val="1"/>
      <w:numFmt w:val="decimal"/>
      <w:lvlText w:val="%6)"/>
      <w:lvlJc w:val="left"/>
      <w:pPr>
        <w:ind w:left="1440" w:hanging="360"/>
      </w:pPr>
    </w:lvl>
    <w:lvl w:ilvl="6" w:tplc="D5D61D9A">
      <w:start w:val="1"/>
      <w:numFmt w:val="decimal"/>
      <w:lvlText w:val="%7)"/>
      <w:lvlJc w:val="left"/>
      <w:pPr>
        <w:ind w:left="1440" w:hanging="360"/>
      </w:pPr>
    </w:lvl>
    <w:lvl w:ilvl="7" w:tplc="093EED74">
      <w:start w:val="1"/>
      <w:numFmt w:val="decimal"/>
      <w:lvlText w:val="%8)"/>
      <w:lvlJc w:val="left"/>
      <w:pPr>
        <w:ind w:left="1440" w:hanging="360"/>
      </w:pPr>
    </w:lvl>
    <w:lvl w:ilvl="8" w:tplc="23584706">
      <w:start w:val="1"/>
      <w:numFmt w:val="decimal"/>
      <w:lvlText w:val="%9)"/>
      <w:lvlJc w:val="left"/>
      <w:pPr>
        <w:ind w:left="1440" w:hanging="360"/>
      </w:pPr>
    </w:lvl>
  </w:abstractNum>
  <w:abstractNum w:abstractNumId="9" w15:restartNumberingAfterBreak="0">
    <w:nsid w:val="430420BB"/>
    <w:multiLevelType w:val="hybridMultilevel"/>
    <w:tmpl w:val="B240D4CC"/>
    <w:lvl w:ilvl="0" w:tplc="2AEE3D92">
      <w:start w:val="1"/>
      <w:numFmt w:val="decimal"/>
      <w:lvlText w:val="%1."/>
      <w:lvlJc w:val="left"/>
      <w:pPr>
        <w:ind w:left="1440" w:hanging="360"/>
      </w:pPr>
    </w:lvl>
    <w:lvl w:ilvl="1" w:tplc="995CE822">
      <w:start w:val="1"/>
      <w:numFmt w:val="decimal"/>
      <w:lvlText w:val="%2."/>
      <w:lvlJc w:val="left"/>
      <w:pPr>
        <w:ind w:left="1440" w:hanging="360"/>
      </w:pPr>
    </w:lvl>
    <w:lvl w:ilvl="2" w:tplc="1BF87C7A">
      <w:start w:val="1"/>
      <w:numFmt w:val="decimal"/>
      <w:lvlText w:val="%3."/>
      <w:lvlJc w:val="left"/>
      <w:pPr>
        <w:ind w:left="1440" w:hanging="360"/>
      </w:pPr>
    </w:lvl>
    <w:lvl w:ilvl="3" w:tplc="E98AF6BC">
      <w:start w:val="1"/>
      <w:numFmt w:val="decimal"/>
      <w:lvlText w:val="%4."/>
      <w:lvlJc w:val="left"/>
      <w:pPr>
        <w:ind w:left="1440" w:hanging="360"/>
      </w:pPr>
    </w:lvl>
    <w:lvl w:ilvl="4" w:tplc="22B62AB2">
      <w:start w:val="1"/>
      <w:numFmt w:val="decimal"/>
      <w:lvlText w:val="%5."/>
      <w:lvlJc w:val="left"/>
      <w:pPr>
        <w:ind w:left="1440" w:hanging="360"/>
      </w:pPr>
    </w:lvl>
    <w:lvl w:ilvl="5" w:tplc="4E045EE6">
      <w:start w:val="1"/>
      <w:numFmt w:val="decimal"/>
      <w:lvlText w:val="%6."/>
      <w:lvlJc w:val="left"/>
      <w:pPr>
        <w:ind w:left="1440" w:hanging="360"/>
      </w:pPr>
    </w:lvl>
    <w:lvl w:ilvl="6" w:tplc="1BF83D0A">
      <w:start w:val="1"/>
      <w:numFmt w:val="decimal"/>
      <w:lvlText w:val="%7."/>
      <w:lvlJc w:val="left"/>
      <w:pPr>
        <w:ind w:left="1440" w:hanging="360"/>
      </w:pPr>
    </w:lvl>
    <w:lvl w:ilvl="7" w:tplc="342CFD0A">
      <w:start w:val="1"/>
      <w:numFmt w:val="decimal"/>
      <w:lvlText w:val="%8."/>
      <w:lvlJc w:val="left"/>
      <w:pPr>
        <w:ind w:left="1440" w:hanging="360"/>
      </w:pPr>
    </w:lvl>
    <w:lvl w:ilvl="8" w:tplc="2A1E32B4">
      <w:start w:val="1"/>
      <w:numFmt w:val="decimal"/>
      <w:lvlText w:val="%9."/>
      <w:lvlJc w:val="left"/>
      <w:pPr>
        <w:ind w:left="1440" w:hanging="360"/>
      </w:pPr>
    </w:lvl>
  </w:abstractNum>
  <w:abstractNum w:abstractNumId="10" w15:restartNumberingAfterBreak="0">
    <w:nsid w:val="473B6398"/>
    <w:multiLevelType w:val="hybridMultilevel"/>
    <w:tmpl w:val="1A48830A"/>
    <w:lvl w:ilvl="0" w:tplc="A28AF75A">
      <w:start w:val="1"/>
      <w:numFmt w:val="decimal"/>
      <w:lvlText w:val="%1."/>
      <w:lvlJc w:val="left"/>
      <w:pPr>
        <w:ind w:left="1440" w:hanging="360"/>
      </w:pPr>
    </w:lvl>
    <w:lvl w:ilvl="1" w:tplc="FB6E74BC">
      <w:start w:val="1"/>
      <w:numFmt w:val="decimal"/>
      <w:lvlText w:val="%2."/>
      <w:lvlJc w:val="left"/>
      <w:pPr>
        <w:ind w:left="1440" w:hanging="360"/>
      </w:pPr>
    </w:lvl>
    <w:lvl w:ilvl="2" w:tplc="B42EBDB2">
      <w:start w:val="1"/>
      <w:numFmt w:val="decimal"/>
      <w:lvlText w:val="%3."/>
      <w:lvlJc w:val="left"/>
      <w:pPr>
        <w:ind w:left="1440" w:hanging="360"/>
      </w:pPr>
    </w:lvl>
    <w:lvl w:ilvl="3" w:tplc="F4867C50">
      <w:start w:val="1"/>
      <w:numFmt w:val="decimal"/>
      <w:lvlText w:val="%4."/>
      <w:lvlJc w:val="left"/>
      <w:pPr>
        <w:ind w:left="1440" w:hanging="360"/>
      </w:pPr>
    </w:lvl>
    <w:lvl w:ilvl="4" w:tplc="7D22014E">
      <w:start w:val="1"/>
      <w:numFmt w:val="decimal"/>
      <w:lvlText w:val="%5."/>
      <w:lvlJc w:val="left"/>
      <w:pPr>
        <w:ind w:left="1440" w:hanging="360"/>
      </w:pPr>
    </w:lvl>
    <w:lvl w:ilvl="5" w:tplc="5ECC2AB6">
      <w:start w:val="1"/>
      <w:numFmt w:val="decimal"/>
      <w:lvlText w:val="%6."/>
      <w:lvlJc w:val="left"/>
      <w:pPr>
        <w:ind w:left="1440" w:hanging="360"/>
      </w:pPr>
    </w:lvl>
    <w:lvl w:ilvl="6" w:tplc="E9A850D8">
      <w:start w:val="1"/>
      <w:numFmt w:val="decimal"/>
      <w:lvlText w:val="%7."/>
      <w:lvlJc w:val="left"/>
      <w:pPr>
        <w:ind w:left="1440" w:hanging="360"/>
      </w:pPr>
    </w:lvl>
    <w:lvl w:ilvl="7" w:tplc="04E65EA6">
      <w:start w:val="1"/>
      <w:numFmt w:val="decimal"/>
      <w:lvlText w:val="%8."/>
      <w:lvlJc w:val="left"/>
      <w:pPr>
        <w:ind w:left="1440" w:hanging="360"/>
      </w:pPr>
    </w:lvl>
    <w:lvl w:ilvl="8" w:tplc="99E2E5C6">
      <w:start w:val="1"/>
      <w:numFmt w:val="decimal"/>
      <w:lvlText w:val="%9."/>
      <w:lvlJc w:val="left"/>
      <w:pPr>
        <w:ind w:left="1440" w:hanging="360"/>
      </w:pPr>
    </w:lvl>
  </w:abstractNum>
  <w:abstractNum w:abstractNumId="11" w15:restartNumberingAfterBreak="0">
    <w:nsid w:val="5BE65D2A"/>
    <w:multiLevelType w:val="hybridMultilevel"/>
    <w:tmpl w:val="C68097AA"/>
    <w:lvl w:ilvl="0" w:tplc="FDE28B40">
      <w:start w:val="1"/>
      <w:numFmt w:val="decimal"/>
      <w:lvlText w:val="%1)"/>
      <w:lvlJc w:val="left"/>
      <w:pPr>
        <w:ind w:left="1440" w:hanging="360"/>
      </w:pPr>
    </w:lvl>
    <w:lvl w:ilvl="1" w:tplc="B30453B6">
      <w:start w:val="1"/>
      <w:numFmt w:val="decimal"/>
      <w:lvlText w:val="%2)"/>
      <w:lvlJc w:val="left"/>
      <w:pPr>
        <w:ind w:left="1440" w:hanging="360"/>
      </w:pPr>
    </w:lvl>
    <w:lvl w:ilvl="2" w:tplc="EF6231E0">
      <w:start w:val="1"/>
      <w:numFmt w:val="decimal"/>
      <w:lvlText w:val="%3)"/>
      <w:lvlJc w:val="left"/>
      <w:pPr>
        <w:ind w:left="1440" w:hanging="360"/>
      </w:pPr>
    </w:lvl>
    <w:lvl w:ilvl="3" w:tplc="B3D22FC6">
      <w:start w:val="1"/>
      <w:numFmt w:val="decimal"/>
      <w:lvlText w:val="%4)"/>
      <w:lvlJc w:val="left"/>
      <w:pPr>
        <w:ind w:left="1440" w:hanging="360"/>
      </w:pPr>
    </w:lvl>
    <w:lvl w:ilvl="4" w:tplc="4E86C7C0">
      <w:start w:val="1"/>
      <w:numFmt w:val="decimal"/>
      <w:lvlText w:val="%5)"/>
      <w:lvlJc w:val="left"/>
      <w:pPr>
        <w:ind w:left="1440" w:hanging="360"/>
      </w:pPr>
    </w:lvl>
    <w:lvl w:ilvl="5" w:tplc="A3A8179A">
      <w:start w:val="1"/>
      <w:numFmt w:val="decimal"/>
      <w:lvlText w:val="%6)"/>
      <w:lvlJc w:val="left"/>
      <w:pPr>
        <w:ind w:left="1440" w:hanging="360"/>
      </w:pPr>
    </w:lvl>
    <w:lvl w:ilvl="6" w:tplc="B3C62FBE">
      <w:start w:val="1"/>
      <w:numFmt w:val="decimal"/>
      <w:lvlText w:val="%7)"/>
      <w:lvlJc w:val="left"/>
      <w:pPr>
        <w:ind w:left="1440" w:hanging="360"/>
      </w:pPr>
    </w:lvl>
    <w:lvl w:ilvl="7" w:tplc="FD44A9DA">
      <w:start w:val="1"/>
      <w:numFmt w:val="decimal"/>
      <w:lvlText w:val="%8)"/>
      <w:lvlJc w:val="left"/>
      <w:pPr>
        <w:ind w:left="1440" w:hanging="360"/>
      </w:pPr>
    </w:lvl>
    <w:lvl w:ilvl="8" w:tplc="83DE60DE">
      <w:start w:val="1"/>
      <w:numFmt w:val="decimal"/>
      <w:lvlText w:val="%9)"/>
      <w:lvlJc w:val="left"/>
      <w:pPr>
        <w:ind w:left="1440" w:hanging="360"/>
      </w:pPr>
    </w:lvl>
  </w:abstractNum>
  <w:abstractNum w:abstractNumId="12" w15:restartNumberingAfterBreak="0">
    <w:nsid w:val="6EF91BA2"/>
    <w:multiLevelType w:val="hybridMultilevel"/>
    <w:tmpl w:val="8048D5F6"/>
    <w:lvl w:ilvl="0" w:tplc="C7189D0A">
      <w:start w:val="1"/>
      <w:numFmt w:val="decimal"/>
      <w:lvlText w:val="%1)"/>
      <w:lvlJc w:val="left"/>
      <w:pPr>
        <w:ind w:left="1440" w:hanging="360"/>
      </w:pPr>
    </w:lvl>
    <w:lvl w:ilvl="1" w:tplc="FAF05AAC">
      <w:start w:val="1"/>
      <w:numFmt w:val="decimal"/>
      <w:lvlText w:val="%2)"/>
      <w:lvlJc w:val="left"/>
      <w:pPr>
        <w:ind w:left="1440" w:hanging="360"/>
      </w:pPr>
    </w:lvl>
    <w:lvl w:ilvl="2" w:tplc="CE34450C">
      <w:start w:val="1"/>
      <w:numFmt w:val="decimal"/>
      <w:lvlText w:val="%3)"/>
      <w:lvlJc w:val="left"/>
      <w:pPr>
        <w:ind w:left="1440" w:hanging="360"/>
      </w:pPr>
    </w:lvl>
    <w:lvl w:ilvl="3" w:tplc="62C830E4">
      <w:start w:val="1"/>
      <w:numFmt w:val="decimal"/>
      <w:lvlText w:val="%4)"/>
      <w:lvlJc w:val="left"/>
      <w:pPr>
        <w:ind w:left="1440" w:hanging="360"/>
      </w:pPr>
    </w:lvl>
    <w:lvl w:ilvl="4" w:tplc="1CDECC2E">
      <w:start w:val="1"/>
      <w:numFmt w:val="decimal"/>
      <w:lvlText w:val="%5)"/>
      <w:lvlJc w:val="left"/>
      <w:pPr>
        <w:ind w:left="1440" w:hanging="360"/>
      </w:pPr>
    </w:lvl>
    <w:lvl w:ilvl="5" w:tplc="B1463942">
      <w:start w:val="1"/>
      <w:numFmt w:val="decimal"/>
      <w:lvlText w:val="%6)"/>
      <w:lvlJc w:val="left"/>
      <w:pPr>
        <w:ind w:left="1440" w:hanging="360"/>
      </w:pPr>
    </w:lvl>
    <w:lvl w:ilvl="6" w:tplc="FDE0489C">
      <w:start w:val="1"/>
      <w:numFmt w:val="decimal"/>
      <w:lvlText w:val="%7)"/>
      <w:lvlJc w:val="left"/>
      <w:pPr>
        <w:ind w:left="1440" w:hanging="360"/>
      </w:pPr>
    </w:lvl>
    <w:lvl w:ilvl="7" w:tplc="E37C96FA">
      <w:start w:val="1"/>
      <w:numFmt w:val="decimal"/>
      <w:lvlText w:val="%8)"/>
      <w:lvlJc w:val="left"/>
      <w:pPr>
        <w:ind w:left="1440" w:hanging="360"/>
      </w:pPr>
    </w:lvl>
    <w:lvl w:ilvl="8" w:tplc="64A8E3D0">
      <w:start w:val="1"/>
      <w:numFmt w:val="decimal"/>
      <w:lvlText w:val="%9)"/>
      <w:lvlJc w:val="left"/>
      <w:pPr>
        <w:ind w:left="1440" w:hanging="360"/>
      </w:pPr>
    </w:lvl>
  </w:abstractNum>
  <w:abstractNum w:abstractNumId="13" w15:restartNumberingAfterBreak="0">
    <w:nsid w:val="73584461"/>
    <w:multiLevelType w:val="hybridMultilevel"/>
    <w:tmpl w:val="18B43360"/>
    <w:lvl w:ilvl="0" w:tplc="4D422FFA">
      <w:start w:val="1"/>
      <w:numFmt w:val="decimal"/>
      <w:lvlText w:val="(%1)"/>
      <w:lvlJc w:val="left"/>
      <w:pPr>
        <w:ind w:left="1440" w:hanging="360"/>
      </w:pPr>
    </w:lvl>
    <w:lvl w:ilvl="1" w:tplc="ED7AF7CC">
      <w:start w:val="1"/>
      <w:numFmt w:val="decimal"/>
      <w:lvlText w:val="(%2)"/>
      <w:lvlJc w:val="left"/>
      <w:pPr>
        <w:ind w:left="1440" w:hanging="360"/>
      </w:pPr>
    </w:lvl>
    <w:lvl w:ilvl="2" w:tplc="EFD8C100">
      <w:start w:val="1"/>
      <w:numFmt w:val="decimal"/>
      <w:lvlText w:val="(%3)"/>
      <w:lvlJc w:val="left"/>
      <w:pPr>
        <w:ind w:left="1440" w:hanging="360"/>
      </w:pPr>
    </w:lvl>
    <w:lvl w:ilvl="3" w:tplc="D0A498A2">
      <w:start w:val="1"/>
      <w:numFmt w:val="decimal"/>
      <w:lvlText w:val="(%4)"/>
      <w:lvlJc w:val="left"/>
      <w:pPr>
        <w:ind w:left="1440" w:hanging="360"/>
      </w:pPr>
    </w:lvl>
    <w:lvl w:ilvl="4" w:tplc="0F52FD38">
      <w:start w:val="1"/>
      <w:numFmt w:val="decimal"/>
      <w:lvlText w:val="(%5)"/>
      <w:lvlJc w:val="left"/>
      <w:pPr>
        <w:ind w:left="1440" w:hanging="360"/>
      </w:pPr>
    </w:lvl>
    <w:lvl w:ilvl="5" w:tplc="F9C81B6E">
      <w:start w:val="1"/>
      <w:numFmt w:val="decimal"/>
      <w:lvlText w:val="(%6)"/>
      <w:lvlJc w:val="left"/>
      <w:pPr>
        <w:ind w:left="1440" w:hanging="360"/>
      </w:pPr>
    </w:lvl>
    <w:lvl w:ilvl="6" w:tplc="BC20BFE4">
      <w:start w:val="1"/>
      <w:numFmt w:val="decimal"/>
      <w:lvlText w:val="(%7)"/>
      <w:lvlJc w:val="left"/>
      <w:pPr>
        <w:ind w:left="1440" w:hanging="360"/>
      </w:pPr>
    </w:lvl>
    <w:lvl w:ilvl="7" w:tplc="122EF222">
      <w:start w:val="1"/>
      <w:numFmt w:val="decimal"/>
      <w:lvlText w:val="(%8)"/>
      <w:lvlJc w:val="left"/>
      <w:pPr>
        <w:ind w:left="1440" w:hanging="360"/>
      </w:pPr>
    </w:lvl>
    <w:lvl w:ilvl="8" w:tplc="AFB0A614">
      <w:start w:val="1"/>
      <w:numFmt w:val="decimal"/>
      <w:lvlText w:val="(%9)"/>
      <w:lvlJc w:val="left"/>
      <w:pPr>
        <w:ind w:left="1440" w:hanging="360"/>
      </w:pPr>
    </w:lvl>
  </w:abstractNum>
  <w:abstractNum w:abstractNumId="14" w15:restartNumberingAfterBreak="0">
    <w:nsid w:val="77026113"/>
    <w:multiLevelType w:val="hybridMultilevel"/>
    <w:tmpl w:val="C0062500"/>
    <w:lvl w:ilvl="0" w:tplc="C6A8C168">
      <w:start w:val="1"/>
      <w:numFmt w:val="decimal"/>
      <w:lvlText w:val="%1."/>
      <w:lvlJc w:val="left"/>
      <w:pPr>
        <w:ind w:left="1440" w:hanging="360"/>
      </w:pPr>
    </w:lvl>
    <w:lvl w:ilvl="1" w:tplc="38D472A0">
      <w:start w:val="1"/>
      <w:numFmt w:val="decimal"/>
      <w:lvlText w:val="%2."/>
      <w:lvlJc w:val="left"/>
      <w:pPr>
        <w:ind w:left="1440" w:hanging="360"/>
      </w:pPr>
    </w:lvl>
    <w:lvl w:ilvl="2" w:tplc="D722B0B0">
      <w:start w:val="1"/>
      <w:numFmt w:val="decimal"/>
      <w:lvlText w:val="%3."/>
      <w:lvlJc w:val="left"/>
      <w:pPr>
        <w:ind w:left="1440" w:hanging="360"/>
      </w:pPr>
    </w:lvl>
    <w:lvl w:ilvl="3" w:tplc="CB26E4E0">
      <w:start w:val="1"/>
      <w:numFmt w:val="decimal"/>
      <w:lvlText w:val="%4."/>
      <w:lvlJc w:val="left"/>
      <w:pPr>
        <w:ind w:left="1440" w:hanging="360"/>
      </w:pPr>
    </w:lvl>
    <w:lvl w:ilvl="4" w:tplc="137A8772">
      <w:start w:val="1"/>
      <w:numFmt w:val="decimal"/>
      <w:lvlText w:val="%5."/>
      <w:lvlJc w:val="left"/>
      <w:pPr>
        <w:ind w:left="1440" w:hanging="360"/>
      </w:pPr>
    </w:lvl>
    <w:lvl w:ilvl="5" w:tplc="94A05494">
      <w:start w:val="1"/>
      <w:numFmt w:val="decimal"/>
      <w:lvlText w:val="%6."/>
      <w:lvlJc w:val="left"/>
      <w:pPr>
        <w:ind w:left="1440" w:hanging="360"/>
      </w:pPr>
    </w:lvl>
    <w:lvl w:ilvl="6" w:tplc="40AC5C6A">
      <w:start w:val="1"/>
      <w:numFmt w:val="decimal"/>
      <w:lvlText w:val="%7."/>
      <w:lvlJc w:val="left"/>
      <w:pPr>
        <w:ind w:left="1440" w:hanging="360"/>
      </w:pPr>
    </w:lvl>
    <w:lvl w:ilvl="7" w:tplc="B52CE0D0">
      <w:start w:val="1"/>
      <w:numFmt w:val="decimal"/>
      <w:lvlText w:val="%8."/>
      <w:lvlJc w:val="left"/>
      <w:pPr>
        <w:ind w:left="1440" w:hanging="360"/>
      </w:pPr>
    </w:lvl>
    <w:lvl w:ilvl="8" w:tplc="508A2EAC">
      <w:start w:val="1"/>
      <w:numFmt w:val="decimal"/>
      <w:lvlText w:val="%9."/>
      <w:lvlJc w:val="left"/>
      <w:pPr>
        <w:ind w:left="1440" w:hanging="360"/>
      </w:pPr>
    </w:lvl>
  </w:abstractNum>
  <w:num w:numId="1">
    <w:abstractNumId w:val="6"/>
  </w:num>
  <w:num w:numId="2">
    <w:abstractNumId w:val="1"/>
  </w:num>
  <w:num w:numId="3">
    <w:abstractNumId w:val="13"/>
  </w:num>
  <w:num w:numId="4">
    <w:abstractNumId w:val="10"/>
  </w:num>
  <w:num w:numId="5">
    <w:abstractNumId w:val="7"/>
  </w:num>
  <w:num w:numId="6">
    <w:abstractNumId w:val="14"/>
  </w:num>
  <w:num w:numId="7">
    <w:abstractNumId w:val="4"/>
  </w:num>
  <w:num w:numId="8">
    <w:abstractNumId w:val="2"/>
  </w:num>
  <w:num w:numId="9">
    <w:abstractNumId w:val="5"/>
  </w:num>
  <w:num w:numId="10">
    <w:abstractNumId w:val="12"/>
  </w:num>
  <w:num w:numId="11">
    <w:abstractNumId w:val="9"/>
  </w:num>
  <w:num w:numId="12">
    <w:abstractNumId w:val="8"/>
  </w:num>
  <w:num w:numId="13">
    <w:abstractNumId w:val="0"/>
  </w:num>
  <w:num w:numId="14">
    <w:abstractNumId w:val="11"/>
  </w:num>
  <w:num w:numId="1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J Neuroinflammation&lt;/Style&gt;&lt;LeftDelim&gt;{&lt;/LeftDelim&gt;&lt;RightDelim&gt;}&lt;/RightDelim&gt;&lt;FontName&gt;Arial&lt;/FontName&gt;&lt;FontSize&gt;10&lt;/FontSize&gt;&lt;ReflistTitle&gt;&lt;/ReflistTitle&gt;&lt;StartingRefnum&gt;1&lt;/StartingRefnum&gt;&lt;FirstLineIndent&gt;0&lt;/FirstLineIndent&gt;&lt;HangingIndent&gt;720&lt;/HangingIndent&gt;&lt;LineSpacing&gt;1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aradsdv4wfze6e0t2lv5z25a9d90d5vavxe&quot;&gt;My EndNote Library&lt;record-ids&gt;&lt;item&gt;176&lt;/item&gt;&lt;item&gt;177&lt;/item&gt;&lt;item&gt;178&lt;/item&gt;&lt;item&gt;179&lt;/item&gt;&lt;item&gt;180&lt;/item&gt;&lt;item&gt;183&lt;/item&gt;&lt;item&gt;184&lt;/item&gt;&lt;item&gt;186&lt;/item&gt;&lt;item&gt;187&lt;/item&gt;&lt;item&gt;188&lt;/item&gt;&lt;item&gt;190&lt;/item&gt;&lt;item&gt;191&lt;/item&gt;&lt;item&gt;192&lt;/item&gt;&lt;item&gt;193&lt;/item&gt;&lt;item&gt;194&lt;/item&gt;&lt;item&gt;195&lt;/item&gt;&lt;item&gt;196&lt;/item&gt;&lt;item&gt;197&lt;/item&gt;&lt;item&gt;198&lt;/item&gt;&lt;item&gt;200&lt;/item&gt;&lt;item&gt;202&lt;/item&gt;&lt;item&gt;203&lt;/item&gt;&lt;item&gt;204&lt;/item&gt;&lt;item&gt;205&lt;/item&gt;&lt;item&gt;206&lt;/item&gt;&lt;item&gt;207&lt;/item&gt;&lt;item&gt;211&lt;/item&gt;&lt;item&gt;213&lt;/item&gt;&lt;item&gt;215&lt;/item&gt;&lt;item&gt;216&lt;/item&gt;&lt;item&gt;219&lt;/item&gt;&lt;item&gt;220&lt;/item&gt;&lt;item&gt;223&lt;/item&gt;&lt;item&gt;225&lt;/item&gt;&lt;item&gt;230&lt;/item&gt;&lt;item&gt;231&lt;/item&gt;&lt;item&gt;232&lt;/item&gt;&lt;item&gt;233&lt;/item&gt;&lt;item&gt;235&lt;/item&gt;&lt;item&gt;236&lt;/item&gt;&lt;item&gt;237&lt;/item&gt;&lt;item&gt;238&lt;/item&gt;&lt;item&gt;239&lt;/item&gt;&lt;item&gt;240&lt;/item&gt;&lt;item&gt;310&lt;/item&gt;&lt;item&gt;311&lt;/item&gt;&lt;item&gt;329&lt;/item&gt;&lt;item&gt;365&lt;/item&gt;&lt;item&gt;366&lt;/item&gt;&lt;item&gt;367&lt;/item&gt;&lt;item&gt;368&lt;/item&gt;&lt;item&gt;370&lt;/item&gt;&lt;item&gt;373&lt;/item&gt;&lt;item&gt;374&lt;/item&gt;&lt;item&gt;375&lt;/item&gt;&lt;item&gt;376&lt;/item&gt;&lt;item&gt;379&lt;/item&gt;&lt;item&gt;380&lt;/item&gt;&lt;item&gt;381&lt;/item&gt;&lt;item&gt;382&lt;/item&gt;&lt;item&gt;384&lt;/item&gt;&lt;item&gt;385&lt;/item&gt;&lt;/record-ids&gt;&lt;/item&gt;&lt;/Libraries&gt;"/>
  </w:docVars>
  <w:rsids>
    <w:rsidRoot w:val="00EC61B9"/>
    <w:rsid w:val="0000023D"/>
    <w:rsid w:val="000004E0"/>
    <w:rsid w:val="000005DA"/>
    <w:rsid w:val="00000C98"/>
    <w:rsid w:val="00002F4A"/>
    <w:rsid w:val="00004366"/>
    <w:rsid w:val="0000492E"/>
    <w:rsid w:val="000049AB"/>
    <w:rsid w:val="00004EF0"/>
    <w:rsid w:val="00004F6A"/>
    <w:rsid w:val="00005912"/>
    <w:rsid w:val="00005F12"/>
    <w:rsid w:val="0000644F"/>
    <w:rsid w:val="000064ED"/>
    <w:rsid w:val="000067EA"/>
    <w:rsid w:val="000068F2"/>
    <w:rsid w:val="000075CE"/>
    <w:rsid w:val="0001011F"/>
    <w:rsid w:val="00010466"/>
    <w:rsid w:val="00010499"/>
    <w:rsid w:val="000107F8"/>
    <w:rsid w:val="00010DC1"/>
    <w:rsid w:val="000110A5"/>
    <w:rsid w:val="000112D4"/>
    <w:rsid w:val="00011448"/>
    <w:rsid w:val="00011489"/>
    <w:rsid w:val="000123F6"/>
    <w:rsid w:val="0001288B"/>
    <w:rsid w:val="0001372A"/>
    <w:rsid w:val="00014558"/>
    <w:rsid w:val="00014A7B"/>
    <w:rsid w:val="00015242"/>
    <w:rsid w:val="000152B9"/>
    <w:rsid w:val="00015695"/>
    <w:rsid w:val="00015C26"/>
    <w:rsid w:val="00015C30"/>
    <w:rsid w:val="00016205"/>
    <w:rsid w:val="0001625E"/>
    <w:rsid w:val="00016291"/>
    <w:rsid w:val="00016319"/>
    <w:rsid w:val="000201C6"/>
    <w:rsid w:val="0002057D"/>
    <w:rsid w:val="000211B6"/>
    <w:rsid w:val="00021718"/>
    <w:rsid w:val="00021FCA"/>
    <w:rsid w:val="00022754"/>
    <w:rsid w:val="00022A6C"/>
    <w:rsid w:val="00022F1B"/>
    <w:rsid w:val="00023151"/>
    <w:rsid w:val="00024195"/>
    <w:rsid w:val="00024251"/>
    <w:rsid w:val="00024949"/>
    <w:rsid w:val="0002517F"/>
    <w:rsid w:val="0002546E"/>
    <w:rsid w:val="000255A3"/>
    <w:rsid w:val="00025AF0"/>
    <w:rsid w:val="00025DAC"/>
    <w:rsid w:val="000262CB"/>
    <w:rsid w:val="000268DB"/>
    <w:rsid w:val="00026A72"/>
    <w:rsid w:val="0002722B"/>
    <w:rsid w:val="00030214"/>
    <w:rsid w:val="00030704"/>
    <w:rsid w:val="000308B9"/>
    <w:rsid w:val="00030AF2"/>
    <w:rsid w:val="00030BA7"/>
    <w:rsid w:val="00030C3B"/>
    <w:rsid w:val="00030F09"/>
    <w:rsid w:val="00031009"/>
    <w:rsid w:val="000316F9"/>
    <w:rsid w:val="000317C0"/>
    <w:rsid w:val="0003199F"/>
    <w:rsid w:val="00031ECF"/>
    <w:rsid w:val="000320B0"/>
    <w:rsid w:val="00032146"/>
    <w:rsid w:val="000327BA"/>
    <w:rsid w:val="00032946"/>
    <w:rsid w:val="000330BC"/>
    <w:rsid w:val="000336CB"/>
    <w:rsid w:val="00033C6D"/>
    <w:rsid w:val="000342F3"/>
    <w:rsid w:val="0003561C"/>
    <w:rsid w:val="00035B11"/>
    <w:rsid w:val="0003608F"/>
    <w:rsid w:val="00036514"/>
    <w:rsid w:val="00036FC6"/>
    <w:rsid w:val="0003752C"/>
    <w:rsid w:val="000375BA"/>
    <w:rsid w:val="0003774C"/>
    <w:rsid w:val="0003777E"/>
    <w:rsid w:val="00037D2A"/>
    <w:rsid w:val="000409A0"/>
    <w:rsid w:val="00040B3C"/>
    <w:rsid w:val="00040D48"/>
    <w:rsid w:val="00041AE4"/>
    <w:rsid w:val="00043AA0"/>
    <w:rsid w:val="00043CE7"/>
    <w:rsid w:val="00043D25"/>
    <w:rsid w:val="00044B91"/>
    <w:rsid w:val="00045637"/>
    <w:rsid w:val="00045B76"/>
    <w:rsid w:val="000462EB"/>
    <w:rsid w:val="00046343"/>
    <w:rsid w:val="00046369"/>
    <w:rsid w:val="0004636F"/>
    <w:rsid w:val="000466C9"/>
    <w:rsid w:val="000468D2"/>
    <w:rsid w:val="00046EFD"/>
    <w:rsid w:val="00047689"/>
    <w:rsid w:val="000476AA"/>
    <w:rsid w:val="000477FD"/>
    <w:rsid w:val="00047E7C"/>
    <w:rsid w:val="00047E92"/>
    <w:rsid w:val="000501A9"/>
    <w:rsid w:val="00050DD4"/>
    <w:rsid w:val="00050E04"/>
    <w:rsid w:val="00050F5E"/>
    <w:rsid w:val="00051450"/>
    <w:rsid w:val="000518E3"/>
    <w:rsid w:val="00052377"/>
    <w:rsid w:val="00052435"/>
    <w:rsid w:val="000525EC"/>
    <w:rsid w:val="00052626"/>
    <w:rsid w:val="00052900"/>
    <w:rsid w:val="000529C0"/>
    <w:rsid w:val="00052B13"/>
    <w:rsid w:val="00052C5F"/>
    <w:rsid w:val="00052C7B"/>
    <w:rsid w:val="00052F3C"/>
    <w:rsid w:val="0005329A"/>
    <w:rsid w:val="00053361"/>
    <w:rsid w:val="00053A23"/>
    <w:rsid w:val="00053C4A"/>
    <w:rsid w:val="00053F09"/>
    <w:rsid w:val="00054271"/>
    <w:rsid w:val="0005511D"/>
    <w:rsid w:val="00055141"/>
    <w:rsid w:val="000557C7"/>
    <w:rsid w:val="00055835"/>
    <w:rsid w:val="00055F10"/>
    <w:rsid w:val="000563C6"/>
    <w:rsid w:val="00056703"/>
    <w:rsid w:val="000567B6"/>
    <w:rsid w:val="00056AE0"/>
    <w:rsid w:val="00056F7A"/>
    <w:rsid w:val="0005778D"/>
    <w:rsid w:val="00057A57"/>
    <w:rsid w:val="00057AB6"/>
    <w:rsid w:val="00057BC4"/>
    <w:rsid w:val="00060140"/>
    <w:rsid w:val="00060B83"/>
    <w:rsid w:val="00061CED"/>
    <w:rsid w:val="00062874"/>
    <w:rsid w:val="00063377"/>
    <w:rsid w:val="00063748"/>
    <w:rsid w:val="00063C05"/>
    <w:rsid w:val="00063CC7"/>
    <w:rsid w:val="00063F5E"/>
    <w:rsid w:val="000640E2"/>
    <w:rsid w:val="000645AF"/>
    <w:rsid w:val="000649B1"/>
    <w:rsid w:val="00064F62"/>
    <w:rsid w:val="0006562D"/>
    <w:rsid w:val="00065A6F"/>
    <w:rsid w:val="00065DA9"/>
    <w:rsid w:val="00065FEB"/>
    <w:rsid w:val="000662C2"/>
    <w:rsid w:val="0006778D"/>
    <w:rsid w:val="00067CD4"/>
    <w:rsid w:val="00070518"/>
    <w:rsid w:val="0007068A"/>
    <w:rsid w:val="00071462"/>
    <w:rsid w:val="00071534"/>
    <w:rsid w:val="000715B6"/>
    <w:rsid w:val="000716A5"/>
    <w:rsid w:val="00071BEC"/>
    <w:rsid w:val="00072780"/>
    <w:rsid w:val="00072846"/>
    <w:rsid w:val="000729D9"/>
    <w:rsid w:val="00072DF6"/>
    <w:rsid w:val="00073893"/>
    <w:rsid w:val="00073961"/>
    <w:rsid w:val="00073AC3"/>
    <w:rsid w:val="00073AE5"/>
    <w:rsid w:val="00073E24"/>
    <w:rsid w:val="00075115"/>
    <w:rsid w:val="000755B2"/>
    <w:rsid w:val="0007562B"/>
    <w:rsid w:val="000758D4"/>
    <w:rsid w:val="0007592B"/>
    <w:rsid w:val="000769AF"/>
    <w:rsid w:val="00076F88"/>
    <w:rsid w:val="00077058"/>
    <w:rsid w:val="000806E1"/>
    <w:rsid w:val="00080C6F"/>
    <w:rsid w:val="00080FC5"/>
    <w:rsid w:val="000826FD"/>
    <w:rsid w:val="00082D1E"/>
    <w:rsid w:val="00082F84"/>
    <w:rsid w:val="00083A39"/>
    <w:rsid w:val="00083FC4"/>
    <w:rsid w:val="00083FEC"/>
    <w:rsid w:val="000846A5"/>
    <w:rsid w:val="00084E5A"/>
    <w:rsid w:val="00084EF7"/>
    <w:rsid w:val="00084FF2"/>
    <w:rsid w:val="00085801"/>
    <w:rsid w:val="00085849"/>
    <w:rsid w:val="000858E9"/>
    <w:rsid w:val="00085BB0"/>
    <w:rsid w:val="00085FEC"/>
    <w:rsid w:val="00086384"/>
    <w:rsid w:val="00086386"/>
    <w:rsid w:val="000863C9"/>
    <w:rsid w:val="0008643D"/>
    <w:rsid w:val="00086B44"/>
    <w:rsid w:val="00086BF7"/>
    <w:rsid w:val="00086C7E"/>
    <w:rsid w:val="00086D06"/>
    <w:rsid w:val="000872A0"/>
    <w:rsid w:val="00087903"/>
    <w:rsid w:val="00087FF4"/>
    <w:rsid w:val="000902D9"/>
    <w:rsid w:val="000907EC"/>
    <w:rsid w:val="000911C4"/>
    <w:rsid w:val="000914BE"/>
    <w:rsid w:val="00091EA3"/>
    <w:rsid w:val="00092054"/>
    <w:rsid w:val="000929A7"/>
    <w:rsid w:val="00092E91"/>
    <w:rsid w:val="00093176"/>
    <w:rsid w:val="000932A9"/>
    <w:rsid w:val="00093B47"/>
    <w:rsid w:val="00093D9B"/>
    <w:rsid w:val="00093F16"/>
    <w:rsid w:val="00093F3D"/>
    <w:rsid w:val="00094170"/>
    <w:rsid w:val="000941AA"/>
    <w:rsid w:val="000945BF"/>
    <w:rsid w:val="00094C7F"/>
    <w:rsid w:val="00095243"/>
    <w:rsid w:val="00095750"/>
    <w:rsid w:val="00095FE5"/>
    <w:rsid w:val="000962D5"/>
    <w:rsid w:val="0009640B"/>
    <w:rsid w:val="000966F9"/>
    <w:rsid w:val="000969AB"/>
    <w:rsid w:val="00096A48"/>
    <w:rsid w:val="00096EB7"/>
    <w:rsid w:val="0009734E"/>
    <w:rsid w:val="000974EA"/>
    <w:rsid w:val="0009775F"/>
    <w:rsid w:val="00097A70"/>
    <w:rsid w:val="00097BEE"/>
    <w:rsid w:val="000A0538"/>
    <w:rsid w:val="000A055F"/>
    <w:rsid w:val="000A0A9E"/>
    <w:rsid w:val="000A0B71"/>
    <w:rsid w:val="000A0E57"/>
    <w:rsid w:val="000A10F0"/>
    <w:rsid w:val="000A1CCC"/>
    <w:rsid w:val="000A1CF3"/>
    <w:rsid w:val="000A26BB"/>
    <w:rsid w:val="000A2795"/>
    <w:rsid w:val="000A39C6"/>
    <w:rsid w:val="000A3BAF"/>
    <w:rsid w:val="000A4007"/>
    <w:rsid w:val="000A585E"/>
    <w:rsid w:val="000A5ABD"/>
    <w:rsid w:val="000A5AD4"/>
    <w:rsid w:val="000A60E0"/>
    <w:rsid w:val="000A6415"/>
    <w:rsid w:val="000A6C07"/>
    <w:rsid w:val="000A7C37"/>
    <w:rsid w:val="000A7E7E"/>
    <w:rsid w:val="000B01C6"/>
    <w:rsid w:val="000B09F6"/>
    <w:rsid w:val="000B0CD7"/>
    <w:rsid w:val="000B11AC"/>
    <w:rsid w:val="000B1249"/>
    <w:rsid w:val="000B238A"/>
    <w:rsid w:val="000B2872"/>
    <w:rsid w:val="000B34C8"/>
    <w:rsid w:val="000B3DA3"/>
    <w:rsid w:val="000B3FA8"/>
    <w:rsid w:val="000B4252"/>
    <w:rsid w:val="000B4451"/>
    <w:rsid w:val="000B44C1"/>
    <w:rsid w:val="000B44D9"/>
    <w:rsid w:val="000B4D08"/>
    <w:rsid w:val="000B51E2"/>
    <w:rsid w:val="000B524B"/>
    <w:rsid w:val="000B5733"/>
    <w:rsid w:val="000B574E"/>
    <w:rsid w:val="000B5EBA"/>
    <w:rsid w:val="000B63BC"/>
    <w:rsid w:val="000B65BB"/>
    <w:rsid w:val="000B6AB8"/>
    <w:rsid w:val="000B6D07"/>
    <w:rsid w:val="000B6D32"/>
    <w:rsid w:val="000B74FB"/>
    <w:rsid w:val="000B773A"/>
    <w:rsid w:val="000B7926"/>
    <w:rsid w:val="000C04AE"/>
    <w:rsid w:val="000C0AB3"/>
    <w:rsid w:val="000C1153"/>
    <w:rsid w:val="000C151B"/>
    <w:rsid w:val="000C1BE3"/>
    <w:rsid w:val="000C1D93"/>
    <w:rsid w:val="000C1F6E"/>
    <w:rsid w:val="000C2948"/>
    <w:rsid w:val="000C2C81"/>
    <w:rsid w:val="000C3554"/>
    <w:rsid w:val="000C38D2"/>
    <w:rsid w:val="000C46F8"/>
    <w:rsid w:val="000C4E2C"/>
    <w:rsid w:val="000C6BC1"/>
    <w:rsid w:val="000C6C68"/>
    <w:rsid w:val="000C7037"/>
    <w:rsid w:val="000C7C84"/>
    <w:rsid w:val="000C7D1E"/>
    <w:rsid w:val="000D1076"/>
    <w:rsid w:val="000D1291"/>
    <w:rsid w:val="000D1545"/>
    <w:rsid w:val="000D252A"/>
    <w:rsid w:val="000D2624"/>
    <w:rsid w:val="000D2DD6"/>
    <w:rsid w:val="000D3162"/>
    <w:rsid w:val="000D495A"/>
    <w:rsid w:val="000D4B5F"/>
    <w:rsid w:val="000D4CE9"/>
    <w:rsid w:val="000D5210"/>
    <w:rsid w:val="000D535A"/>
    <w:rsid w:val="000D5769"/>
    <w:rsid w:val="000D57EA"/>
    <w:rsid w:val="000D5CD3"/>
    <w:rsid w:val="000D6816"/>
    <w:rsid w:val="000D70E4"/>
    <w:rsid w:val="000E069F"/>
    <w:rsid w:val="000E148E"/>
    <w:rsid w:val="000E1C89"/>
    <w:rsid w:val="000E1D91"/>
    <w:rsid w:val="000E1F6D"/>
    <w:rsid w:val="000E25D3"/>
    <w:rsid w:val="000E2CA3"/>
    <w:rsid w:val="000E2E1A"/>
    <w:rsid w:val="000E2E93"/>
    <w:rsid w:val="000E2FCB"/>
    <w:rsid w:val="000E39DA"/>
    <w:rsid w:val="000E44BC"/>
    <w:rsid w:val="000E4FBB"/>
    <w:rsid w:val="000E51DF"/>
    <w:rsid w:val="000E5678"/>
    <w:rsid w:val="000E5AA6"/>
    <w:rsid w:val="000E6733"/>
    <w:rsid w:val="000E7193"/>
    <w:rsid w:val="000E7558"/>
    <w:rsid w:val="000E7EA5"/>
    <w:rsid w:val="000E7EBD"/>
    <w:rsid w:val="000F00F8"/>
    <w:rsid w:val="000F018F"/>
    <w:rsid w:val="000F0F74"/>
    <w:rsid w:val="000F0FDC"/>
    <w:rsid w:val="000F129E"/>
    <w:rsid w:val="000F12C2"/>
    <w:rsid w:val="000F1A1A"/>
    <w:rsid w:val="000F1DF2"/>
    <w:rsid w:val="000F1FE1"/>
    <w:rsid w:val="000F21BF"/>
    <w:rsid w:val="000F2247"/>
    <w:rsid w:val="000F29DC"/>
    <w:rsid w:val="000F2A1F"/>
    <w:rsid w:val="000F2A6C"/>
    <w:rsid w:val="000F2DC9"/>
    <w:rsid w:val="000F2E39"/>
    <w:rsid w:val="000F32F5"/>
    <w:rsid w:val="000F37CE"/>
    <w:rsid w:val="000F48C5"/>
    <w:rsid w:val="000F4927"/>
    <w:rsid w:val="000F4995"/>
    <w:rsid w:val="000F4AE1"/>
    <w:rsid w:val="000F4B3F"/>
    <w:rsid w:val="000F5466"/>
    <w:rsid w:val="000F554E"/>
    <w:rsid w:val="000F5A56"/>
    <w:rsid w:val="000F5B70"/>
    <w:rsid w:val="000F5BD0"/>
    <w:rsid w:val="000F5F95"/>
    <w:rsid w:val="000F6296"/>
    <w:rsid w:val="000F64C9"/>
    <w:rsid w:val="000F66BE"/>
    <w:rsid w:val="0010048F"/>
    <w:rsid w:val="00100501"/>
    <w:rsid w:val="00100885"/>
    <w:rsid w:val="00101267"/>
    <w:rsid w:val="00103359"/>
    <w:rsid w:val="001034D1"/>
    <w:rsid w:val="00103B25"/>
    <w:rsid w:val="00103D62"/>
    <w:rsid w:val="00104026"/>
    <w:rsid w:val="00104074"/>
    <w:rsid w:val="00104346"/>
    <w:rsid w:val="001044CC"/>
    <w:rsid w:val="00104ABC"/>
    <w:rsid w:val="00104D99"/>
    <w:rsid w:val="001057AE"/>
    <w:rsid w:val="001058C1"/>
    <w:rsid w:val="001059FE"/>
    <w:rsid w:val="00105B3E"/>
    <w:rsid w:val="00106CD2"/>
    <w:rsid w:val="00107097"/>
    <w:rsid w:val="001071D8"/>
    <w:rsid w:val="00107251"/>
    <w:rsid w:val="001072C5"/>
    <w:rsid w:val="001074E6"/>
    <w:rsid w:val="001078C6"/>
    <w:rsid w:val="0010793E"/>
    <w:rsid w:val="0011044F"/>
    <w:rsid w:val="0011045F"/>
    <w:rsid w:val="001114F0"/>
    <w:rsid w:val="00111848"/>
    <w:rsid w:val="00111AE4"/>
    <w:rsid w:val="001126B5"/>
    <w:rsid w:val="00112712"/>
    <w:rsid w:val="00112AF7"/>
    <w:rsid w:val="00113009"/>
    <w:rsid w:val="0011330A"/>
    <w:rsid w:val="0011362B"/>
    <w:rsid w:val="00113861"/>
    <w:rsid w:val="00113918"/>
    <w:rsid w:val="00113992"/>
    <w:rsid w:val="00113C00"/>
    <w:rsid w:val="001147D0"/>
    <w:rsid w:val="00114FB9"/>
    <w:rsid w:val="0011599C"/>
    <w:rsid w:val="00115A8E"/>
    <w:rsid w:val="00115BBC"/>
    <w:rsid w:val="0011608B"/>
    <w:rsid w:val="00116125"/>
    <w:rsid w:val="00116C68"/>
    <w:rsid w:val="00116D34"/>
    <w:rsid w:val="00117128"/>
    <w:rsid w:val="001173B4"/>
    <w:rsid w:val="00117459"/>
    <w:rsid w:val="00117609"/>
    <w:rsid w:val="00117D1D"/>
    <w:rsid w:val="00117EFE"/>
    <w:rsid w:val="00117F75"/>
    <w:rsid w:val="00120062"/>
    <w:rsid w:val="00120D1D"/>
    <w:rsid w:val="00120DDB"/>
    <w:rsid w:val="001213A8"/>
    <w:rsid w:val="001227DC"/>
    <w:rsid w:val="00122B99"/>
    <w:rsid w:val="00122C11"/>
    <w:rsid w:val="001235C2"/>
    <w:rsid w:val="00123962"/>
    <w:rsid w:val="00123DBD"/>
    <w:rsid w:val="0012414F"/>
    <w:rsid w:val="001244B4"/>
    <w:rsid w:val="0012485E"/>
    <w:rsid w:val="00125159"/>
    <w:rsid w:val="001252C8"/>
    <w:rsid w:val="001258AE"/>
    <w:rsid w:val="001258C7"/>
    <w:rsid w:val="001263FB"/>
    <w:rsid w:val="001266CC"/>
    <w:rsid w:val="001267C7"/>
    <w:rsid w:val="00126F7A"/>
    <w:rsid w:val="00127052"/>
    <w:rsid w:val="001270D1"/>
    <w:rsid w:val="00127601"/>
    <w:rsid w:val="00127CBC"/>
    <w:rsid w:val="001304BB"/>
    <w:rsid w:val="001304C5"/>
    <w:rsid w:val="001306A9"/>
    <w:rsid w:val="00130707"/>
    <w:rsid w:val="001307DB"/>
    <w:rsid w:val="00130DD9"/>
    <w:rsid w:val="00130E44"/>
    <w:rsid w:val="00130FDD"/>
    <w:rsid w:val="00131051"/>
    <w:rsid w:val="00131922"/>
    <w:rsid w:val="00131A51"/>
    <w:rsid w:val="00131B84"/>
    <w:rsid w:val="00132968"/>
    <w:rsid w:val="00132DC1"/>
    <w:rsid w:val="0013377B"/>
    <w:rsid w:val="0013389E"/>
    <w:rsid w:val="001342B0"/>
    <w:rsid w:val="001342B3"/>
    <w:rsid w:val="001344F1"/>
    <w:rsid w:val="00134FE1"/>
    <w:rsid w:val="001355A1"/>
    <w:rsid w:val="00135E41"/>
    <w:rsid w:val="00135E79"/>
    <w:rsid w:val="001363A7"/>
    <w:rsid w:val="001365EC"/>
    <w:rsid w:val="00136CB1"/>
    <w:rsid w:val="00136F73"/>
    <w:rsid w:val="001376DF"/>
    <w:rsid w:val="001377FE"/>
    <w:rsid w:val="001402A4"/>
    <w:rsid w:val="001403AD"/>
    <w:rsid w:val="001406C4"/>
    <w:rsid w:val="001414C9"/>
    <w:rsid w:val="0014236A"/>
    <w:rsid w:val="00142D4B"/>
    <w:rsid w:val="0014340D"/>
    <w:rsid w:val="001437E4"/>
    <w:rsid w:val="00143D3E"/>
    <w:rsid w:val="00143F78"/>
    <w:rsid w:val="001441C1"/>
    <w:rsid w:val="0014455E"/>
    <w:rsid w:val="00144744"/>
    <w:rsid w:val="00144B8D"/>
    <w:rsid w:val="00144BB6"/>
    <w:rsid w:val="0014524C"/>
    <w:rsid w:val="00146283"/>
    <w:rsid w:val="001466FA"/>
    <w:rsid w:val="0014693F"/>
    <w:rsid w:val="001470D3"/>
    <w:rsid w:val="00147215"/>
    <w:rsid w:val="001474C3"/>
    <w:rsid w:val="001500F8"/>
    <w:rsid w:val="001501A7"/>
    <w:rsid w:val="00150495"/>
    <w:rsid w:val="001508A2"/>
    <w:rsid w:val="00150BEC"/>
    <w:rsid w:val="00150E30"/>
    <w:rsid w:val="001516CE"/>
    <w:rsid w:val="00151ACF"/>
    <w:rsid w:val="00151DC0"/>
    <w:rsid w:val="00151DD1"/>
    <w:rsid w:val="00151DF6"/>
    <w:rsid w:val="00152271"/>
    <w:rsid w:val="00152535"/>
    <w:rsid w:val="001525C3"/>
    <w:rsid w:val="00152856"/>
    <w:rsid w:val="00152B94"/>
    <w:rsid w:val="00152C99"/>
    <w:rsid w:val="00152FCA"/>
    <w:rsid w:val="001530F6"/>
    <w:rsid w:val="00153ACB"/>
    <w:rsid w:val="00153EA1"/>
    <w:rsid w:val="001540FC"/>
    <w:rsid w:val="001543C2"/>
    <w:rsid w:val="00154819"/>
    <w:rsid w:val="001557FE"/>
    <w:rsid w:val="00155ECE"/>
    <w:rsid w:val="00156ED3"/>
    <w:rsid w:val="00156EE2"/>
    <w:rsid w:val="00156F5F"/>
    <w:rsid w:val="001577A9"/>
    <w:rsid w:val="001578F4"/>
    <w:rsid w:val="0015791C"/>
    <w:rsid w:val="00157DB5"/>
    <w:rsid w:val="001602F1"/>
    <w:rsid w:val="00160C79"/>
    <w:rsid w:val="00160DD4"/>
    <w:rsid w:val="00161C86"/>
    <w:rsid w:val="0016216C"/>
    <w:rsid w:val="00162263"/>
    <w:rsid w:val="00162439"/>
    <w:rsid w:val="00162B5A"/>
    <w:rsid w:val="001632D2"/>
    <w:rsid w:val="00163860"/>
    <w:rsid w:val="00163891"/>
    <w:rsid w:val="00164105"/>
    <w:rsid w:val="00165118"/>
    <w:rsid w:val="0016574E"/>
    <w:rsid w:val="00165767"/>
    <w:rsid w:val="0016581A"/>
    <w:rsid w:val="0016584B"/>
    <w:rsid w:val="00165E42"/>
    <w:rsid w:val="001662BD"/>
    <w:rsid w:val="00166854"/>
    <w:rsid w:val="00166A00"/>
    <w:rsid w:val="00166B20"/>
    <w:rsid w:val="00166F4E"/>
    <w:rsid w:val="0016715A"/>
    <w:rsid w:val="001672FE"/>
    <w:rsid w:val="00167596"/>
    <w:rsid w:val="001676CE"/>
    <w:rsid w:val="00167D82"/>
    <w:rsid w:val="00170031"/>
    <w:rsid w:val="00170044"/>
    <w:rsid w:val="0017060E"/>
    <w:rsid w:val="00170652"/>
    <w:rsid w:val="001711F9"/>
    <w:rsid w:val="001718D0"/>
    <w:rsid w:val="001736B7"/>
    <w:rsid w:val="00173AB4"/>
    <w:rsid w:val="001749EB"/>
    <w:rsid w:val="00174F36"/>
    <w:rsid w:val="0017524F"/>
    <w:rsid w:val="0017548F"/>
    <w:rsid w:val="00175A17"/>
    <w:rsid w:val="00176754"/>
    <w:rsid w:val="00176BEF"/>
    <w:rsid w:val="0017700B"/>
    <w:rsid w:val="00177A53"/>
    <w:rsid w:val="0018029F"/>
    <w:rsid w:val="00180C17"/>
    <w:rsid w:val="00180CF5"/>
    <w:rsid w:val="00180D50"/>
    <w:rsid w:val="00181E8B"/>
    <w:rsid w:val="001821BC"/>
    <w:rsid w:val="001823D4"/>
    <w:rsid w:val="00182664"/>
    <w:rsid w:val="00182878"/>
    <w:rsid w:val="00182C72"/>
    <w:rsid w:val="001840B1"/>
    <w:rsid w:val="00184430"/>
    <w:rsid w:val="00184A1A"/>
    <w:rsid w:val="00184AA7"/>
    <w:rsid w:val="00184AF5"/>
    <w:rsid w:val="00184BA3"/>
    <w:rsid w:val="00184C48"/>
    <w:rsid w:val="00184C8A"/>
    <w:rsid w:val="001851FD"/>
    <w:rsid w:val="00185655"/>
    <w:rsid w:val="00185B08"/>
    <w:rsid w:val="00186572"/>
    <w:rsid w:val="0018676D"/>
    <w:rsid w:val="0018724F"/>
    <w:rsid w:val="00187338"/>
    <w:rsid w:val="001873DE"/>
    <w:rsid w:val="001874B7"/>
    <w:rsid w:val="00187842"/>
    <w:rsid w:val="00187AAD"/>
    <w:rsid w:val="00187C7F"/>
    <w:rsid w:val="001909A5"/>
    <w:rsid w:val="00191201"/>
    <w:rsid w:val="00191693"/>
    <w:rsid w:val="00191957"/>
    <w:rsid w:val="0019200F"/>
    <w:rsid w:val="001920C9"/>
    <w:rsid w:val="0019224A"/>
    <w:rsid w:val="001923C8"/>
    <w:rsid w:val="0019280C"/>
    <w:rsid w:val="00192815"/>
    <w:rsid w:val="00192AA0"/>
    <w:rsid w:val="001931F3"/>
    <w:rsid w:val="00193586"/>
    <w:rsid w:val="0019382C"/>
    <w:rsid w:val="00193893"/>
    <w:rsid w:val="00193A36"/>
    <w:rsid w:val="00193DEF"/>
    <w:rsid w:val="00193FB3"/>
    <w:rsid w:val="0019402D"/>
    <w:rsid w:val="001944B8"/>
    <w:rsid w:val="00194894"/>
    <w:rsid w:val="00194DEA"/>
    <w:rsid w:val="001956E5"/>
    <w:rsid w:val="0019578D"/>
    <w:rsid w:val="00195B66"/>
    <w:rsid w:val="00195B8D"/>
    <w:rsid w:val="00195F37"/>
    <w:rsid w:val="001960EB"/>
    <w:rsid w:val="00196306"/>
    <w:rsid w:val="001965D9"/>
    <w:rsid w:val="00196665"/>
    <w:rsid w:val="001969CA"/>
    <w:rsid w:val="00196ED1"/>
    <w:rsid w:val="00197002"/>
    <w:rsid w:val="00197A35"/>
    <w:rsid w:val="001A00A7"/>
    <w:rsid w:val="001A0323"/>
    <w:rsid w:val="001A1285"/>
    <w:rsid w:val="001A1A41"/>
    <w:rsid w:val="001A2082"/>
    <w:rsid w:val="001A219E"/>
    <w:rsid w:val="001A2944"/>
    <w:rsid w:val="001A2B3E"/>
    <w:rsid w:val="001A3C28"/>
    <w:rsid w:val="001A3CA6"/>
    <w:rsid w:val="001A3EE5"/>
    <w:rsid w:val="001A4458"/>
    <w:rsid w:val="001A487A"/>
    <w:rsid w:val="001A4DD3"/>
    <w:rsid w:val="001A562A"/>
    <w:rsid w:val="001A5DBC"/>
    <w:rsid w:val="001A5F4C"/>
    <w:rsid w:val="001A6254"/>
    <w:rsid w:val="001A678C"/>
    <w:rsid w:val="001A6FE3"/>
    <w:rsid w:val="001A7321"/>
    <w:rsid w:val="001A77B1"/>
    <w:rsid w:val="001A7945"/>
    <w:rsid w:val="001B105F"/>
    <w:rsid w:val="001B1E40"/>
    <w:rsid w:val="001B21AF"/>
    <w:rsid w:val="001B2D94"/>
    <w:rsid w:val="001B359E"/>
    <w:rsid w:val="001B371C"/>
    <w:rsid w:val="001B3967"/>
    <w:rsid w:val="001B3D33"/>
    <w:rsid w:val="001B4385"/>
    <w:rsid w:val="001B445E"/>
    <w:rsid w:val="001B47F7"/>
    <w:rsid w:val="001B4A8C"/>
    <w:rsid w:val="001B4AB9"/>
    <w:rsid w:val="001B4B61"/>
    <w:rsid w:val="001B55AD"/>
    <w:rsid w:val="001B6CBF"/>
    <w:rsid w:val="001B7274"/>
    <w:rsid w:val="001B7299"/>
    <w:rsid w:val="001C00F7"/>
    <w:rsid w:val="001C02BD"/>
    <w:rsid w:val="001C081B"/>
    <w:rsid w:val="001C13A0"/>
    <w:rsid w:val="001C1E39"/>
    <w:rsid w:val="001C2B28"/>
    <w:rsid w:val="001C2CA1"/>
    <w:rsid w:val="001C31F3"/>
    <w:rsid w:val="001C3CBA"/>
    <w:rsid w:val="001C482D"/>
    <w:rsid w:val="001C4A1A"/>
    <w:rsid w:val="001C4F9C"/>
    <w:rsid w:val="001C5247"/>
    <w:rsid w:val="001C5957"/>
    <w:rsid w:val="001C5A5D"/>
    <w:rsid w:val="001C69BE"/>
    <w:rsid w:val="001C6A00"/>
    <w:rsid w:val="001C7980"/>
    <w:rsid w:val="001C79F3"/>
    <w:rsid w:val="001C7CFA"/>
    <w:rsid w:val="001D0AF3"/>
    <w:rsid w:val="001D0C13"/>
    <w:rsid w:val="001D0CA8"/>
    <w:rsid w:val="001D126D"/>
    <w:rsid w:val="001D141A"/>
    <w:rsid w:val="001D1AEE"/>
    <w:rsid w:val="001D1D5C"/>
    <w:rsid w:val="001D21A1"/>
    <w:rsid w:val="001D24F1"/>
    <w:rsid w:val="001D289B"/>
    <w:rsid w:val="001D2A7B"/>
    <w:rsid w:val="001D2BC5"/>
    <w:rsid w:val="001D3CAF"/>
    <w:rsid w:val="001D3DAB"/>
    <w:rsid w:val="001D4209"/>
    <w:rsid w:val="001D4836"/>
    <w:rsid w:val="001D4AFE"/>
    <w:rsid w:val="001D4B38"/>
    <w:rsid w:val="001D5BBD"/>
    <w:rsid w:val="001D5EC5"/>
    <w:rsid w:val="001D65FE"/>
    <w:rsid w:val="001D68F1"/>
    <w:rsid w:val="001D6A7E"/>
    <w:rsid w:val="001D6C0D"/>
    <w:rsid w:val="001D722C"/>
    <w:rsid w:val="001D790A"/>
    <w:rsid w:val="001D798F"/>
    <w:rsid w:val="001E0231"/>
    <w:rsid w:val="001E024B"/>
    <w:rsid w:val="001E086C"/>
    <w:rsid w:val="001E0C03"/>
    <w:rsid w:val="001E0CE6"/>
    <w:rsid w:val="001E12B2"/>
    <w:rsid w:val="001E136D"/>
    <w:rsid w:val="001E151D"/>
    <w:rsid w:val="001E1795"/>
    <w:rsid w:val="001E24BC"/>
    <w:rsid w:val="001E2553"/>
    <w:rsid w:val="001E2AEB"/>
    <w:rsid w:val="001E2E04"/>
    <w:rsid w:val="001E33BD"/>
    <w:rsid w:val="001E387E"/>
    <w:rsid w:val="001E38AC"/>
    <w:rsid w:val="001E4357"/>
    <w:rsid w:val="001E4949"/>
    <w:rsid w:val="001E4D7B"/>
    <w:rsid w:val="001E4F1C"/>
    <w:rsid w:val="001E505E"/>
    <w:rsid w:val="001E5F14"/>
    <w:rsid w:val="001E7D6F"/>
    <w:rsid w:val="001E7F93"/>
    <w:rsid w:val="001F039A"/>
    <w:rsid w:val="001F0EF0"/>
    <w:rsid w:val="001F1040"/>
    <w:rsid w:val="001F104C"/>
    <w:rsid w:val="001F18A9"/>
    <w:rsid w:val="001F1B09"/>
    <w:rsid w:val="001F216A"/>
    <w:rsid w:val="001F2A2C"/>
    <w:rsid w:val="001F2AB7"/>
    <w:rsid w:val="001F2C8D"/>
    <w:rsid w:val="001F2D45"/>
    <w:rsid w:val="001F3847"/>
    <w:rsid w:val="001F39C3"/>
    <w:rsid w:val="001F3BDB"/>
    <w:rsid w:val="001F3C8F"/>
    <w:rsid w:val="001F4322"/>
    <w:rsid w:val="001F5431"/>
    <w:rsid w:val="001F61B7"/>
    <w:rsid w:val="001F629D"/>
    <w:rsid w:val="001F6DE0"/>
    <w:rsid w:val="001F6FDC"/>
    <w:rsid w:val="001F72E0"/>
    <w:rsid w:val="001F7488"/>
    <w:rsid w:val="001F76A2"/>
    <w:rsid w:val="001F7B6C"/>
    <w:rsid w:val="001F7BC4"/>
    <w:rsid w:val="001F7CD1"/>
    <w:rsid w:val="00200F80"/>
    <w:rsid w:val="002017DC"/>
    <w:rsid w:val="00201852"/>
    <w:rsid w:val="00201E52"/>
    <w:rsid w:val="00201FAA"/>
    <w:rsid w:val="00202180"/>
    <w:rsid w:val="002029D2"/>
    <w:rsid w:val="00202B9F"/>
    <w:rsid w:val="00202DD7"/>
    <w:rsid w:val="00203177"/>
    <w:rsid w:val="00203391"/>
    <w:rsid w:val="00203D08"/>
    <w:rsid w:val="00203EDE"/>
    <w:rsid w:val="00204326"/>
    <w:rsid w:val="0020434A"/>
    <w:rsid w:val="0020439F"/>
    <w:rsid w:val="0020461E"/>
    <w:rsid w:val="00204E93"/>
    <w:rsid w:val="002056B8"/>
    <w:rsid w:val="00205A66"/>
    <w:rsid w:val="00205B22"/>
    <w:rsid w:val="00205CBE"/>
    <w:rsid w:val="00205E2D"/>
    <w:rsid w:val="002070E3"/>
    <w:rsid w:val="002077E1"/>
    <w:rsid w:val="00207BA8"/>
    <w:rsid w:val="00207FD9"/>
    <w:rsid w:val="0021053C"/>
    <w:rsid w:val="00210700"/>
    <w:rsid w:val="00210F7B"/>
    <w:rsid w:val="00210FCE"/>
    <w:rsid w:val="0021156A"/>
    <w:rsid w:val="002118B5"/>
    <w:rsid w:val="00211A88"/>
    <w:rsid w:val="00212077"/>
    <w:rsid w:val="0021352D"/>
    <w:rsid w:val="00213D3A"/>
    <w:rsid w:val="0021414F"/>
    <w:rsid w:val="00214683"/>
    <w:rsid w:val="00215515"/>
    <w:rsid w:val="00215A5C"/>
    <w:rsid w:val="00216812"/>
    <w:rsid w:val="00216A73"/>
    <w:rsid w:val="00216DBE"/>
    <w:rsid w:val="00217241"/>
    <w:rsid w:val="00217BBE"/>
    <w:rsid w:val="0022071A"/>
    <w:rsid w:val="00220791"/>
    <w:rsid w:val="0022087F"/>
    <w:rsid w:val="00220DA3"/>
    <w:rsid w:val="0022169B"/>
    <w:rsid w:val="002217F8"/>
    <w:rsid w:val="00221A47"/>
    <w:rsid w:val="00221F5D"/>
    <w:rsid w:val="00221F79"/>
    <w:rsid w:val="00222098"/>
    <w:rsid w:val="00222639"/>
    <w:rsid w:val="00222700"/>
    <w:rsid w:val="0022277D"/>
    <w:rsid w:val="00222DC0"/>
    <w:rsid w:val="0022307C"/>
    <w:rsid w:val="002231D0"/>
    <w:rsid w:val="0022371E"/>
    <w:rsid w:val="002237DE"/>
    <w:rsid w:val="00223A1C"/>
    <w:rsid w:val="00223ED6"/>
    <w:rsid w:val="00223FE8"/>
    <w:rsid w:val="0022448E"/>
    <w:rsid w:val="0022494A"/>
    <w:rsid w:val="00225E21"/>
    <w:rsid w:val="00225F3C"/>
    <w:rsid w:val="002260D4"/>
    <w:rsid w:val="002275D6"/>
    <w:rsid w:val="00227689"/>
    <w:rsid w:val="00227711"/>
    <w:rsid w:val="00230383"/>
    <w:rsid w:val="002303EC"/>
    <w:rsid w:val="00230C8E"/>
    <w:rsid w:val="002314E1"/>
    <w:rsid w:val="00231A1C"/>
    <w:rsid w:val="002321CB"/>
    <w:rsid w:val="002324DA"/>
    <w:rsid w:val="00232848"/>
    <w:rsid w:val="002336B5"/>
    <w:rsid w:val="002336D8"/>
    <w:rsid w:val="0023415F"/>
    <w:rsid w:val="002346D4"/>
    <w:rsid w:val="0023486D"/>
    <w:rsid w:val="00235189"/>
    <w:rsid w:val="00235A8E"/>
    <w:rsid w:val="00235D64"/>
    <w:rsid w:val="002365A4"/>
    <w:rsid w:val="00236605"/>
    <w:rsid w:val="00236791"/>
    <w:rsid w:val="00236C1A"/>
    <w:rsid w:val="00236C75"/>
    <w:rsid w:val="00237094"/>
    <w:rsid w:val="00237993"/>
    <w:rsid w:val="002379D6"/>
    <w:rsid w:val="00237FD4"/>
    <w:rsid w:val="0024016E"/>
    <w:rsid w:val="002404AC"/>
    <w:rsid w:val="00240F1E"/>
    <w:rsid w:val="00241439"/>
    <w:rsid w:val="002419C9"/>
    <w:rsid w:val="00241A5D"/>
    <w:rsid w:val="00241A7D"/>
    <w:rsid w:val="00241AF2"/>
    <w:rsid w:val="00241C3F"/>
    <w:rsid w:val="00241EB6"/>
    <w:rsid w:val="00241EFA"/>
    <w:rsid w:val="00242667"/>
    <w:rsid w:val="00242A6C"/>
    <w:rsid w:val="00242A9E"/>
    <w:rsid w:val="00242DA2"/>
    <w:rsid w:val="00242E2E"/>
    <w:rsid w:val="00242EB6"/>
    <w:rsid w:val="00243180"/>
    <w:rsid w:val="002431A8"/>
    <w:rsid w:val="00243679"/>
    <w:rsid w:val="00243740"/>
    <w:rsid w:val="002437E2"/>
    <w:rsid w:val="00243B9D"/>
    <w:rsid w:val="00243D38"/>
    <w:rsid w:val="00244064"/>
    <w:rsid w:val="002449D6"/>
    <w:rsid w:val="00244A8A"/>
    <w:rsid w:val="00244D4F"/>
    <w:rsid w:val="002450E7"/>
    <w:rsid w:val="0024523E"/>
    <w:rsid w:val="00245C5D"/>
    <w:rsid w:val="002461FE"/>
    <w:rsid w:val="0024633B"/>
    <w:rsid w:val="00246629"/>
    <w:rsid w:val="002467E5"/>
    <w:rsid w:val="00246D4C"/>
    <w:rsid w:val="0024723A"/>
    <w:rsid w:val="002479CB"/>
    <w:rsid w:val="00250075"/>
    <w:rsid w:val="00250091"/>
    <w:rsid w:val="002501DF"/>
    <w:rsid w:val="00250264"/>
    <w:rsid w:val="0025042E"/>
    <w:rsid w:val="0025054E"/>
    <w:rsid w:val="002505C5"/>
    <w:rsid w:val="00250888"/>
    <w:rsid w:val="00250E24"/>
    <w:rsid w:val="002513A1"/>
    <w:rsid w:val="0025223B"/>
    <w:rsid w:val="002526F1"/>
    <w:rsid w:val="002535A1"/>
    <w:rsid w:val="00253660"/>
    <w:rsid w:val="0025401F"/>
    <w:rsid w:val="0025469E"/>
    <w:rsid w:val="002549DA"/>
    <w:rsid w:val="00254A30"/>
    <w:rsid w:val="00254CBC"/>
    <w:rsid w:val="00254D9F"/>
    <w:rsid w:val="00254DC4"/>
    <w:rsid w:val="00254E9C"/>
    <w:rsid w:val="00254EC3"/>
    <w:rsid w:val="00254F6E"/>
    <w:rsid w:val="00255D6B"/>
    <w:rsid w:val="00255EF8"/>
    <w:rsid w:val="0025615E"/>
    <w:rsid w:val="002566CD"/>
    <w:rsid w:val="00256C24"/>
    <w:rsid w:val="00256C85"/>
    <w:rsid w:val="00256EAE"/>
    <w:rsid w:val="0025709D"/>
    <w:rsid w:val="00257DC4"/>
    <w:rsid w:val="00260175"/>
    <w:rsid w:val="00260240"/>
    <w:rsid w:val="00260418"/>
    <w:rsid w:val="00260FC5"/>
    <w:rsid w:val="0026149D"/>
    <w:rsid w:val="00261785"/>
    <w:rsid w:val="002618E8"/>
    <w:rsid w:val="00262509"/>
    <w:rsid w:val="00262CBE"/>
    <w:rsid w:val="002633DC"/>
    <w:rsid w:val="00263509"/>
    <w:rsid w:val="00263A31"/>
    <w:rsid w:val="00263E50"/>
    <w:rsid w:val="00263FF7"/>
    <w:rsid w:val="00264236"/>
    <w:rsid w:val="00264E86"/>
    <w:rsid w:val="0026514B"/>
    <w:rsid w:val="00265169"/>
    <w:rsid w:val="00265EDB"/>
    <w:rsid w:val="00266CB3"/>
    <w:rsid w:val="00266E66"/>
    <w:rsid w:val="00266F96"/>
    <w:rsid w:val="00267450"/>
    <w:rsid w:val="0026761D"/>
    <w:rsid w:val="00267831"/>
    <w:rsid w:val="002678F0"/>
    <w:rsid w:val="0027075C"/>
    <w:rsid w:val="0027080D"/>
    <w:rsid w:val="00270BAF"/>
    <w:rsid w:val="00270DCE"/>
    <w:rsid w:val="00270EA0"/>
    <w:rsid w:val="0027194A"/>
    <w:rsid w:val="00271DF9"/>
    <w:rsid w:val="00271F90"/>
    <w:rsid w:val="00272E66"/>
    <w:rsid w:val="00273417"/>
    <w:rsid w:val="00273944"/>
    <w:rsid w:val="00273CD3"/>
    <w:rsid w:val="00273FBE"/>
    <w:rsid w:val="002744CF"/>
    <w:rsid w:val="00274668"/>
    <w:rsid w:val="0027534A"/>
    <w:rsid w:val="0027538D"/>
    <w:rsid w:val="002757E7"/>
    <w:rsid w:val="0027597B"/>
    <w:rsid w:val="00275A6B"/>
    <w:rsid w:val="00275AE8"/>
    <w:rsid w:val="0027676E"/>
    <w:rsid w:val="002767C5"/>
    <w:rsid w:val="00276F4F"/>
    <w:rsid w:val="00277427"/>
    <w:rsid w:val="00277531"/>
    <w:rsid w:val="00277583"/>
    <w:rsid w:val="0027771C"/>
    <w:rsid w:val="00277DA4"/>
    <w:rsid w:val="00277E19"/>
    <w:rsid w:val="00277FBC"/>
    <w:rsid w:val="00280011"/>
    <w:rsid w:val="00280063"/>
    <w:rsid w:val="002803DB"/>
    <w:rsid w:val="0028187E"/>
    <w:rsid w:val="00281932"/>
    <w:rsid w:val="002825D0"/>
    <w:rsid w:val="00283070"/>
    <w:rsid w:val="00283613"/>
    <w:rsid w:val="00283A51"/>
    <w:rsid w:val="00283C4B"/>
    <w:rsid w:val="00284719"/>
    <w:rsid w:val="0028496B"/>
    <w:rsid w:val="00284B30"/>
    <w:rsid w:val="00284F73"/>
    <w:rsid w:val="0028503E"/>
    <w:rsid w:val="0028515F"/>
    <w:rsid w:val="00285583"/>
    <w:rsid w:val="00285ED9"/>
    <w:rsid w:val="00286622"/>
    <w:rsid w:val="0028690D"/>
    <w:rsid w:val="00286D8A"/>
    <w:rsid w:val="00286E2E"/>
    <w:rsid w:val="00286E4E"/>
    <w:rsid w:val="00287316"/>
    <w:rsid w:val="00287330"/>
    <w:rsid w:val="0028796F"/>
    <w:rsid w:val="002879C5"/>
    <w:rsid w:val="00287D1F"/>
    <w:rsid w:val="0029040F"/>
    <w:rsid w:val="00290BB8"/>
    <w:rsid w:val="00290E5C"/>
    <w:rsid w:val="002915E1"/>
    <w:rsid w:val="00291BFB"/>
    <w:rsid w:val="00291C27"/>
    <w:rsid w:val="00291E0A"/>
    <w:rsid w:val="0029215C"/>
    <w:rsid w:val="002924E5"/>
    <w:rsid w:val="002925F3"/>
    <w:rsid w:val="00292AF8"/>
    <w:rsid w:val="00292FF0"/>
    <w:rsid w:val="0029320A"/>
    <w:rsid w:val="00293B3F"/>
    <w:rsid w:val="00293DBB"/>
    <w:rsid w:val="00293E1B"/>
    <w:rsid w:val="00293E82"/>
    <w:rsid w:val="00293F13"/>
    <w:rsid w:val="00294033"/>
    <w:rsid w:val="0029410C"/>
    <w:rsid w:val="0029437F"/>
    <w:rsid w:val="00294B26"/>
    <w:rsid w:val="00295156"/>
    <w:rsid w:val="002955CE"/>
    <w:rsid w:val="00295860"/>
    <w:rsid w:val="00295C66"/>
    <w:rsid w:val="0029672E"/>
    <w:rsid w:val="002974EF"/>
    <w:rsid w:val="00297A88"/>
    <w:rsid w:val="00297D50"/>
    <w:rsid w:val="00297D59"/>
    <w:rsid w:val="002A03B8"/>
    <w:rsid w:val="002A094A"/>
    <w:rsid w:val="002A0C8E"/>
    <w:rsid w:val="002A1199"/>
    <w:rsid w:val="002A175B"/>
    <w:rsid w:val="002A1A41"/>
    <w:rsid w:val="002A1B37"/>
    <w:rsid w:val="002A2344"/>
    <w:rsid w:val="002A23C4"/>
    <w:rsid w:val="002A2572"/>
    <w:rsid w:val="002A29BA"/>
    <w:rsid w:val="002A2B8B"/>
    <w:rsid w:val="002A3155"/>
    <w:rsid w:val="002A3234"/>
    <w:rsid w:val="002A38D2"/>
    <w:rsid w:val="002A3FF3"/>
    <w:rsid w:val="002A4378"/>
    <w:rsid w:val="002A459D"/>
    <w:rsid w:val="002A4EFB"/>
    <w:rsid w:val="002A5B5F"/>
    <w:rsid w:val="002A5DB4"/>
    <w:rsid w:val="002A6201"/>
    <w:rsid w:val="002A632B"/>
    <w:rsid w:val="002A67AC"/>
    <w:rsid w:val="002A6D80"/>
    <w:rsid w:val="002A6DC6"/>
    <w:rsid w:val="002A76C3"/>
    <w:rsid w:val="002A7D66"/>
    <w:rsid w:val="002A7E6B"/>
    <w:rsid w:val="002B0B5E"/>
    <w:rsid w:val="002B0E86"/>
    <w:rsid w:val="002B10D0"/>
    <w:rsid w:val="002B12C8"/>
    <w:rsid w:val="002B1703"/>
    <w:rsid w:val="002B19A5"/>
    <w:rsid w:val="002B1A68"/>
    <w:rsid w:val="002B1B20"/>
    <w:rsid w:val="002B1C83"/>
    <w:rsid w:val="002B1D13"/>
    <w:rsid w:val="002B23CF"/>
    <w:rsid w:val="002B2405"/>
    <w:rsid w:val="002B287A"/>
    <w:rsid w:val="002B2CCD"/>
    <w:rsid w:val="002B2D53"/>
    <w:rsid w:val="002B2F08"/>
    <w:rsid w:val="002B3540"/>
    <w:rsid w:val="002B3868"/>
    <w:rsid w:val="002B3CF2"/>
    <w:rsid w:val="002B48F1"/>
    <w:rsid w:val="002B5639"/>
    <w:rsid w:val="002B5747"/>
    <w:rsid w:val="002B58E3"/>
    <w:rsid w:val="002B5A8E"/>
    <w:rsid w:val="002B5CD0"/>
    <w:rsid w:val="002B6020"/>
    <w:rsid w:val="002B7410"/>
    <w:rsid w:val="002B7A1F"/>
    <w:rsid w:val="002B7C5C"/>
    <w:rsid w:val="002C0834"/>
    <w:rsid w:val="002C0AA1"/>
    <w:rsid w:val="002C0AD2"/>
    <w:rsid w:val="002C0BA0"/>
    <w:rsid w:val="002C0C7A"/>
    <w:rsid w:val="002C0D54"/>
    <w:rsid w:val="002C0F52"/>
    <w:rsid w:val="002C11C4"/>
    <w:rsid w:val="002C15BF"/>
    <w:rsid w:val="002C2CE9"/>
    <w:rsid w:val="002C2E4C"/>
    <w:rsid w:val="002C2F93"/>
    <w:rsid w:val="002C392C"/>
    <w:rsid w:val="002C399D"/>
    <w:rsid w:val="002C4062"/>
    <w:rsid w:val="002C4385"/>
    <w:rsid w:val="002C45D3"/>
    <w:rsid w:val="002C4B7C"/>
    <w:rsid w:val="002C507B"/>
    <w:rsid w:val="002C522A"/>
    <w:rsid w:val="002C585F"/>
    <w:rsid w:val="002C5CBC"/>
    <w:rsid w:val="002C5E3A"/>
    <w:rsid w:val="002C6015"/>
    <w:rsid w:val="002C60FE"/>
    <w:rsid w:val="002C615A"/>
    <w:rsid w:val="002C6181"/>
    <w:rsid w:val="002C64A5"/>
    <w:rsid w:val="002C6774"/>
    <w:rsid w:val="002C69F5"/>
    <w:rsid w:val="002C6AD9"/>
    <w:rsid w:val="002C6EBA"/>
    <w:rsid w:val="002C6F82"/>
    <w:rsid w:val="002C70D6"/>
    <w:rsid w:val="002C7254"/>
    <w:rsid w:val="002C7BB8"/>
    <w:rsid w:val="002D0AA4"/>
    <w:rsid w:val="002D0FAC"/>
    <w:rsid w:val="002D1982"/>
    <w:rsid w:val="002D1E85"/>
    <w:rsid w:val="002D2443"/>
    <w:rsid w:val="002D3009"/>
    <w:rsid w:val="002D3492"/>
    <w:rsid w:val="002D371D"/>
    <w:rsid w:val="002D4154"/>
    <w:rsid w:val="002D4CEE"/>
    <w:rsid w:val="002D50F7"/>
    <w:rsid w:val="002D546B"/>
    <w:rsid w:val="002D56B7"/>
    <w:rsid w:val="002D58E1"/>
    <w:rsid w:val="002D5B68"/>
    <w:rsid w:val="002D5C29"/>
    <w:rsid w:val="002D5C81"/>
    <w:rsid w:val="002D645C"/>
    <w:rsid w:val="002D6553"/>
    <w:rsid w:val="002D6AFD"/>
    <w:rsid w:val="002D6E3C"/>
    <w:rsid w:val="002D744D"/>
    <w:rsid w:val="002D768C"/>
    <w:rsid w:val="002D770F"/>
    <w:rsid w:val="002D7EA6"/>
    <w:rsid w:val="002E0E5A"/>
    <w:rsid w:val="002E1015"/>
    <w:rsid w:val="002E1167"/>
    <w:rsid w:val="002E1625"/>
    <w:rsid w:val="002E1B47"/>
    <w:rsid w:val="002E1B68"/>
    <w:rsid w:val="002E1D0E"/>
    <w:rsid w:val="002E245F"/>
    <w:rsid w:val="002E2DFE"/>
    <w:rsid w:val="002E3BA1"/>
    <w:rsid w:val="002E3CA7"/>
    <w:rsid w:val="002E408A"/>
    <w:rsid w:val="002E44FB"/>
    <w:rsid w:val="002E547E"/>
    <w:rsid w:val="002E576F"/>
    <w:rsid w:val="002E6477"/>
    <w:rsid w:val="002E68BD"/>
    <w:rsid w:val="002E765F"/>
    <w:rsid w:val="002E7A89"/>
    <w:rsid w:val="002F0068"/>
    <w:rsid w:val="002F08E9"/>
    <w:rsid w:val="002F0901"/>
    <w:rsid w:val="002F0A9D"/>
    <w:rsid w:val="002F0AA0"/>
    <w:rsid w:val="002F0D89"/>
    <w:rsid w:val="002F0F8B"/>
    <w:rsid w:val="002F12F7"/>
    <w:rsid w:val="002F1406"/>
    <w:rsid w:val="002F1819"/>
    <w:rsid w:val="002F1BB6"/>
    <w:rsid w:val="002F2053"/>
    <w:rsid w:val="002F2460"/>
    <w:rsid w:val="002F27C8"/>
    <w:rsid w:val="002F2854"/>
    <w:rsid w:val="002F2C21"/>
    <w:rsid w:val="002F2EF4"/>
    <w:rsid w:val="002F303B"/>
    <w:rsid w:val="002F3092"/>
    <w:rsid w:val="002F3E55"/>
    <w:rsid w:val="002F3F25"/>
    <w:rsid w:val="002F43C7"/>
    <w:rsid w:val="002F50D8"/>
    <w:rsid w:val="002F51FC"/>
    <w:rsid w:val="002F54EB"/>
    <w:rsid w:val="002F5743"/>
    <w:rsid w:val="002F5EE4"/>
    <w:rsid w:val="002F6709"/>
    <w:rsid w:val="002F686B"/>
    <w:rsid w:val="002F6B15"/>
    <w:rsid w:val="002F6E81"/>
    <w:rsid w:val="002F6EA4"/>
    <w:rsid w:val="002F7930"/>
    <w:rsid w:val="002F7931"/>
    <w:rsid w:val="002F7D1C"/>
    <w:rsid w:val="002F7DE5"/>
    <w:rsid w:val="002F7F59"/>
    <w:rsid w:val="003007B9"/>
    <w:rsid w:val="003008B6"/>
    <w:rsid w:val="00300BDC"/>
    <w:rsid w:val="00300CED"/>
    <w:rsid w:val="00300DEF"/>
    <w:rsid w:val="00300E38"/>
    <w:rsid w:val="0030204C"/>
    <w:rsid w:val="00302257"/>
    <w:rsid w:val="00302328"/>
    <w:rsid w:val="0030281B"/>
    <w:rsid w:val="00303210"/>
    <w:rsid w:val="003034EB"/>
    <w:rsid w:val="00303671"/>
    <w:rsid w:val="00303CEC"/>
    <w:rsid w:val="003041FE"/>
    <w:rsid w:val="0030505E"/>
    <w:rsid w:val="003055CA"/>
    <w:rsid w:val="00305741"/>
    <w:rsid w:val="00305D6C"/>
    <w:rsid w:val="00305EF4"/>
    <w:rsid w:val="003060A3"/>
    <w:rsid w:val="0030623D"/>
    <w:rsid w:val="0030653B"/>
    <w:rsid w:val="0030682B"/>
    <w:rsid w:val="003070DF"/>
    <w:rsid w:val="003072BD"/>
    <w:rsid w:val="00310007"/>
    <w:rsid w:val="00310B8F"/>
    <w:rsid w:val="00310BB2"/>
    <w:rsid w:val="00311E6E"/>
    <w:rsid w:val="003121A0"/>
    <w:rsid w:val="00312884"/>
    <w:rsid w:val="00312D8B"/>
    <w:rsid w:val="00313AEF"/>
    <w:rsid w:val="00313CD4"/>
    <w:rsid w:val="003147A1"/>
    <w:rsid w:val="0031560E"/>
    <w:rsid w:val="0031566A"/>
    <w:rsid w:val="00315CB4"/>
    <w:rsid w:val="00315CCD"/>
    <w:rsid w:val="00316035"/>
    <w:rsid w:val="00316DE8"/>
    <w:rsid w:val="00316ED4"/>
    <w:rsid w:val="00316FAA"/>
    <w:rsid w:val="00317855"/>
    <w:rsid w:val="0032084C"/>
    <w:rsid w:val="00320C54"/>
    <w:rsid w:val="00320F95"/>
    <w:rsid w:val="003212D7"/>
    <w:rsid w:val="003214F5"/>
    <w:rsid w:val="00321E21"/>
    <w:rsid w:val="00322222"/>
    <w:rsid w:val="0032419E"/>
    <w:rsid w:val="0032429E"/>
    <w:rsid w:val="00324B24"/>
    <w:rsid w:val="00324B4E"/>
    <w:rsid w:val="003250D4"/>
    <w:rsid w:val="0032557D"/>
    <w:rsid w:val="003255A8"/>
    <w:rsid w:val="00326744"/>
    <w:rsid w:val="003270E4"/>
    <w:rsid w:val="00327BD2"/>
    <w:rsid w:val="003301A4"/>
    <w:rsid w:val="00330278"/>
    <w:rsid w:val="003304F9"/>
    <w:rsid w:val="0033076C"/>
    <w:rsid w:val="00330DF0"/>
    <w:rsid w:val="00330F8C"/>
    <w:rsid w:val="003311F0"/>
    <w:rsid w:val="0033123B"/>
    <w:rsid w:val="00331514"/>
    <w:rsid w:val="00331751"/>
    <w:rsid w:val="0033184D"/>
    <w:rsid w:val="0033198A"/>
    <w:rsid w:val="00332399"/>
    <w:rsid w:val="003329C2"/>
    <w:rsid w:val="00332A3E"/>
    <w:rsid w:val="00332B44"/>
    <w:rsid w:val="00332EF1"/>
    <w:rsid w:val="003330B9"/>
    <w:rsid w:val="00333A5A"/>
    <w:rsid w:val="00333AC6"/>
    <w:rsid w:val="00333E4B"/>
    <w:rsid w:val="00333F68"/>
    <w:rsid w:val="00333F7C"/>
    <w:rsid w:val="003340BA"/>
    <w:rsid w:val="003348C8"/>
    <w:rsid w:val="00334AC1"/>
    <w:rsid w:val="003354E9"/>
    <w:rsid w:val="003358DE"/>
    <w:rsid w:val="00335941"/>
    <w:rsid w:val="0033624E"/>
    <w:rsid w:val="003362BC"/>
    <w:rsid w:val="003366FB"/>
    <w:rsid w:val="0033694D"/>
    <w:rsid w:val="003377BD"/>
    <w:rsid w:val="00337EEF"/>
    <w:rsid w:val="00340159"/>
    <w:rsid w:val="00340375"/>
    <w:rsid w:val="00341313"/>
    <w:rsid w:val="0034146C"/>
    <w:rsid w:val="003425A6"/>
    <w:rsid w:val="003428EE"/>
    <w:rsid w:val="00342A9F"/>
    <w:rsid w:val="00342BA4"/>
    <w:rsid w:val="00342F8F"/>
    <w:rsid w:val="003438AF"/>
    <w:rsid w:val="00343E6C"/>
    <w:rsid w:val="0034417D"/>
    <w:rsid w:val="003451E7"/>
    <w:rsid w:val="0034533A"/>
    <w:rsid w:val="003453F9"/>
    <w:rsid w:val="00345787"/>
    <w:rsid w:val="00346BC9"/>
    <w:rsid w:val="00346EBF"/>
    <w:rsid w:val="0034764C"/>
    <w:rsid w:val="003477D1"/>
    <w:rsid w:val="00347A83"/>
    <w:rsid w:val="003502E9"/>
    <w:rsid w:val="003506EA"/>
    <w:rsid w:val="0035091D"/>
    <w:rsid w:val="00350A5B"/>
    <w:rsid w:val="00350ADC"/>
    <w:rsid w:val="00351432"/>
    <w:rsid w:val="00351678"/>
    <w:rsid w:val="003522AE"/>
    <w:rsid w:val="0035237B"/>
    <w:rsid w:val="003527D4"/>
    <w:rsid w:val="00352C0C"/>
    <w:rsid w:val="00352E4B"/>
    <w:rsid w:val="0035367E"/>
    <w:rsid w:val="00353A8B"/>
    <w:rsid w:val="00353F0A"/>
    <w:rsid w:val="00353F21"/>
    <w:rsid w:val="003545C0"/>
    <w:rsid w:val="00354784"/>
    <w:rsid w:val="0035492A"/>
    <w:rsid w:val="003549D2"/>
    <w:rsid w:val="00354FAB"/>
    <w:rsid w:val="00355A4E"/>
    <w:rsid w:val="00355C70"/>
    <w:rsid w:val="003566B4"/>
    <w:rsid w:val="00356AFA"/>
    <w:rsid w:val="00357502"/>
    <w:rsid w:val="00357D4C"/>
    <w:rsid w:val="00357F00"/>
    <w:rsid w:val="0036060F"/>
    <w:rsid w:val="00360CCE"/>
    <w:rsid w:val="00361649"/>
    <w:rsid w:val="0036188D"/>
    <w:rsid w:val="00361CFA"/>
    <w:rsid w:val="00361D31"/>
    <w:rsid w:val="00362368"/>
    <w:rsid w:val="00362967"/>
    <w:rsid w:val="00363391"/>
    <w:rsid w:val="00363434"/>
    <w:rsid w:val="00363603"/>
    <w:rsid w:val="003636F0"/>
    <w:rsid w:val="003638CA"/>
    <w:rsid w:val="00363B68"/>
    <w:rsid w:val="00363D1D"/>
    <w:rsid w:val="00363F44"/>
    <w:rsid w:val="00363F58"/>
    <w:rsid w:val="00363F75"/>
    <w:rsid w:val="003651FA"/>
    <w:rsid w:val="003657F7"/>
    <w:rsid w:val="00365E89"/>
    <w:rsid w:val="00366742"/>
    <w:rsid w:val="00366917"/>
    <w:rsid w:val="00366AE1"/>
    <w:rsid w:val="00366F9A"/>
    <w:rsid w:val="00370869"/>
    <w:rsid w:val="00370A97"/>
    <w:rsid w:val="00371BB5"/>
    <w:rsid w:val="00371BF8"/>
    <w:rsid w:val="00372524"/>
    <w:rsid w:val="0037266C"/>
    <w:rsid w:val="0037267E"/>
    <w:rsid w:val="00372A4E"/>
    <w:rsid w:val="003734D5"/>
    <w:rsid w:val="00373655"/>
    <w:rsid w:val="0037438A"/>
    <w:rsid w:val="003746A3"/>
    <w:rsid w:val="003746D1"/>
    <w:rsid w:val="00374B12"/>
    <w:rsid w:val="00375763"/>
    <w:rsid w:val="00375786"/>
    <w:rsid w:val="003758F3"/>
    <w:rsid w:val="00375B20"/>
    <w:rsid w:val="00375E15"/>
    <w:rsid w:val="00376F68"/>
    <w:rsid w:val="003772B9"/>
    <w:rsid w:val="003800B0"/>
    <w:rsid w:val="00380580"/>
    <w:rsid w:val="0038061E"/>
    <w:rsid w:val="003808BC"/>
    <w:rsid w:val="003809E9"/>
    <w:rsid w:val="00380B8C"/>
    <w:rsid w:val="00380EC7"/>
    <w:rsid w:val="00381188"/>
    <w:rsid w:val="00381233"/>
    <w:rsid w:val="00381BF8"/>
    <w:rsid w:val="00381CBB"/>
    <w:rsid w:val="00381D25"/>
    <w:rsid w:val="003820EB"/>
    <w:rsid w:val="003824B2"/>
    <w:rsid w:val="00382919"/>
    <w:rsid w:val="00382CE3"/>
    <w:rsid w:val="00383287"/>
    <w:rsid w:val="003832BA"/>
    <w:rsid w:val="00383304"/>
    <w:rsid w:val="00383382"/>
    <w:rsid w:val="0038347D"/>
    <w:rsid w:val="00383D8D"/>
    <w:rsid w:val="00384488"/>
    <w:rsid w:val="00384D2A"/>
    <w:rsid w:val="00384E08"/>
    <w:rsid w:val="0038521C"/>
    <w:rsid w:val="00385C8C"/>
    <w:rsid w:val="003861D7"/>
    <w:rsid w:val="00386CA2"/>
    <w:rsid w:val="00386D04"/>
    <w:rsid w:val="00386ED6"/>
    <w:rsid w:val="003876C5"/>
    <w:rsid w:val="00387929"/>
    <w:rsid w:val="00387CBE"/>
    <w:rsid w:val="003908C7"/>
    <w:rsid w:val="00390EE6"/>
    <w:rsid w:val="00391544"/>
    <w:rsid w:val="003916CA"/>
    <w:rsid w:val="003916EB"/>
    <w:rsid w:val="003919E3"/>
    <w:rsid w:val="00391A95"/>
    <w:rsid w:val="00391DA4"/>
    <w:rsid w:val="003922C7"/>
    <w:rsid w:val="003925C6"/>
    <w:rsid w:val="0039296F"/>
    <w:rsid w:val="00393142"/>
    <w:rsid w:val="003934F2"/>
    <w:rsid w:val="003935B5"/>
    <w:rsid w:val="003935C9"/>
    <w:rsid w:val="00393B60"/>
    <w:rsid w:val="00393FAC"/>
    <w:rsid w:val="0039415E"/>
    <w:rsid w:val="003941A4"/>
    <w:rsid w:val="00394D8F"/>
    <w:rsid w:val="00395131"/>
    <w:rsid w:val="00395977"/>
    <w:rsid w:val="00396391"/>
    <w:rsid w:val="003966DA"/>
    <w:rsid w:val="00396DA8"/>
    <w:rsid w:val="0039787A"/>
    <w:rsid w:val="00397B0E"/>
    <w:rsid w:val="003A0323"/>
    <w:rsid w:val="003A0DB9"/>
    <w:rsid w:val="003A105B"/>
    <w:rsid w:val="003A1B8F"/>
    <w:rsid w:val="003A1BB9"/>
    <w:rsid w:val="003A1D25"/>
    <w:rsid w:val="003A1FD0"/>
    <w:rsid w:val="003A2262"/>
    <w:rsid w:val="003A2625"/>
    <w:rsid w:val="003A266F"/>
    <w:rsid w:val="003A27A6"/>
    <w:rsid w:val="003A284D"/>
    <w:rsid w:val="003A2FD7"/>
    <w:rsid w:val="003A32BF"/>
    <w:rsid w:val="003A42BF"/>
    <w:rsid w:val="003A42FF"/>
    <w:rsid w:val="003A5686"/>
    <w:rsid w:val="003A5D16"/>
    <w:rsid w:val="003A5F8B"/>
    <w:rsid w:val="003A65A0"/>
    <w:rsid w:val="003A68DF"/>
    <w:rsid w:val="003A6F31"/>
    <w:rsid w:val="003A7109"/>
    <w:rsid w:val="003A7146"/>
    <w:rsid w:val="003A7508"/>
    <w:rsid w:val="003A79C3"/>
    <w:rsid w:val="003A7A94"/>
    <w:rsid w:val="003A7D72"/>
    <w:rsid w:val="003B0178"/>
    <w:rsid w:val="003B028F"/>
    <w:rsid w:val="003B04E8"/>
    <w:rsid w:val="003B0630"/>
    <w:rsid w:val="003B0731"/>
    <w:rsid w:val="003B07D0"/>
    <w:rsid w:val="003B0A6B"/>
    <w:rsid w:val="003B0ABB"/>
    <w:rsid w:val="003B0AE4"/>
    <w:rsid w:val="003B11EF"/>
    <w:rsid w:val="003B140B"/>
    <w:rsid w:val="003B156B"/>
    <w:rsid w:val="003B1EF5"/>
    <w:rsid w:val="003B25CD"/>
    <w:rsid w:val="003B2887"/>
    <w:rsid w:val="003B3456"/>
    <w:rsid w:val="003B37C3"/>
    <w:rsid w:val="003B3E34"/>
    <w:rsid w:val="003B3EEA"/>
    <w:rsid w:val="003B4388"/>
    <w:rsid w:val="003B47A5"/>
    <w:rsid w:val="003B56DA"/>
    <w:rsid w:val="003B5AA0"/>
    <w:rsid w:val="003B6552"/>
    <w:rsid w:val="003B6869"/>
    <w:rsid w:val="003B71B9"/>
    <w:rsid w:val="003B72B3"/>
    <w:rsid w:val="003B7CF8"/>
    <w:rsid w:val="003C0058"/>
    <w:rsid w:val="003C03FF"/>
    <w:rsid w:val="003C0C06"/>
    <w:rsid w:val="003C0DFA"/>
    <w:rsid w:val="003C12F6"/>
    <w:rsid w:val="003C1736"/>
    <w:rsid w:val="003C174D"/>
    <w:rsid w:val="003C19E7"/>
    <w:rsid w:val="003C1B39"/>
    <w:rsid w:val="003C2806"/>
    <w:rsid w:val="003C2FC4"/>
    <w:rsid w:val="003C421C"/>
    <w:rsid w:val="003C42C5"/>
    <w:rsid w:val="003C43A4"/>
    <w:rsid w:val="003C48EC"/>
    <w:rsid w:val="003C4B91"/>
    <w:rsid w:val="003C4C76"/>
    <w:rsid w:val="003C4E5A"/>
    <w:rsid w:val="003C5070"/>
    <w:rsid w:val="003C6AE5"/>
    <w:rsid w:val="003C6C30"/>
    <w:rsid w:val="003C7B62"/>
    <w:rsid w:val="003D02BE"/>
    <w:rsid w:val="003D0947"/>
    <w:rsid w:val="003D0ACA"/>
    <w:rsid w:val="003D0FC3"/>
    <w:rsid w:val="003D133C"/>
    <w:rsid w:val="003D142B"/>
    <w:rsid w:val="003D1DB6"/>
    <w:rsid w:val="003D201F"/>
    <w:rsid w:val="003D2096"/>
    <w:rsid w:val="003D2307"/>
    <w:rsid w:val="003D3B05"/>
    <w:rsid w:val="003D3C65"/>
    <w:rsid w:val="003D3F83"/>
    <w:rsid w:val="003D4021"/>
    <w:rsid w:val="003D45B3"/>
    <w:rsid w:val="003D4BCA"/>
    <w:rsid w:val="003D4F4A"/>
    <w:rsid w:val="003D4F5F"/>
    <w:rsid w:val="003D51DA"/>
    <w:rsid w:val="003D53AB"/>
    <w:rsid w:val="003D5740"/>
    <w:rsid w:val="003D5766"/>
    <w:rsid w:val="003D67B1"/>
    <w:rsid w:val="003D6843"/>
    <w:rsid w:val="003D6B2F"/>
    <w:rsid w:val="003D73CE"/>
    <w:rsid w:val="003D79D9"/>
    <w:rsid w:val="003D7D46"/>
    <w:rsid w:val="003D7E90"/>
    <w:rsid w:val="003D7EAD"/>
    <w:rsid w:val="003D7F82"/>
    <w:rsid w:val="003E0D98"/>
    <w:rsid w:val="003E1069"/>
    <w:rsid w:val="003E12D2"/>
    <w:rsid w:val="003E1326"/>
    <w:rsid w:val="003E1380"/>
    <w:rsid w:val="003E2110"/>
    <w:rsid w:val="003E236C"/>
    <w:rsid w:val="003E2ED4"/>
    <w:rsid w:val="003E3683"/>
    <w:rsid w:val="003E3A4B"/>
    <w:rsid w:val="003E409B"/>
    <w:rsid w:val="003E4B11"/>
    <w:rsid w:val="003E4C3E"/>
    <w:rsid w:val="003E4D88"/>
    <w:rsid w:val="003E50BE"/>
    <w:rsid w:val="003E6478"/>
    <w:rsid w:val="003E65A0"/>
    <w:rsid w:val="003E65FA"/>
    <w:rsid w:val="003E6CC0"/>
    <w:rsid w:val="003F0AA1"/>
    <w:rsid w:val="003F0F2D"/>
    <w:rsid w:val="003F160B"/>
    <w:rsid w:val="003F1AEE"/>
    <w:rsid w:val="003F27E7"/>
    <w:rsid w:val="003F2ED2"/>
    <w:rsid w:val="003F2F74"/>
    <w:rsid w:val="003F2F89"/>
    <w:rsid w:val="003F37E1"/>
    <w:rsid w:val="003F3A10"/>
    <w:rsid w:val="003F4CC1"/>
    <w:rsid w:val="003F4EC0"/>
    <w:rsid w:val="003F4FAA"/>
    <w:rsid w:val="003F586E"/>
    <w:rsid w:val="003F590D"/>
    <w:rsid w:val="003F5C68"/>
    <w:rsid w:val="003F5D7E"/>
    <w:rsid w:val="003F5F8A"/>
    <w:rsid w:val="003F607D"/>
    <w:rsid w:val="003F6A72"/>
    <w:rsid w:val="003F6AA2"/>
    <w:rsid w:val="003F7B1F"/>
    <w:rsid w:val="00400728"/>
    <w:rsid w:val="00400B7A"/>
    <w:rsid w:val="00400BEF"/>
    <w:rsid w:val="00400BF8"/>
    <w:rsid w:val="00400C5C"/>
    <w:rsid w:val="00401515"/>
    <w:rsid w:val="00401E7B"/>
    <w:rsid w:val="00402593"/>
    <w:rsid w:val="004031F5"/>
    <w:rsid w:val="00403621"/>
    <w:rsid w:val="00403BFA"/>
    <w:rsid w:val="00403C47"/>
    <w:rsid w:val="00403E0F"/>
    <w:rsid w:val="00403EE7"/>
    <w:rsid w:val="004042F7"/>
    <w:rsid w:val="00404491"/>
    <w:rsid w:val="004049EE"/>
    <w:rsid w:val="00404EEE"/>
    <w:rsid w:val="00404FCE"/>
    <w:rsid w:val="004058A4"/>
    <w:rsid w:val="00405D5A"/>
    <w:rsid w:val="00406319"/>
    <w:rsid w:val="004067CE"/>
    <w:rsid w:val="0040683A"/>
    <w:rsid w:val="00406EAA"/>
    <w:rsid w:val="00407210"/>
    <w:rsid w:val="004077AB"/>
    <w:rsid w:val="00407FA4"/>
    <w:rsid w:val="00410395"/>
    <w:rsid w:val="00410635"/>
    <w:rsid w:val="00410A3F"/>
    <w:rsid w:val="00410D50"/>
    <w:rsid w:val="004114FA"/>
    <w:rsid w:val="00411AA3"/>
    <w:rsid w:val="00411F87"/>
    <w:rsid w:val="00412529"/>
    <w:rsid w:val="00412687"/>
    <w:rsid w:val="00412B3E"/>
    <w:rsid w:val="004141E7"/>
    <w:rsid w:val="004146C6"/>
    <w:rsid w:val="0041497C"/>
    <w:rsid w:val="0041518D"/>
    <w:rsid w:val="00415B42"/>
    <w:rsid w:val="00416150"/>
    <w:rsid w:val="00416504"/>
    <w:rsid w:val="004167DF"/>
    <w:rsid w:val="0041682C"/>
    <w:rsid w:val="00417266"/>
    <w:rsid w:val="0041734A"/>
    <w:rsid w:val="00417449"/>
    <w:rsid w:val="00417830"/>
    <w:rsid w:val="00417D79"/>
    <w:rsid w:val="00417DBC"/>
    <w:rsid w:val="00417EC0"/>
    <w:rsid w:val="0042070E"/>
    <w:rsid w:val="00420718"/>
    <w:rsid w:val="00420951"/>
    <w:rsid w:val="00420E6B"/>
    <w:rsid w:val="004215F1"/>
    <w:rsid w:val="00421BAB"/>
    <w:rsid w:val="00421BBC"/>
    <w:rsid w:val="004221D7"/>
    <w:rsid w:val="00422588"/>
    <w:rsid w:val="0042326C"/>
    <w:rsid w:val="00423357"/>
    <w:rsid w:val="004235DE"/>
    <w:rsid w:val="00423B06"/>
    <w:rsid w:val="00423B52"/>
    <w:rsid w:val="00424ABF"/>
    <w:rsid w:val="00424C16"/>
    <w:rsid w:val="00425002"/>
    <w:rsid w:val="00425295"/>
    <w:rsid w:val="00425817"/>
    <w:rsid w:val="00425F2B"/>
    <w:rsid w:val="00425FBA"/>
    <w:rsid w:val="004266F4"/>
    <w:rsid w:val="00426971"/>
    <w:rsid w:val="00426BD0"/>
    <w:rsid w:val="00426FD7"/>
    <w:rsid w:val="004277A1"/>
    <w:rsid w:val="00427B26"/>
    <w:rsid w:val="00427C42"/>
    <w:rsid w:val="00427DAC"/>
    <w:rsid w:val="0043006B"/>
    <w:rsid w:val="00430F6E"/>
    <w:rsid w:val="00430FB3"/>
    <w:rsid w:val="004312C9"/>
    <w:rsid w:val="004315A7"/>
    <w:rsid w:val="00431D45"/>
    <w:rsid w:val="00431EA0"/>
    <w:rsid w:val="00431F83"/>
    <w:rsid w:val="00432FAF"/>
    <w:rsid w:val="004331B0"/>
    <w:rsid w:val="0043342A"/>
    <w:rsid w:val="00433BEC"/>
    <w:rsid w:val="00433CA0"/>
    <w:rsid w:val="00433F14"/>
    <w:rsid w:val="00434198"/>
    <w:rsid w:val="00434686"/>
    <w:rsid w:val="0043554B"/>
    <w:rsid w:val="00435F08"/>
    <w:rsid w:val="00437194"/>
    <w:rsid w:val="00437CB9"/>
    <w:rsid w:val="00437E85"/>
    <w:rsid w:val="004403F6"/>
    <w:rsid w:val="00440531"/>
    <w:rsid w:val="004406FF"/>
    <w:rsid w:val="00440848"/>
    <w:rsid w:val="004408F8"/>
    <w:rsid w:val="0044119B"/>
    <w:rsid w:val="00442676"/>
    <w:rsid w:val="00443584"/>
    <w:rsid w:val="00443DB7"/>
    <w:rsid w:val="00443E03"/>
    <w:rsid w:val="00444929"/>
    <w:rsid w:val="00444B65"/>
    <w:rsid w:val="00445596"/>
    <w:rsid w:val="0044575E"/>
    <w:rsid w:val="00445A6E"/>
    <w:rsid w:val="00445E23"/>
    <w:rsid w:val="00445FC9"/>
    <w:rsid w:val="0044645A"/>
    <w:rsid w:val="004477D3"/>
    <w:rsid w:val="00450182"/>
    <w:rsid w:val="00450409"/>
    <w:rsid w:val="0045066F"/>
    <w:rsid w:val="00450859"/>
    <w:rsid w:val="004513B5"/>
    <w:rsid w:val="00451535"/>
    <w:rsid w:val="004515F6"/>
    <w:rsid w:val="00451AA2"/>
    <w:rsid w:val="00451C5C"/>
    <w:rsid w:val="00451D61"/>
    <w:rsid w:val="0045273B"/>
    <w:rsid w:val="00452A51"/>
    <w:rsid w:val="00452BED"/>
    <w:rsid w:val="00452C78"/>
    <w:rsid w:val="00452C81"/>
    <w:rsid w:val="00452DFF"/>
    <w:rsid w:val="004534F0"/>
    <w:rsid w:val="00453634"/>
    <w:rsid w:val="004539C8"/>
    <w:rsid w:val="00453F4E"/>
    <w:rsid w:val="004540AE"/>
    <w:rsid w:val="00454D59"/>
    <w:rsid w:val="00454D66"/>
    <w:rsid w:val="00454E2E"/>
    <w:rsid w:val="004556C4"/>
    <w:rsid w:val="00455C4E"/>
    <w:rsid w:val="00456094"/>
    <w:rsid w:val="004561D6"/>
    <w:rsid w:val="0045658A"/>
    <w:rsid w:val="00457F33"/>
    <w:rsid w:val="00460477"/>
    <w:rsid w:val="004605A3"/>
    <w:rsid w:val="004606F4"/>
    <w:rsid w:val="00460A4D"/>
    <w:rsid w:val="00460ACF"/>
    <w:rsid w:val="004610AF"/>
    <w:rsid w:val="0046111D"/>
    <w:rsid w:val="00461856"/>
    <w:rsid w:val="004621D4"/>
    <w:rsid w:val="0046348F"/>
    <w:rsid w:val="004635A9"/>
    <w:rsid w:val="00463878"/>
    <w:rsid w:val="00463BB4"/>
    <w:rsid w:val="0046428D"/>
    <w:rsid w:val="00465061"/>
    <w:rsid w:val="0046513C"/>
    <w:rsid w:val="00465326"/>
    <w:rsid w:val="00465438"/>
    <w:rsid w:val="0046566C"/>
    <w:rsid w:val="00465765"/>
    <w:rsid w:val="00465C1F"/>
    <w:rsid w:val="00466394"/>
    <w:rsid w:val="00466468"/>
    <w:rsid w:val="004666EB"/>
    <w:rsid w:val="0046709A"/>
    <w:rsid w:val="00467158"/>
    <w:rsid w:val="004673EA"/>
    <w:rsid w:val="00467B2A"/>
    <w:rsid w:val="004700B0"/>
    <w:rsid w:val="004701C8"/>
    <w:rsid w:val="004708C2"/>
    <w:rsid w:val="00470BB8"/>
    <w:rsid w:val="004713B1"/>
    <w:rsid w:val="004716EA"/>
    <w:rsid w:val="00471EA3"/>
    <w:rsid w:val="00471F14"/>
    <w:rsid w:val="004721BC"/>
    <w:rsid w:val="00472378"/>
    <w:rsid w:val="00472450"/>
    <w:rsid w:val="004726D1"/>
    <w:rsid w:val="00473292"/>
    <w:rsid w:val="00473652"/>
    <w:rsid w:val="00473E2C"/>
    <w:rsid w:val="00473F01"/>
    <w:rsid w:val="0047429E"/>
    <w:rsid w:val="00474425"/>
    <w:rsid w:val="004745B6"/>
    <w:rsid w:val="00474794"/>
    <w:rsid w:val="00474B98"/>
    <w:rsid w:val="00475E6C"/>
    <w:rsid w:val="00476726"/>
    <w:rsid w:val="00476A31"/>
    <w:rsid w:val="00476CE8"/>
    <w:rsid w:val="004802E7"/>
    <w:rsid w:val="004803CE"/>
    <w:rsid w:val="00480513"/>
    <w:rsid w:val="00480AB4"/>
    <w:rsid w:val="00480C8D"/>
    <w:rsid w:val="00480E9F"/>
    <w:rsid w:val="00481A0B"/>
    <w:rsid w:val="00481A83"/>
    <w:rsid w:val="00481B81"/>
    <w:rsid w:val="00482626"/>
    <w:rsid w:val="00482FEB"/>
    <w:rsid w:val="00483230"/>
    <w:rsid w:val="0048338D"/>
    <w:rsid w:val="00483B88"/>
    <w:rsid w:val="00483D6F"/>
    <w:rsid w:val="00485A54"/>
    <w:rsid w:val="00485E9A"/>
    <w:rsid w:val="004860C0"/>
    <w:rsid w:val="0048620C"/>
    <w:rsid w:val="00486373"/>
    <w:rsid w:val="004865F6"/>
    <w:rsid w:val="00486787"/>
    <w:rsid w:val="00486C71"/>
    <w:rsid w:val="00490861"/>
    <w:rsid w:val="0049089C"/>
    <w:rsid w:val="004908A7"/>
    <w:rsid w:val="00490C17"/>
    <w:rsid w:val="004914DE"/>
    <w:rsid w:val="0049188E"/>
    <w:rsid w:val="004921E2"/>
    <w:rsid w:val="004924D0"/>
    <w:rsid w:val="00492C4F"/>
    <w:rsid w:val="00493C45"/>
    <w:rsid w:val="00494459"/>
    <w:rsid w:val="00494593"/>
    <w:rsid w:val="00495050"/>
    <w:rsid w:val="00495452"/>
    <w:rsid w:val="0049545E"/>
    <w:rsid w:val="00495E8D"/>
    <w:rsid w:val="00496723"/>
    <w:rsid w:val="004969CB"/>
    <w:rsid w:val="00496B15"/>
    <w:rsid w:val="00497AA8"/>
    <w:rsid w:val="00497D24"/>
    <w:rsid w:val="00497F08"/>
    <w:rsid w:val="00497F5A"/>
    <w:rsid w:val="004A0A12"/>
    <w:rsid w:val="004A11BB"/>
    <w:rsid w:val="004A1464"/>
    <w:rsid w:val="004A14EC"/>
    <w:rsid w:val="004A1C1D"/>
    <w:rsid w:val="004A1D7A"/>
    <w:rsid w:val="004A2693"/>
    <w:rsid w:val="004A2757"/>
    <w:rsid w:val="004A2945"/>
    <w:rsid w:val="004A2DD9"/>
    <w:rsid w:val="004A30F8"/>
    <w:rsid w:val="004A32B4"/>
    <w:rsid w:val="004A3632"/>
    <w:rsid w:val="004A388F"/>
    <w:rsid w:val="004A3CEC"/>
    <w:rsid w:val="004A3E96"/>
    <w:rsid w:val="004A4055"/>
    <w:rsid w:val="004A4943"/>
    <w:rsid w:val="004A4F64"/>
    <w:rsid w:val="004A5313"/>
    <w:rsid w:val="004A5627"/>
    <w:rsid w:val="004A5C57"/>
    <w:rsid w:val="004A6535"/>
    <w:rsid w:val="004A65D7"/>
    <w:rsid w:val="004A66AE"/>
    <w:rsid w:val="004A6D02"/>
    <w:rsid w:val="004A6D67"/>
    <w:rsid w:val="004A6D8C"/>
    <w:rsid w:val="004A782A"/>
    <w:rsid w:val="004A7839"/>
    <w:rsid w:val="004A7CFE"/>
    <w:rsid w:val="004A7DC0"/>
    <w:rsid w:val="004A7F0B"/>
    <w:rsid w:val="004B059B"/>
    <w:rsid w:val="004B0960"/>
    <w:rsid w:val="004B13CC"/>
    <w:rsid w:val="004B1BBC"/>
    <w:rsid w:val="004B322F"/>
    <w:rsid w:val="004B33D8"/>
    <w:rsid w:val="004B365C"/>
    <w:rsid w:val="004B36B3"/>
    <w:rsid w:val="004B3BDD"/>
    <w:rsid w:val="004B3CB0"/>
    <w:rsid w:val="004B4145"/>
    <w:rsid w:val="004B42EA"/>
    <w:rsid w:val="004B47B6"/>
    <w:rsid w:val="004B486C"/>
    <w:rsid w:val="004B4BB3"/>
    <w:rsid w:val="004B5AE3"/>
    <w:rsid w:val="004B5C94"/>
    <w:rsid w:val="004B60A5"/>
    <w:rsid w:val="004B6717"/>
    <w:rsid w:val="004B776D"/>
    <w:rsid w:val="004B7F96"/>
    <w:rsid w:val="004C0C11"/>
    <w:rsid w:val="004C0E3F"/>
    <w:rsid w:val="004C1E51"/>
    <w:rsid w:val="004C21DE"/>
    <w:rsid w:val="004C24F8"/>
    <w:rsid w:val="004C2DF0"/>
    <w:rsid w:val="004C392B"/>
    <w:rsid w:val="004C3A98"/>
    <w:rsid w:val="004C3FBD"/>
    <w:rsid w:val="004C4454"/>
    <w:rsid w:val="004C4935"/>
    <w:rsid w:val="004C52BF"/>
    <w:rsid w:val="004C53A5"/>
    <w:rsid w:val="004C57A3"/>
    <w:rsid w:val="004C5845"/>
    <w:rsid w:val="004C5C5D"/>
    <w:rsid w:val="004C6022"/>
    <w:rsid w:val="004C60E1"/>
    <w:rsid w:val="004C6277"/>
    <w:rsid w:val="004C6778"/>
    <w:rsid w:val="004C6982"/>
    <w:rsid w:val="004C6C8B"/>
    <w:rsid w:val="004C6FF1"/>
    <w:rsid w:val="004C706D"/>
    <w:rsid w:val="004C72B2"/>
    <w:rsid w:val="004C742D"/>
    <w:rsid w:val="004C78CB"/>
    <w:rsid w:val="004C78FC"/>
    <w:rsid w:val="004D0988"/>
    <w:rsid w:val="004D098D"/>
    <w:rsid w:val="004D106D"/>
    <w:rsid w:val="004D10F4"/>
    <w:rsid w:val="004D1C94"/>
    <w:rsid w:val="004D1DBD"/>
    <w:rsid w:val="004D2402"/>
    <w:rsid w:val="004D2686"/>
    <w:rsid w:val="004D276E"/>
    <w:rsid w:val="004D2B15"/>
    <w:rsid w:val="004D2BAD"/>
    <w:rsid w:val="004D39BF"/>
    <w:rsid w:val="004D3C69"/>
    <w:rsid w:val="004D4B5D"/>
    <w:rsid w:val="004D5072"/>
    <w:rsid w:val="004D5798"/>
    <w:rsid w:val="004D5E00"/>
    <w:rsid w:val="004D630C"/>
    <w:rsid w:val="004D6636"/>
    <w:rsid w:val="004D6B9D"/>
    <w:rsid w:val="004D6D9B"/>
    <w:rsid w:val="004D75C8"/>
    <w:rsid w:val="004D78C9"/>
    <w:rsid w:val="004E0488"/>
    <w:rsid w:val="004E0BFF"/>
    <w:rsid w:val="004E1177"/>
    <w:rsid w:val="004E2171"/>
    <w:rsid w:val="004E282E"/>
    <w:rsid w:val="004E3393"/>
    <w:rsid w:val="004E4560"/>
    <w:rsid w:val="004E470F"/>
    <w:rsid w:val="004E4F93"/>
    <w:rsid w:val="004E5189"/>
    <w:rsid w:val="004E56BD"/>
    <w:rsid w:val="004E6423"/>
    <w:rsid w:val="004E6E51"/>
    <w:rsid w:val="004E72CC"/>
    <w:rsid w:val="004E7452"/>
    <w:rsid w:val="004E754B"/>
    <w:rsid w:val="004E7D2D"/>
    <w:rsid w:val="004E7F9E"/>
    <w:rsid w:val="004F0202"/>
    <w:rsid w:val="004F0476"/>
    <w:rsid w:val="004F08A5"/>
    <w:rsid w:val="004F0AAF"/>
    <w:rsid w:val="004F0C20"/>
    <w:rsid w:val="004F12C0"/>
    <w:rsid w:val="004F16CC"/>
    <w:rsid w:val="004F1B26"/>
    <w:rsid w:val="004F21AA"/>
    <w:rsid w:val="004F22D1"/>
    <w:rsid w:val="004F247A"/>
    <w:rsid w:val="004F271E"/>
    <w:rsid w:val="004F28A6"/>
    <w:rsid w:val="004F29B5"/>
    <w:rsid w:val="004F2B56"/>
    <w:rsid w:val="004F2C83"/>
    <w:rsid w:val="004F3804"/>
    <w:rsid w:val="004F419D"/>
    <w:rsid w:val="004F4E17"/>
    <w:rsid w:val="004F5535"/>
    <w:rsid w:val="004F56EF"/>
    <w:rsid w:val="004F59E2"/>
    <w:rsid w:val="004F5F5C"/>
    <w:rsid w:val="004F6292"/>
    <w:rsid w:val="004F6B6F"/>
    <w:rsid w:val="004F6DDE"/>
    <w:rsid w:val="004F7003"/>
    <w:rsid w:val="004F7529"/>
    <w:rsid w:val="004F75A2"/>
    <w:rsid w:val="004F7A34"/>
    <w:rsid w:val="004F7EF7"/>
    <w:rsid w:val="004F7EFF"/>
    <w:rsid w:val="004F7FDF"/>
    <w:rsid w:val="0050010D"/>
    <w:rsid w:val="00500293"/>
    <w:rsid w:val="00500785"/>
    <w:rsid w:val="00500788"/>
    <w:rsid w:val="00500B37"/>
    <w:rsid w:val="00501133"/>
    <w:rsid w:val="00501190"/>
    <w:rsid w:val="00501295"/>
    <w:rsid w:val="00501744"/>
    <w:rsid w:val="00501D59"/>
    <w:rsid w:val="00502237"/>
    <w:rsid w:val="00502354"/>
    <w:rsid w:val="00502947"/>
    <w:rsid w:val="005029EB"/>
    <w:rsid w:val="00503521"/>
    <w:rsid w:val="00503B39"/>
    <w:rsid w:val="0050432A"/>
    <w:rsid w:val="005048E7"/>
    <w:rsid w:val="005051F8"/>
    <w:rsid w:val="0050589F"/>
    <w:rsid w:val="00505E0C"/>
    <w:rsid w:val="005060AB"/>
    <w:rsid w:val="00506829"/>
    <w:rsid w:val="00506F30"/>
    <w:rsid w:val="00507D52"/>
    <w:rsid w:val="00510478"/>
    <w:rsid w:val="005110E4"/>
    <w:rsid w:val="00511251"/>
    <w:rsid w:val="0051135E"/>
    <w:rsid w:val="00511929"/>
    <w:rsid w:val="00511C90"/>
    <w:rsid w:val="00511ED0"/>
    <w:rsid w:val="0051269E"/>
    <w:rsid w:val="00513026"/>
    <w:rsid w:val="0051349C"/>
    <w:rsid w:val="00513CDC"/>
    <w:rsid w:val="005142E4"/>
    <w:rsid w:val="005147C5"/>
    <w:rsid w:val="005148F9"/>
    <w:rsid w:val="0051491A"/>
    <w:rsid w:val="00514A86"/>
    <w:rsid w:val="00514D6A"/>
    <w:rsid w:val="00514F44"/>
    <w:rsid w:val="005152E4"/>
    <w:rsid w:val="005154F3"/>
    <w:rsid w:val="00515BD0"/>
    <w:rsid w:val="0051610E"/>
    <w:rsid w:val="005162C1"/>
    <w:rsid w:val="00516624"/>
    <w:rsid w:val="005176DD"/>
    <w:rsid w:val="00517DB7"/>
    <w:rsid w:val="00520AE2"/>
    <w:rsid w:val="0052140C"/>
    <w:rsid w:val="0052197D"/>
    <w:rsid w:val="00521E38"/>
    <w:rsid w:val="00521E82"/>
    <w:rsid w:val="00522A8C"/>
    <w:rsid w:val="00522CC4"/>
    <w:rsid w:val="00522E4C"/>
    <w:rsid w:val="00523113"/>
    <w:rsid w:val="005234A4"/>
    <w:rsid w:val="0052351E"/>
    <w:rsid w:val="00523FAD"/>
    <w:rsid w:val="0052408C"/>
    <w:rsid w:val="00524929"/>
    <w:rsid w:val="00524A4E"/>
    <w:rsid w:val="00524A65"/>
    <w:rsid w:val="00524AF3"/>
    <w:rsid w:val="00524E12"/>
    <w:rsid w:val="005259A9"/>
    <w:rsid w:val="00526222"/>
    <w:rsid w:val="00526272"/>
    <w:rsid w:val="0052642F"/>
    <w:rsid w:val="00526981"/>
    <w:rsid w:val="00526A3B"/>
    <w:rsid w:val="00530702"/>
    <w:rsid w:val="00531EBC"/>
    <w:rsid w:val="005320E2"/>
    <w:rsid w:val="0053242C"/>
    <w:rsid w:val="005325A7"/>
    <w:rsid w:val="0053271B"/>
    <w:rsid w:val="00532855"/>
    <w:rsid w:val="00533204"/>
    <w:rsid w:val="00533894"/>
    <w:rsid w:val="00533B88"/>
    <w:rsid w:val="005347B8"/>
    <w:rsid w:val="00534873"/>
    <w:rsid w:val="00534D0E"/>
    <w:rsid w:val="0053552E"/>
    <w:rsid w:val="005355CF"/>
    <w:rsid w:val="00535B72"/>
    <w:rsid w:val="00536B28"/>
    <w:rsid w:val="00536EF1"/>
    <w:rsid w:val="00537017"/>
    <w:rsid w:val="005373F0"/>
    <w:rsid w:val="0053752F"/>
    <w:rsid w:val="005379AF"/>
    <w:rsid w:val="00540786"/>
    <w:rsid w:val="00540F26"/>
    <w:rsid w:val="005410C7"/>
    <w:rsid w:val="00541171"/>
    <w:rsid w:val="005412CE"/>
    <w:rsid w:val="0054130E"/>
    <w:rsid w:val="005416C1"/>
    <w:rsid w:val="00541B8D"/>
    <w:rsid w:val="0054274A"/>
    <w:rsid w:val="00542BCC"/>
    <w:rsid w:val="00542D40"/>
    <w:rsid w:val="00543AEF"/>
    <w:rsid w:val="00543D2B"/>
    <w:rsid w:val="00543E5D"/>
    <w:rsid w:val="00544C3F"/>
    <w:rsid w:val="00544D2E"/>
    <w:rsid w:val="0054541C"/>
    <w:rsid w:val="00545944"/>
    <w:rsid w:val="0054611D"/>
    <w:rsid w:val="005461F0"/>
    <w:rsid w:val="0054661F"/>
    <w:rsid w:val="00546AB0"/>
    <w:rsid w:val="00547474"/>
    <w:rsid w:val="005474CE"/>
    <w:rsid w:val="0054779A"/>
    <w:rsid w:val="00547EC3"/>
    <w:rsid w:val="00550925"/>
    <w:rsid w:val="00550E2E"/>
    <w:rsid w:val="00551620"/>
    <w:rsid w:val="005517A5"/>
    <w:rsid w:val="00551814"/>
    <w:rsid w:val="0055184E"/>
    <w:rsid w:val="00551BC3"/>
    <w:rsid w:val="005520CF"/>
    <w:rsid w:val="00552B7D"/>
    <w:rsid w:val="005537B9"/>
    <w:rsid w:val="00553988"/>
    <w:rsid w:val="00555CA9"/>
    <w:rsid w:val="00557C7D"/>
    <w:rsid w:val="00557EE2"/>
    <w:rsid w:val="00560395"/>
    <w:rsid w:val="0056050C"/>
    <w:rsid w:val="00560681"/>
    <w:rsid w:val="00560B3D"/>
    <w:rsid w:val="00560D6D"/>
    <w:rsid w:val="005614FB"/>
    <w:rsid w:val="00561B53"/>
    <w:rsid w:val="00561D1A"/>
    <w:rsid w:val="00561DCA"/>
    <w:rsid w:val="00562418"/>
    <w:rsid w:val="0056264B"/>
    <w:rsid w:val="005626D0"/>
    <w:rsid w:val="005638F2"/>
    <w:rsid w:val="00563F3C"/>
    <w:rsid w:val="00563F9E"/>
    <w:rsid w:val="00564CCC"/>
    <w:rsid w:val="00565512"/>
    <w:rsid w:val="00565CE1"/>
    <w:rsid w:val="00565EF2"/>
    <w:rsid w:val="0056649A"/>
    <w:rsid w:val="00567601"/>
    <w:rsid w:val="005679BD"/>
    <w:rsid w:val="00567AD1"/>
    <w:rsid w:val="005708DC"/>
    <w:rsid w:val="00571626"/>
    <w:rsid w:val="00571775"/>
    <w:rsid w:val="00571982"/>
    <w:rsid w:val="005724EE"/>
    <w:rsid w:val="00572736"/>
    <w:rsid w:val="0057328F"/>
    <w:rsid w:val="005732BC"/>
    <w:rsid w:val="00573583"/>
    <w:rsid w:val="00573CBA"/>
    <w:rsid w:val="00573D71"/>
    <w:rsid w:val="00573FA1"/>
    <w:rsid w:val="00574213"/>
    <w:rsid w:val="005745F0"/>
    <w:rsid w:val="005748F6"/>
    <w:rsid w:val="0057491F"/>
    <w:rsid w:val="00575FEA"/>
    <w:rsid w:val="00576009"/>
    <w:rsid w:val="0057633F"/>
    <w:rsid w:val="00576608"/>
    <w:rsid w:val="0057691A"/>
    <w:rsid w:val="00576E42"/>
    <w:rsid w:val="00577195"/>
    <w:rsid w:val="00577941"/>
    <w:rsid w:val="00577B73"/>
    <w:rsid w:val="0058027D"/>
    <w:rsid w:val="00580698"/>
    <w:rsid w:val="00580891"/>
    <w:rsid w:val="00580961"/>
    <w:rsid w:val="00580F06"/>
    <w:rsid w:val="00581282"/>
    <w:rsid w:val="0058188B"/>
    <w:rsid w:val="00581D06"/>
    <w:rsid w:val="005830D9"/>
    <w:rsid w:val="005839AF"/>
    <w:rsid w:val="00584378"/>
    <w:rsid w:val="0058462F"/>
    <w:rsid w:val="00584783"/>
    <w:rsid w:val="00584C8E"/>
    <w:rsid w:val="00584DB2"/>
    <w:rsid w:val="00584E3B"/>
    <w:rsid w:val="00586071"/>
    <w:rsid w:val="005860EA"/>
    <w:rsid w:val="00586144"/>
    <w:rsid w:val="005869F4"/>
    <w:rsid w:val="00586EA4"/>
    <w:rsid w:val="00587694"/>
    <w:rsid w:val="005901DD"/>
    <w:rsid w:val="00590466"/>
    <w:rsid w:val="00590982"/>
    <w:rsid w:val="00590C44"/>
    <w:rsid w:val="00590C64"/>
    <w:rsid w:val="00590EE5"/>
    <w:rsid w:val="0059100B"/>
    <w:rsid w:val="005921B8"/>
    <w:rsid w:val="00592C8F"/>
    <w:rsid w:val="0059314D"/>
    <w:rsid w:val="00593C0A"/>
    <w:rsid w:val="00594181"/>
    <w:rsid w:val="005948EB"/>
    <w:rsid w:val="00595013"/>
    <w:rsid w:val="005953B2"/>
    <w:rsid w:val="005956D8"/>
    <w:rsid w:val="00595BAE"/>
    <w:rsid w:val="00596132"/>
    <w:rsid w:val="00596A21"/>
    <w:rsid w:val="00596D18"/>
    <w:rsid w:val="00596F8B"/>
    <w:rsid w:val="0059744C"/>
    <w:rsid w:val="0059791E"/>
    <w:rsid w:val="00597C80"/>
    <w:rsid w:val="00597FE1"/>
    <w:rsid w:val="005A0109"/>
    <w:rsid w:val="005A075C"/>
    <w:rsid w:val="005A0FC4"/>
    <w:rsid w:val="005A1999"/>
    <w:rsid w:val="005A1C2A"/>
    <w:rsid w:val="005A2989"/>
    <w:rsid w:val="005A2DE2"/>
    <w:rsid w:val="005A31E5"/>
    <w:rsid w:val="005A32A8"/>
    <w:rsid w:val="005A32C4"/>
    <w:rsid w:val="005A3716"/>
    <w:rsid w:val="005A3B26"/>
    <w:rsid w:val="005A3C8D"/>
    <w:rsid w:val="005A3CB2"/>
    <w:rsid w:val="005A46DC"/>
    <w:rsid w:val="005A4DAF"/>
    <w:rsid w:val="005A544C"/>
    <w:rsid w:val="005A59D4"/>
    <w:rsid w:val="005A5D57"/>
    <w:rsid w:val="005A601E"/>
    <w:rsid w:val="005A61A2"/>
    <w:rsid w:val="005A667A"/>
    <w:rsid w:val="005A66E5"/>
    <w:rsid w:val="005A6F7F"/>
    <w:rsid w:val="005A7E9C"/>
    <w:rsid w:val="005B011D"/>
    <w:rsid w:val="005B0134"/>
    <w:rsid w:val="005B02E0"/>
    <w:rsid w:val="005B0854"/>
    <w:rsid w:val="005B0DB5"/>
    <w:rsid w:val="005B1098"/>
    <w:rsid w:val="005B1E7C"/>
    <w:rsid w:val="005B2AD0"/>
    <w:rsid w:val="005B2B3D"/>
    <w:rsid w:val="005B3501"/>
    <w:rsid w:val="005B3DFF"/>
    <w:rsid w:val="005B41AD"/>
    <w:rsid w:val="005B4BCC"/>
    <w:rsid w:val="005B4CBB"/>
    <w:rsid w:val="005B60D2"/>
    <w:rsid w:val="005B62F7"/>
    <w:rsid w:val="005B6F6A"/>
    <w:rsid w:val="005B763E"/>
    <w:rsid w:val="005C03AB"/>
    <w:rsid w:val="005C04F9"/>
    <w:rsid w:val="005C0CFA"/>
    <w:rsid w:val="005C0F07"/>
    <w:rsid w:val="005C1379"/>
    <w:rsid w:val="005C17BC"/>
    <w:rsid w:val="005C19B1"/>
    <w:rsid w:val="005C1F00"/>
    <w:rsid w:val="005C2B44"/>
    <w:rsid w:val="005C2DF0"/>
    <w:rsid w:val="005C3018"/>
    <w:rsid w:val="005C3071"/>
    <w:rsid w:val="005C37F6"/>
    <w:rsid w:val="005C3C57"/>
    <w:rsid w:val="005C3CE5"/>
    <w:rsid w:val="005C43D2"/>
    <w:rsid w:val="005C47B7"/>
    <w:rsid w:val="005C4935"/>
    <w:rsid w:val="005C4ABA"/>
    <w:rsid w:val="005C4E5C"/>
    <w:rsid w:val="005C4FA0"/>
    <w:rsid w:val="005C5846"/>
    <w:rsid w:val="005C62EA"/>
    <w:rsid w:val="005C64B6"/>
    <w:rsid w:val="005C6B7E"/>
    <w:rsid w:val="005C7061"/>
    <w:rsid w:val="005C7291"/>
    <w:rsid w:val="005C7EFA"/>
    <w:rsid w:val="005D09A2"/>
    <w:rsid w:val="005D1F64"/>
    <w:rsid w:val="005D1F73"/>
    <w:rsid w:val="005D2185"/>
    <w:rsid w:val="005D21DA"/>
    <w:rsid w:val="005D25F6"/>
    <w:rsid w:val="005D2611"/>
    <w:rsid w:val="005D28F7"/>
    <w:rsid w:val="005D2CF0"/>
    <w:rsid w:val="005D329D"/>
    <w:rsid w:val="005D32CB"/>
    <w:rsid w:val="005D3642"/>
    <w:rsid w:val="005D4745"/>
    <w:rsid w:val="005D47AF"/>
    <w:rsid w:val="005D4C7E"/>
    <w:rsid w:val="005D505F"/>
    <w:rsid w:val="005D519D"/>
    <w:rsid w:val="005D54AD"/>
    <w:rsid w:val="005D5764"/>
    <w:rsid w:val="005D582A"/>
    <w:rsid w:val="005D5967"/>
    <w:rsid w:val="005D5E2A"/>
    <w:rsid w:val="005D5EB1"/>
    <w:rsid w:val="005D7374"/>
    <w:rsid w:val="005D7863"/>
    <w:rsid w:val="005D7B47"/>
    <w:rsid w:val="005E0ABF"/>
    <w:rsid w:val="005E12AD"/>
    <w:rsid w:val="005E1373"/>
    <w:rsid w:val="005E1678"/>
    <w:rsid w:val="005E1AD4"/>
    <w:rsid w:val="005E20A4"/>
    <w:rsid w:val="005E25C9"/>
    <w:rsid w:val="005E277B"/>
    <w:rsid w:val="005E2B65"/>
    <w:rsid w:val="005E31B4"/>
    <w:rsid w:val="005E331A"/>
    <w:rsid w:val="005E377D"/>
    <w:rsid w:val="005E3EAB"/>
    <w:rsid w:val="005E4110"/>
    <w:rsid w:val="005E4717"/>
    <w:rsid w:val="005E52B9"/>
    <w:rsid w:val="005E55B4"/>
    <w:rsid w:val="005E5CB1"/>
    <w:rsid w:val="005E6A3C"/>
    <w:rsid w:val="005E6BB8"/>
    <w:rsid w:val="005E7243"/>
    <w:rsid w:val="005E74BC"/>
    <w:rsid w:val="005E790E"/>
    <w:rsid w:val="005F02D4"/>
    <w:rsid w:val="005F070E"/>
    <w:rsid w:val="005F0987"/>
    <w:rsid w:val="005F2138"/>
    <w:rsid w:val="005F2867"/>
    <w:rsid w:val="005F2B0B"/>
    <w:rsid w:val="005F2EFE"/>
    <w:rsid w:val="005F337A"/>
    <w:rsid w:val="005F3780"/>
    <w:rsid w:val="005F3E69"/>
    <w:rsid w:val="005F3E77"/>
    <w:rsid w:val="005F4D4E"/>
    <w:rsid w:val="005F5059"/>
    <w:rsid w:val="005F5A1F"/>
    <w:rsid w:val="005F5E8D"/>
    <w:rsid w:val="005F6510"/>
    <w:rsid w:val="005F68D4"/>
    <w:rsid w:val="005F6C84"/>
    <w:rsid w:val="005F7151"/>
    <w:rsid w:val="005F745C"/>
    <w:rsid w:val="005F79F0"/>
    <w:rsid w:val="005F7E43"/>
    <w:rsid w:val="0060008F"/>
    <w:rsid w:val="006001AE"/>
    <w:rsid w:val="0060033B"/>
    <w:rsid w:val="00600617"/>
    <w:rsid w:val="00600627"/>
    <w:rsid w:val="006007C7"/>
    <w:rsid w:val="006009CC"/>
    <w:rsid w:val="00601955"/>
    <w:rsid w:val="00601EBE"/>
    <w:rsid w:val="0060209B"/>
    <w:rsid w:val="006021DB"/>
    <w:rsid w:val="006024A0"/>
    <w:rsid w:val="00602547"/>
    <w:rsid w:val="0060454C"/>
    <w:rsid w:val="0060472B"/>
    <w:rsid w:val="006047AE"/>
    <w:rsid w:val="0060484A"/>
    <w:rsid w:val="00604AB8"/>
    <w:rsid w:val="00604D2B"/>
    <w:rsid w:val="00606099"/>
    <w:rsid w:val="00606363"/>
    <w:rsid w:val="006065C1"/>
    <w:rsid w:val="0060670B"/>
    <w:rsid w:val="006068DB"/>
    <w:rsid w:val="00606B5F"/>
    <w:rsid w:val="00606C62"/>
    <w:rsid w:val="006075A8"/>
    <w:rsid w:val="00607A50"/>
    <w:rsid w:val="00607CFD"/>
    <w:rsid w:val="006103A5"/>
    <w:rsid w:val="006107E2"/>
    <w:rsid w:val="006113C6"/>
    <w:rsid w:val="006119D0"/>
    <w:rsid w:val="00611A1A"/>
    <w:rsid w:val="00611C07"/>
    <w:rsid w:val="00611DFC"/>
    <w:rsid w:val="006128C7"/>
    <w:rsid w:val="006128D9"/>
    <w:rsid w:val="00612A28"/>
    <w:rsid w:val="00612AAD"/>
    <w:rsid w:val="00612DCF"/>
    <w:rsid w:val="006130C9"/>
    <w:rsid w:val="00613292"/>
    <w:rsid w:val="00613B93"/>
    <w:rsid w:val="00613C9F"/>
    <w:rsid w:val="00614090"/>
    <w:rsid w:val="0061499E"/>
    <w:rsid w:val="00614DBB"/>
    <w:rsid w:val="0061521B"/>
    <w:rsid w:val="00615911"/>
    <w:rsid w:val="006161D9"/>
    <w:rsid w:val="006171DB"/>
    <w:rsid w:val="0061755A"/>
    <w:rsid w:val="006177C7"/>
    <w:rsid w:val="00617CC9"/>
    <w:rsid w:val="00617F80"/>
    <w:rsid w:val="00617FD0"/>
    <w:rsid w:val="006203B9"/>
    <w:rsid w:val="0062070E"/>
    <w:rsid w:val="00620DAF"/>
    <w:rsid w:val="00621099"/>
    <w:rsid w:val="0062120F"/>
    <w:rsid w:val="00621563"/>
    <w:rsid w:val="00621FD8"/>
    <w:rsid w:val="00621FEE"/>
    <w:rsid w:val="0062227D"/>
    <w:rsid w:val="00622427"/>
    <w:rsid w:val="0062271C"/>
    <w:rsid w:val="00622B3C"/>
    <w:rsid w:val="00622C88"/>
    <w:rsid w:val="00623007"/>
    <w:rsid w:val="00623263"/>
    <w:rsid w:val="00623314"/>
    <w:rsid w:val="0062465E"/>
    <w:rsid w:val="006248CC"/>
    <w:rsid w:val="00624A98"/>
    <w:rsid w:val="00624AA8"/>
    <w:rsid w:val="00624F98"/>
    <w:rsid w:val="0062556C"/>
    <w:rsid w:val="00625D8E"/>
    <w:rsid w:val="0062611B"/>
    <w:rsid w:val="0062616E"/>
    <w:rsid w:val="00626408"/>
    <w:rsid w:val="00626446"/>
    <w:rsid w:val="00626F59"/>
    <w:rsid w:val="006271C1"/>
    <w:rsid w:val="006271E4"/>
    <w:rsid w:val="00627301"/>
    <w:rsid w:val="006279C5"/>
    <w:rsid w:val="00627ACA"/>
    <w:rsid w:val="006305AF"/>
    <w:rsid w:val="0063097E"/>
    <w:rsid w:val="00630D0E"/>
    <w:rsid w:val="00630DA3"/>
    <w:rsid w:val="00630DBF"/>
    <w:rsid w:val="00630DE2"/>
    <w:rsid w:val="006316AF"/>
    <w:rsid w:val="00631D48"/>
    <w:rsid w:val="00631DE2"/>
    <w:rsid w:val="0063233F"/>
    <w:rsid w:val="00632396"/>
    <w:rsid w:val="006323BE"/>
    <w:rsid w:val="00633370"/>
    <w:rsid w:val="006333C6"/>
    <w:rsid w:val="006339D6"/>
    <w:rsid w:val="00635729"/>
    <w:rsid w:val="00635C87"/>
    <w:rsid w:val="00635DCD"/>
    <w:rsid w:val="006361E0"/>
    <w:rsid w:val="0063639D"/>
    <w:rsid w:val="006364B4"/>
    <w:rsid w:val="00637A78"/>
    <w:rsid w:val="00640110"/>
    <w:rsid w:val="00640579"/>
    <w:rsid w:val="00640E3D"/>
    <w:rsid w:val="00640EB5"/>
    <w:rsid w:val="00640F57"/>
    <w:rsid w:val="006414B7"/>
    <w:rsid w:val="00641526"/>
    <w:rsid w:val="00641839"/>
    <w:rsid w:val="0064192B"/>
    <w:rsid w:val="00641B33"/>
    <w:rsid w:val="00641C36"/>
    <w:rsid w:val="00641F74"/>
    <w:rsid w:val="006422DC"/>
    <w:rsid w:val="00642598"/>
    <w:rsid w:val="006425B8"/>
    <w:rsid w:val="006426AD"/>
    <w:rsid w:val="00642F9C"/>
    <w:rsid w:val="006433C3"/>
    <w:rsid w:val="0064384D"/>
    <w:rsid w:val="00643F13"/>
    <w:rsid w:val="006446B5"/>
    <w:rsid w:val="006449FF"/>
    <w:rsid w:val="00645352"/>
    <w:rsid w:val="00645705"/>
    <w:rsid w:val="00645A62"/>
    <w:rsid w:val="00645B20"/>
    <w:rsid w:val="00645D74"/>
    <w:rsid w:val="00645F16"/>
    <w:rsid w:val="00645F1C"/>
    <w:rsid w:val="00646134"/>
    <w:rsid w:val="006467A3"/>
    <w:rsid w:val="006475BA"/>
    <w:rsid w:val="00647D7D"/>
    <w:rsid w:val="00650061"/>
    <w:rsid w:val="0065102C"/>
    <w:rsid w:val="00651195"/>
    <w:rsid w:val="006511A2"/>
    <w:rsid w:val="00651545"/>
    <w:rsid w:val="00651563"/>
    <w:rsid w:val="006518E9"/>
    <w:rsid w:val="00651D14"/>
    <w:rsid w:val="00651EBB"/>
    <w:rsid w:val="0065222A"/>
    <w:rsid w:val="006536CD"/>
    <w:rsid w:val="006537F5"/>
    <w:rsid w:val="006550A6"/>
    <w:rsid w:val="006560FE"/>
    <w:rsid w:val="0065671C"/>
    <w:rsid w:val="00656D78"/>
    <w:rsid w:val="00657DBB"/>
    <w:rsid w:val="00660465"/>
    <w:rsid w:val="00660706"/>
    <w:rsid w:val="006608D8"/>
    <w:rsid w:val="00661B3E"/>
    <w:rsid w:val="00661EC0"/>
    <w:rsid w:val="006620F9"/>
    <w:rsid w:val="00662484"/>
    <w:rsid w:val="0066261C"/>
    <w:rsid w:val="00662B8E"/>
    <w:rsid w:val="006636DE"/>
    <w:rsid w:val="00663DD8"/>
    <w:rsid w:val="006641D1"/>
    <w:rsid w:val="006644BD"/>
    <w:rsid w:val="00664842"/>
    <w:rsid w:val="00664ABA"/>
    <w:rsid w:val="00664FEA"/>
    <w:rsid w:val="0066534E"/>
    <w:rsid w:val="00665477"/>
    <w:rsid w:val="00665D2B"/>
    <w:rsid w:val="0066626F"/>
    <w:rsid w:val="006663FA"/>
    <w:rsid w:val="0066646A"/>
    <w:rsid w:val="00666D18"/>
    <w:rsid w:val="00666DCA"/>
    <w:rsid w:val="00667523"/>
    <w:rsid w:val="00667AF7"/>
    <w:rsid w:val="00670102"/>
    <w:rsid w:val="0067061F"/>
    <w:rsid w:val="00670E3F"/>
    <w:rsid w:val="00671082"/>
    <w:rsid w:val="00671440"/>
    <w:rsid w:val="0067175A"/>
    <w:rsid w:val="00671852"/>
    <w:rsid w:val="00671A4F"/>
    <w:rsid w:val="00671CC0"/>
    <w:rsid w:val="00672350"/>
    <w:rsid w:val="00672F99"/>
    <w:rsid w:val="006731C1"/>
    <w:rsid w:val="00673457"/>
    <w:rsid w:val="006735CE"/>
    <w:rsid w:val="006737FA"/>
    <w:rsid w:val="00673C0F"/>
    <w:rsid w:val="006742F3"/>
    <w:rsid w:val="00674A23"/>
    <w:rsid w:val="00675059"/>
    <w:rsid w:val="006754CC"/>
    <w:rsid w:val="006754E2"/>
    <w:rsid w:val="0067648A"/>
    <w:rsid w:val="0067669C"/>
    <w:rsid w:val="00676D88"/>
    <w:rsid w:val="00677322"/>
    <w:rsid w:val="00677412"/>
    <w:rsid w:val="00677B36"/>
    <w:rsid w:val="00680B61"/>
    <w:rsid w:val="00680CCE"/>
    <w:rsid w:val="00681E47"/>
    <w:rsid w:val="00681F0D"/>
    <w:rsid w:val="00682F2B"/>
    <w:rsid w:val="00683871"/>
    <w:rsid w:val="00683A30"/>
    <w:rsid w:val="00683BFC"/>
    <w:rsid w:val="00683C5A"/>
    <w:rsid w:val="00683EE4"/>
    <w:rsid w:val="0068437F"/>
    <w:rsid w:val="00684C8A"/>
    <w:rsid w:val="00684EFA"/>
    <w:rsid w:val="00685112"/>
    <w:rsid w:val="006856CA"/>
    <w:rsid w:val="0068573B"/>
    <w:rsid w:val="0068579E"/>
    <w:rsid w:val="00685EF3"/>
    <w:rsid w:val="006862F8"/>
    <w:rsid w:val="00686370"/>
    <w:rsid w:val="0068658E"/>
    <w:rsid w:val="00686912"/>
    <w:rsid w:val="00686A12"/>
    <w:rsid w:val="00686B36"/>
    <w:rsid w:val="00686FDA"/>
    <w:rsid w:val="0068708E"/>
    <w:rsid w:val="00690084"/>
    <w:rsid w:val="006900A4"/>
    <w:rsid w:val="006914EF"/>
    <w:rsid w:val="00691622"/>
    <w:rsid w:val="00691A4C"/>
    <w:rsid w:val="00691C15"/>
    <w:rsid w:val="00692D1F"/>
    <w:rsid w:val="00692FA6"/>
    <w:rsid w:val="00693063"/>
    <w:rsid w:val="00693157"/>
    <w:rsid w:val="006936DE"/>
    <w:rsid w:val="00694BBC"/>
    <w:rsid w:val="006950CB"/>
    <w:rsid w:val="00695223"/>
    <w:rsid w:val="006953B3"/>
    <w:rsid w:val="00695FF4"/>
    <w:rsid w:val="006960E8"/>
    <w:rsid w:val="00696522"/>
    <w:rsid w:val="00697174"/>
    <w:rsid w:val="006974D8"/>
    <w:rsid w:val="006978FC"/>
    <w:rsid w:val="006A05FB"/>
    <w:rsid w:val="006A065F"/>
    <w:rsid w:val="006A0F87"/>
    <w:rsid w:val="006A1252"/>
    <w:rsid w:val="006A142F"/>
    <w:rsid w:val="006A154E"/>
    <w:rsid w:val="006A1922"/>
    <w:rsid w:val="006A1A09"/>
    <w:rsid w:val="006A1BAE"/>
    <w:rsid w:val="006A1E4F"/>
    <w:rsid w:val="006A2702"/>
    <w:rsid w:val="006A27DD"/>
    <w:rsid w:val="006A2EA4"/>
    <w:rsid w:val="006A3B5F"/>
    <w:rsid w:val="006A4179"/>
    <w:rsid w:val="006A458B"/>
    <w:rsid w:val="006A476A"/>
    <w:rsid w:val="006A4B53"/>
    <w:rsid w:val="006A5284"/>
    <w:rsid w:val="006A5FC5"/>
    <w:rsid w:val="006A7119"/>
    <w:rsid w:val="006A7394"/>
    <w:rsid w:val="006A7EEB"/>
    <w:rsid w:val="006A7FD7"/>
    <w:rsid w:val="006B0728"/>
    <w:rsid w:val="006B0C1F"/>
    <w:rsid w:val="006B2261"/>
    <w:rsid w:val="006B2285"/>
    <w:rsid w:val="006B2793"/>
    <w:rsid w:val="006B29DE"/>
    <w:rsid w:val="006B2F9F"/>
    <w:rsid w:val="006B3107"/>
    <w:rsid w:val="006B317B"/>
    <w:rsid w:val="006B3228"/>
    <w:rsid w:val="006B450F"/>
    <w:rsid w:val="006B488F"/>
    <w:rsid w:val="006B4FA3"/>
    <w:rsid w:val="006B50AF"/>
    <w:rsid w:val="006B55CC"/>
    <w:rsid w:val="006B590A"/>
    <w:rsid w:val="006B6232"/>
    <w:rsid w:val="006B6AB2"/>
    <w:rsid w:val="006B6AF8"/>
    <w:rsid w:val="006B6F65"/>
    <w:rsid w:val="006B799F"/>
    <w:rsid w:val="006B7A2F"/>
    <w:rsid w:val="006B7A4E"/>
    <w:rsid w:val="006B7DFB"/>
    <w:rsid w:val="006C03D7"/>
    <w:rsid w:val="006C0970"/>
    <w:rsid w:val="006C0FCD"/>
    <w:rsid w:val="006C140D"/>
    <w:rsid w:val="006C1D04"/>
    <w:rsid w:val="006C2110"/>
    <w:rsid w:val="006C24F5"/>
    <w:rsid w:val="006C2727"/>
    <w:rsid w:val="006C277F"/>
    <w:rsid w:val="006C2C43"/>
    <w:rsid w:val="006C3155"/>
    <w:rsid w:val="006C3346"/>
    <w:rsid w:val="006C33C7"/>
    <w:rsid w:val="006C348B"/>
    <w:rsid w:val="006C357E"/>
    <w:rsid w:val="006C36EA"/>
    <w:rsid w:val="006C4A73"/>
    <w:rsid w:val="006C4EAB"/>
    <w:rsid w:val="006C53A3"/>
    <w:rsid w:val="006C5419"/>
    <w:rsid w:val="006C5425"/>
    <w:rsid w:val="006C5500"/>
    <w:rsid w:val="006C55F5"/>
    <w:rsid w:val="006C5B85"/>
    <w:rsid w:val="006C5D87"/>
    <w:rsid w:val="006C5DAA"/>
    <w:rsid w:val="006C6201"/>
    <w:rsid w:val="006C6636"/>
    <w:rsid w:val="006C6CA8"/>
    <w:rsid w:val="006C750B"/>
    <w:rsid w:val="006C7D06"/>
    <w:rsid w:val="006C7F84"/>
    <w:rsid w:val="006D0392"/>
    <w:rsid w:val="006D0482"/>
    <w:rsid w:val="006D0875"/>
    <w:rsid w:val="006D1391"/>
    <w:rsid w:val="006D17EE"/>
    <w:rsid w:val="006D2200"/>
    <w:rsid w:val="006D264B"/>
    <w:rsid w:val="006D2ECD"/>
    <w:rsid w:val="006D318D"/>
    <w:rsid w:val="006D3286"/>
    <w:rsid w:val="006D381F"/>
    <w:rsid w:val="006D4242"/>
    <w:rsid w:val="006D429D"/>
    <w:rsid w:val="006D43CB"/>
    <w:rsid w:val="006D4AFE"/>
    <w:rsid w:val="006D4B6F"/>
    <w:rsid w:val="006D4FBC"/>
    <w:rsid w:val="006D4FCC"/>
    <w:rsid w:val="006D547D"/>
    <w:rsid w:val="006D5864"/>
    <w:rsid w:val="006D614A"/>
    <w:rsid w:val="006D692D"/>
    <w:rsid w:val="006D6DA4"/>
    <w:rsid w:val="006D7E99"/>
    <w:rsid w:val="006E0265"/>
    <w:rsid w:val="006E04F8"/>
    <w:rsid w:val="006E0A3E"/>
    <w:rsid w:val="006E0DCA"/>
    <w:rsid w:val="006E12F3"/>
    <w:rsid w:val="006E16FE"/>
    <w:rsid w:val="006E1CDD"/>
    <w:rsid w:val="006E1D4B"/>
    <w:rsid w:val="006E1EFF"/>
    <w:rsid w:val="006E28F8"/>
    <w:rsid w:val="006E2E19"/>
    <w:rsid w:val="006E3343"/>
    <w:rsid w:val="006E359A"/>
    <w:rsid w:val="006E3687"/>
    <w:rsid w:val="006E3718"/>
    <w:rsid w:val="006E393C"/>
    <w:rsid w:val="006E3AAC"/>
    <w:rsid w:val="006E3DEF"/>
    <w:rsid w:val="006E3EA0"/>
    <w:rsid w:val="006E446B"/>
    <w:rsid w:val="006E5151"/>
    <w:rsid w:val="006E5707"/>
    <w:rsid w:val="006E5C2A"/>
    <w:rsid w:val="006E6185"/>
    <w:rsid w:val="006E6458"/>
    <w:rsid w:val="006E66D4"/>
    <w:rsid w:val="006E6831"/>
    <w:rsid w:val="006E6D49"/>
    <w:rsid w:val="006E770D"/>
    <w:rsid w:val="006E7AD9"/>
    <w:rsid w:val="006E7DE4"/>
    <w:rsid w:val="006F0230"/>
    <w:rsid w:val="006F0529"/>
    <w:rsid w:val="006F0FA1"/>
    <w:rsid w:val="006F1733"/>
    <w:rsid w:val="006F1D59"/>
    <w:rsid w:val="006F1FE0"/>
    <w:rsid w:val="006F2036"/>
    <w:rsid w:val="006F2099"/>
    <w:rsid w:val="006F27BA"/>
    <w:rsid w:val="006F2DB3"/>
    <w:rsid w:val="006F2E46"/>
    <w:rsid w:val="006F308D"/>
    <w:rsid w:val="006F3604"/>
    <w:rsid w:val="006F3C9B"/>
    <w:rsid w:val="006F4269"/>
    <w:rsid w:val="006F44E0"/>
    <w:rsid w:val="006F48A6"/>
    <w:rsid w:val="006F58D0"/>
    <w:rsid w:val="006F5C4F"/>
    <w:rsid w:val="006F5CE8"/>
    <w:rsid w:val="006F5FC1"/>
    <w:rsid w:val="006F6114"/>
    <w:rsid w:val="006F6554"/>
    <w:rsid w:val="006F6899"/>
    <w:rsid w:val="006F6A70"/>
    <w:rsid w:val="006F6D7A"/>
    <w:rsid w:val="006F7AE7"/>
    <w:rsid w:val="006F7EBA"/>
    <w:rsid w:val="007001F6"/>
    <w:rsid w:val="00700515"/>
    <w:rsid w:val="00700560"/>
    <w:rsid w:val="00700DDD"/>
    <w:rsid w:val="00700DE1"/>
    <w:rsid w:val="00701350"/>
    <w:rsid w:val="007016BB"/>
    <w:rsid w:val="007016D1"/>
    <w:rsid w:val="0070184B"/>
    <w:rsid w:val="00701A2F"/>
    <w:rsid w:val="007022A1"/>
    <w:rsid w:val="0070291F"/>
    <w:rsid w:val="007033AF"/>
    <w:rsid w:val="007035A0"/>
    <w:rsid w:val="00703638"/>
    <w:rsid w:val="00703777"/>
    <w:rsid w:val="007037AE"/>
    <w:rsid w:val="0070515B"/>
    <w:rsid w:val="007055CA"/>
    <w:rsid w:val="00706646"/>
    <w:rsid w:val="00706A1A"/>
    <w:rsid w:val="007076C5"/>
    <w:rsid w:val="007078FB"/>
    <w:rsid w:val="00707AD2"/>
    <w:rsid w:val="00707D32"/>
    <w:rsid w:val="007100E0"/>
    <w:rsid w:val="007103AB"/>
    <w:rsid w:val="007108CB"/>
    <w:rsid w:val="00710A5E"/>
    <w:rsid w:val="00710C5E"/>
    <w:rsid w:val="00710FE2"/>
    <w:rsid w:val="0071116C"/>
    <w:rsid w:val="00711362"/>
    <w:rsid w:val="00711D02"/>
    <w:rsid w:val="00711DCF"/>
    <w:rsid w:val="00712454"/>
    <w:rsid w:val="00712F5E"/>
    <w:rsid w:val="00713AD4"/>
    <w:rsid w:val="00713F16"/>
    <w:rsid w:val="007141B1"/>
    <w:rsid w:val="0071493F"/>
    <w:rsid w:val="00715C18"/>
    <w:rsid w:val="00716026"/>
    <w:rsid w:val="0071679B"/>
    <w:rsid w:val="007169D9"/>
    <w:rsid w:val="00716AE4"/>
    <w:rsid w:val="00717081"/>
    <w:rsid w:val="007176D1"/>
    <w:rsid w:val="00717967"/>
    <w:rsid w:val="00717E7C"/>
    <w:rsid w:val="00720031"/>
    <w:rsid w:val="007200B5"/>
    <w:rsid w:val="00720F9F"/>
    <w:rsid w:val="00721711"/>
    <w:rsid w:val="007217AD"/>
    <w:rsid w:val="007217F1"/>
    <w:rsid w:val="00721A69"/>
    <w:rsid w:val="00721B83"/>
    <w:rsid w:val="00721D05"/>
    <w:rsid w:val="00721DD9"/>
    <w:rsid w:val="007224D7"/>
    <w:rsid w:val="00722BD5"/>
    <w:rsid w:val="00722CB2"/>
    <w:rsid w:val="007232CC"/>
    <w:rsid w:val="00723604"/>
    <w:rsid w:val="007240F8"/>
    <w:rsid w:val="007241C4"/>
    <w:rsid w:val="00724B01"/>
    <w:rsid w:val="00724BF9"/>
    <w:rsid w:val="007250A4"/>
    <w:rsid w:val="007258CB"/>
    <w:rsid w:val="00725B01"/>
    <w:rsid w:val="00725F4D"/>
    <w:rsid w:val="00726903"/>
    <w:rsid w:val="00726CC2"/>
    <w:rsid w:val="00726EAA"/>
    <w:rsid w:val="00727914"/>
    <w:rsid w:val="00727DB4"/>
    <w:rsid w:val="00730951"/>
    <w:rsid w:val="00730985"/>
    <w:rsid w:val="007314E7"/>
    <w:rsid w:val="00731597"/>
    <w:rsid w:val="00731BF6"/>
    <w:rsid w:val="00731D02"/>
    <w:rsid w:val="00731F1A"/>
    <w:rsid w:val="007323D1"/>
    <w:rsid w:val="00732A55"/>
    <w:rsid w:val="00732EFE"/>
    <w:rsid w:val="00732F5E"/>
    <w:rsid w:val="0073318B"/>
    <w:rsid w:val="00734341"/>
    <w:rsid w:val="007345DC"/>
    <w:rsid w:val="007345F9"/>
    <w:rsid w:val="007348E6"/>
    <w:rsid w:val="00734FF7"/>
    <w:rsid w:val="0073511E"/>
    <w:rsid w:val="007357C5"/>
    <w:rsid w:val="00735853"/>
    <w:rsid w:val="0073589B"/>
    <w:rsid w:val="00735F7F"/>
    <w:rsid w:val="00736034"/>
    <w:rsid w:val="007360E9"/>
    <w:rsid w:val="00736132"/>
    <w:rsid w:val="0073649E"/>
    <w:rsid w:val="007369B8"/>
    <w:rsid w:val="00736BBB"/>
    <w:rsid w:val="00736E6D"/>
    <w:rsid w:val="0073784A"/>
    <w:rsid w:val="00737A0F"/>
    <w:rsid w:val="00737C14"/>
    <w:rsid w:val="007400DD"/>
    <w:rsid w:val="00740463"/>
    <w:rsid w:val="007409DC"/>
    <w:rsid w:val="00740D1D"/>
    <w:rsid w:val="0074151F"/>
    <w:rsid w:val="00741661"/>
    <w:rsid w:val="007425D3"/>
    <w:rsid w:val="007426D4"/>
    <w:rsid w:val="00742BFC"/>
    <w:rsid w:val="00742C3F"/>
    <w:rsid w:val="00742D56"/>
    <w:rsid w:val="0074376D"/>
    <w:rsid w:val="007437AB"/>
    <w:rsid w:val="00743AE2"/>
    <w:rsid w:val="00743C95"/>
    <w:rsid w:val="00743D7D"/>
    <w:rsid w:val="007441A5"/>
    <w:rsid w:val="00744640"/>
    <w:rsid w:val="00744875"/>
    <w:rsid w:val="00744B49"/>
    <w:rsid w:val="00744BA4"/>
    <w:rsid w:val="00744F44"/>
    <w:rsid w:val="00746014"/>
    <w:rsid w:val="00746374"/>
    <w:rsid w:val="007463E5"/>
    <w:rsid w:val="0074675E"/>
    <w:rsid w:val="007467D7"/>
    <w:rsid w:val="00746B26"/>
    <w:rsid w:val="00747574"/>
    <w:rsid w:val="00747E1F"/>
    <w:rsid w:val="00747EBD"/>
    <w:rsid w:val="007500C3"/>
    <w:rsid w:val="00750A03"/>
    <w:rsid w:val="0075155C"/>
    <w:rsid w:val="00751DCC"/>
    <w:rsid w:val="00751FAE"/>
    <w:rsid w:val="00751FB8"/>
    <w:rsid w:val="007521F2"/>
    <w:rsid w:val="00752272"/>
    <w:rsid w:val="00752B41"/>
    <w:rsid w:val="00752E2E"/>
    <w:rsid w:val="00752FF6"/>
    <w:rsid w:val="0075389E"/>
    <w:rsid w:val="00753931"/>
    <w:rsid w:val="0075397D"/>
    <w:rsid w:val="007548AF"/>
    <w:rsid w:val="00755104"/>
    <w:rsid w:val="007555A3"/>
    <w:rsid w:val="007556F1"/>
    <w:rsid w:val="007556FD"/>
    <w:rsid w:val="00755E56"/>
    <w:rsid w:val="00755EB4"/>
    <w:rsid w:val="007562E9"/>
    <w:rsid w:val="00756446"/>
    <w:rsid w:val="00756549"/>
    <w:rsid w:val="007567BB"/>
    <w:rsid w:val="00756D27"/>
    <w:rsid w:val="0075730D"/>
    <w:rsid w:val="00757831"/>
    <w:rsid w:val="00757DC7"/>
    <w:rsid w:val="00757F3D"/>
    <w:rsid w:val="00760BE9"/>
    <w:rsid w:val="007615BB"/>
    <w:rsid w:val="0076161E"/>
    <w:rsid w:val="007616D2"/>
    <w:rsid w:val="007617BE"/>
    <w:rsid w:val="007618AF"/>
    <w:rsid w:val="00761CBE"/>
    <w:rsid w:val="00761F77"/>
    <w:rsid w:val="007623F8"/>
    <w:rsid w:val="0076274D"/>
    <w:rsid w:val="00762827"/>
    <w:rsid w:val="0076295C"/>
    <w:rsid w:val="00762AE8"/>
    <w:rsid w:val="007635E1"/>
    <w:rsid w:val="0076391F"/>
    <w:rsid w:val="00763B5A"/>
    <w:rsid w:val="00763E4B"/>
    <w:rsid w:val="007644AF"/>
    <w:rsid w:val="007647CC"/>
    <w:rsid w:val="00764847"/>
    <w:rsid w:val="00764929"/>
    <w:rsid w:val="00765105"/>
    <w:rsid w:val="00765111"/>
    <w:rsid w:val="0076532F"/>
    <w:rsid w:val="007653D0"/>
    <w:rsid w:val="00765847"/>
    <w:rsid w:val="00765940"/>
    <w:rsid w:val="00765B9D"/>
    <w:rsid w:val="00765D90"/>
    <w:rsid w:val="007661AA"/>
    <w:rsid w:val="007661FE"/>
    <w:rsid w:val="007664A8"/>
    <w:rsid w:val="00766515"/>
    <w:rsid w:val="0076652E"/>
    <w:rsid w:val="00766590"/>
    <w:rsid w:val="00766AFC"/>
    <w:rsid w:val="0076728B"/>
    <w:rsid w:val="0076739F"/>
    <w:rsid w:val="007679A6"/>
    <w:rsid w:val="00767A9C"/>
    <w:rsid w:val="00767B2A"/>
    <w:rsid w:val="00767DC3"/>
    <w:rsid w:val="0077065F"/>
    <w:rsid w:val="007707A3"/>
    <w:rsid w:val="007708CB"/>
    <w:rsid w:val="00772D24"/>
    <w:rsid w:val="00772E86"/>
    <w:rsid w:val="0077356D"/>
    <w:rsid w:val="0077362A"/>
    <w:rsid w:val="00773862"/>
    <w:rsid w:val="00773AE1"/>
    <w:rsid w:val="007743FC"/>
    <w:rsid w:val="00774A34"/>
    <w:rsid w:val="00775185"/>
    <w:rsid w:val="00775437"/>
    <w:rsid w:val="00775473"/>
    <w:rsid w:val="007763F9"/>
    <w:rsid w:val="00776409"/>
    <w:rsid w:val="007766A4"/>
    <w:rsid w:val="00776A65"/>
    <w:rsid w:val="00776EA6"/>
    <w:rsid w:val="00777213"/>
    <w:rsid w:val="00777821"/>
    <w:rsid w:val="0078022C"/>
    <w:rsid w:val="00780AA3"/>
    <w:rsid w:val="00782D61"/>
    <w:rsid w:val="00782E40"/>
    <w:rsid w:val="00782F49"/>
    <w:rsid w:val="00783519"/>
    <w:rsid w:val="00783570"/>
    <w:rsid w:val="007836CB"/>
    <w:rsid w:val="00783ACD"/>
    <w:rsid w:val="00783FE2"/>
    <w:rsid w:val="007852BA"/>
    <w:rsid w:val="0078533F"/>
    <w:rsid w:val="0078596B"/>
    <w:rsid w:val="00785EC3"/>
    <w:rsid w:val="007870CB"/>
    <w:rsid w:val="007870FD"/>
    <w:rsid w:val="0078741A"/>
    <w:rsid w:val="0078764B"/>
    <w:rsid w:val="00787EF0"/>
    <w:rsid w:val="0079011F"/>
    <w:rsid w:val="00790268"/>
    <w:rsid w:val="00790B7F"/>
    <w:rsid w:val="00790D3A"/>
    <w:rsid w:val="007912CB"/>
    <w:rsid w:val="00791768"/>
    <w:rsid w:val="00791800"/>
    <w:rsid w:val="00791817"/>
    <w:rsid w:val="00791849"/>
    <w:rsid w:val="0079250E"/>
    <w:rsid w:val="0079311A"/>
    <w:rsid w:val="0079321A"/>
    <w:rsid w:val="007936E4"/>
    <w:rsid w:val="00793941"/>
    <w:rsid w:val="00793CC5"/>
    <w:rsid w:val="0079403F"/>
    <w:rsid w:val="007941B2"/>
    <w:rsid w:val="007949A3"/>
    <w:rsid w:val="007949FF"/>
    <w:rsid w:val="00794B0D"/>
    <w:rsid w:val="00794C6B"/>
    <w:rsid w:val="00795042"/>
    <w:rsid w:val="00795059"/>
    <w:rsid w:val="00795363"/>
    <w:rsid w:val="00795437"/>
    <w:rsid w:val="007954B0"/>
    <w:rsid w:val="0079562A"/>
    <w:rsid w:val="00795676"/>
    <w:rsid w:val="007958B1"/>
    <w:rsid w:val="00795931"/>
    <w:rsid w:val="007960A5"/>
    <w:rsid w:val="00796363"/>
    <w:rsid w:val="007963AA"/>
    <w:rsid w:val="007971A3"/>
    <w:rsid w:val="007974FC"/>
    <w:rsid w:val="00797733"/>
    <w:rsid w:val="00797BA4"/>
    <w:rsid w:val="00797CCE"/>
    <w:rsid w:val="007A00C2"/>
    <w:rsid w:val="007A079F"/>
    <w:rsid w:val="007A1833"/>
    <w:rsid w:val="007A1EB9"/>
    <w:rsid w:val="007A1F47"/>
    <w:rsid w:val="007A26DB"/>
    <w:rsid w:val="007A27F6"/>
    <w:rsid w:val="007A3272"/>
    <w:rsid w:val="007A3413"/>
    <w:rsid w:val="007A3680"/>
    <w:rsid w:val="007A37A7"/>
    <w:rsid w:val="007A3905"/>
    <w:rsid w:val="007A3A9C"/>
    <w:rsid w:val="007A40DF"/>
    <w:rsid w:val="007A414A"/>
    <w:rsid w:val="007A4323"/>
    <w:rsid w:val="007A4F27"/>
    <w:rsid w:val="007A4FA3"/>
    <w:rsid w:val="007A4FE2"/>
    <w:rsid w:val="007A51F5"/>
    <w:rsid w:val="007A6088"/>
    <w:rsid w:val="007A6A08"/>
    <w:rsid w:val="007A6F4B"/>
    <w:rsid w:val="007A6FCD"/>
    <w:rsid w:val="007A785B"/>
    <w:rsid w:val="007A7931"/>
    <w:rsid w:val="007A7C9C"/>
    <w:rsid w:val="007B05FC"/>
    <w:rsid w:val="007B08F4"/>
    <w:rsid w:val="007B107C"/>
    <w:rsid w:val="007B1345"/>
    <w:rsid w:val="007B1803"/>
    <w:rsid w:val="007B18B7"/>
    <w:rsid w:val="007B1C4F"/>
    <w:rsid w:val="007B1ED5"/>
    <w:rsid w:val="007B212E"/>
    <w:rsid w:val="007B2E53"/>
    <w:rsid w:val="007B3229"/>
    <w:rsid w:val="007B36F7"/>
    <w:rsid w:val="007B3B07"/>
    <w:rsid w:val="007B48D8"/>
    <w:rsid w:val="007B4AF0"/>
    <w:rsid w:val="007B4DDA"/>
    <w:rsid w:val="007B5109"/>
    <w:rsid w:val="007B57D4"/>
    <w:rsid w:val="007B58E8"/>
    <w:rsid w:val="007B5A6F"/>
    <w:rsid w:val="007B608E"/>
    <w:rsid w:val="007B67F8"/>
    <w:rsid w:val="007B68E1"/>
    <w:rsid w:val="007B6F48"/>
    <w:rsid w:val="007B6F4B"/>
    <w:rsid w:val="007B738C"/>
    <w:rsid w:val="007B73BE"/>
    <w:rsid w:val="007B7802"/>
    <w:rsid w:val="007B7C70"/>
    <w:rsid w:val="007C071A"/>
    <w:rsid w:val="007C0C1B"/>
    <w:rsid w:val="007C1185"/>
    <w:rsid w:val="007C11BB"/>
    <w:rsid w:val="007C12AA"/>
    <w:rsid w:val="007C1916"/>
    <w:rsid w:val="007C1F9F"/>
    <w:rsid w:val="007C220B"/>
    <w:rsid w:val="007C2765"/>
    <w:rsid w:val="007C2BDA"/>
    <w:rsid w:val="007C324F"/>
    <w:rsid w:val="007C354F"/>
    <w:rsid w:val="007C3EA1"/>
    <w:rsid w:val="007C5518"/>
    <w:rsid w:val="007C56D8"/>
    <w:rsid w:val="007C57BA"/>
    <w:rsid w:val="007C59B4"/>
    <w:rsid w:val="007C5B09"/>
    <w:rsid w:val="007C624E"/>
    <w:rsid w:val="007C6A70"/>
    <w:rsid w:val="007C6BC0"/>
    <w:rsid w:val="007C703C"/>
    <w:rsid w:val="007C738E"/>
    <w:rsid w:val="007C761F"/>
    <w:rsid w:val="007C799A"/>
    <w:rsid w:val="007D009C"/>
    <w:rsid w:val="007D03D6"/>
    <w:rsid w:val="007D05AF"/>
    <w:rsid w:val="007D0A84"/>
    <w:rsid w:val="007D0DFE"/>
    <w:rsid w:val="007D0EFB"/>
    <w:rsid w:val="007D114A"/>
    <w:rsid w:val="007D1800"/>
    <w:rsid w:val="007D1CE9"/>
    <w:rsid w:val="007D23DA"/>
    <w:rsid w:val="007D281E"/>
    <w:rsid w:val="007D28DC"/>
    <w:rsid w:val="007D2D1D"/>
    <w:rsid w:val="007D3611"/>
    <w:rsid w:val="007D3B34"/>
    <w:rsid w:val="007D3FBF"/>
    <w:rsid w:val="007D4399"/>
    <w:rsid w:val="007D50B1"/>
    <w:rsid w:val="007D564D"/>
    <w:rsid w:val="007D5A08"/>
    <w:rsid w:val="007D5F77"/>
    <w:rsid w:val="007D643F"/>
    <w:rsid w:val="007D654C"/>
    <w:rsid w:val="007D687B"/>
    <w:rsid w:val="007D6890"/>
    <w:rsid w:val="007D6918"/>
    <w:rsid w:val="007D6CA9"/>
    <w:rsid w:val="007D6D59"/>
    <w:rsid w:val="007D7092"/>
    <w:rsid w:val="007D7503"/>
    <w:rsid w:val="007D755F"/>
    <w:rsid w:val="007D7E93"/>
    <w:rsid w:val="007E03DC"/>
    <w:rsid w:val="007E0DE2"/>
    <w:rsid w:val="007E0E4E"/>
    <w:rsid w:val="007E13BE"/>
    <w:rsid w:val="007E15C6"/>
    <w:rsid w:val="007E15FB"/>
    <w:rsid w:val="007E1C1B"/>
    <w:rsid w:val="007E1E8C"/>
    <w:rsid w:val="007E24A4"/>
    <w:rsid w:val="007E29CF"/>
    <w:rsid w:val="007E3B13"/>
    <w:rsid w:val="007E4398"/>
    <w:rsid w:val="007E45D9"/>
    <w:rsid w:val="007E495C"/>
    <w:rsid w:val="007E4D71"/>
    <w:rsid w:val="007E5D79"/>
    <w:rsid w:val="007E5EA2"/>
    <w:rsid w:val="007E6D47"/>
    <w:rsid w:val="007E6FAF"/>
    <w:rsid w:val="007E7841"/>
    <w:rsid w:val="007E7C85"/>
    <w:rsid w:val="007F0514"/>
    <w:rsid w:val="007F05E3"/>
    <w:rsid w:val="007F0EB2"/>
    <w:rsid w:val="007F1053"/>
    <w:rsid w:val="007F1102"/>
    <w:rsid w:val="007F13E5"/>
    <w:rsid w:val="007F14E2"/>
    <w:rsid w:val="007F1840"/>
    <w:rsid w:val="007F19C5"/>
    <w:rsid w:val="007F203A"/>
    <w:rsid w:val="007F2120"/>
    <w:rsid w:val="007F259A"/>
    <w:rsid w:val="007F2825"/>
    <w:rsid w:val="007F361B"/>
    <w:rsid w:val="007F3A3D"/>
    <w:rsid w:val="007F4029"/>
    <w:rsid w:val="007F42A4"/>
    <w:rsid w:val="007F4448"/>
    <w:rsid w:val="007F4591"/>
    <w:rsid w:val="007F4801"/>
    <w:rsid w:val="007F4980"/>
    <w:rsid w:val="007F6604"/>
    <w:rsid w:val="007F690B"/>
    <w:rsid w:val="007F6DA0"/>
    <w:rsid w:val="0080065F"/>
    <w:rsid w:val="00800687"/>
    <w:rsid w:val="008007B6"/>
    <w:rsid w:val="00800E34"/>
    <w:rsid w:val="00800E37"/>
    <w:rsid w:val="00800E75"/>
    <w:rsid w:val="008011BF"/>
    <w:rsid w:val="00801E06"/>
    <w:rsid w:val="00802011"/>
    <w:rsid w:val="00802276"/>
    <w:rsid w:val="00802774"/>
    <w:rsid w:val="008028E6"/>
    <w:rsid w:val="00802932"/>
    <w:rsid w:val="00802D84"/>
    <w:rsid w:val="00802E66"/>
    <w:rsid w:val="0080342C"/>
    <w:rsid w:val="00803699"/>
    <w:rsid w:val="00803770"/>
    <w:rsid w:val="00803D84"/>
    <w:rsid w:val="00803E95"/>
    <w:rsid w:val="00804B0C"/>
    <w:rsid w:val="00804CA4"/>
    <w:rsid w:val="00805244"/>
    <w:rsid w:val="00805903"/>
    <w:rsid w:val="00806670"/>
    <w:rsid w:val="00806809"/>
    <w:rsid w:val="00806ADF"/>
    <w:rsid w:val="00807643"/>
    <w:rsid w:val="00807747"/>
    <w:rsid w:val="0080794E"/>
    <w:rsid w:val="00807A24"/>
    <w:rsid w:val="0081016B"/>
    <w:rsid w:val="00810759"/>
    <w:rsid w:val="008109BD"/>
    <w:rsid w:val="00810A85"/>
    <w:rsid w:val="00810AA6"/>
    <w:rsid w:val="00810D5F"/>
    <w:rsid w:val="00810DE5"/>
    <w:rsid w:val="00810ECA"/>
    <w:rsid w:val="0081159F"/>
    <w:rsid w:val="008117DA"/>
    <w:rsid w:val="0081184F"/>
    <w:rsid w:val="008120D2"/>
    <w:rsid w:val="00812135"/>
    <w:rsid w:val="00812367"/>
    <w:rsid w:val="00812559"/>
    <w:rsid w:val="008145B8"/>
    <w:rsid w:val="00814FEB"/>
    <w:rsid w:val="0081551B"/>
    <w:rsid w:val="00816435"/>
    <w:rsid w:val="00816B04"/>
    <w:rsid w:val="008170F8"/>
    <w:rsid w:val="008173CD"/>
    <w:rsid w:val="00817BA2"/>
    <w:rsid w:val="00817FF5"/>
    <w:rsid w:val="008211F6"/>
    <w:rsid w:val="00821827"/>
    <w:rsid w:val="00821FB3"/>
    <w:rsid w:val="00822497"/>
    <w:rsid w:val="00822653"/>
    <w:rsid w:val="00822804"/>
    <w:rsid w:val="00822912"/>
    <w:rsid w:val="0082291C"/>
    <w:rsid w:val="00822A0A"/>
    <w:rsid w:val="00823364"/>
    <w:rsid w:val="00823B68"/>
    <w:rsid w:val="00823C64"/>
    <w:rsid w:val="00824271"/>
    <w:rsid w:val="008246CA"/>
    <w:rsid w:val="00824CB1"/>
    <w:rsid w:val="00825003"/>
    <w:rsid w:val="00825A75"/>
    <w:rsid w:val="0082636F"/>
    <w:rsid w:val="008263B9"/>
    <w:rsid w:val="008265E8"/>
    <w:rsid w:val="0082673E"/>
    <w:rsid w:val="008269FB"/>
    <w:rsid w:val="00827865"/>
    <w:rsid w:val="00827BB6"/>
    <w:rsid w:val="00827D3A"/>
    <w:rsid w:val="00827E52"/>
    <w:rsid w:val="008304BA"/>
    <w:rsid w:val="00830B25"/>
    <w:rsid w:val="00830EAE"/>
    <w:rsid w:val="00831C8F"/>
    <w:rsid w:val="00831DC4"/>
    <w:rsid w:val="008331E1"/>
    <w:rsid w:val="00833760"/>
    <w:rsid w:val="00833964"/>
    <w:rsid w:val="008345E0"/>
    <w:rsid w:val="008348C4"/>
    <w:rsid w:val="00834C7E"/>
    <w:rsid w:val="00834E3B"/>
    <w:rsid w:val="00834F22"/>
    <w:rsid w:val="00835504"/>
    <w:rsid w:val="0083560C"/>
    <w:rsid w:val="008356AC"/>
    <w:rsid w:val="008357A9"/>
    <w:rsid w:val="00835FED"/>
    <w:rsid w:val="008361F9"/>
    <w:rsid w:val="00836308"/>
    <w:rsid w:val="0083725B"/>
    <w:rsid w:val="00837454"/>
    <w:rsid w:val="008374F5"/>
    <w:rsid w:val="00837606"/>
    <w:rsid w:val="00837D11"/>
    <w:rsid w:val="00837E45"/>
    <w:rsid w:val="008400BF"/>
    <w:rsid w:val="008400D0"/>
    <w:rsid w:val="00840962"/>
    <w:rsid w:val="00840C16"/>
    <w:rsid w:val="0084102A"/>
    <w:rsid w:val="008418C4"/>
    <w:rsid w:val="00842498"/>
    <w:rsid w:val="008429EF"/>
    <w:rsid w:val="00842D82"/>
    <w:rsid w:val="00842E89"/>
    <w:rsid w:val="008430E6"/>
    <w:rsid w:val="008438A4"/>
    <w:rsid w:val="0084390B"/>
    <w:rsid w:val="0084400B"/>
    <w:rsid w:val="00844152"/>
    <w:rsid w:val="00844435"/>
    <w:rsid w:val="00844508"/>
    <w:rsid w:val="00844984"/>
    <w:rsid w:val="00844FA0"/>
    <w:rsid w:val="00845E7E"/>
    <w:rsid w:val="00846351"/>
    <w:rsid w:val="008465C8"/>
    <w:rsid w:val="008467CE"/>
    <w:rsid w:val="00846D26"/>
    <w:rsid w:val="008473D2"/>
    <w:rsid w:val="0084747B"/>
    <w:rsid w:val="0085036D"/>
    <w:rsid w:val="00850D54"/>
    <w:rsid w:val="00851C94"/>
    <w:rsid w:val="00852276"/>
    <w:rsid w:val="00852335"/>
    <w:rsid w:val="00852D18"/>
    <w:rsid w:val="00852DE0"/>
    <w:rsid w:val="00852E4F"/>
    <w:rsid w:val="00852F75"/>
    <w:rsid w:val="00853512"/>
    <w:rsid w:val="0085361C"/>
    <w:rsid w:val="008536C8"/>
    <w:rsid w:val="00854AAF"/>
    <w:rsid w:val="00855375"/>
    <w:rsid w:val="00855538"/>
    <w:rsid w:val="0085593A"/>
    <w:rsid w:val="0085622F"/>
    <w:rsid w:val="0085685E"/>
    <w:rsid w:val="008568BC"/>
    <w:rsid w:val="0085757E"/>
    <w:rsid w:val="00857C07"/>
    <w:rsid w:val="00857F7C"/>
    <w:rsid w:val="00860149"/>
    <w:rsid w:val="00860276"/>
    <w:rsid w:val="008604A4"/>
    <w:rsid w:val="0086060E"/>
    <w:rsid w:val="00860CC8"/>
    <w:rsid w:val="00862C3B"/>
    <w:rsid w:val="00862EDB"/>
    <w:rsid w:val="00864389"/>
    <w:rsid w:val="00864430"/>
    <w:rsid w:val="00864880"/>
    <w:rsid w:val="00864E5A"/>
    <w:rsid w:val="008657F6"/>
    <w:rsid w:val="008658A6"/>
    <w:rsid w:val="00865E5E"/>
    <w:rsid w:val="00866142"/>
    <w:rsid w:val="00866D49"/>
    <w:rsid w:val="00867467"/>
    <w:rsid w:val="008675A1"/>
    <w:rsid w:val="00867C35"/>
    <w:rsid w:val="00867D0D"/>
    <w:rsid w:val="0087025E"/>
    <w:rsid w:val="00870588"/>
    <w:rsid w:val="008708A4"/>
    <w:rsid w:val="0087097F"/>
    <w:rsid w:val="00870D01"/>
    <w:rsid w:val="00871068"/>
    <w:rsid w:val="008712A1"/>
    <w:rsid w:val="00871F86"/>
    <w:rsid w:val="008725A0"/>
    <w:rsid w:val="00873247"/>
    <w:rsid w:val="0087428E"/>
    <w:rsid w:val="008742C1"/>
    <w:rsid w:val="00874689"/>
    <w:rsid w:val="00874AF1"/>
    <w:rsid w:val="00874E3A"/>
    <w:rsid w:val="00875449"/>
    <w:rsid w:val="00875FAC"/>
    <w:rsid w:val="008762F7"/>
    <w:rsid w:val="00876686"/>
    <w:rsid w:val="008767E7"/>
    <w:rsid w:val="00876DF0"/>
    <w:rsid w:val="00876E39"/>
    <w:rsid w:val="00877069"/>
    <w:rsid w:val="008773D2"/>
    <w:rsid w:val="00877BE1"/>
    <w:rsid w:val="008801E2"/>
    <w:rsid w:val="00880951"/>
    <w:rsid w:val="00880964"/>
    <w:rsid w:val="00880BDD"/>
    <w:rsid w:val="008816EB"/>
    <w:rsid w:val="008817BC"/>
    <w:rsid w:val="00882237"/>
    <w:rsid w:val="008825D1"/>
    <w:rsid w:val="00882A4C"/>
    <w:rsid w:val="008830BB"/>
    <w:rsid w:val="00883C28"/>
    <w:rsid w:val="00883ED0"/>
    <w:rsid w:val="00883F61"/>
    <w:rsid w:val="0088465D"/>
    <w:rsid w:val="0088468C"/>
    <w:rsid w:val="00885097"/>
    <w:rsid w:val="00885B02"/>
    <w:rsid w:val="00885E50"/>
    <w:rsid w:val="008872D4"/>
    <w:rsid w:val="00887C8B"/>
    <w:rsid w:val="00887F58"/>
    <w:rsid w:val="00890007"/>
    <w:rsid w:val="00890CA2"/>
    <w:rsid w:val="00891475"/>
    <w:rsid w:val="00891703"/>
    <w:rsid w:val="00891967"/>
    <w:rsid w:val="008923F0"/>
    <w:rsid w:val="00892733"/>
    <w:rsid w:val="00893D21"/>
    <w:rsid w:val="00893DBC"/>
    <w:rsid w:val="00893DC2"/>
    <w:rsid w:val="0089462C"/>
    <w:rsid w:val="008947D3"/>
    <w:rsid w:val="00894DB7"/>
    <w:rsid w:val="00894EF6"/>
    <w:rsid w:val="00894F93"/>
    <w:rsid w:val="00895E11"/>
    <w:rsid w:val="00895F3A"/>
    <w:rsid w:val="00895FA1"/>
    <w:rsid w:val="00896465"/>
    <w:rsid w:val="008972E8"/>
    <w:rsid w:val="00897489"/>
    <w:rsid w:val="00897CED"/>
    <w:rsid w:val="00897F9B"/>
    <w:rsid w:val="008A05B1"/>
    <w:rsid w:val="008A099A"/>
    <w:rsid w:val="008A0B6A"/>
    <w:rsid w:val="008A0BAD"/>
    <w:rsid w:val="008A0CA4"/>
    <w:rsid w:val="008A0EC2"/>
    <w:rsid w:val="008A0F7D"/>
    <w:rsid w:val="008A1194"/>
    <w:rsid w:val="008A1F60"/>
    <w:rsid w:val="008A24FB"/>
    <w:rsid w:val="008A2803"/>
    <w:rsid w:val="008A2B20"/>
    <w:rsid w:val="008A4118"/>
    <w:rsid w:val="008A4236"/>
    <w:rsid w:val="008A4629"/>
    <w:rsid w:val="008A4729"/>
    <w:rsid w:val="008A47E9"/>
    <w:rsid w:val="008A4CC1"/>
    <w:rsid w:val="008A4DA9"/>
    <w:rsid w:val="008A4E06"/>
    <w:rsid w:val="008A5501"/>
    <w:rsid w:val="008A553C"/>
    <w:rsid w:val="008A62C6"/>
    <w:rsid w:val="008A663C"/>
    <w:rsid w:val="008A6648"/>
    <w:rsid w:val="008A6C93"/>
    <w:rsid w:val="008A6D7B"/>
    <w:rsid w:val="008A6DF1"/>
    <w:rsid w:val="008A6E1B"/>
    <w:rsid w:val="008A6F70"/>
    <w:rsid w:val="008A70A1"/>
    <w:rsid w:val="008A78BA"/>
    <w:rsid w:val="008A78DE"/>
    <w:rsid w:val="008B0FB7"/>
    <w:rsid w:val="008B14B2"/>
    <w:rsid w:val="008B1615"/>
    <w:rsid w:val="008B2701"/>
    <w:rsid w:val="008B29EC"/>
    <w:rsid w:val="008B2A44"/>
    <w:rsid w:val="008B2A63"/>
    <w:rsid w:val="008B2AB4"/>
    <w:rsid w:val="008B2C40"/>
    <w:rsid w:val="008B2CF3"/>
    <w:rsid w:val="008B3258"/>
    <w:rsid w:val="008B410B"/>
    <w:rsid w:val="008B4310"/>
    <w:rsid w:val="008B4DF6"/>
    <w:rsid w:val="008B53E9"/>
    <w:rsid w:val="008B564A"/>
    <w:rsid w:val="008B56F5"/>
    <w:rsid w:val="008B61AC"/>
    <w:rsid w:val="008B68BD"/>
    <w:rsid w:val="008B6D0D"/>
    <w:rsid w:val="008B7357"/>
    <w:rsid w:val="008B746A"/>
    <w:rsid w:val="008B77C5"/>
    <w:rsid w:val="008B7D2E"/>
    <w:rsid w:val="008C04F1"/>
    <w:rsid w:val="008C0558"/>
    <w:rsid w:val="008C05C8"/>
    <w:rsid w:val="008C05DC"/>
    <w:rsid w:val="008C1036"/>
    <w:rsid w:val="008C163E"/>
    <w:rsid w:val="008C167C"/>
    <w:rsid w:val="008C1D88"/>
    <w:rsid w:val="008C2229"/>
    <w:rsid w:val="008C241A"/>
    <w:rsid w:val="008C29AB"/>
    <w:rsid w:val="008C2CDF"/>
    <w:rsid w:val="008C2E20"/>
    <w:rsid w:val="008C2E27"/>
    <w:rsid w:val="008C3042"/>
    <w:rsid w:val="008C3407"/>
    <w:rsid w:val="008C3631"/>
    <w:rsid w:val="008C3E92"/>
    <w:rsid w:val="008C4159"/>
    <w:rsid w:val="008C470C"/>
    <w:rsid w:val="008C475A"/>
    <w:rsid w:val="008C4A34"/>
    <w:rsid w:val="008C5034"/>
    <w:rsid w:val="008C5051"/>
    <w:rsid w:val="008C50A7"/>
    <w:rsid w:val="008C5264"/>
    <w:rsid w:val="008C543C"/>
    <w:rsid w:val="008C5599"/>
    <w:rsid w:val="008C67C3"/>
    <w:rsid w:val="008C6807"/>
    <w:rsid w:val="008C6A81"/>
    <w:rsid w:val="008C6FB2"/>
    <w:rsid w:val="008C75B7"/>
    <w:rsid w:val="008C76BD"/>
    <w:rsid w:val="008C77F3"/>
    <w:rsid w:val="008C7908"/>
    <w:rsid w:val="008C7B11"/>
    <w:rsid w:val="008D05B3"/>
    <w:rsid w:val="008D12C4"/>
    <w:rsid w:val="008D1479"/>
    <w:rsid w:val="008D1577"/>
    <w:rsid w:val="008D204A"/>
    <w:rsid w:val="008D24C4"/>
    <w:rsid w:val="008D2976"/>
    <w:rsid w:val="008D33E7"/>
    <w:rsid w:val="008D384A"/>
    <w:rsid w:val="008D39F1"/>
    <w:rsid w:val="008D3FDA"/>
    <w:rsid w:val="008D4238"/>
    <w:rsid w:val="008D47EF"/>
    <w:rsid w:val="008D4B9F"/>
    <w:rsid w:val="008D52C9"/>
    <w:rsid w:val="008D5601"/>
    <w:rsid w:val="008D560F"/>
    <w:rsid w:val="008D5BE9"/>
    <w:rsid w:val="008D5EC5"/>
    <w:rsid w:val="008D5FF5"/>
    <w:rsid w:val="008D6915"/>
    <w:rsid w:val="008D72DA"/>
    <w:rsid w:val="008D7497"/>
    <w:rsid w:val="008D7A23"/>
    <w:rsid w:val="008D7A34"/>
    <w:rsid w:val="008D7A97"/>
    <w:rsid w:val="008D7D84"/>
    <w:rsid w:val="008E0884"/>
    <w:rsid w:val="008E0ABA"/>
    <w:rsid w:val="008E11CC"/>
    <w:rsid w:val="008E12AD"/>
    <w:rsid w:val="008E141A"/>
    <w:rsid w:val="008E1584"/>
    <w:rsid w:val="008E2C2D"/>
    <w:rsid w:val="008E31A6"/>
    <w:rsid w:val="008E3849"/>
    <w:rsid w:val="008E3FF5"/>
    <w:rsid w:val="008E41BB"/>
    <w:rsid w:val="008E449A"/>
    <w:rsid w:val="008E44C3"/>
    <w:rsid w:val="008E4C20"/>
    <w:rsid w:val="008E4CB8"/>
    <w:rsid w:val="008E4E36"/>
    <w:rsid w:val="008E5AAC"/>
    <w:rsid w:val="008E63F2"/>
    <w:rsid w:val="008E691C"/>
    <w:rsid w:val="008E6FD7"/>
    <w:rsid w:val="008E73DB"/>
    <w:rsid w:val="008E75A8"/>
    <w:rsid w:val="008E796F"/>
    <w:rsid w:val="008F00CF"/>
    <w:rsid w:val="008F03DC"/>
    <w:rsid w:val="008F0D58"/>
    <w:rsid w:val="008F0F68"/>
    <w:rsid w:val="008F16AA"/>
    <w:rsid w:val="008F1A17"/>
    <w:rsid w:val="008F1B10"/>
    <w:rsid w:val="008F1C98"/>
    <w:rsid w:val="008F267C"/>
    <w:rsid w:val="008F29C9"/>
    <w:rsid w:val="008F2B69"/>
    <w:rsid w:val="008F2CE4"/>
    <w:rsid w:val="008F2D49"/>
    <w:rsid w:val="008F2FC2"/>
    <w:rsid w:val="008F2FDA"/>
    <w:rsid w:val="008F30B4"/>
    <w:rsid w:val="008F405C"/>
    <w:rsid w:val="008F44B0"/>
    <w:rsid w:val="008F4688"/>
    <w:rsid w:val="008F48FD"/>
    <w:rsid w:val="008F571A"/>
    <w:rsid w:val="008F5A6B"/>
    <w:rsid w:val="008F5BBF"/>
    <w:rsid w:val="008F6207"/>
    <w:rsid w:val="008F697C"/>
    <w:rsid w:val="008F7F3A"/>
    <w:rsid w:val="0090030A"/>
    <w:rsid w:val="009006C9"/>
    <w:rsid w:val="0090145B"/>
    <w:rsid w:val="00901755"/>
    <w:rsid w:val="009017EC"/>
    <w:rsid w:val="00901F45"/>
    <w:rsid w:val="00901F6C"/>
    <w:rsid w:val="00902311"/>
    <w:rsid w:val="00902367"/>
    <w:rsid w:val="00902557"/>
    <w:rsid w:val="00902DDA"/>
    <w:rsid w:val="00903059"/>
    <w:rsid w:val="0090305F"/>
    <w:rsid w:val="00903523"/>
    <w:rsid w:val="009036B3"/>
    <w:rsid w:val="00904041"/>
    <w:rsid w:val="009048D7"/>
    <w:rsid w:val="00904ABD"/>
    <w:rsid w:val="00904AFB"/>
    <w:rsid w:val="009051F4"/>
    <w:rsid w:val="00905E31"/>
    <w:rsid w:val="0090637F"/>
    <w:rsid w:val="00906488"/>
    <w:rsid w:val="00906A1E"/>
    <w:rsid w:val="00906C63"/>
    <w:rsid w:val="00906CB0"/>
    <w:rsid w:val="009079C8"/>
    <w:rsid w:val="00910008"/>
    <w:rsid w:val="0091032E"/>
    <w:rsid w:val="00910754"/>
    <w:rsid w:val="00910DC9"/>
    <w:rsid w:val="0091119E"/>
    <w:rsid w:val="0091176D"/>
    <w:rsid w:val="00911AC2"/>
    <w:rsid w:val="00912323"/>
    <w:rsid w:val="009123AB"/>
    <w:rsid w:val="009128B7"/>
    <w:rsid w:val="00912A8A"/>
    <w:rsid w:val="00912B8C"/>
    <w:rsid w:val="00912B93"/>
    <w:rsid w:val="009134EB"/>
    <w:rsid w:val="00913640"/>
    <w:rsid w:val="009136FB"/>
    <w:rsid w:val="00913837"/>
    <w:rsid w:val="0091423F"/>
    <w:rsid w:val="00914278"/>
    <w:rsid w:val="0091459C"/>
    <w:rsid w:val="0091472E"/>
    <w:rsid w:val="00914A47"/>
    <w:rsid w:val="00914C4C"/>
    <w:rsid w:val="00914E81"/>
    <w:rsid w:val="00915096"/>
    <w:rsid w:val="00915633"/>
    <w:rsid w:val="00915824"/>
    <w:rsid w:val="0091607C"/>
    <w:rsid w:val="009160C4"/>
    <w:rsid w:val="00916172"/>
    <w:rsid w:val="00916546"/>
    <w:rsid w:val="00916639"/>
    <w:rsid w:val="00916B0E"/>
    <w:rsid w:val="0091719B"/>
    <w:rsid w:val="00917948"/>
    <w:rsid w:val="00917A78"/>
    <w:rsid w:val="00920C63"/>
    <w:rsid w:val="009213B3"/>
    <w:rsid w:val="00921A77"/>
    <w:rsid w:val="00921CB4"/>
    <w:rsid w:val="00921E96"/>
    <w:rsid w:val="00921EBB"/>
    <w:rsid w:val="00922291"/>
    <w:rsid w:val="009228AD"/>
    <w:rsid w:val="009228DF"/>
    <w:rsid w:val="00922FBB"/>
    <w:rsid w:val="00922FDA"/>
    <w:rsid w:val="0092400D"/>
    <w:rsid w:val="009246C2"/>
    <w:rsid w:val="009247C8"/>
    <w:rsid w:val="00924E44"/>
    <w:rsid w:val="009252B8"/>
    <w:rsid w:val="009259A4"/>
    <w:rsid w:val="00925AEC"/>
    <w:rsid w:val="009261A6"/>
    <w:rsid w:val="009261B2"/>
    <w:rsid w:val="0092655E"/>
    <w:rsid w:val="00926F8B"/>
    <w:rsid w:val="00927866"/>
    <w:rsid w:val="00927D70"/>
    <w:rsid w:val="009300D4"/>
    <w:rsid w:val="009300FC"/>
    <w:rsid w:val="009301AD"/>
    <w:rsid w:val="0093064C"/>
    <w:rsid w:val="00930A89"/>
    <w:rsid w:val="00930EBF"/>
    <w:rsid w:val="00930F4D"/>
    <w:rsid w:val="00931BE9"/>
    <w:rsid w:val="00931BEF"/>
    <w:rsid w:val="009329FD"/>
    <w:rsid w:val="00932E71"/>
    <w:rsid w:val="0093307F"/>
    <w:rsid w:val="0093342B"/>
    <w:rsid w:val="00933CA7"/>
    <w:rsid w:val="00933CB8"/>
    <w:rsid w:val="009341F5"/>
    <w:rsid w:val="00934215"/>
    <w:rsid w:val="009344CB"/>
    <w:rsid w:val="009345A0"/>
    <w:rsid w:val="0093491E"/>
    <w:rsid w:val="009349C2"/>
    <w:rsid w:val="009351E7"/>
    <w:rsid w:val="00935222"/>
    <w:rsid w:val="00936491"/>
    <w:rsid w:val="009369B1"/>
    <w:rsid w:val="00936D45"/>
    <w:rsid w:val="00936E0A"/>
    <w:rsid w:val="00937561"/>
    <w:rsid w:val="00940143"/>
    <w:rsid w:val="00941D24"/>
    <w:rsid w:val="0094258E"/>
    <w:rsid w:val="00942F07"/>
    <w:rsid w:val="009431BE"/>
    <w:rsid w:val="009431D9"/>
    <w:rsid w:val="00943588"/>
    <w:rsid w:val="00943FA5"/>
    <w:rsid w:val="00944122"/>
    <w:rsid w:val="009443DF"/>
    <w:rsid w:val="00944461"/>
    <w:rsid w:val="0094457E"/>
    <w:rsid w:val="00944B7B"/>
    <w:rsid w:val="00944FFD"/>
    <w:rsid w:val="009451A1"/>
    <w:rsid w:val="0094529B"/>
    <w:rsid w:val="009456DA"/>
    <w:rsid w:val="00945B23"/>
    <w:rsid w:val="00945B34"/>
    <w:rsid w:val="00945CE7"/>
    <w:rsid w:val="0094629D"/>
    <w:rsid w:val="0094681B"/>
    <w:rsid w:val="00947493"/>
    <w:rsid w:val="009476E2"/>
    <w:rsid w:val="0095078F"/>
    <w:rsid w:val="00950DAD"/>
    <w:rsid w:val="00951694"/>
    <w:rsid w:val="009519B9"/>
    <w:rsid w:val="00951B54"/>
    <w:rsid w:val="009521DF"/>
    <w:rsid w:val="00952281"/>
    <w:rsid w:val="009528AE"/>
    <w:rsid w:val="00952BD5"/>
    <w:rsid w:val="00952C82"/>
    <w:rsid w:val="009549D8"/>
    <w:rsid w:val="00954F44"/>
    <w:rsid w:val="0095510D"/>
    <w:rsid w:val="009553BA"/>
    <w:rsid w:val="009555FD"/>
    <w:rsid w:val="00955A89"/>
    <w:rsid w:val="0095676E"/>
    <w:rsid w:val="00956D6A"/>
    <w:rsid w:val="00957088"/>
    <w:rsid w:val="009571E9"/>
    <w:rsid w:val="00957581"/>
    <w:rsid w:val="00960E58"/>
    <w:rsid w:val="009611EC"/>
    <w:rsid w:val="009613AB"/>
    <w:rsid w:val="0096172B"/>
    <w:rsid w:val="00961924"/>
    <w:rsid w:val="00961C45"/>
    <w:rsid w:val="00961D02"/>
    <w:rsid w:val="009623DC"/>
    <w:rsid w:val="009628B3"/>
    <w:rsid w:val="00963259"/>
    <w:rsid w:val="009639F1"/>
    <w:rsid w:val="00963B7B"/>
    <w:rsid w:val="009644F0"/>
    <w:rsid w:val="00964923"/>
    <w:rsid w:val="0096494D"/>
    <w:rsid w:val="00965D1E"/>
    <w:rsid w:val="00966196"/>
    <w:rsid w:val="009666E3"/>
    <w:rsid w:val="00966A22"/>
    <w:rsid w:val="00966E50"/>
    <w:rsid w:val="00967047"/>
    <w:rsid w:val="009678D8"/>
    <w:rsid w:val="00967B48"/>
    <w:rsid w:val="00967F2F"/>
    <w:rsid w:val="00967FF6"/>
    <w:rsid w:val="00970A77"/>
    <w:rsid w:val="00970D52"/>
    <w:rsid w:val="0097181D"/>
    <w:rsid w:val="00971A8D"/>
    <w:rsid w:val="0097215A"/>
    <w:rsid w:val="0097218F"/>
    <w:rsid w:val="0097228D"/>
    <w:rsid w:val="009725E9"/>
    <w:rsid w:val="0097300D"/>
    <w:rsid w:val="00973893"/>
    <w:rsid w:val="00974157"/>
    <w:rsid w:val="00974301"/>
    <w:rsid w:val="00974B9D"/>
    <w:rsid w:val="00974C42"/>
    <w:rsid w:val="00975391"/>
    <w:rsid w:val="009762BD"/>
    <w:rsid w:val="0097661E"/>
    <w:rsid w:val="009766D0"/>
    <w:rsid w:val="00976D53"/>
    <w:rsid w:val="00976E67"/>
    <w:rsid w:val="00976EF8"/>
    <w:rsid w:val="00977216"/>
    <w:rsid w:val="00977A39"/>
    <w:rsid w:val="00977C68"/>
    <w:rsid w:val="00977E1C"/>
    <w:rsid w:val="0098097B"/>
    <w:rsid w:val="00980F6C"/>
    <w:rsid w:val="0098101B"/>
    <w:rsid w:val="0098108C"/>
    <w:rsid w:val="009810D3"/>
    <w:rsid w:val="009815FC"/>
    <w:rsid w:val="00981A41"/>
    <w:rsid w:val="00982739"/>
    <w:rsid w:val="00982923"/>
    <w:rsid w:val="00982F07"/>
    <w:rsid w:val="00982F87"/>
    <w:rsid w:val="0098356D"/>
    <w:rsid w:val="00983AD3"/>
    <w:rsid w:val="00983EE7"/>
    <w:rsid w:val="009844A1"/>
    <w:rsid w:val="009846AE"/>
    <w:rsid w:val="00984E37"/>
    <w:rsid w:val="00985423"/>
    <w:rsid w:val="009857A4"/>
    <w:rsid w:val="00985B6E"/>
    <w:rsid w:val="00985F35"/>
    <w:rsid w:val="009866F5"/>
    <w:rsid w:val="009867EF"/>
    <w:rsid w:val="00986967"/>
    <w:rsid w:val="00986CD2"/>
    <w:rsid w:val="00986E12"/>
    <w:rsid w:val="00986F5D"/>
    <w:rsid w:val="009879FA"/>
    <w:rsid w:val="00987B34"/>
    <w:rsid w:val="00987BC2"/>
    <w:rsid w:val="00987CEB"/>
    <w:rsid w:val="00987EA6"/>
    <w:rsid w:val="00990449"/>
    <w:rsid w:val="0099047F"/>
    <w:rsid w:val="00990772"/>
    <w:rsid w:val="009907EC"/>
    <w:rsid w:val="009908D9"/>
    <w:rsid w:val="00990FBF"/>
    <w:rsid w:val="00991675"/>
    <w:rsid w:val="00991889"/>
    <w:rsid w:val="009918A1"/>
    <w:rsid w:val="009919E6"/>
    <w:rsid w:val="00991DC3"/>
    <w:rsid w:val="009929CB"/>
    <w:rsid w:val="009933A4"/>
    <w:rsid w:val="00993530"/>
    <w:rsid w:val="00994291"/>
    <w:rsid w:val="0099469C"/>
    <w:rsid w:val="009948B6"/>
    <w:rsid w:val="00995004"/>
    <w:rsid w:val="0099541C"/>
    <w:rsid w:val="009955DB"/>
    <w:rsid w:val="00995942"/>
    <w:rsid w:val="009962A4"/>
    <w:rsid w:val="00996698"/>
    <w:rsid w:val="00996AC9"/>
    <w:rsid w:val="00996AE3"/>
    <w:rsid w:val="00996F57"/>
    <w:rsid w:val="009970D5"/>
    <w:rsid w:val="0099732F"/>
    <w:rsid w:val="00997A52"/>
    <w:rsid w:val="00997B42"/>
    <w:rsid w:val="00997BA0"/>
    <w:rsid w:val="009A0161"/>
    <w:rsid w:val="009A0240"/>
    <w:rsid w:val="009A0792"/>
    <w:rsid w:val="009A0EBB"/>
    <w:rsid w:val="009A0F17"/>
    <w:rsid w:val="009A166C"/>
    <w:rsid w:val="009A16F6"/>
    <w:rsid w:val="009A2723"/>
    <w:rsid w:val="009A2C54"/>
    <w:rsid w:val="009A351B"/>
    <w:rsid w:val="009A3870"/>
    <w:rsid w:val="009A38DD"/>
    <w:rsid w:val="009A3B77"/>
    <w:rsid w:val="009A3C9C"/>
    <w:rsid w:val="009A3E62"/>
    <w:rsid w:val="009A4176"/>
    <w:rsid w:val="009A424A"/>
    <w:rsid w:val="009A46A4"/>
    <w:rsid w:val="009A47B4"/>
    <w:rsid w:val="009A4A4E"/>
    <w:rsid w:val="009A50C9"/>
    <w:rsid w:val="009A534E"/>
    <w:rsid w:val="009A5C6C"/>
    <w:rsid w:val="009A5CD6"/>
    <w:rsid w:val="009A5DC0"/>
    <w:rsid w:val="009A5F2F"/>
    <w:rsid w:val="009A5F77"/>
    <w:rsid w:val="009A5FF7"/>
    <w:rsid w:val="009A6A1C"/>
    <w:rsid w:val="009A6D2D"/>
    <w:rsid w:val="009A7C1C"/>
    <w:rsid w:val="009B0019"/>
    <w:rsid w:val="009B0273"/>
    <w:rsid w:val="009B06EC"/>
    <w:rsid w:val="009B0860"/>
    <w:rsid w:val="009B09A9"/>
    <w:rsid w:val="009B1535"/>
    <w:rsid w:val="009B184D"/>
    <w:rsid w:val="009B1ACC"/>
    <w:rsid w:val="009B1D78"/>
    <w:rsid w:val="009B2120"/>
    <w:rsid w:val="009B291D"/>
    <w:rsid w:val="009B2975"/>
    <w:rsid w:val="009B33FE"/>
    <w:rsid w:val="009B396B"/>
    <w:rsid w:val="009B40B7"/>
    <w:rsid w:val="009B4288"/>
    <w:rsid w:val="009B446B"/>
    <w:rsid w:val="009B47CD"/>
    <w:rsid w:val="009B5457"/>
    <w:rsid w:val="009B5782"/>
    <w:rsid w:val="009B60AA"/>
    <w:rsid w:val="009B60B8"/>
    <w:rsid w:val="009B614D"/>
    <w:rsid w:val="009B6800"/>
    <w:rsid w:val="009B68D5"/>
    <w:rsid w:val="009B69E4"/>
    <w:rsid w:val="009B6CB4"/>
    <w:rsid w:val="009B7A84"/>
    <w:rsid w:val="009B7EBB"/>
    <w:rsid w:val="009C0354"/>
    <w:rsid w:val="009C03BF"/>
    <w:rsid w:val="009C111C"/>
    <w:rsid w:val="009C130D"/>
    <w:rsid w:val="009C13BC"/>
    <w:rsid w:val="009C24F5"/>
    <w:rsid w:val="009C265D"/>
    <w:rsid w:val="009C31FB"/>
    <w:rsid w:val="009C3273"/>
    <w:rsid w:val="009C3E75"/>
    <w:rsid w:val="009C4775"/>
    <w:rsid w:val="009C4B32"/>
    <w:rsid w:val="009C4DAF"/>
    <w:rsid w:val="009C594A"/>
    <w:rsid w:val="009C5CDC"/>
    <w:rsid w:val="009C5DE8"/>
    <w:rsid w:val="009C6564"/>
    <w:rsid w:val="009C65EE"/>
    <w:rsid w:val="009C670D"/>
    <w:rsid w:val="009C672C"/>
    <w:rsid w:val="009C6790"/>
    <w:rsid w:val="009C6B53"/>
    <w:rsid w:val="009C6D8D"/>
    <w:rsid w:val="009C6E55"/>
    <w:rsid w:val="009C7218"/>
    <w:rsid w:val="009C72B0"/>
    <w:rsid w:val="009C733D"/>
    <w:rsid w:val="009C7752"/>
    <w:rsid w:val="009C7E3A"/>
    <w:rsid w:val="009D020F"/>
    <w:rsid w:val="009D024A"/>
    <w:rsid w:val="009D0680"/>
    <w:rsid w:val="009D2C29"/>
    <w:rsid w:val="009D2E1F"/>
    <w:rsid w:val="009D34C8"/>
    <w:rsid w:val="009D3C0B"/>
    <w:rsid w:val="009D3CEB"/>
    <w:rsid w:val="009D46F4"/>
    <w:rsid w:val="009D4954"/>
    <w:rsid w:val="009D4F95"/>
    <w:rsid w:val="009D5185"/>
    <w:rsid w:val="009D5270"/>
    <w:rsid w:val="009D5589"/>
    <w:rsid w:val="009D572D"/>
    <w:rsid w:val="009D5A27"/>
    <w:rsid w:val="009D60BA"/>
    <w:rsid w:val="009D63E5"/>
    <w:rsid w:val="009D6583"/>
    <w:rsid w:val="009D65ED"/>
    <w:rsid w:val="009D67DA"/>
    <w:rsid w:val="009D68B7"/>
    <w:rsid w:val="009D7178"/>
    <w:rsid w:val="009D7241"/>
    <w:rsid w:val="009D728B"/>
    <w:rsid w:val="009D7B82"/>
    <w:rsid w:val="009D7B9A"/>
    <w:rsid w:val="009E0B6A"/>
    <w:rsid w:val="009E10F6"/>
    <w:rsid w:val="009E1463"/>
    <w:rsid w:val="009E1B9C"/>
    <w:rsid w:val="009E2248"/>
    <w:rsid w:val="009E2411"/>
    <w:rsid w:val="009E2416"/>
    <w:rsid w:val="009E27DD"/>
    <w:rsid w:val="009E2FF2"/>
    <w:rsid w:val="009E3102"/>
    <w:rsid w:val="009E32BE"/>
    <w:rsid w:val="009E3F33"/>
    <w:rsid w:val="009E3F38"/>
    <w:rsid w:val="009E42DB"/>
    <w:rsid w:val="009E4652"/>
    <w:rsid w:val="009E4831"/>
    <w:rsid w:val="009E4E9F"/>
    <w:rsid w:val="009E507B"/>
    <w:rsid w:val="009E5107"/>
    <w:rsid w:val="009E546C"/>
    <w:rsid w:val="009E569F"/>
    <w:rsid w:val="009E6B2B"/>
    <w:rsid w:val="009E6F97"/>
    <w:rsid w:val="009E730B"/>
    <w:rsid w:val="009E7340"/>
    <w:rsid w:val="009E73B0"/>
    <w:rsid w:val="009E7B96"/>
    <w:rsid w:val="009E7D22"/>
    <w:rsid w:val="009F0A18"/>
    <w:rsid w:val="009F0B4B"/>
    <w:rsid w:val="009F1350"/>
    <w:rsid w:val="009F15AB"/>
    <w:rsid w:val="009F1726"/>
    <w:rsid w:val="009F17C8"/>
    <w:rsid w:val="009F1ABB"/>
    <w:rsid w:val="009F1BFC"/>
    <w:rsid w:val="009F1D87"/>
    <w:rsid w:val="009F2671"/>
    <w:rsid w:val="009F30AB"/>
    <w:rsid w:val="009F3173"/>
    <w:rsid w:val="009F38F8"/>
    <w:rsid w:val="009F4D6D"/>
    <w:rsid w:val="009F4D95"/>
    <w:rsid w:val="009F4DDA"/>
    <w:rsid w:val="009F5225"/>
    <w:rsid w:val="009F5AE7"/>
    <w:rsid w:val="009F5B40"/>
    <w:rsid w:val="009F5B69"/>
    <w:rsid w:val="009F648F"/>
    <w:rsid w:val="009F6B92"/>
    <w:rsid w:val="009F6F04"/>
    <w:rsid w:val="009F746A"/>
    <w:rsid w:val="009F7D54"/>
    <w:rsid w:val="009F7EC1"/>
    <w:rsid w:val="00A00117"/>
    <w:rsid w:val="00A00923"/>
    <w:rsid w:val="00A00FBE"/>
    <w:rsid w:val="00A01107"/>
    <w:rsid w:val="00A01232"/>
    <w:rsid w:val="00A01CEC"/>
    <w:rsid w:val="00A02DE3"/>
    <w:rsid w:val="00A04E7E"/>
    <w:rsid w:val="00A04F1A"/>
    <w:rsid w:val="00A0588F"/>
    <w:rsid w:val="00A05C0E"/>
    <w:rsid w:val="00A06E1F"/>
    <w:rsid w:val="00A06FB2"/>
    <w:rsid w:val="00A07160"/>
    <w:rsid w:val="00A07281"/>
    <w:rsid w:val="00A079F0"/>
    <w:rsid w:val="00A07A82"/>
    <w:rsid w:val="00A07B3E"/>
    <w:rsid w:val="00A07B94"/>
    <w:rsid w:val="00A07DB3"/>
    <w:rsid w:val="00A1006A"/>
    <w:rsid w:val="00A103DA"/>
    <w:rsid w:val="00A10888"/>
    <w:rsid w:val="00A10A6B"/>
    <w:rsid w:val="00A10C20"/>
    <w:rsid w:val="00A10E76"/>
    <w:rsid w:val="00A10E88"/>
    <w:rsid w:val="00A11331"/>
    <w:rsid w:val="00A11381"/>
    <w:rsid w:val="00A1194C"/>
    <w:rsid w:val="00A119C1"/>
    <w:rsid w:val="00A12001"/>
    <w:rsid w:val="00A12183"/>
    <w:rsid w:val="00A125A1"/>
    <w:rsid w:val="00A12740"/>
    <w:rsid w:val="00A127B7"/>
    <w:rsid w:val="00A12C43"/>
    <w:rsid w:val="00A133D3"/>
    <w:rsid w:val="00A13428"/>
    <w:rsid w:val="00A13726"/>
    <w:rsid w:val="00A13FE2"/>
    <w:rsid w:val="00A14A49"/>
    <w:rsid w:val="00A15450"/>
    <w:rsid w:val="00A159EF"/>
    <w:rsid w:val="00A15B66"/>
    <w:rsid w:val="00A16025"/>
    <w:rsid w:val="00A16931"/>
    <w:rsid w:val="00A16ABD"/>
    <w:rsid w:val="00A17361"/>
    <w:rsid w:val="00A175E9"/>
    <w:rsid w:val="00A203E1"/>
    <w:rsid w:val="00A20C48"/>
    <w:rsid w:val="00A20C54"/>
    <w:rsid w:val="00A20F96"/>
    <w:rsid w:val="00A21FAC"/>
    <w:rsid w:val="00A227DE"/>
    <w:rsid w:val="00A235CA"/>
    <w:rsid w:val="00A23A4C"/>
    <w:rsid w:val="00A23EF8"/>
    <w:rsid w:val="00A2450A"/>
    <w:rsid w:val="00A248EA"/>
    <w:rsid w:val="00A24930"/>
    <w:rsid w:val="00A25288"/>
    <w:rsid w:val="00A25B20"/>
    <w:rsid w:val="00A25FAB"/>
    <w:rsid w:val="00A26097"/>
    <w:rsid w:val="00A27B7C"/>
    <w:rsid w:val="00A307C4"/>
    <w:rsid w:val="00A311FF"/>
    <w:rsid w:val="00A3175E"/>
    <w:rsid w:val="00A3181F"/>
    <w:rsid w:val="00A31960"/>
    <w:rsid w:val="00A31FC9"/>
    <w:rsid w:val="00A3251A"/>
    <w:rsid w:val="00A3323C"/>
    <w:rsid w:val="00A33A10"/>
    <w:rsid w:val="00A34939"/>
    <w:rsid w:val="00A34E0D"/>
    <w:rsid w:val="00A35101"/>
    <w:rsid w:val="00A35523"/>
    <w:rsid w:val="00A3572D"/>
    <w:rsid w:val="00A36015"/>
    <w:rsid w:val="00A36444"/>
    <w:rsid w:val="00A36472"/>
    <w:rsid w:val="00A3655A"/>
    <w:rsid w:val="00A36B41"/>
    <w:rsid w:val="00A36D6C"/>
    <w:rsid w:val="00A379CA"/>
    <w:rsid w:val="00A37D84"/>
    <w:rsid w:val="00A37FAD"/>
    <w:rsid w:val="00A4005A"/>
    <w:rsid w:val="00A40109"/>
    <w:rsid w:val="00A40754"/>
    <w:rsid w:val="00A4084C"/>
    <w:rsid w:val="00A41370"/>
    <w:rsid w:val="00A41C13"/>
    <w:rsid w:val="00A41C8F"/>
    <w:rsid w:val="00A4212E"/>
    <w:rsid w:val="00A42373"/>
    <w:rsid w:val="00A425B9"/>
    <w:rsid w:val="00A42A58"/>
    <w:rsid w:val="00A42CFD"/>
    <w:rsid w:val="00A42F99"/>
    <w:rsid w:val="00A433AD"/>
    <w:rsid w:val="00A435A6"/>
    <w:rsid w:val="00A437BA"/>
    <w:rsid w:val="00A43F95"/>
    <w:rsid w:val="00A44281"/>
    <w:rsid w:val="00A4465D"/>
    <w:rsid w:val="00A44759"/>
    <w:rsid w:val="00A44A61"/>
    <w:rsid w:val="00A44F14"/>
    <w:rsid w:val="00A4515B"/>
    <w:rsid w:val="00A453AD"/>
    <w:rsid w:val="00A458FD"/>
    <w:rsid w:val="00A45DA8"/>
    <w:rsid w:val="00A461BE"/>
    <w:rsid w:val="00A461E6"/>
    <w:rsid w:val="00A468B1"/>
    <w:rsid w:val="00A46FF3"/>
    <w:rsid w:val="00A47157"/>
    <w:rsid w:val="00A47474"/>
    <w:rsid w:val="00A47538"/>
    <w:rsid w:val="00A476ED"/>
    <w:rsid w:val="00A477F5"/>
    <w:rsid w:val="00A47923"/>
    <w:rsid w:val="00A4793A"/>
    <w:rsid w:val="00A50EDC"/>
    <w:rsid w:val="00A52452"/>
    <w:rsid w:val="00A526C6"/>
    <w:rsid w:val="00A52B10"/>
    <w:rsid w:val="00A52DC3"/>
    <w:rsid w:val="00A532DF"/>
    <w:rsid w:val="00A53346"/>
    <w:rsid w:val="00A53685"/>
    <w:rsid w:val="00A53803"/>
    <w:rsid w:val="00A5390E"/>
    <w:rsid w:val="00A53AB7"/>
    <w:rsid w:val="00A554BC"/>
    <w:rsid w:val="00A55CFC"/>
    <w:rsid w:val="00A55DB6"/>
    <w:rsid w:val="00A55E8B"/>
    <w:rsid w:val="00A561B9"/>
    <w:rsid w:val="00A561F8"/>
    <w:rsid w:val="00A56996"/>
    <w:rsid w:val="00A56A8D"/>
    <w:rsid w:val="00A57A5B"/>
    <w:rsid w:val="00A57E53"/>
    <w:rsid w:val="00A57EC9"/>
    <w:rsid w:val="00A57ED4"/>
    <w:rsid w:val="00A602C0"/>
    <w:rsid w:val="00A60364"/>
    <w:rsid w:val="00A60F7B"/>
    <w:rsid w:val="00A610FB"/>
    <w:rsid w:val="00A61114"/>
    <w:rsid w:val="00A61307"/>
    <w:rsid w:val="00A614A0"/>
    <w:rsid w:val="00A616A3"/>
    <w:rsid w:val="00A619C9"/>
    <w:rsid w:val="00A61A62"/>
    <w:rsid w:val="00A61B5F"/>
    <w:rsid w:val="00A61C5B"/>
    <w:rsid w:val="00A62674"/>
    <w:rsid w:val="00A630C2"/>
    <w:rsid w:val="00A634BC"/>
    <w:rsid w:val="00A6368B"/>
    <w:rsid w:val="00A637DF"/>
    <w:rsid w:val="00A63B85"/>
    <w:rsid w:val="00A63BEB"/>
    <w:rsid w:val="00A6441D"/>
    <w:rsid w:val="00A6453C"/>
    <w:rsid w:val="00A650C1"/>
    <w:rsid w:val="00A65389"/>
    <w:rsid w:val="00A653AD"/>
    <w:rsid w:val="00A65ACF"/>
    <w:rsid w:val="00A65B87"/>
    <w:rsid w:val="00A65B98"/>
    <w:rsid w:val="00A65D58"/>
    <w:rsid w:val="00A65EF0"/>
    <w:rsid w:val="00A6699D"/>
    <w:rsid w:val="00A66A2C"/>
    <w:rsid w:val="00A66C7E"/>
    <w:rsid w:val="00A672A7"/>
    <w:rsid w:val="00A6749B"/>
    <w:rsid w:val="00A67E74"/>
    <w:rsid w:val="00A7023D"/>
    <w:rsid w:val="00A70478"/>
    <w:rsid w:val="00A705F5"/>
    <w:rsid w:val="00A70802"/>
    <w:rsid w:val="00A7080E"/>
    <w:rsid w:val="00A70E98"/>
    <w:rsid w:val="00A720D9"/>
    <w:rsid w:val="00A7229B"/>
    <w:rsid w:val="00A72935"/>
    <w:rsid w:val="00A72B86"/>
    <w:rsid w:val="00A72BF7"/>
    <w:rsid w:val="00A73CFE"/>
    <w:rsid w:val="00A743B1"/>
    <w:rsid w:val="00A7443A"/>
    <w:rsid w:val="00A74996"/>
    <w:rsid w:val="00A74B7F"/>
    <w:rsid w:val="00A74C19"/>
    <w:rsid w:val="00A75649"/>
    <w:rsid w:val="00A75931"/>
    <w:rsid w:val="00A759B5"/>
    <w:rsid w:val="00A76142"/>
    <w:rsid w:val="00A76F35"/>
    <w:rsid w:val="00A7716D"/>
    <w:rsid w:val="00A77192"/>
    <w:rsid w:val="00A77934"/>
    <w:rsid w:val="00A77DF0"/>
    <w:rsid w:val="00A77EDB"/>
    <w:rsid w:val="00A8016B"/>
    <w:rsid w:val="00A8020B"/>
    <w:rsid w:val="00A8075D"/>
    <w:rsid w:val="00A80A6B"/>
    <w:rsid w:val="00A80A73"/>
    <w:rsid w:val="00A80A8E"/>
    <w:rsid w:val="00A81998"/>
    <w:rsid w:val="00A820AF"/>
    <w:rsid w:val="00A8234B"/>
    <w:rsid w:val="00A8282C"/>
    <w:rsid w:val="00A82847"/>
    <w:rsid w:val="00A829EA"/>
    <w:rsid w:val="00A82C26"/>
    <w:rsid w:val="00A830B9"/>
    <w:rsid w:val="00A83647"/>
    <w:rsid w:val="00A83C59"/>
    <w:rsid w:val="00A8439E"/>
    <w:rsid w:val="00A8444C"/>
    <w:rsid w:val="00A84F87"/>
    <w:rsid w:val="00A8558A"/>
    <w:rsid w:val="00A8599D"/>
    <w:rsid w:val="00A85D47"/>
    <w:rsid w:val="00A8626A"/>
    <w:rsid w:val="00A86EDD"/>
    <w:rsid w:val="00A8717C"/>
    <w:rsid w:val="00A872A8"/>
    <w:rsid w:val="00A87612"/>
    <w:rsid w:val="00A87AC1"/>
    <w:rsid w:val="00A903BE"/>
    <w:rsid w:val="00A906BC"/>
    <w:rsid w:val="00A90882"/>
    <w:rsid w:val="00A908E7"/>
    <w:rsid w:val="00A910DE"/>
    <w:rsid w:val="00A9138F"/>
    <w:rsid w:val="00A91665"/>
    <w:rsid w:val="00A91776"/>
    <w:rsid w:val="00A91B6F"/>
    <w:rsid w:val="00A91DCE"/>
    <w:rsid w:val="00A924FE"/>
    <w:rsid w:val="00A93154"/>
    <w:rsid w:val="00A9372A"/>
    <w:rsid w:val="00A939D3"/>
    <w:rsid w:val="00A93B2B"/>
    <w:rsid w:val="00A93C26"/>
    <w:rsid w:val="00A94515"/>
    <w:rsid w:val="00A95B5C"/>
    <w:rsid w:val="00A95D4E"/>
    <w:rsid w:val="00A95E9F"/>
    <w:rsid w:val="00A95F30"/>
    <w:rsid w:val="00A95F97"/>
    <w:rsid w:val="00A9624D"/>
    <w:rsid w:val="00A96279"/>
    <w:rsid w:val="00A96D89"/>
    <w:rsid w:val="00A96EFD"/>
    <w:rsid w:val="00A9720A"/>
    <w:rsid w:val="00A97E15"/>
    <w:rsid w:val="00AA0D31"/>
    <w:rsid w:val="00AA0FF8"/>
    <w:rsid w:val="00AA100D"/>
    <w:rsid w:val="00AA1F28"/>
    <w:rsid w:val="00AA2152"/>
    <w:rsid w:val="00AA2F27"/>
    <w:rsid w:val="00AA3BDF"/>
    <w:rsid w:val="00AA40C7"/>
    <w:rsid w:val="00AA458B"/>
    <w:rsid w:val="00AA4824"/>
    <w:rsid w:val="00AA4C90"/>
    <w:rsid w:val="00AA4CF9"/>
    <w:rsid w:val="00AA4FCB"/>
    <w:rsid w:val="00AA5338"/>
    <w:rsid w:val="00AA5377"/>
    <w:rsid w:val="00AA59E6"/>
    <w:rsid w:val="00AA62D1"/>
    <w:rsid w:val="00AA6687"/>
    <w:rsid w:val="00AA6BE3"/>
    <w:rsid w:val="00AA6CFB"/>
    <w:rsid w:val="00AA6E50"/>
    <w:rsid w:val="00AA79AB"/>
    <w:rsid w:val="00AA7E63"/>
    <w:rsid w:val="00AB0716"/>
    <w:rsid w:val="00AB1589"/>
    <w:rsid w:val="00AB15D9"/>
    <w:rsid w:val="00AB1C6B"/>
    <w:rsid w:val="00AB1E1A"/>
    <w:rsid w:val="00AB2539"/>
    <w:rsid w:val="00AB2717"/>
    <w:rsid w:val="00AB290A"/>
    <w:rsid w:val="00AB2AE3"/>
    <w:rsid w:val="00AB2DDB"/>
    <w:rsid w:val="00AB2F48"/>
    <w:rsid w:val="00AB3572"/>
    <w:rsid w:val="00AB41AE"/>
    <w:rsid w:val="00AB4E86"/>
    <w:rsid w:val="00AB4F4C"/>
    <w:rsid w:val="00AB5539"/>
    <w:rsid w:val="00AB56CD"/>
    <w:rsid w:val="00AB6225"/>
    <w:rsid w:val="00AB636E"/>
    <w:rsid w:val="00AB6D90"/>
    <w:rsid w:val="00AB70CB"/>
    <w:rsid w:val="00AB7144"/>
    <w:rsid w:val="00AB7337"/>
    <w:rsid w:val="00AB75E7"/>
    <w:rsid w:val="00AC00A8"/>
    <w:rsid w:val="00AC06AC"/>
    <w:rsid w:val="00AC06CF"/>
    <w:rsid w:val="00AC0A34"/>
    <w:rsid w:val="00AC0F45"/>
    <w:rsid w:val="00AC11B6"/>
    <w:rsid w:val="00AC1488"/>
    <w:rsid w:val="00AC2669"/>
    <w:rsid w:val="00AC268A"/>
    <w:rsid w:val="00AC3135"/>
    <w:rsid w:val="00AC32D1"/>
    <w:rsid w:val="00AC3424"/>
    <w:rsid w:val="00AC3A13"/>
    <w:rsid w:val="00AC48EF"/>
    <w:rsid w:val="00AC699F"/>
    <w:rsid w:val="00AC76E1"/>
    <w:rsid w:val="00AD06E8"/>
    <w:rsid w:val="00AD0BA6"/>
    <w:rsid w:val="00AD0CB6"/>
    <w:rsid w:val="00AD1A9E"/>
    <w:rsid w:val="00AD1C2D"/>
    <w:rsid w:val="00AD1EA3"/>
    <w:rsid w:val="00AD1F72"/>
    <w:rsid w:val="00AD2628"/>
    <w:rsid w:val="00AD27B1"/>
    <w:rsid w:val="00AD2B5E"/>
    <w:rsid w:val="00AD2C32"/>
    <w:rsid w:val="00AD2D2D"/>
    <w:rsid w:val="00AD2DC5"/>
    <w:rsid w:val="00AD2F88"/>
    <w:rsid w:val="00AD32B7"/>
    <w:rsid w:val="00AD339F"/>
    <w:rsid w:val="00AD34C6"/>
    <w:rsid w:val="00AD34FD"/>
    <w:rsid w:val="00AD3A86"/>
    <w:rsid w:val="00AD3D6D"/>
    <w:rsid w:val="00AD4056"/>
    <w:rsid w:val="00AD48CB"/>
    <w:rsid w:val="00AD4E28"/>
    <w:rsid w:val="00AD4F66"/>
    <w:rsid w:val="00AD4FFB"/>
    <w:rsid w:val="00AD50D9"/>
    <w:rsid w:val="00AD5ADC"/>
    <w:rsid w:val="00AD6381"/>
    <w:rsid w:val="00AD687B"/>
    <w:rsid w:val="00AD7BE7"/>
    <w:rsid w:val="00AE1350"/>
    <w:rsid w:val="00AE1428"/>
    <w:rsid w:val="00AE228D"/>
    <w:rsid w:val="00AE2377"/>
    <w:rsid w:val="00AE2777"/>
    <w:rsid w:val="00AE283F"/>
    <w:rsid w:val="00AE28FC"/>
    <w:rsid w:val="00AE29ED"/>
    <w:rsid w:val="00AE29F8"/>
    <w:rsid w:val="00AE2A18"/>
    <w:rsid w:val="00AE2D1C"/>
    <w:rsid w:val="00AE373B"/>
    <w:rsid w:val="00AE3C55"/>
    <w:rsid w:val="00AE3CC0"/>
    <w:rsid w:val="00AE4629"/>
    <w:rsid w:val="00AE4729"/>
    <w:rsid w:val="00AE4D2D"/>
    <w:rsid w:val="00AE5271"/>
    <w:rsid w:val="00AE529B"/>
    <w:rsid w:val="00AE52F7"/>
    <w:rsid w:val="00AE56B1"/>
    <w:rsid w:val="00AE5708"/>
    <w:rsid w:val="00AE5B36"/>
    <w:rsid w:val="00AE5B5B"/>
    <w:rsid w:val="00AE5E46"/>
    <w:rsid w:val="00AE65B3"/>
    <w:rsid w:val="00AE6AC4"/>
    <w:rsid w:val="00AE6D24"/>
    <w:rsid w:val="00AE6F2D"/>
    <w:rsid w:val="00AE72B1"/>
    <w:rsid w:val="00AE7C34"/>
    <w:rsid w:val="00AF0238"/>
    <w:rsid w:val="00AF03EB"/>
    <w:rsid w:val="00AF0C75"/>
    <w:rsid w:val="00AF0D4F"/>
    <w:rsid w:val="00AF0FF8"/>
    <w:rsid w:val="00AF136D"/>
    <w:rsid w:val="00AF18EA"/>
    <w:rsid w:val="00AF1F75"/>
    <w:rsid w:val="00AF234E"/>
    <w:rsid w:val="00AF2420"/>
    <w:rsid w:val="00AF266E"/>
    <w:rsid w:val="00AF2684"/>
    <w:rsid w:val="00AF26DC"/>
    <w:rsid w:val="00AF2887"/>
    <w:rsid w:val="00AF33B1"/>
    <w:rsid w:val="00AF3481"/>
    <w:rsid w:val="00AF35A2"/>
    <w:rsid w:val="00AF35B5"/>
    <w:rsid w:val="00AF41EB"/>
    <w:rsid w:val="00AF46F6"/>
    <w:rsid w:val="00AF4DE3"/>
    <w:rsid w:val="00AF4FDC"/>
    <w:rsid w:val="00AF54BD"/>
    <w:rsid w:val="00AF55A7"/>
    <w:rsid w:val="00AF5A8E"/>
    <w:rsid w:val="00AF5EC0"/>
    <w:rsid w:val="00AF5F7D"/>
    <w:rsid w:val="00AF60DD"/>
    <w:rsid w:val="00AF638B"/>
    <w:rsid w:val="00AF6478"/>
    <w:rsid w:val="00AF67D6"/>
    <w:rsid w:val="00AF6B34"/>
    <w:rsid w:val="00AF7BFA"/>
    <w:rsid w:val="00B00155"/>
    <w:rsid w:val="00B0024F"/>
    <w:rsid w:val="00B003EA"/>
    <w:rsid w:val="00B007B3"/>
    <w:rsid w:val="00B00AFE"/>
    <w:rsid w:val="00B00E5C"/>
    <w:rsid w:val="00B010EB"/>
    <w:rsid w:val="00B0140E"/>
    <w:rsid w:val="00B01527"/>
    <w:rsid w:val="00B015F8"/>
    <w:rsid w:val="00B01934"/>
    <w:rsid w:val="00B019D3"/>
    <w:rsid w:val="00B01BBB"/>
    <w:rsid w:val="00B01E67"/>
    <w:rsid w:val="00B028AD"/>
    <w:rsid w:val="00B02D38"/>
    <w:rsid w:val="00B0334A"/>
    <w:rsid w:val="00B039B2"/>
    <w:rsid w:val="00B03BEE"/>
    <w:rsid w:val="00B03D9A"/>
    <w:rsid w:val="00B04039"/>
    <w:rsid w:val="00B04253"/>
    <w:rsid w:val="00B047DE"/>
    <w:rsid w:val="00B04B94"/>
    <w:rsid w:val="00B05BDB"/>
    <w:rsid w:val="00B05D7A"/>
    <w:rsid w:val="00B05E82"/>
    <w:rsid w:val="00B068C3"/>
    <w:rsid w:val="00B07710"/>
    <w:rsid w:val="00B10189"/>
    <w:rsid w:val="00B102F6"/>
    <w:rsid w:val="00B109D7"/>
    <w:rsid w:val="00B10AD3"/>
    <w:rsid w:val="00B10B49"/>
    <w:rsid w:val="00B11326"/>
    <w:rsid w:val="00B113DF"/>
    <w:rsid w:val="00B11761"/>
    <w:rsid w:val="00B11A3F"/>
    <w:rsid w:val="00B125CC"/>
    <w:rsid w:val="00B125E4"/>
    <w:rsid w:val="00B12B37"/>
    <w:rsid w:val="00B12DCF"/>
    <w:rsid w:val="00B1405D"/>
    <w:rsid w:val="00B146AE"/>
    <w:rsid w:val="00B14816"/>
    <w:rsid w:val="00B14834"/>
    <w:rsid w:val="00B14AC7"/>
    <w:rsid w:val="00B1539B"/>
    <w:rsid w:val="00B15AA3"/>
    <w:rsid w:val="00B15ADF"/>
    <w:rsid w:val="00B15E2E"/>
    <w:rsid w:val="00B16282"/>
    <w:rsid w:val="00B1632D"/>
    <w:rsid w:val="00B16425"/>
    <w:rsid w:val="00B16463"/>
    <w:rsid w:val="00B16789"/>
    <w:rsid w:val="00B16805"/>
    <w:rsid w:val="00B16B05"/>
    <w:rsid w:val="00B16B38"/>
    <w:rsid w:val="00B16B85"/>
    <w:rsid w:val="00B17870"/>
    <w:rsid w:val="00B17CF7"/>
    <w:rsid w:val="00B204A5"/>
    <w:rsid w:val="00B20C1A"/>
    <w:rsid w:val="00B20C96"/>
    <w:rsid w:val="00B2114F"/>
    <w:rsid w:val="00B211CF"/>
    <w:rsid w:val="00B21310"/>
    <w:rsid w:val="00B215E6"/>
    <w:rsid w:val="00B2227D"/>
    <w:rsid w:val="00B2272A"/>
    <w:rsid w:val="00B23FE8"/>
    <w:rsid w:val="00B2447E"/>
    <w:rsid w:val="00B24F1E"/>
    <w:rsid w:val="00B259C6"/>
    <w:rsid w:val="00B25F97"/>
    <w:rsid w:val="00B26251"/>
    <w:rsid w:val="00B2669D"/>
    <w:rsid w:val="00B2671A"/>
    <w:rsid w:val="00B26873"/>
    <w:rsid w:val="00B269AE"/>
    <w:rsid w:val="00B26D62"/>
    <w:rsid w:val="00B270B1"/>
    <w:rsid w:val="00B27276"/>
    <w:rsid w:val="00B278F7"/>
    <w:rsid w:val="00B27B56"/>
    <w:rsid w:val="00B27EAF"/>
    <w:rsid w:val="00B27F7F"/>
    <w:rsid w:val="00B308EE"/>
    <w:rsid w:val="00B30ACA"/>
    <w:rsid w:val="00B30B0D"/>
    <w:rsid w:val="00B30D3A"/>
    <w:rsid w:val="00B31D11"/>
    <w:rsid w:val="00B32026"/>
    <w:rsid w:val="00B32570"/>
    <w:rsid w:val="00B32A38"/>
    <w:rsid w:val="00B33132"/>
    <w:rsid w:val="00B3322B"/>
    <w:rsid w:val="00B338FF"/>
    <w:rsid w:val="00B33969"/>
    <w:rsid w:val="00B33FDD"/>
    <w:rsid w:val="00B34753"/>
    <w:rsid w:val="00B35078"/>
    <w:rsid w:val="00B352E4"/>
    <w:rsid w:val="00B36093"/>
    <w:rsid w:val="00B36253"/>
    <w:rsid w:val="00B36348"/>
    <w:rsid w:val="00B367CA"/>
    <w:rsid w:val="00B36B27"/>
    <w:rsid w:val="00B36C5D"/>
    <w:rsid w:val="00B371D3"/>
    <w:rsid w:val="00B37642"/>
    <w:rsid w:val="00B408F4"/>
    <w:rsid w:val="00B40CD8"/>
    <w:rsid w:val="00B413DA"/>
    <w:rsid w:val="00B41DD7"/>
    <w:rsid w:val="00B428DE"/>
    <w:rsid w:val="00B42DA6"/>
    <w:rsid w:val="00B436CC"/>
    <w:rsid w:val="00B436DD"/>
    <w:rsid w:val="00B43982"/>
    <w:rsid w:val="00B43ACA"/>
    <w:rsid w:val="00B43EDE"/>
    <w:rsid w:val="00B43EE0"/>
    <w:rsid w:val="00B43F50"/>
    <w:rsid w:val="00B44C86"/>
    <w:rsid w:val="00B45AB3"/>
    <w:rsid w:val="00B45E12"/>
    <w:rsid w:val="00B4630A"/>
    <w:rsid w:val="00B463CA"/>
    <w:rsid w:val="00B469E1"/>
    <w:rsid w:val="00B46F02"/>
    <w:rsid w:val="00B46F82"/>
    <w:rsid w:val="00B4723D"/>
    <w:rsid w:val="00B47638"/>
    <w:rsid w:val="00B47E8E"/>
    <w:rsid w:val="00B47EBA"/>
    <w:rsid w:val="00B50955"/>
    <w:rsid w:val="00B50F87"/>
    <w:rsid w:val="00B51809"/>
    <w:rsid w:val="00B519C7"/>
    <w:rsid w:val="00B51E50"/>
    <w:rsid w:val="00B52828"/>
    <w:rsid w:val="00B532A5"/>
    <w:rsid w:val="00B539A3"/>
    <w:rsid w:val="00B53B4D"/>
    <w:rsid w:val="00B53DDE"/>
    <w:rsid w:val="00B53E23"/>
    <w:rsid w:val="00B54432"/>
    <w:rsid w:val="00B54500"/>
    <w:rsid w:val="00B5487C"/>
    <w:rsid w:val="00B548BB"/>
    <w:rsid w:val="00B54AA6"/>
    <w:rsid w:val="00B54B01"/>
    <w:rsid w:val="00B55354"/>
    <w:rsid w:val="00B5588D"/>
    <w:rsid w:val="00B55BB5"/>
    <w:rsid w:val="00B55E9B"/>
    <w:rsid w:val="00B5694B"/>
    <w:rsid w:val="00B56DE5"/>
    <w:rsid w:val="00B5743B"/>
    <w:rsid w:val="00B575EF"/>
    <w:rsid w:val="00B5785B"/>
    <w:rsid w:val="00B57ED5"/>
    <w:rsid w:val="00B60189"/>
    <w:rsid w:val="00B60B9E"/>
    <w:rsid w:val="00B60C9C"/>
    <w:rsid w:val="00B60E9B"/>
    <w:rsid w:val="00B612DD"/>
    <w:rsid w:val="00B62247"/>
    <w:rsid w:val="00B623DE"/>
    <w:rsid w:val="00B624B1"/>
    <w:rsid w:val="00B6288E"/>
    <w:rsid w:val="00B62B43"/>
    <w:rsid w:val="00B62BA1"/>
    <w:rsid w:val="00B62D34"/>
    <w:rsid w:val="00B62F37"/>
    <w:rsid w:val="00B63017"/>
    <w:rsid w:val="00B63060"/>
    <w:rsid w:val="00B634E6"/>
    <w:rsid w:val="00B63904"/>
    <w:rsid w:val="00B64492"/>
    <w:rsid w:val="00B64853"/>
    <w:rsid w:val="00B64EE2"/>
    <w:rsid w:val="00B6553B"/>
    <w:rsid w:val="00B65B1C"/>
    <w:rsid w:val="00B66417"/>
    <w:rsid w:val="00B66662"/>
    <w:rsid w:val="00B66903"/>
    <w:rsid w:val="00B66DFE"/>
    <w:rsid w:val="00B66E4F"/>
    <w:rsid w:val="00B67C79"/>
    <w:rsid w:val="00B67CF7"/>
    <w:rsid w:val="00B7018D"/>
    <w:rsid w:val="00B701AB"/>
    <w:rsid w:val="00B70586"/>
    <w:rsid w:val="00B70B95"/>
    <w:rsid w:val="00B70FE1"/>
    <w:rsid w:val="00B71013"/>
    <w:rsid w:val="00B7140A"/>
    <w:rsid w:val="00B718E9"/>
    <w:rsid w:val="00B71F69"/>
    <w:rsid w:val="00B72450"/>
    <w:rsid w:val="00B72523"/>
    <w:rsid w:val="00B72924"/>
    <w:rsid w:val="00B734B9"/>
    <w:rsid w:val="00B734D8"/>
    <w:rsid w:val="00B734DD"/>
    <w:rsid w:val="00B736BD"/>
    <w:rsid w:val="00B73C98"/>
    <w:rsid w:val="00B73DEA"/>
    <w:rsid w:val="00B740E3"/>
    <w:rsid w:val="00B74390"/>
    <w:rsid w:val="00B74623"/>
    <w:rsid w:val="00B75123"/>
    <w:rsid w:val="00B75A46"/>
    <w:rsid w:val="00B75DCF"/>
    <w:rsid w:val="00B76582"/>
    <w:rsid w:val="00B765C1"/>
    <w:rsid w:val="00B7699E"/>
    <w:rsid w:val="00B77342"/>
    <w:rsid w:val="00B77946"/>
    <w:rsid w:val="00B77A1C"/>
    <w:rsid w:val="00B80F0B"/>
    <w:rsid w:val="00B81374"/>
    <w:rsid w:val="00B819C9"/>
    <w:rsid w:val="00B81BFB"/>
    <w:rsid w:val="00B82A2D"/>
    <w:rsid w:val="00B834B2"/>
    <w:rsid w:val="00B83914"/>
    <w:rsid w:val="00B83C8C"/>
    <w:rsid w:val="00B843A4"/>
    <w:rsid w:val="00B84917"/>
    <w:rsid w:val="00B84BA7"/>
    <w:rsid w:val="00B850F4"/>
    <w:rsid w:val="00B85137"/>
    <w:rsid w:val="00B8527C"/>
    <w:rsid w:val="00B8567B"/>
    <w:rsid w:val="00B8585F"/>
    <w:rsid w:val="00B85CDE"/>
    <w:rsid w:val="00B85E5C"/>
    <w:rsid w:val="00B866E6"/>
    <w:rsid w:val="00B86DED"/>
    <w:rsid w:val="00B8780A"/>
    <w:rsid w:val="00B87A24"/>
    <w:rsid w:val="00B9020E"/>
    <w:rsid w:val="00B90353"/>
    <w:rsid w:val="00B90A06"/>
    <w:rsid w:val="00B90FB4"/>
    <w:rsid w:val="00B9129D"/>
    <w:rsid w:val="00B9145B"/>
    <w:rsid w:val="00B9195A"/>
    <w:rsid w:val="00B91994"/>
    <w:rsid w:val="00B9346C"/>
    <w:rsid w:val="00B935C2"/>
    <w:rsid w:val="00B938CE"/>
    <w:rsid w:val="00B93A7F"/>
    <w:rsid w:val="00B93B92"/>
    <w:rsid w:val="00B944CE"/>
    <w:rsid w:val="00B94FC7"/>
    <w:rsid w:val="00B95035"/>
    <w:rsid w:val="00B9539D"/>
    <w:rsid w:val="00B95A84"/>
    <w:rsid w:val="00B960BF"/>
    <w:rsid w:val="00B96A12"/>
    <w:rsid w:val="00B96C9D"/>
    <w:rsid w:val="00B96FFC"/>
    <w:rsid w:val="00B97F5E"/>
    <w:rsid w:val="00BA0248"/>
    <w:rsid w:val="00BA0FCD"/>
    <w:rsid w:val="00BA17B4"/>
    <w:rsid w:val="00BA18FF"/>
    <w:rsid w:val="00BA19F2"/>
    <w:rsid w:val="00BA256C"/>
    <w:rsid w:val="00BA2716"/>
    <w:rsid w:val="00BA2EEB"/>
    <w:rsid w:val="00BA3451"/>
    <w:rsid w:val="00BA3648"/>
    <w:rsid w:val="00BA3709"/>
    <w:rsid w:val="00BA39F4"/>
    <w:rsid w:val="00BA3CEE"/>
    <w:rsid w:val="00BA3DE8"/>
    <w:rsid w:val="00BA490E"/>
    <w:rsid w:val="00BA52B8"/>
    <w:rsid w:val="00BA5AA9"/>
    <w:rsid w:val="00BA5D7A"/>
    <w:rsid w:val="00BA72C7"/>
    <w:rsid w:val="00BA75F5"/>
    <w:rsid w:val="00BA7726"/>
    <w:rsid w:val="00BA7825"/>
    <w:rsid w:val="00BA789F"/>
    <w:rsid w:val="00BA7920"/>
    <w:rsid w:val="00BA7974"/>
    <w:rsid w:val="00BA7ABC"/>
    <w:rsid w:val="00BA7F7B"/>
    <w:rsid w:val="00BB06DE"/>
    <w:rsid w:val="00BB07DD"/>
    <w:rsid w:val="00BB08F7"/>
    <w:rsid w:val="00BB0E9B"/>
    <w:rsid w:val="00BB22C4"/>
    <w:rsid w:val="00BB27B3"/>
    <w:rsid w:val="00BB28ED"/>
    <w:rsid w:val="00BB30A6"/>
    <w:rsid w:val="00BB3A37"/>
    <w:rsid w:val="00BB3FCB"/>
    <w:rsid w:val="00BB45B2"/>
    <w:rsid w:val="00BB59F1"/>
    <w:rsid w:val="00BB5A5E"/>
    <w:rsid w:val="00BB6141"/>
    <w:rsid w:val="00BB70DA"/>
    <w:rsid w:val="00BC0AF5"/>
    <w:rsid w:val="00BC108D"/>
    <w:rsid w:val="00BC11C3"/>
    <w:rsid w:val="00BC13D9"/>
    <w:rsid w:val="00BC16B0"/>
    <w:rsid w:val="00BC178D"/>
    <w:rsid w:val="00BC2114"/>
    <w:rsid w:val="00BC2273"/>
    <w:rsid w:val="00BC2C93"/>
    <w:rsid w:val="00BC3C03"/>
    <w:rsid w:val="00BC40F7"/>
    <w:rsid w:val="00BC5706"/>
    <w:rsid w:val="00BC5C60"/>
    <w:rsid w:val="00BC606D"/>
    <w:rsid w:val="00BC775C"/>
    <w:rsid w:val="00BD065F"/>
    <w:rsid w:val="00BD080D"/>
    <w:rsid w:val="00BD0BCC"/>
    <w:rsid w:val="00BD1887"/>
    <w:rsid w:val="00BD21A6"/>
    <w:rsid w:val="00BD243D"/>
    <w:rsid w:val="00BD3242"/>
    <w:rsid w:val="00BD3966"/>
    <w:rsid w:val="00BD3974"/>
    <w:rsid w:val="00BD3CA6"/>
    <w:rsid w:val="00BD4109"/>
    <w:rsid w:val="00BD4114"/>
    <w:rsid w:val="00BD4EBD"/>
    <w:rsid w:val="00BD5528"/>
    <w:rsid w:val="00BD601E"/>
    <w:rsid w:val="00BD65CB"/>
    <w:rsid w:val="00BD7B3C"/>
    <w:rsid w:val="00BD7FC8"/>
    <w:rsid w:val="00BE060E"/>
    <w:rsid w:val="00BE0886"/>
    <w:rsid w:val="00BE0D32"/>
    <w:rsid w:val="00BE0E28"/>
    <w:rsid w:val="00BE105E"/>
    <w:rsid w:val="00BE1761"/>
    <w:rsid w:val="00BE1886"/>
    <w:rsid w:val="00BE1C72"/>
    <w:rsid w:val="00BE1DE1"/>
    <w:rsid w:val="00BE1E5E"/>
    <w:rsid w:val="00BE1F5B"/>
    <w:rsid w:val="00BE2546"/>
    <w:rsid w:val="00BE2BB0"/>
    <w:rsid w:val="00BE2F4D"/>
    <w:rsid w:val="00BE30DC"/>
    <w:rsid w:val="00BE38C6"/>
    <w:rsid w:val="00BE3AA2"/>
    <w:rsid w:val="00BE46CA"/>
    <w:rsid w:val="00BE476B"/>
    <w:rsid w:val="00BE50CB"/>
    <w:rsid w:val="00BE582D"/>
    <w:rsid w:val="00BE585F"/>
    <w:rsid w:val="00BE5FFE"/>
    <w:rsid w:val="00BE60A5"/>
    <w:rsid w:val="00BE67CC"/>
    <w:rsid w:val="00BE7125"/>
    <w:rsid w:val="00BE73D0"/>
    <w:rsid w:val="00BE7519"/>
    <w:rsid w:val="00BE7752"/>
    <w:rsid w:val="00BE7972"/>
    <w:rsid w:val="00BE7C11"/>
    <w:rsid w:val="00BE7F1C"/>
    <w:rsid w:val="00BF1172"/>
    <w:rsid w:val="00BF11A2"/>
    <w:rsid w:val="00BF12B2"/>
    <w:rsid w:val="00BF23B3"/>
    <w:rsid w:val="00BF2750"/>
    <w:rsid w:val="00BF2ADA"/>
    <w:rsid w:val="00BF2E3A"/>
    <w:rsid w:val="00BF2E56"/>
    <w:rsid w:val="00BF30BF"/>
    <w:rsid w:val="00BF30F6"/>
    <w:rsid w:val="00BF3594"/>
    <w:rsid w:val="00BF35AB"/>
    <w:rsid w:val="00BF3B55"/>
    <w:rsid w:val="00BF3C37"/>
    <w:rsid w:val="00BF3D9B"/>
    <w:rsid w:val="00BF4D07"/>
    <w:rsid w:val="00BF513A"/>
    <w:rsid w:val="00BF5511"/>
    <w:rsid w:val="00BF5672"/>
    <w:rsid w:val="00BF58BA"/>
    <w:rsid w:val="00BF6A4A"/>
    <w:rsid w:val="00BF6AF7"/>
    <w:rsid w:val="00BF6C48"/>
    <w:rsid w:val="00BF71B7"/>
    <w:rsid w:val="00BF7E92"/>
    <w:rsid w:val="00C002C8"/>
    <w:rsid w:val="00C00310"/>
    <w:rsid w:val="00C003DA"/>
    <w:rsid w:val="00C006AE"/>
    <w:rsid w:val="00C006EA"/>
    <w:rsid w:val="00C0080A"/>
    <w:rsid w:val="00C00C50"/>
    <w:rsid w:val="00C00DF3"/>
    <w:rsid w:val="00C02198"/>
    <w:rsid w:val="00C02245"/>
    <w:rsid w:val="00C02630"/>
    <w:rsid w:val="00C029A4"/>
    <w:rsid w:val="00C03023"/>
    <w:rsid w:val="00C03B22"/>
    <w:rsid w:val="00C03E99"/>
    <w:rsid w:val="00C03FB6"/>
    <w:rsid w:val="00C04535"/>
    <w:rsid w:val="00C04A6F"/>
    <w:rsid w:val="00C04C19"/>
    <w:rsid w:val="00C04CE1"/>
    <w:rsid w:val="00C04E46"/>
    <w:rsid w:val="00C0505B"/>
    <w:rsid w:val="00C06ACB"/>
    <w:rsid w:val="00C070F2"/>
    <w:rsid w:val="00C071CC"/>
    <w:rsid w:val="00C07202"/>
    <w:rsid w:val="00C074C7"/>
    <w:rsid w:val="00C0789E"/>
    <w:rsid w:val="00C106BE"/>
    <w:rsid w:val="00C113AC"/>
    <w:rsid w:val="00C114DB"/>
    <w:rsid w:val="00C1154E"/>
    <w:rsid w:val="00C1264F"/>
    <w:rsid w:val="00C12997"/>
    <w:rsid w:val="00C14768"/>
    <w:rsid w:val="00C14913"/>
    <w:rsid w:val="00C14A43"/>
    <w:rsid w:val="00C14BB0"/>
    <w:rsid w:val="00C14DEE"/>
    <w:rsid w:val="00C1525D"/>
    <w:rsid w:val="00C15AAA"/>
    <w:rsid w:val="00C15BA1"/>
    <w:rsid w:val="00C15C63"/>
    <w:rsid w:val="00C15E2E"/>
    <w:rsid w:val="00C15FEB"/>
    <w:rsid w:val="00C1665D"/>
    <w:rsid w:val="00C1667D"/>
    <w:rsid w:val="00C16691"/>
    <w:rsid w:val="00C17577"/>
    <w:rsid w:val="00C17CD2"/>
    <w:rsid w:val="00C202F2"/>
    <w:rsid w:val="00C20A61"/>
    <w:rsid w:val="00C20AC9"/>
    <w:rsid w:val="00C210FD"/>
    <w:rsid w:val="00C21317"/>
    <w:rsid w:val="00C22039"/>
    <w:rsid w:val="00C22415"/>
    <w:rsid w:val="00C22561"/>
    <w:rsid w:val="00C23EC7"/>
    <w:rsid w:val="00C24320"/>
    <w:rsid w:val="00C24B4C"/>
    <w:rsid w:val="00C24D1B"/>
    <w:rsid w:val="00C2551D"/>
    <w:rsid w:val="00C257F8"/>
    <w:rsid w:val="00C25F62"/>
    <w:rsid w:val="00C267D1"/>
    <w:rsid w:val="00C2694F"/>
    <w:rsid w:val="00C26C36"/>
    <w:rsid w:val="00C276BD"/>
    <w:rsid w:val="00C27CF9"/>
    <w:rsid w:val="00C3072C"/>
    <w:rsid w:val="00C3076F"/>
    <w:rsid w:val="00C30E3C"/>
    <w:rsid w:val="00C314BE"/>
    <w:rsid w:val="00C318EB"/>
    <w:rsid w:val="00C31E67"/>
    <w:rsid w:val="00C31EF3"/>
    <w:rsid w:val="00C32340"/>
    <w:rsid w:val="00C32999"/>
    <w:rsid w:val="00C32ED4"/>
    <w:rsid w:val="00C331C0"/>
    <w:rsid w:val="00C34AEA"/>
    <w:rsid w:val="00C34C3F"/>
    <w:rsid w:val="00C34E47"/>
    <w:rsid w:val="00C3570C"/>
    <w:rsid w:val="00C35751"/>
    <w:rsid w:val="00C35789"/>
    <w:rsid w:val="00C36072"/>
    <w:rsid w:val="00C3609B"/>
    <w:rsid w:val="00C3624E"/>
    <w:rsid w:val="00C36786"/>
    <w:rsid w:val="00C36788"/>
    <w:rsid w:val="00C368D9"/>
    <w:rsid w:val="00C36F14"/>
    <w:rsid w:val="00C400AF"/>
    <w:rsid w:val="00C41074"/>
    <w:rsid w:val="00C42A4C"/>
    <w:rsid w:val="00C42EEE"/>
    <w:rsid w:val="00C42EF7"/>
    <w:rsid w:val="00C42FB1"/>
    <w:rsid w:val="00C439BE"/>
    <w:rsid w:val="00C43F2F"/>
    <w:rsid w:val="00C44282"/>
    <w:rsid w:val="00C443A6"/>
    <w:rsid w:val="00C446AD"/>
    <w:rsid w:val="00C44CEC"/>
    <w:rsid w:val="00C4524A"/>
    <w:rsid w:val="00C45449"/>
    <w:rsid w:val="00C456E3"/>
    <w:rsid w:val="00C4577D"/>
    <w:rsid w:val="00C457EA"/>
    <w:rsid w:val="00C45B05"/>
    <w:rsid w:val="00C461CB"/>
    <w:rsid w:val="00C4626E"/>
    <w:rsid w:val="00C4644E"/>
    <w:rsid w:val="00C46909"/>
    <w:rsid w:val="00C46959"/>
    <w:rsid w:val="00C46E79"/>
    <w:rsid w:val="00C472D9"/>
    <w:rsid w:val="00C509B7"/>
    <w:rsid w:val="00C50E40"/>
    <w:rsid w:val="00C5109E"/>
    <w:rsid w:val="00C51643"/>
    <w:rsid w:val="00C52453"/>
    <w:rsid w:val="00C52596"/>
    <w:rsid w:val="00C52703"/>
    <w:rsid w:val="00C527AE"/>
    <w:rsid w:val="00C52915"/>
    <w:rsid w:val="00C529E3"/>
    <w:rsid w:val="00C52C9B"/>
    <w:rsid w:val="00C52D66"/>
    <w:rsid w:val="00C52DB5"/>
    <w:rsid w:val="00C54118"/>
    <w:rsid w:val="00C541C4"/>
    <w:rsid w:val="00C542D7"/>
    <w:rsid w:val="00C54423"/>
    <w:rsid w:val="00C5543C"/>
    <w:rsid w:val="00C55822"/>
    <w:rsid w:val="00C55940"/>
    <w:rsid w:val="00C56982"/>
    <w:rsid w:val="00C569E8"/>
    <w:rsid w:val="00C56BA9"/>
    <w:rsid w:val="00C56BFC"/>
    <w:rsid w:val="00C5709C"/>
    <w:rsid w:val="00C574E7"/>
    <w:rsid w:val="00C57698"/>
    <w:rsid w:val="00C579CE"/>
    <w:rsid w:val="00C6177B"/>
    <w:rsid w:val="00C6198A"/>
    <w:rsid w:val="00C6205A"/>
    <w:rsid w:val="00C625D9"/>
    <w:rsid w:val="00C62AB4"/>
    <w:rsid w:val="00C63727"/>
    <w:rsid w:val="00C64CDD"/>
    <w:rsid w:val="00C64CE5"/>
    <w:rsid w:val="00C6536D"/>
    <w:rsid w:val="00C65CB8"/>
    <w:rsid w:val="00C66016"/>
    <w:rsid w:val="00C663D9"/>
    <w:rsid w:val="00C66AE8"/>
    <w:rsid w:val="00C66C54"/>
    <w:rsid w:val="00C66DAE"/>
    <w:rsid w:val="00C66E58"/>
    <w:rsid w:val="00C67226"/>
    <w:rsid w:val="00C6723C"/>
    <w:rsid w:val="00C67C47"/>
    <w:rsid w:val="00C67DC9"/>
    <w:rsid w:val="00C703B4"/>
    <w:rsid w:val="00C7082D"/>
    <w:rsid w:val="00C709FA"/>
    <w:rsid w:val="00C70A78"/>
    <w:rsid w:val="00C70C11"/>
    <w:rsid w:val="00C72570"/>
    <w:rsid w:val="00C72C2E"/>
    <w:rsid w:val="00C7309B"/>
    <w:rsid w:val="00C73190"/>
    <w:rsid w:val="00C734B4"/>
    <w:rsid w:val="00C73B14"/>
    <w:rsid w:val="00C73DD3"/>
    <w:rsid w:val="00C741A4"/>
    <w:rsid w:val="00C7430B"/>
    <w:rsid w:val="00C748E1"/>
    <w:rsid w:val="00C74A54"/>
    <w:rsid w:val="00C74E0B"/>
    <w:rsid w:val="00C757C0"/>
    <w:rsid w:val="00C75D0E"/>
    <w:rsid w:val="00C76120"/>
    <w:rsid w:val="00C7644C"/>
    <w:rsid w:val="00C764DF"/>
    <w:rsid w:val="00C765D6"/>
    <w:rsid w:val="00C766B6"/>
    <w:rsid w:val="00C768F8"/>
    <w:rsid w:val="00C76BED"/>
    <w:rsid w:val="00C77077"/>
    <w:rsid w:val="00C77785"/>
    <w:rsid w:val="00C77AF6"/>
    <w:rsid w:val="00C77C9E"/>
    <w:rsid w:val="00C8012F"/>
    <w:rsid w:val="00C80843"/>
    <w:rsid w:val="00C80F31"/>
    <w:rsid w:val="00C81074"/>
    <w:rsid w:val="00C816A1"/>
    <w:rsid w:val="00C81715"/>
    <w:rsid w:val="00C82D18"/>
    <w:rsid w:val="00C830D1"/>
    <w:rsid w:val="00C83140"/>
    <w:rsid w:val="00C8330D"/>
    <w:rsid w:val="00C836F5"/>
    <w:rsid w:val="00C83C98"/>
    <w:rsid w:val="00C83F1C"/>
    <w:rsid w:val="00C84555"/>
    <w:rsid w:val="00C848E3"/>
    <w:rsid w:val="00C8494C"/>
    <w:rsid w:val="00C84C0E"/>
    <w:rsid w:val="00C84DC3"/>
    <w:rsid w:val="00C850B5"/>
    <w:rsid w:val="00C85730"/>
    <w:rsid w:val="00C85976"/>
    <w:rsid w:val="00C871F0"/>
    <w:rsid w:val="00C8751F"/>
    <w:rsid w:val="00C875E0"/>
    <w:rsid w:val="00C878E5"/>
    <w:rsid w:val="00C90588"/>
    <w:rsid w:val="00C90EAB"/>
    <w:rsid w:val="00C91037"/>
    <w:rsid w:val="00C91496"/>
    <w:rsid w:val="00C91504"/>
    <w:rsid w:val="00C9150F"/>
    <w:rsid w:val="00C91934"/>
    <w:rsid w:val="00C91AA8"/>
    <w:rsid w:val="00C9284A"/>
    <w:rsid w:val="00C92BCE"/>
    <w:rsid w:val="00C92D3D"/>
    <w:rsid w:val="00C92DDD"/>
    <w:rsid w:val="00C936CA"/>
    <w:rsid w:val="00C93C53"/>
    <w:rsid w:val="00C93E63"/>
    <w:rsid w:val="00C93EA9"/>
    <w:rsid w:val="00C93EAC"/>
    <w:rsid w:val="00C943AA"/>
    <w:rsid w:val="00C94474"/>
    <w:rsid w:val="00C948FD"/>
    <w:rsid w:val="00C94E23"/>
    <w:rsid w:val="00C9507D"/>
    <w:rsid w:val="00C95B51"/>
    <w:rsid w:val="00C95F2D"/>
    <w:rsid w:val="00C9604A"/>
    <w:rsid w:val="00C96190"/>
    <w:rsid w:val="00C96342"/>
    <w:rsid w:val="00C9646B"/>
    <w:rsid w:val="00C96BF9"/>
    <w:rsid w:val="00C9733C"/>
    <w:rsid w:val="00C97501"/>
    <w:rsid w:val="00C975F2"/>
    <w:rsid w:val="00C97D09"/>
    <w:rsid w:val="00CA0775"/>
    <w:rsid w:val="00CA0FA6"/>
    <w:rsid w:val="00CA0FC6"/>
    <w:rsid w:val="00CA1331"/>
    <w:rsid w:val="00CA1671"/>
    <w:rsid w:val="00CA1821"/>
    <w:rsid w:val="00CA200A"/>
    <w:rsid w:val="00CA3163"/>
    <w:rsid w:val="00CA38E1"/>
    <w:rsid w:val="00CA3F47"/>
    <w:rsid w:val="00CA409C"/>
    <w:rsid w:val="00CA413C"/>
    <w:rsid w:val="00CA42EE"/>
    <w:rsid w:val="00CA4DD7"/>
    <w:rsid w:val="00CA5213"/>
    <w:rsid w:val="00CA521A"/>
    <w:rsid w:val="00CA550F"/>
    <w:rsid w:val="00CA5AC3"/>
    <w:rsid w:val="00CA5FD3"/>
    <w:rsid w:val="00CA6030"/>
    <w:rsid w:val="00CA63EC"/>
    <w:rsid w:val="00CA6D3C"/>
    <w:rsid w:val="00CA6EBB"/>
    <w:rsid w:val="00CA7611"/>
    <w:rsid w:val="00CA7CCA"/>
    <w:rsid w:val="00CA7F84"/>
    <w:rsid w:val="00CB0282"/>
    <w:rsid w:val="00CB04A0"/>
    <w:rsid w:val="00CB0911"/>
    <w:rsid w:val="00CB1BA7"/>
    <w:rsid w:val="00CB217E"/>
    <w:rsid w:val="00CB224F"/>
    <w:rsid w:val="00CB3924"/>
    <w:rsid w:val="00CB3A46"/>
    <w:rsid w:val="00CB4297"/>
    <w:rsid w:val="00CB4950"/>
    <w:rsid w:val="00CB4A7C"/>
    <w:rsid w:val="00CB4ACC"/>
    <w:rsid w:val="00CB545A"/>
    <w:rsid w:val="00CB54B4"/>
    <w:rsid w:val="00CB55F3"/>
    <w:rsid w:val="00CB58BE"/>
    <w:rsid w:val="00CB5AEB"/>
    <w:rsid w:val="00CB5BA5"/>
    <w:rsid w:val="00CB60DC"/>
    <w:rsid w:val="00CB60EA"/>
    <w:rsid w:val="00CB6A69"/>
    <w:rsid w:val="00CB7248"/>
    <w:rsid w:val="00CB7AAC"/>
    <w:rsid w:val="00CB7ABC"/>
    <w:rsid w:val="00CC032B"/>
    <w:rsid w:val="00CC07C7"/>
    <w:rsid w:val="00CC08A7"/>
    <w:rsid w:val="00CC1776"/>
    <w:rsid w:val="00CC2E5A"/>
    <w:rsid w:val="00CC307F"/>
    <w:rsid w:val="00CC3480"/>
    <w:rsid w:val="00CC4241"/>
    <w:rsid w:val="00CC452A"/>
    <w:rsid w:val="00CC4609"/>
    <w:rsid w:val="00CC5D1C"/>
    <w:rsid w:val="00CC5F12"/>
    <w:rsid w:val="00CC6135"/>
    <w:rsid w:val="00CC63F3"/>
    <w:rsid w:val="00CC690F"/>
    <w:rsid w:val="00CC6E01"/>
    <w:rsid w:val="00CC6E1A"/>
    <w:rsid w:val="00CC70F1"/>
    <w:rsid w:val="00CC727E"/>
    <w:rsid w:val="00CC75BF"/>
    <w:rsid w:val="00CC776D"/>
    <w:rsid w:val="00CD0365"/>
    <w:rsid w:val="00CD0A49"/>
    <w:rsid w:val="00CD0C45"/>
    <w:rsid w:val="00CD1333"/>
    <w:rsid w:val="00CD13D4"/>
    <w:rsid w:val="00CD16F0"/>
    <w:rsid w:val="00CD19CF"/>
    <w:rsid w:val="00CD1E07"/>
    <w:rsid w:val="00CD1E0F"/>
    <w:rsid w:val="00CD2395"/>
    <w:rsid w:val="00CD2561"/>
    <w:rsid w:val="00CD272D"/>
    <w:rsid w:val="00CD2DB6"/>
    <w:rsid w:val="00CD3AAB"/>
    <w:rsid w:val="00CD457B"/>
    <w:rsid w:val="00CD4915"/>
    <w:rsid w:val="00CD4D38"/>
    <w:rsid w:val="00CD5041"/>
    <w:rsid w:val="00CD563C"/>
    <w:rsid w:val="00CD58AD"/>
    <w:rsid w:val="00CD624F"/>
    <w:rsid w:val="00CD63D8"/>
    <w:rsid w:val="00CD63E3"/>
    <w:rsid w:val="00CD6ADA"/>
    <w:rsid w:val="00CD6AEC"/>
    <w:rsid w:val="00CD6DC5"/>
    <w:rsid w:val="00CD6F20"/>
    <w:rsid w:val="00CD7023"/>
    <w:rsid w:val="00CD7347"/>
    <w:rsid w:val="00CD73CB"/>
    <w:rsid w:val="00CD74CC"/>
    <w:rsid w:val="00CD7731"/>
    <w:rsid w:val="00CD79A5"/>
    <w:rsid w:val="00CD7C8D"/>
    <w:rsid w:val="00CD7C99"/>
    <w:rsid w:val="00CE005F"/>
    <w:rsid w:val="00CE00E2"/>
    <w:rsid w:val="00CE0A0C"/>
    <w:rsid w:val="00CE0A43"/>
    <w:rsid w:val="00CE0CCD"/>
    <w:rsid w:val="00CE1062"/>
    <w:rsid w:val="00CE1134"/>
    <w:rsid w:val="00CE1E30"/>
    <w:rsid w:val="00CE2306"/>
    <w:rsid w:val="00CE2B9A"/>
    <w:rsid w:val="00CE3010"/>
    <w:rsid w:val="00CE3151"/>
    <w:rsid w:val="00CE36B2"/>
    <w:rsid w:val="00CE370B"/>
    <w:rsid w:val="00CE3C37"/>
    <w:rsid w:val="00CE444E"/>
    <w:rsid w:val="00CE44E3"/>
    <w:rsid w:val="00CE4751"/>
    <w:rsid w:val="00CE4C7F"/>
    <w:rsid w:val="00CE53D1"/>
    <w:rsid w:val="00CE53F8"/>
    <w:rsid w:val="00CE543B"/>
    <w:rsid w:val="00CE5A16"/>
    <w:rsid w:val="00CE5D24"/>
    <w:rsid w:val="00CE5DE1"/>
    <w:rsid w:val="00CE5EA1"/>
    <w:rsid w:val="00CE602C"/>
    <w:rsid w:val="00CE61A6"/>
    <w:rsid w:val="00CE61DC"/>
    <w:rsid w:val="00CE71FF"/>
    <w:rsid w:val="00CE741D"/>
    <w:rsid w:val="00CE7994"/>
    <w:rsid w:val="00CE79C4"/>
    <w:rsid w:val="00CE7AAC"/>
    <w:rsid w:val="00CE7DD8"/>
    <w:rsid w:val="00CE7DE8"/>
    <w:rsid w:val="00CF12E3"/>
    <w:rsid w:val="00CF147C"/>
    <w:rsid w:val="00CF1927"/>
    <w:rsid w:val="00CF1A6C"/>
    <w:rsid w:val="00CF297F"/>
    <w:rsid w:val="00CF34F1"/>
    <w:rsid w:val="00CF3CA7"/>
    <w:rsid w:val="00CF3FA7"/>
    <w:rsid w:val="00CF45CE"/>
    <w:rsid w:val="00CF4735"/>
    <w:rsid w:val="00CF5359"/>
    <w:rsid w:val="00CF5890"/>
    <w:rsid w:val="00CF630E"/>
    <w:rsid w:val="00CF6676"/>
    <w:rsid w:val="00CF6B1D"/>
    <w:rsid w:val="00CF7291"/>
    <w:rsid w:val="00CF72F3"/>
    <w:rsid w:val="00CF7439"/>
    <w:rsid w:val="00CF746D"/>
    <w:rsid w:val="00CF78E1"/>
    <w:rsid w:val="00D000D4"/>
    <w:rsid w:val="00D00490"/>
    <w:rsid w:val="00D006E1"/>
    <w:rsid w:val="00D01345"/>
    <w:rsid w:val="00D015E5"/>
    <w:rsid w:val="00D01C50"/>
    <w:rsid w:val="00D01C6E"/>
    <w:rsid w:val="00D01C9D"/>
    <w:rsid w:val="00D01F1A"/>
    <w:rsid w:val="00D025F3"/>
    <w:rsid w:val="00D03E04"/>
    <w:rsid w:val="00D03F3C"/>
    <w:rsid w:val="00D04358"/>
    <w:rsid w:val="00D04E70"/>
    <w:rsid w:val="00D05071"/>
    <w:rsid w:val="00D050BB"/>
    <w:rsid w:val="00D0576B"/>
    <w:rsid w:val="00D0594B"/>
    <w:rsid w:val="00D06027"/>
    <w:rsid w:val="00D061B8"/>
    <w:rsid w:val="00D06453"/>
    <w:rsid w:val="00D067C3"/>
    <w:rsid w:val="00D0691D"/>
    <w:rsid w:val="00D069FD"/>
    <w:rsid w:val="00D06EDF"/>
    <w:rsid w:val="00D07043"/>
    <w:rsid w:val="00D0742D"/>
    <w:rsid w:val="00D07483"/>
    <w:rsid w:val="00D07D4D"/>
    <w:rsid w:val="00D10669"/>
    <w:rsid w:val="00D10686"/>
    <w:rsid w:val="00D10B1F"/>
    <w:rsid w:val="00D110AD"/>
    <w:rsid w:val="00D110D0"/>
    <w:rsid w:val="00D11363"/>
    <w:rsid w:val="00D118CC"/>
    <w:rsid w:val="00D119A4"/>
    <w:rsid w:val="00D11E06"/>
    <w:rsid w:val="00D1334A"/>
    <w:rsid w:val="00D13432"/>
    <w:rsid w:val="00D139ED"/>
    <w:rsid w:val="00D14184"/>
    <w:rsid w:val="00D14742"/>
    <w:rsid w:val="00D14B16"/>
    <w:rsid w:val="00D150C9"/>
    <w:rsid w:val="00D15341"/>
    <w:rsid w:val="00D15395"/>
    <w:rsid w:val="00D154E2"/>
    <w:rsid w:val="00D154FC"/>
    <w:rsid w:val="00D158AB"/>
    <w:rsid w:val="00D15A53"/>
    <w:rsid w:val="00D15D54"/>
    <w:rsid w:val="00D15E1E"/>
    <w:rsid w:val="00D16053"/>
    <w:rsid w:val="00D16AE7"/>
    <w:rsid w:val="00D16B9B"/>
    <w:rsid w:val="00D16FCF"/>
    <w:rsid w:val="00D17789"/>
    <w:rsid w:val="00D203D4"/>
    <w:rsid w:val="00D205E0"/>
    <w:rsid w:val="00D213DB"/>
    <w:rsid w:val="00D214BB"/>
    <w:rsid w:val="00D21DDA"/>
    <w:rsid w:val="00D21F11"/>
    <w:rsid w:val="00D2201A"/>
    <w:rsid w:val="00D221EC"/>
    <w:rsid w:val="00D22333"/>
    <w:rsid w:val="00D22C5E"/>
    <w:rsid w:val="00D231F3"/>
    <w:rsid w:val="00D232E8"/>
    <w:rsid w:val="00D23794"/>
    <w:rsid w:val="00D23824"/>
    <w:rsid w:val="00D238D6"/>
    <w:rsid w:val="00D23DEB"/>
    <w:rsid w:val="00D2401A"/>
    <w:rsid w:val="00D24053"/>
    <w:rsid w:val="00D240DD"/>
    <w:rsid w:val="00D242FC"/>
    <w:rsid w:val="00D2431C"/>
    <w:rsid w:val="00D244E7"/>
    <w:rsid w:val="00D24831"/>
    <w:rsid w:val="00D24E50"/>
    <w:rsid w:val="00D25023"/>
    <w:rsid w:val="00D25951"/>
    <w:rsid w:val="00D25B4A"/>
    <w:rsid w:val="00D25DED"/>
    <w:rsid w:val="00D25F87"/>
    <w:rsid w:val="00D262CB"/>
    <w:rsid w:val="00D263E0"/>
    <w:rsid w:val="00D26B21"/>
    <w:rsid w:val="00D26FA1"/>
    <w:rsid w:val="00D270B5"/>
    <w:rsid w:val="00D273A3"/>
    <w:rsid w:val="00D2791F"/>
    <w:rsid w:val="00D27BBC"/>
    <w:rsid w:val="00D27DB4"/>
    <w:rsid w:val="00D30141"/>
    <w:rsid w:val="00D3107F"/>
    <w:rsid w:val="00D313F7"/>
    <w:rsid w:val="00D31560"/>
    <w:rsid w:val="00D31EF0"/>
    <w:rsid w:val="00D321EF"/>
    <w:rsid w:val="00D3220D"/>
    <w:rsid w:val="00D324C5"/>
    <w:rsid w:val="00D328A7"/>
    <w:rsid w:val="00D3335D"/>
    <w:rsid w:val="00D333F0"/>
    <w:rsid w:val="00D3432F"/>
    <w:rsid w:val="00D35266"/>
    <w:rsid w:val="00D3559B"/>
    <w:rsid w:val="00D356AC"/>
    <w:rsid w:val="00D35AC7"/>
    <w:rsid w:val="00D36178"/>
    <w:rsid w:val="00D36C4C"/>
    <w:rsid w:val="00D37252"/>
    <w:rsid w:val="00D378E0"/>
    <w:rsid w:val="00D37DBA"/>
    <w:rsid w:val="00D40C2D"/>
    <w:rsid w:val="00D40F76"/>
    <w:rsid w:val="00D41945"/>
    <w:rsid w:val="00D41C72"/>
    <w:rsid w:val="00D41D96"/>
    <w:rsid w:val="00D421A5"/>
    <w:rsid w:val="00D42AEA"/>
    <w:rsid w:val="00D42F8B"/>
    <w:rsid w:val="00D43069"/>
    <w:rsid w:val="00D43D4A"/>
    <w:rsid w:val="00D43D69"/>
    <w:rsid w:val="00D441F1"/>
    <w:rsid w:val="00D44209"/>
    <w:rsid w:val="00D447F1"/>
    <w:rsid w:val="00D46977"/>
    <w:rsid w:val="00D4699C"/>
    <w:rsid w:val="00D469C7"/>
    <w:rsid w:val="00D46C5B"/>
    <w:rsid w:val="00D46E50"/>
    <w:rsid w:val="00D4704A"/>
    <w:rsid w:val="00D471F6"/>
    <w:rsid w:val="00D4733E"/>
    <w:rsid w:val="00D47390"/>
    <w:rsid w:val="00D4780C"/>
    <w:rsid w:val="00D47B20"/>
    <w:rsid w:val="00D47D12"/>
    <w:rsid w:val="00D5013E"/>
    <w:rsid w:val="00D5044A"/>
    <w:rsid w:val="00D505BF"/>
    <w:rsid w:val="00D5092E"/>
    <w:rsid w:val="00D50B66"/>
    <w:rsid w:val="00D50D12"/>
    <w:rsid w:val="00D50F94"/>
    <w:rsid w:val="00D51217"/>
    <w:rsid w:val="00D5151B"/>
    <w:rsid w:val="00D523CF"/>
    <w:rsid w:val="00D52481"/>
    <w:rsid w:val="00D525D0"/>
    <w:rsid w:val="00D52B98"/>
    <w:rsid w:val="00D52D81"/>
    <w:rsid w:val="00D52E33"/>
    <w:rsid w:val="00D52E99"/>
    <w:rsid w:val="00D532C4"/>
    <w:rsid w:val="00D53DC7"/>
    <w:rsid w:val="00D540AE"/>
    <w:rsid w:val="00D5446A"/>
    <w:rsid w:val="00D54736"/>
    <w:rsid w:val="00D54D94"/>
    <w:rsid w:val="00D55754"/>
    <w:rsid w:val="00D55BA2"/>
    <w:rsid w:val="00D55BB5"/>
    <w:rsid w:val="00D56246"/>
    <w:rsid w:val="00D5727B"/>
    <w:rsid w:val="00D57D42"/>
    <w:rsid w:val="00D57EE5"/>
    <w:rsid w:val="00D60322"/>
    <w:rsid w:val="00D6042F"/>
    <w:rsid w:val="00D60B87"/>
    <w:rsid w:val="00D60E98"/>
    <w:rsid w:val="00D613C3"/>
    <w:rsid w:val="00D619F4"/>
    <w:rsid w:val="00D62466"/>
    <w:rsid w:val="00D6329A"/>
    <w:rsid w:val="00D63E97"/>
    <w:rsid w:val="00D64103"/>
    <w:rsid w:val="00D64C64"/>
    <w:rsid w:val="00D65421"/>
    <w:rsid w:val="00D65753"/>
    <w:rsid w:val="00D65F4C"/>
    <w:rsid w:val="00D66229"/>
    <w:rsid w:val="00D662DD"/>
    <w:rsid w:val="00D66607"/>
    <w:rsid w:val="00D66616"/>
    <w:rsid w:val="00D66628"/>
    <w:rsid w:val="00D6666F"/>
    <w:rsid w:val="00D66EDF"/>
    <w:rsid w:val="00D6731D"/>
    <w:rsid w:val="00D674E5"/>
    <w:rsid w:val="00D675BE"/>
    <w:rsid w:val="00D678AE"/>
    <w:rsid w:val="00D67ADE"/>
    <w:rsid w:val="00D67AF4"/>
    <w:rsid w:val="00D67F4D"/>
    <w:rsid w:val="00D7003D"/>
    <w:rsid w:val="00D70503"/>
    <w:rsid w:val="00D71331"/>
    <w:rsid w:val="00D71787"/>
    <w:rsid w:val="00D717E2"/>
    <w:rsid w:val="00D71986"/>
    <w:rsid w:val="00D71BA3"/>
    <w:rsid w:val="00D71F2A"/>
    <w:rsid w:val="00D71FB4"/>
    <w:rsid w:val="00D72190"/>
    <w:rsid w:val="00D72193"/>
    <w:rsid w:val="00D72460"/>
    <w:rsid w:val="00D734B3"/>
    <w:rsid w:val="00D73601"/>
    <w:rsid w:val="00D73804"/>
    <w:rsid w:val="00D73B1A"/>
    <w:rsid w:val="00D74829"/>
    <w:rsid w:val="00D74F47"/>
    <w:rsid w:val="00D75F24"/>
    <w:rsid w:val="00D75F29"/>
    <w:rsid w:val="00D76105"/>
    <w:rsid w:val="00D76512"/>
    <w:rsid w:val="00D7698A"/>
    <w:rsid w:val="00D80FB4"/>
    <w:rsid w:val="00D810DA"/>
    <w:rsid w:val="00D8141F"/>
    <w:rsid w:val="00D81AC9"/>
    <w:rsid w:val="00D81E25"/>
    <w:rsid w:val="00D82499"/>
    <w:rsid w:val="00D83437"/>
    <w:rsid w:val="00D834DD"/>
    <w:rsid w:val="00D836D4"/>
    <w:rsid w:val="00D836FD"/>
    <w:rsid w:val="00D84150"/>
    <w:rsid w:val="00D84F4A"/>
    <w:rsid w:val="00D8537F"/>
    <w:rsid w:val="00D8548F"/>
    <w:rsid w:val="00D859FB"/>
    <w:rsid w:val="00D85B8C"/>
    <w:rsid w:val="00D86057"/>
    <w:rsid w:val="00D86302"/>
    <w:rsid w:val="00D86414"/>
    <w:rsid w:val="00D86E0A"/>
    <w:rsid w:val="00D8743B"/>
    <w:rsid w:val="00D876CF"/>
    <w:rsid w:val="00D87D61"/>
    <w:rsid w:val="00D87E30"/>
    <w:rsid w:val="00D9012C"/>
    <w:rsid w:val="00D9067A"/>
    <w:rsid w:val="00D90896"/>
    <w:rsid w:val="00D915D6"/>
    <w:rsid w:val="00D91925"/>
    <w:rsid w:val="00D91DD5"/>
    <w:rsid w:val="00D91DE7"/>
    <w:rsid w:val="00D92928"/>
    <w:rsid w:val="00D92AC8"/>
    <w:rsid w:val="00D92AEB"/>
    <w:rsid w:val="00D93731"/>
    <w:rsid w:val="00D942A8"/>
    <w:rsid w:val="00D94306"/>
    <w:rsid w:val="00D94465"/>
    <w:rsid w:val="00D958FE"/>
    <w:rsid w:val="00D95E24"/>
    <w:rsid w:val="00D95EDF"/>
    <w:rsid w:val="00D96064"/>
    <w:rsid w:val="00D96211"/>
    <w:rsid w:val="00D96938"/>
    <w:rsid w:val="00D96952"/>
    <w:rsid w:val="00D96AF6"/>
    <w:rsid w:val="00D96CCF"/>
    <w:rsid w:val="00D96E46"/>
    <w:rsid w:val="00D975C5"/>
    <w:rsid w:val="00D9793F"/>
    <w:rsid w:val="00D97F74"/>
    <w:rsid w:val="00DA006C"/>
    <w:rsid w:val="00DA0114"/>
    <w:rsid w:val="00DA0A26"/>
    <w:rsid w:val="00DA1633"/>
    <w:rsid w:val="00DA1B40"/>
    <w:rsid w:val="00DA1C7C"/>
    <w:rsid w:val="00DA1DE5"/>
    <w:rsid w:val="00DA2110"/>
    <w:rsid w:val="00DA2604"/>
    <w:rsid w:val="00DA2C41"/>
    <w:rsid w:val="00DA2E35"/>
    <w:rsid w:val="00DA33EB"/>
    <w:rsid w:val="00DA3B34"/>
    <w:rsid w:val="00DA3CC6"/>
    <w:rsid w:val="00DA4B85"/>
    <w:rsid w:val="00DA4B89"/>
    <w:rsid w:val="00DA5210"/>
    <w:rsid w:val="00DA59BF"/>
    <w:rsid w:val="00DA5BCE"/>
    <w:rsid w:val="00DA5EF5"/>
    <w:rsid w:val="00DA6158"/>
    <w:rsid w:val="00DA6A97"/>
    <w:rsid w:val="00DA7004"/>
    <w:rsid w:val="00DA79C1"/>
    <w:rsid w:val="00DA7C7E"/>
    <w:rsid w:val="00DB01C3"/>
    <w:rsid w:val="00DB0572"/>
    <w:rsid w:val="00DB081F"/>
    <w:rsid w:val="00DB0876"/>
    <w:rsid w:val="00DB0B57"/>
    <w:rsid w:val="00DB10FD"/>
    <w:rsid w:val="00DB140E"/>
    <w:rsid w:val="00DB1878"/>
    <w:rsid w:val="00DB277B"/>
    <w:rsid w:val="00DB288E"/>
    <w:rsid w:val="00DB2C62"/>
    <w:rsid w:val="00DB2CFA"/>
    <w:rsid w:val="00DB2F19"/>
    <w:rsid w:val="00DB3394"/>
    <w:rsid w:val="00DB34DE"/>
    <w:rsid w:val="00DB3511"/>
    <w:rsid w:val="00DB3FB5"/>
    <w:rsid w:val="00DB4102"/>
    <w:rsid w:val="00DB4BC8"/>
    <w:rsid w:val="00DB57CB"/>
    <w:rsid w:val="00DB5A74"/>
    <w:rsid w:val="00DB5C87"/>
    <w:rsid w:val="00DB5CFC"/>
    <w:rsid w:val="00DB5D25"/>
    <w:rsid w:val="00DB5D7C"/>
    <w:rsid w:val="00DB5DBE"/>
    <w:rsid w:val="00DB5DD3"/>
    <w:rsid w:val="00DB64DC"/>
    <w:rsid w:val="00DB67D0"/>
    <w:rsid w:val="00DB68D4"/>
    <w:rsid w:val="00DB69B5"/>
    <w:rsid w:val="00DB6C9C"/>
    <w:rsid w:val="00DB79A0"/>
    <w:rsid w:val="00DB7B89"/>
    <w:rsid w:val="00DB7DCD"/>
    <w:rsid w:val="00DC01C8"/>
    <w:rsid w:val="00DC0C61"/>
    <w:rsid w:val="00DC128C"/>
    <w:rsid w:val="00DC231A"/>
    <w:rsid w:val="00DC27B0"/>
    <w:rsid w:val="00DC2B13"/>
    <w:rsid w:val="00DC36CE"/>
    <w:rsid w:val="00DC40F5"/>
    <w:rsid w:val="00DC4C98"/>
    <w:rsid w:val="00DC4EBA"/>
    <w:rsid w:val="00DC4F13"/>
    <w:rsid w:val="00DC5813"/>
    <w:rsid w:val="00DC60A2"/>
    <w:rsid w:val="00DC61CC"/>
    <w:rsid w:val="00DC6247"/>
    <w:rsid w:val="00DC629C"/>
    <w:rsid w:val="00DC646D"/>
    <w:rsid w:val="00DC673E"/>
    <w:rsid w:val="00DC6D96"/>
    <w:rsid w:val="00DC7677"/>
    <w:rsid w:val="00DC76B7"/>
    <w:rsid w:val="00DC77C4"/>
    <w:rsid w:val="00DC7890"/>
    <w:rsid w:val="00DD0134"/>
    <w:rsid w:val="00DD02EE"/>
    <w:rsid w:val="00DD05DF"/>
    <w:rsid w:val="00DD0F8A"/>
    <w:rsid w:val="00DD186B"/>
    <w:rsid w:val="00DD28F4"/>
    <w:rsid w:val="00DD2FE0"/>
    <w:rsid w:val="00DD32B6"/>
    <w:rsid w:val="00DD3BB3"/>
    <w:rsid w:val="00DD3EC8"/>
    <w:rsid w:val="00DD4197"/>
    <w:rsid w:val="00DD4C32"/>
    <w:rsid w:val="00DD5064"/>
    <w:rsid w:val="00DD5152"/>
    <w:rsid w:val="00DD52A6"/>
    <w:rsid w:val="00DD5D42"/>
    <w:rsid w:val="00DD5F71"/>
    <w:rsid w:val="00DD6037"/>
    <w:rsid w:val="00DD6B36"/>
    <w:rsid w:val="00DD6C98"/>
    <w:rsid w:val="00DD7FDF"/>
    <w:rsid w:val="00DE0493"/>
    <w:rsid w:val="00DE0748"/>
    <w:rsid w:val="00DE0BD8"/>
    <w:rsid w:val="00DE0D44"/>
    <w:rsid w:val="00DE10FB"/>
    <w:rsid w:val="00DE1998"/>
    <w:rsid w:val="00DE1ECC"/>
    <w:rsid w:val="00DE2279"/>
    <w:rsid w:val="00DE24C5"/>
    <w:rsid w:val="00DE24CF"/>
    <w:rsid w:val="00DE258A"/>
    <w:rsid w:val="00DE262C"/>
    <w:rsid w:val="00DE276F"/>
    <w:rsid w:val="00DE3200"/>
    <w:rsid w:val="00DE3677"/>
    <w:rsid w:val="00DE3C31"/>
    <w:rsid w:val="00DE3C7D"/>
    <w:rsid w:val="00DE3F8F"/>
    <w:rsid w:val="00DE4E27"/>
    <w:rsid w:val="00DE5072"/>
    <w:rsid w:val="00DE548A"/>
    <w:rsid w:val="00DE5C32"/>
    <w:rsid w:val="00DE5CC0"/>
    <w:rsid w:val="00DE5E18"/>
    <w:rsid w:val="00DE5E39"/>
    <w:rsid w:val="00DE66BE"/>
    <w:rsid w:val="00DE7411"/>
    <w:rsid w:val="00DE752B"/>
    <w:rsid w:val="00DE76A6"/>
    <w:rsid w:val="00DF0274"/>
    <w:rsid w:val="00DF03E5"/>
    <w:rsid w:val="00DF0541"/>
    <w:rsid w:val="00DF0914"/>
    <w:rsid w:val="00DF0C87"/>
    <w:rsid w:val="00DF0EBF"/>
    <w:rsid w:val="00DF23A1"/>
    <w:rsid w:val="00DF2552"/>
    <w:rsid w:val="00DF3581"/>
    <w:rsid w:val="00DF3C4F"/>
    <w:rsid w:val="00DF3ED5"/>
    <w:rsid w:val="00DF4416"/>
    <w:rsid w:val="00DF4483"/>
    <w:rsid w:val="00DF4BF8"/>
    <w:rsid w:val="00DF4CB1"/>
    <w:rsid w:val="00DF5B6F"/>
    <w:rsid w:val="00DF664E"/>
    <w:rsid w:val="00DF68C3"/>
    <w:rsid w:val="00DF6C5E"/>
    <w:rsid w:val="00DF6FFA"/>
    <w:rsid w:val="00DF714F"/>
    <w:rsid w:val="00DF7566"/>
    <w:rsid w:val="00DF789F"/>
    <w:rsid w:val="00DF7C5F"/>
    <w:rsid w:val="00DF7F3D"/>
    <w:rsid w:val="00E0074B"/>
    <w:rsid w:val="00E00D15"/>
    <w:rsid w:val="00E0150B"/>
    <w:rsid w:val="00E01808"/>
    <w:rsid w:val="00E018C3"/>
    <w:rsid w:val="00E0191D"/>
    <w:rsid w:val="00E02522"/>
    <w:rsid w:val="00E03021"/>
    <w:rsid w:val="00E0318F"/>
    <w:rsid w:val="00E03705"/>
    <w:rsid w:val="00E03D34"/>
    <w:rsid w:val="00E03F0D"/>
    <w:rsid w:val="00E043EA"/>
    <w:rsid w:val="00E0442E"/>
    <w:rsid w:val="00E0450A"/>
    <w:rsid w:val="00E04756"/>
    <w:rsid w:val="00E048E5"/>
    <w:rsid w:val="00E05D88"/>
    <w:rsid w:val="00E0650D"/>
    <w:rsid w:val="00E0689A"/>
    <w:rsid w:val="00E06932"/>
    <w:rsid w:val="00E0735F"/>
    <w:rsid w:val="00E074ED"/>
    <w:rsid w:val="00E07527"/>
    <w:rsid w:val="00E07544"/>
    <w:rsid w:val="00E07A43"/>
    <w:rsid w:val="00E07C88"/>
    <w:rsid w:val="00E07D01"/>
    <w:rsid w:val="00E10504"/>
    <w:rsid w:val="00E105FD"/>
    <w:rsid w:val="00E1082E"/>
    <w:rsid w:val="00E10F01"/>
    <w:rsid w:val="00E10F6A"/>
    <w:rsid w:val="00E111FA"/>
    <w:rsid w:val="00E1176D"/>
    <w:rsid w:val="00E11E66"/>
    <w:rsid w:val="00E125C5"/>
    <w:rsid w:val="00E12801"/>
    <w:rsid w:val="00E12D32"/>
    <w:rsid w:val="00E1486F"/>
    <w:rsid w:val="00E1633D"/>
    <w:rsid w:val="00E174BE"/>
    <w:rsid w:val="00E17570"/>
    <w:rsid w:val="00E1778E"/>
    <w:rsid w:val="00E17C9B"/>
    <w:rsid w:val="00E20943"/>
    <w:rsid w:val="00E20B7E"/>
    <w:rsid w:val="00E213A9"/>
    <w:rsid w:val="00E2155A"/>
    <w:rsid w:val="00E21679"/>
    <w:rsid w:val="00E22419"/>
    <w:rsid w:val="00E22D1F"/>
    <w:rsid w:val="00E24186"/>
    <w:rsid w:val="00E24268"/>
    <w:rsid w:val="00E2455F"/>
    <w:rsid w:val="00E24606"/>
    <w:rsid w:val="00E24C23"/>
    <w:rsid w:val="00E24F85"/>
    <w:rsid w:val="00E25A74"/>
    <w:rsid w:val="00E262A0"/>
    <w:rsid w:val="00E26F4D"/>
    <w:rsid w:val="00E272F5"/>
    <w:rsid w:val="00E27C68"/>
    <w:rsid w:val="00E27D0B"/>
    <w:rsid w:val="00E302B9"/>
    <w:rsid w:val="00E3048A"/>
    <w:rsid w:val="00E3055B"/>
    <w:rsid w:val="00E3088E"/>
    <w:rsid w:val="00E310FF"/>
    <w:rsid w:val="00E319ED"/>
    <w:rsid w:val="00E31F29"/>
    <w:rsid w:val="00E3207B"/>
    <w:rsid w:val="00E3269B"/>
    <w:rsid w:val="00E32E78"/>
    <w:rsid w:val="00E339C7"/>
    <w:rsid w:val="00E3427B"/>
    <w:rsid w:val="00E34A90"/>
    <w:rsid w:val="00E35058"/>
    <w:rsid w:val="00E35466"/>
    <w:rsid w:val="00E356B4"/>
    <w:rsid w:val="00E35C47"/>
    <w:rsid w:val="00E35D8A"/>
    <w:rsid w:val="00E366BD"/>
    <w:rsid w:val="00E36C28"/>
    <w:rsid w:val="00E36C93"/>
    <w:rsid w:val="00E36E4E"/>
    <w:rsid w:val="00E37332"/>
    <w:rsid w:val="00E37384"/>
    <w:rsid w:val="00E37AA3"/>
    <w:rsid w:val="00E37E29"/>
    <w:rsid w:val="00E400C1"/>
    <w:rsid w:val="00E40305"/>
    <w:rsid w:val="00E40775"/>
    <w:rsid w:val="00E416C4"/>
    <w:rsid w:val="00E417C1"/>
    <w:rsid w:val="00E41B7B"/>
    <w:rsid w:val="00E41D93"/>
    <w:rsid w:val="00E420D2"/>
    <w:rsid w:val="00E43157"/>
    <w:rsid w:val="00E43247"/>
    <w:rsid w:val="00E43B43"/>
    <w:rsid w:val="00E44FEE"/>
    <w:rsid w:val="00E4510F"/>
    <w:rsid w:val="00E45736"/>
    <w:rsid w:val="00E46009"/>
    <w:rsid w:val="00E46253"/>
    <w:rsid w:val="00E46522"/>
    <w:rsid w:val="00E46623"/>
    <w:rsid w:val="00E47178"/>
    <w:rsid w:val="00E475CF"/>
    <w:rsid w:val="00E501E0"/>
    <w:rsid w:val="00E50D2C"/>
    <w:rsid w:val="00E51CF8"/>
    <w:rsid w:val="00E52049"/>
    <w:rsid w:val="00E5319A"/>
    <w:rsid w:val="00E534FE"/>
    <w:rsid w:val="00E536EC"/>
    <w:rsid w:val="00E53B1E"/>
    <w:rsid w:val="00E53CA5"/>
    <w:rsid w:val="00E53F88"/>
    <w:rsid w:val="00E54008"/>
    <w:rsid w:val="00E544B9"/>
    <w:rsid w:val="00E54561"/>
    <w:rsid w:val="00E54D46"/>
    <w:rsid w:val="00E54FA0"/>
    <w:rsid w:val="00E55A24"/>
    <w:rsid w:val="00E55A95"/>
    <w:rsid w:val="00E55D13"/>
    <w:rsid w:val="00E560C6"/>
    <w:rsid w:val="00E56E80"/>
    <w:rsid w:val="00E56FCE"/>
    <w:rsid w:val="00E57797"/>
    <w:rsid w:val="00E57DC6"/>
    <w:rsid w:val="00E600F9"/>
    <w:rsid w:val="00E6044C"/>
    <w:rsid w:val="00E6122D"/>
    <w:rsid w:val="00E616C5"/>
    <w:rsid w:val="00E61CBE"/>
    <w:rsid w:val="00E6210C"/>
    <w:rsid w:val="00E62C0C"/>
    <w:rsid w:val="00E62E99"/>
    <w:rsid w:val="00E62F47"/>
    <w:rsid w:val="00E63B9A"/>
    <w:rsid w:val="00E63DBE"/>
    <w:rsid w:val="00E640E2"/>
    <w:rsid w:val="00E6424A"/>
    <w:rsid w:val="00E64B21"/>
    <w:rsid w:val="00E65084"/>
    <w:rsid w:val="00E650F0"/>
    <w:rsid w:val="00E65972"/>
    <w:rsid w:val="00E65AB4"/>
    <w:rsid w:val="00E65C2C"/>
    <w:rsid w:val="00E65CF9"/>
    <w:rsid w:val="00E661DE"/>
    <w:rsid w:val="00E66367"/>
    <w:rsid w:val="00E6667C"/>
    <w:rsid w:val="00E66AC1"/>
    <w:rsid w:val="00E66EED"/>
    <w:rsid w:val="00E670D5"/>
    <w:rsid w:val="00E67D8A"/>
    <w:rsid w:val="00E70667"/>
    <w:rsid w:val="00E71AEF"/>
    <w:rsid w:val="00E71B3B"/>
    <w:rsid w:val="00E71C06"/>
    <w:rsid w:val="00E71C32"/>
    <w:rsid w:val="00E71CA0"/>
    <w:rsid w:val="00E720ED"/>
    <w:rsid w:val="00E721F6"/>
    <w:rsid w:val="00E729AB"/>
    <w:rsid w:val="00E72F3F"/>
    <w:rsid w:val="00E7319E"/>
    <w:rsid w:val="00E735FA"/>
    <w:rsid w:val="00E73BF3"/>
    <w:rsid w:val="00E73F71"/>
    <w:rsid w:val="00E7403E"/>
    <w:rsid w:val="00E74EB8"/>
    <w:rsid w:val="00E74F11"/>
    <w:rsid w:val="00E750CD"/>
    <w:rsid w:val="00E75CED"/>
    <w:rsid w:val="00E760D6"/>
    <w:rsid w:val="00E7669D"/>
    <w:rsid w:val="00E766AB"/>
    <w:rsid w:val="00E77309"/>
    <w:rsid w:val="00E773CD"/>
    <w:rsid w:val="00E77401"/>
    <w:rsid w:val="00E77C08"/>
    <w:rsid w:val="00E77D6B"/>
    <w:rsid w:val="00E77DBC"/>
    <w:rsid w:val="00E805FE"/>
    <w:rsid w:val="00E806F9"/>
    <w:rsid w:val="00E809AE"/>
    <w:rsid w:val="00E80CCA"/>
    <w:rsid w:val="00E80DBD"/>
    <w:rsid w:val="00E80FAA"/>
    <w:rsid w:val="00E814D5"/>
    <w:rsid w:val="00E81FB8"/>
    <w:rsid w:val="00E82488"/>
    <w:rsid w:val="00E82587"/>
    <w:rsid w:val="00E82FE4"/>
    <w:rsid w:val="00E835BD"/>
    <w:rsid w:val="00E8427E"/>
    <w:rsid w:val="00E8498A"/>
    <w:rsid w:val="00E84A8A"/>
    <w:rsid w:val="00E84A8C"/>
    <w:rsid w:val="00E84C12"/>
    <w:rsid w:val="00E854A7"/>
    <w:rsid w:val="00E858B8"/>
    <w:rsid w:val="00E85BDE"/>
    <w:rsid w:val="00E85D0D"/>
    <w:rsid w:val="00E862B0"/>
    <w:rsid w:val="00E864CE"/>
    <w:rsid w:val="00E86959"/>
    <w:rsid w:val="00E86A21"/>
    <w:rsid w:val="00E86BEF"/>
    <w:rsid w:val="00E86D12"/>
    <w:rsid w:val="00E8701C"/>
    <w:rsid w:val="00E871C4"/>
    <w:rsid w:val="00E878F5"/>
    <w:rsid w:val="00E90617"/>
    <w:rsid w:val="00E913A7"/>
    <w:rsid w:val="00E913F6"/>
    <w:rsid w:val="00E9244E"/>
    <w:rsid w:val="00E92B3E"/>
    <w:rsid w:val="00E93AE3"/>
    <w:rsid w:val="00E93B43"/>
    <w:rsid w:val="00E94501"/>
    <w:rsid w:val="00E94DA4"/>
    <w:rsid w:val="00E95083"/>
    <w:rsid w:val="00E9529C"/>
    <w:rsid w:val="00E956D8"/>
    <w:rsid w:val="00E95772"/>
    <w:rsid w:val="00E958A2"/>
    <w:rsid w:val="00E95FEE"/>
    <w:rsid w:val="00E967BC"/>
    <w:rsid w:val="00E96B64"/>
    <w:rsid w:val="00E96BB6"/>
    <w:rsid w:val="00E9706F"/>
    <w:rsid w:val="00E97293"/>
    <w:rsid w:val="00E9732E"/>
    <w:rsid w:val="00E97389"/>
    <w:rsid w:val="00E975B4"/>
    <w:rsid w:val="00E97AD0"/>
    <w:rsid w:val="00E97F11"/>
    <w:rsid w:val="00EA0187"/>
    <w:rsid w:val="00EA0771"/>
    <w:rsid w:val="00EA08D6"/>
    <w:rsid w:val="00EA09DD"/>
    <w:rsid w:val="00EA0C86"/>
    <w:rsid w:val="00EA0FDD"/>
    <w:rsid w:val="00EA0FF2"/>
    <w:rsid w:val="00EA1740"/>
    <w:rsid w:val="00EA19E7"/>
    <w:rsid w:val="00EA1D78"/>
    <w:rsid w:val="00EA2EF4"/>
    <w:rsid w:val="00EA39B7"/>
    <w:rsid w:val="00EA3C1F"/>
    <w:rsid w:val="00EA4428"/>
    <w:rsid w:val="00EA5326"/>
    <w:rsid w:val="00EA56F0"/>
    <w:rsid w:val="00EA597C"/>
    <w:rsid w:val="00EA5EA7"/>
    <w:rsid w:val="00EA6112"/>
    <w:rsid w:val="00EA6214"/>
    <w:rsid w:val="00EA64DC"/>
    <w:rsid w:val="00EA6A33"/>
    <w:rsid w:val="00EA71E8"/>
    <w:rsid w:val="00EA73E8"/>
    <w:rsid w:val="00EA743B"/>
    <w:rsid w:val="00EB1C36"/>
    <w:rsid w:val="00EB1F1C"/>
    <w:rsid w:val="00EB20A5"/>
    <w:rsid w:val="00EB246D"/>
    <w:rsid w:val="00EB2533"/>
    <w:rsid w:val="00EB2BA2"/>
    <w:rsid w:val="00EB3892"/>
    <w:rsid w:val="00EB3F3A"/>
    <w:rsid w:val="00EB4751"/>
    <w:rsid w:val="00EB4994"/>
    <w:rsid w:val="00EB4A0B"/>
    <w:rsid w:val="00EB4C26"/>
    <w:rsid w:val="00EB5063"/>
    <w:rsid w:val="00EB5397"/>
    <w:rsid w:val="00EB5771"/>
    <w:rsid w:val="00EB5D0E"/>
    <w:rsid w:val="00EB63CB"/>
    <w:rsid w:val="00EB6964"/>
    <w:rsid w:val="00EB71CD"/>
    <w:rsid w:val="00EB7691"/>
    <w:rsid w:val="00EB795F"/>
    <w:rsid w:val="00EB7C2A"/>
    <w:rsid w:val="00EC0130"/>
    <w:rsid w:val="00EC049C"/>
    <w:rsid w:val="00EC093B"/>
    <w:rsid w:val="00EC0B4D"/>
    <w:rsid w:val="00EC1537"/>
    <w:rsid w:val="00EC1E53"/>
    <w:rsid w:val="00EC1FE4"/>
    <w:rsid w:val="00EC20A2"/>
    <w:rsid w:val="00EC25CC"/>
    <w:rsid w:val="00EC2990"/>
    <w:rsid w:val="00EC2A07"/>
    <w:rsid w:val="00EC391F"/>
    <w:rsid w:val="00EC3928"/>
    <w:rsid w:val="00EC42E1"/>
    <w:rsid w:val="00EC4309"/>
    <w:rsid w:val="00EC5769"/>
    <w:rsid w:val="00EC5E9D"/>
    <w:rsid w:val="00EC61B9"/>
    <w:rsid w:val="00EC61D4"/>
    <w:rsid w:val="00EC6469"/>
    <w:rsid w:val="00EC66E9"/>
    <w:rsid w:val="00EC6A83"/>
    <w:rsid w:val="00ED010E"/>
    <w:rsid w:val="00ED0704"/>
    <w:rsid w:val="00ED0A91"/>
    <w:rsid w:val="00ED0C63"/>
    <w:rsid w:val="00ED0E07"/>
    <w:rsid w:val="00ED12ED"/>
    <w:rsid w:val="00ED1CF2"/>
    <w:rsid w:val="00ED1DEA"/>
    <w:rsid w:val="00ED1E81"/>
    <w:rsid w:val="00ED1E95"/>
    <w:rsid w:val="00ED2081"/>
    <w:rsid w:val="00ED214B"/>
    <w:rsid w:val="00ED2439"/>
    <w:rsid w:val="00ED24CB"/>
    <w:rsid w:val="00ED28BA"/>
    <w:rsid w:val="00ED28F2"/>
    <w:rsid w:val="00ED2966"/>
    <w:rsid w:val="00ED30F7"/>
    <w:rsid w:val="00ED38BF"/>
    <w:rsid w:val="00ED43B5"/>
    <w:rsid w:val="00ED463E"/>
    <w:rsid w:val="00ED498C"/>
    <w:rsid w:val="00ED4FA3"/>
    <w:rsid w:val="00ED5149"/>
    <w:rsid w:val="00ED597D"/>
    <w:rsid w:val="00ED5E8A"/>
    <w:rsid w:val="00ED66BC"/>
    <w:rsid w:val="00ED6DBD"/>
    <w:rsid w:val="00ED713C"/>
    <w:rsid w:val="00ED7351"/>
    <w:rsid w:val="00ED7918"/>
    <w:rsid w:val="00EE0B64"/>
    <w:rsid w:val="00EE1542"/>
    <w:rsid w:val="00EE18A8"/>
    <w:rsid w:val="00EE1950"/>
    <w:rsid w:val="00EE1CB9"/>
    <w:rsid w:val="00EE1EF2"/>
    <w:rsid w:val="00EE22F5"/>
    <w:rsid w:val="00EE24EA"/>
    <w:rsid w:val="00EE2E6B"/>
    <w:rsid w:val="00EE312F"/>
    <w:rsid w:val="00EE3179"/>
    <w:rsid w:val="00EE4B90"/>
    <w:rsid w:val="00EE4C34"/>
    <w:rsid w:val="00EE4D33"/>
    <w:rsid w:val="00EE52FB"/>
    <w:rsid w:val="00EE5607"/>
    <w:rsid w:val="00EE5A9C"/>
    <w:rsid w:val="00EE66DC"/>
    <w:rsid w:val="00EE6C6A"/>
    <w:rsid w:val="00EE6CF7"/>
    <w:rsid w:val="00EE76AC"/>
    <w:rsid w:val="00EE77FE"/>
    <w:rsid w:val="00EE793B"/>
    <w:rsid w:val="00EE7D99"/>
    <w:rsid w:val="00EF0905"/>
    <w:rsid w:val="00EF119F"/>
    <w:rsid w:val="00EF1778"/>
    <w:rsid w:val="00EF1919"/>
    <w:rsid w:val="00EF1947"/>
    <w:rsid w:val="00EF1B79"/>
    <w:rsid w:val="00EF2738"/>
    <w:rsid w:val="00EF3133"/>
    <w:rsid w:val="00EF371E"/>
    <w:rsid w:val="00EF3E7E"/>
    <w:rsid w:val="00EF4285"/>
    <w:rsid w:val="00EF524D"/>
    <w:rsid w:val="00EF53B5"/>
    <w:rsid w:val="00EF545C"/>
    <w:rsid w:val="00EF5C01"/>
    <w:rsid w:val="00EF618B"/>
    <w:rsid w:val="00EF61A0"/>
    <w:rsid w:val="00EF6674"/>
    <w:rsid w:val="00EF6BC8"/>
    <w:rsid w:val="00EF6BDD"/>
    <w:rsid w:val="00EF6C66"/>
    <w:rsid w:val="00EF6CEA"/>
    <w:rsid w:val="00EF745B"/>
    <w:rsid w:val="00EF7B7C"/>
    <w:rsid w:val="00F0066F"/>
    <w:rsid w:val="00F00C38"/>
    <w:rsid w:val="00F00CC7"/>
    <w:rsid w:val="00F01313"/>
    <w:rsid w:val="00F01458"/>
    <w:rsid w:val="00F01489"/>
    <w:rsid w:val="00F0222A"/>
    <w:rsid w:val="00F02257"/>
    <w:rsid w:val="00F02935"/>
    <w:rsid w:val="00F03107"/>
    <w:rsid w:val="00F037D5"/>
    <w:rsid w:val="00F039AB"/>
    <w:rsid w:val="00F03BB4"/>
    <w:rsid w:val="00F03EE4"/>
    <w:rsid w:val="00F040B9"/>
    <w:rsid w:val="00F05899"/>
    <w:rsid w:val="00F05D87"/>
    <w:rsid w:val="00F06240"/>
    <w:rsid w:val="00F06595"/>
    <w:rsid w:val="00F070D1"/>
    <w:rsid w:val="00F07138"/>
    <w:rsid w:val="00F0739C"/>
    <w:rsid w:val="00F075C8"/>
    <w:rsid w:val="00F078C7"/>
    <w:rsid w:val="00F07F76"/>
    <w:rsid w:val="00F10141"/>
    <w:rsid w:val="00F106FA"/>
    <w:rsid w:val="00F1077D"/>
    <w:rsid w:val="00F10B05"/>
    <w:rsid w:val="00F10D83"/>
    <w:rsid w:val="00F111A9"/>
    <w:rsid w:val="00F113FF"/>
    <w:rsid w:val="00F1169A"/>
    <w:rsid w:val="00F11AC2"/>
    <w:rsid w:val="00F11C8D"/>
    <w:rsid w:val="00F11EB8"/>
    <w:rsid w:val="00F127FB"/>
    <w:rsid w:val="00F12814"/>
    <w:rsid w:val="00F13820"/>
    <w:rsid w:val="00F143BA"/>
    <w:rsid w:val="00F1537F"/>
    <w:rsid w:val="00F15690"/>
    <w:rsid w:val="00F159A8"/>
    <w:rsid w:val="00F15B85"/>
    <w:rsid w:val="00F15F21"/>
    <w:rsid w:val="00F163BF"/>
    <w:rsid w:val="00F1680D"/>
    <w:rsid w:val="00F17A94"/>
    <w:rsid w:val="00F17E87"/>
    <w:rsid w:val="00F207B9"/>
    <w:rsid w:val="00F215FE"/>
    <w:rsid w:val="00F220D0"/>
    <w:rsid w:val="00F2214C"/>
    <w:rsid w:val="00F223C6"/>
    <w:rsid w:val="00F223F9"/>
    <w:rsid w:val="00F22416"/>
    <w:rsid w:val="00F228FB"/>
    <w:rsid w:val="00F23119"/>
    <w:rsid w:val="00F2318C"/>
    <w:rsid w:val="00F233ED"/>
    <w:rsid w:val="00F236EA"/>
    <w:rsid w:val="00F23810"/>
    <w:rsid w:val="00F239CD"/>
    <w:rsid w:val="00F240C3"/>
    <w:rsid w:val="00F2433B"/>
    <w:rsid w:val="00F2434F"/>
    <w:rsid w:val="00F2437B"/>
    <w:rsid w:val="00F2478A"/>
    <w:rsid w:val="00F25081"/>
    <w:rsid w:val="00F25981"/>
    <w:rsid w:val="00F259AC"/>
    <w:rsid w:val="00F25F61"/>
    <w:rsid w:val="00F267DF"/>
    <w:rsid w:val="00F2758A"/>
    <w:rsid w:val="00F30218"/>
    <w:rsid w:val="00F30377"/>
    <w:rsid w:val="00F30E81"/>
    <w:rsid w:val="00F31077"/>
    <w:rsid w:val="00F31524"/>
    <w:rsid w:val="00F32698"/>
    <w:rsid w:val="00F32AEB"/>
    <w:rsid w:val="00F32B47"/>
    <w:rsid w:val="00F33055"/>
    <w:rsid w:val="00F33167"/>
    <w:rsid w:val="00F3324B"/>
    <w:rsid w:val="00F3368B"/>
    <w:rsid w:val="00F34A79"/>
    <w:rsid w:val="00F34E76"/>
    <w:rsid w:val="00F35041"/>
    <w:rsid w:val="00F350DF"/>
    <w:rsid w:val="00F3561B"/>
    <w:rsid w:val="00F35975"/>
    <w:rsid w:val="00F35B10"/>
    <w:rsid w:val="00F35F79"/>
    <w:rsid w:val="00F35FF8"/>
    <w:rsid w:val="00F3610F"/>
    <w:rsid w:val="00F367AF"/>
    <w:rsid w:val="00F36878"/>
    <w:rsid w:val="00F36B6E"/>
    <w:rsid w:val="00F37301"/>
    <w:rsid w:val="00F3743E"/>
    <w:rsid w:val="00F37D5E"/>
    <w:rsid w:val="00F37F85"/>
    <w:rsid w:val="00F40187"/>
    <w:rsid w:val="00F409C1"/>
    <w:rsid w:val="00F40EA7"/>
    <w:rsid w:val="00F40F5F"/>
    <w:rsid w:val="00F414F7"/>
    <w:rsid w:val="00F4188B"/>
    <w:rsid w:val="00F41ACF"/>
    <w:rsid w:val="00F424E1"/>
    <w:rsid w:val="00F427F5"/>
    <w:rsid w:val="00F43086"/>
    <w:rsid w:val="00F43788"/>
    <w:rsid w:val="00F43A5E"/>
    <w:rsid w:val="00F43DB9"/>
    <w:rsid w:val="00F44114"/>
    <w:rsid w:val="00F4419F"/>
    <w:rsid w:val="00F44385"/>
    <w:rsid w:val="00F4477D"/>
    <w:rsid w:val="00F46922"/>
    <w:rsid w:val="00F47351"/>
    <w:rsid w:val="00F478B4"/>
    <w:rsid w:val="00F47A6D"/>
    <w:rsid w:val="00F47D73"/>
    <w:rsid w:val="00F47DEE"/>
    <w:rsid w:val="00F50587"/>
    <w:rsid w:val="00F50837"/>
    <w:rsid w:val="00F50B49"/>
    <w:rsid w:val="00F50E59"/>
    <w:rsid w:val="00F51FD9"/>
    <w:rsid w:val="00F5208A"/>
    <w:rsid w:val="00F5254F"/>
    <w:rsid w:val="00F526E5"/>
    <w:rsid w:val="00F52801"/>
    <w:rsid w:val="00F52F92"/>
    <w:rsid w:val="00F53600"/>
    <w:rsid w:val="00F53E12"/>
    <w:rsid w:val="00F54DE4"/>
    <w:rsid w:val="00F550A4"/>
    <w:rsid w:val="00F55A9C"/>
    <w:rsid w:val="00F55AC3"/>
    <w:rsid w:val="00F55B96"/>
    <w:rsid w:val="00F56098"/>
    <w:rsid w:val="00F560B4"/>
    <w:rsid w:val="00F562F0"/>
    <w:rsid w:val="00F56B8A"/>
    <w:rsid w:val="00F57284"/>
    <w:rsid w:val="00F57779"/>
    <w:rsid w:val="00F57D0E"/>
    <w:rsid w:val="00F60017"/>
    <w:rsid w:val="00F60033"/>
    <w:rsid w:val="00F6040D"/>
    <w:rsid w:val="00F607F9"/>
    <w:rsid w:val="00F60C6D"/>
    <w:rsid w:val="00F6124A"/>
    <w:rsid w:val="00F61501"/>
    <w:rsid w:val="00F61D27"/>
    <w:rsid w:val="00F624E9"/>
    <w:rsid w:val="00F6289C"/>
    <w:rsid w:val="00F6295C"/>
    <w:rsid w:val="00F63302"/>
    <w:rsid w:val="00F6346A"/>
    <w:rsid w:val="00F634F9"/>
    <w:rsid w:val="00F637BC"/>
    <w:rsid w:val="00F63E86"/>
    <w:rsid w:val="00F64615"/>
    <w:rsid w:val="00F64627"/>
    <w:rsid w:val="00F652C3"/>
    <w:rsid w:val="00F66305"/>
    <w:rsid w:val="00F66472"/>
    <w:rsid w:val="00F675B5"/>
    <w:rsid w:val="00F67B68"/>
    <w:rsid w:val="00F701D5"/>
    <w:rsid w:val="00F70663"/>
    <w:rsid w:val="00F70757"/>
    <w:rsid w:val="00F70BC1"/>
    <w:rsid w:val="00F721FD"/>
    <w:rsid w:val="00F72495"/>
    <w:rsid w:val="00F72834"/>
    <w:rsid w:val="00F72AD9"/>
    <w:rsid w:val="00F7317D"/>
    <w:rsid w:val="00F7318A"/>
    <w:rsid w:val="00F736C9"/>
    <w:rsid w:val="00F73C33"/>
    <w:rsid w:val="00F73CB8"/>
    <w:rsid w:val="00F73E5C"/>
    <w:rsid w:val="00F73E85"/>
    <w:rsid w:val="00F740E1"/>
    <w:rsid w:val="00F74175"/>
    <w:rsid w:val="00F74A62"/>
    <w:rsid w:val="00F74B36"/>
    <w:rsid w:val="00F74E9B"/>
    <w:rsid w:val="00F750F2"/>
    <w:rsid w:val="00F751B9"/>
    <w:rsid w:val="00F758EC"/>
    <w:rsid w:val="00F75CC2"/>
    <w:rsid w:val="00F7688E"/>
    <w:rsid w:val="00F76DF7"/>
    <w:rsid w:val="00F80357"/>
    <w:rsid w:val="00F806A7"/>
    <w:rsid w:val="00F80E77"/>
    <w:rsid w:val="00F811FE"/>
    <w:rsid w:val="00F81537"/>
    <w:rsid w:val="00F8164F"/>
    <w:rsid w:val="00F819F5"/>
    <w:rsid w:val="00F81B6E"/>
    <w:rsid w:val="00F81DD8"/>
    <w:rsid w:val="00F826A4"/>
    <w:rsid w:val="00F82CA6"/>
    <w:rsid w:val="00F82D02"/>
    <w:rsid w:val="00F82D4B"/>
    <w:rsid w:val="00F83680"/>
    <w:rsid w:val="00F83C1F"/>
    <w:rsid w:val="00F83F49"/>
    <w:rsid w:val="00F8454E"/>
    <w:rsid w:val="00F84BFA"/>
    <w:rsid w:val="00F84D5C"/>
    <w:rsid w:val="00F851A9"/>
    <w:rsid w:val="00F8524E"/>
    <w:rsid w:val="00F86A86"/>
    <w:rsid w:val="00F87EFF"/>
    <w:rsid w:val="00F9007B"/>
    <w:rsid w:val="00F905DB"/>
    <w:rsid w:val="00F9093B"/>
    <w:rsid w:val="00F90BAA"/>
    <w:rsid w:val="00F90C78"/>
    <w:rsid w:val="00F90EA9"/>
    <w:rsid w:val="00F9100F"/>
    <w:rsid w:val="00F91466"/>
    <w:rsid w:val="00F91A63"/>
    <w:rsid w:val="00F91B61"/>
    <w:rsid w:val="00F91B72"/>
    <w:rsid w:val="00F91CAF"/>
    <w:rsid w:val="00F91D0E"/>
    <w:rsid w:val="00F91E2D"/>
    <w:rsid w:val="00F92259"/>
    <w:rsid w:val="00F92965"/>
    <w:rsid w:val="00F92CDB"/>
    <w:rsid w:val="00F92E63"/>
    <w:rsid w:val="00F93AAC"/>
    <w:rsid w:val="00F93B9A"/>
    <w:rsid w:val="00F942A7"/>
    <w:rsid w:val="00F94448"/>
    <w:rsid w:val="00F94924"/>
    <w:rsid w:val="00F94A42"/>
    <w:rsid w:val="00F94C34"/>
    <w:rsid w:val="00F94E26"/>
    <w:rsid w:val="00F9523B"/>
    <w:rsid w:val="00F9531E"/>
    <w:rsid w:val="00F9545B"/>
    <w:rsid w:val="00F95535"/>
    <w:rsid w:val="00F95558"/>
    <w:rsid w:val="00F95811"/>
    <w:rsid w:val="00F95835"/>
    <w:rsid w:val="00F95A65"/>
    <w:rsid w:val="00F95CCB"/>
    <w:rsid w:val="00F95E3C"/>
    <w:rsid w:val="00F96504"/>
    <w:rsid w:val="00F96721"/>
    <w:rsid w:val="00F969EA"/>
    <w:rsid w:val="00F97A5F"/>
    <w:rsid w:val="00FA00BC"/>
    <w:rsid w:val="00FA1820"/>
    <w:rsid w:val="00FA1889"/>
    <w:rsid w:val="00FA18EA"/>
    <w:rsid w:val="00FA1C02"/>
    <w:rsid w:val="00FA1C25"/>
    <w:rsid w:val="00FA2115"/>
    <w:rsid w:val="00FA2149"/>
    <w:rsid w:val="00FA2608"/>
    <w:rsid w:val="00FA26B6"/>
    <w:rsid w:val="00FA2F0E"/>
    <w:rsid w:val="00FA34AC"/>
    <w:rsid w:val="00FA3702"/>
    <w:rsid w:val="00FA3981"/>
    <w:rsid w:val="00FA3A9F"/>
    <w:rsid w:val="00FA437E"/>
    <w:rsid w:val="00FA44AF"/>
    <w:rsid w:val="00FA48C0"/>
    <w:rsid w:val="00FA49B2"/>
    <w:rsid w:val="00FA4B6D"/>
    <w:rsid w:val="00FA4E79"/>
    <w:rsid w:val="00FA527B"/>
    <w:rsid w:val="00FA53C8"/>
    <w:rsid w:val="00FA55D0"/>
    <w:rsid w:val="00FA5895"/>
    <w:rsid w:val="00FA5CFC"/>
    <w:rsid w:val="00FA5E4C"/>
    <w:rsid w:val="00FA600A"/>
    <w:rsid w:val="00FA649D"/>
    <w:rsid w:val="00FA6508"/>
    <w:rsid w:val="00FA6555"/>
    <w:rsid w:val="00FA6C66"/>
    <w:rsid w:val="00FA754B"/>
    <w:rsid w:val="00FB0281"/>
    <w:rsid w:val="00FB0AB3"/>
    <w:rsid w:val="00FB1627"/>
    <w:rsid w:val="00FB17C5"/>
    <w:rsid w:val="00FB2F07"/>
    <w:rsid w:val="00FB37D6"/>
    <w:rsid w:val="00FB3CEB"/>
    <w:rsid w:val="00FB3D01"/>
    <w:rsid w:val="00FB4057"/>
    <w:rsid w:val="00FB4197"/>
    <w:rsid w:val="00FB43CA"/>
    <w:rsid w:val="00FB4AB6"/>
    <w:rsid w:val="00FB4CAA"/>
    <w:rsid w:val="00FB5136"/>
    <w:rsid w:val="00FB5A4D"/>
    <w:rsid w:val="00FB5C04"/>
    <w:rsid w:val="00FB5FAC"/>
    <w:rsid w:val="00FB62D2"/>
    <w:rsid w:val="00FB63BD"/>
    <w:rsid w:val="00FB6571"/>
    <w:rsid w:val="00FB69B2"/>
    <w:rsid w:val="00FB70B8"/>
    <w:rsid w:val="00FB78EC"/>
    <w:rsid w:val="00FC073D"/>
    <w:rsid w:val="00FC08C9"/>
    <w:rsid w:val="00FC0FB2"/>
    <w:rsid w:val="00FC119B"/>
    <w:rsid w:val="00FC14C7"/>
    <w:rsid w:val="00FC160E"/>
    <w:rsid w:val="00FC16DE"/>
    <w:rsid w:val="00FC18BE"/>
    <w:rsid w:val="00FC2122"/>
    <w:rsid w:val="00FC2836"/>
    <w:rsid w:val="00FC2FB7"/>
    <w:rsid w:val="00FC32E2"/>
    <w:rsid w:val="00FC3479"/>
    <w:rsid w:val="00FC445B"/>
    <w:rsid w:val="00FC48BA"/>
    <w:rsid w:val="00FC49D8"/>
    <w:rsid w:val="00FC4A80"/>
    <w:rsid w:val="00FC4BAE"/>
    <w:rsid w:val="00FC4D98"/>
    <w:rsid w:val="00FC4EBB"/>
    <w:rsid w:val="00FC5BE7"/>
    <w:rsid w:val="00FC61E7"/>
    <w:rsid w:val="00FC63EF"/>
    <w:rsid w:val="00FC6C3D"/>
    <w:rsid w:val="00FC70C9"/>
    <w:rsid w:val="00FC7765"/>
    <w:rsid w:val="00FC7E1F"/>
    <w:rsid w:val="00FD0200"/>
    <w:rsid w:val="00FD0361"/>
    <w:rsid w:val="00FD106B"/>
    <w:rsid w:val="00FD11CE"/>
    <w:rsid w:val="00FD1211"/>
    <w:rsid w:val="00FD125F"/>
    <w:rsid w:val="00FD1810"/>
    <w:rsid w:val="00FD26C1"/>
    <w:rsid w:val="00FD2E14"/>
    <w:rsid w:val="00FD3081"/>
    <w:rsid w:val="00FD315A"/>
    <w:rsid w:val="00FD337D"/>
    <w:rsid w:val="00FD37D5"/>
    <w:rsid w:val="00FD3A23"/>
    <w:rsid w:val="00FD3D5C"/>
    <w:rsid w:val="00FD3EFF"/>
    <w:rsid w:val="00FD4155"/>
    <w:rsid w:val="00FD432E"/>
    <w:rsid w:val="00FD48D7"/>
    <w:rsid w:val="00FD53A3"/>
    <w:rsid w:val="00FD574D"/>
    <w:rsid w:val="00FD58CC"/>
    <w:rsid w:val="00FD5D60"/>
    <w:rsid w:val="00FD5F9C"/>
    <w:rsid w:val="00FD60D5"/>
    <w:rsid w:val="00FD6340"/>
    <w:rsid w:val="00FD6B80"/>
    <w:rsid w:val="00FD6C99"/>
    <w:rsid w:val="00FD749B"/>
    <w:rsid w:val="00FD78E5"/>
    <w:rsid w:val="00FE044A"/>
    <w:rsid w:val="00FE0555"/>
    <w:rsid w:val="00FE0A3F"/>
    <w:rsid w:val="00FE1AE0"/>
    <w:rsid w:val="00FE1BD1"/>
    <w:rsid w:val="00FE1C30"/>
    <w:rsid w:val="00FE21A0"/>
    <w:rsid w:val="00FE304A"/>
    <w:rsid w:val="00FE33C4"/>
    <w:rsid w:val="00FE33D0"/>
    <w:rsid w:val="00FE33D5"/>
    <w:rsid w:val="00FE35D4"/>
    <w:rsid w:val="00FE3D1F"/>
    <w:rsid w:val="00FE415A"/>
    <w:rsid w:val="00FE43D4"/>
    <w:rsid w:val="00FE4BD5"/>
    <w:rsid w:val="00FE51F8"/>
    <w:rsid w:val="00FE5BB9"/>
    <w:rsid w:val="00FE5C07"/>
    <w:rsid w:val="00FE6280"/>
    <w:rsid w:val="00FE687C"/>
    <w:rsid w:val="00FE6CE8"/>
    <w:rsid w:val="00FE73AC"/>
    <w:rsid w:val="00FE77C3"/>
    <w:rsid w:val="00FE7B68"/>
    <w:rsid w:val="00FF0733"/>
    <w:rsid w:val="00FF08AD"/>
    <w:rsid w:val="00FF0E9E"/>
    <w:rsid w:val="00FF1360"/>
    <w:rsid w:val="00FF17BA"/>
    <w:rsid w:val="00FF2197"/>
    <w:rsid w:val="00FF2A81"/>
    <w:rsid w:val="00FF35B3"/>
    <w:rsid w:val="00FF37DB"/>
    <w:rsid w:val="00FF3D5D"/>
    <w:rsid w:val="00FF3E9B"/>
    <w:rsid w:val="00FF4531"/>
    <w:rsid w:val="00FF4970"/>
    <w:rsid w:val="00FF4B01"/>
    <w:rsid w:val="00FF5071"/>
    <w:rsid w:val="00FF5661"/>
    <w:rsid w:val="00FF56AB"/>
    <w:rsid w:val="00FF5A8D"/>
    <w:rsid w:val="00FF61DB"/>
    <w:rsid w:val="00FF62E1"/>
    <w:rsid w:val="00FF64C5"/>
    <w:rsid w:val="00FF744A"/>
    <w:rsid w:val="00FF7CF9"/>
    <w:rsid w:val="00FF7D90"/>
    <w:rsid w:val="00FF7F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474EEC6B"/>
  <w15:chartTrackingRefBased/>
  <w15:docId w15:val="{72A790AC-1C03-4CE6-8F9A-28B01FA06A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D5BBD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0"/>
    <w:rsid w:val="008C1D88"/>
    <w:pPr>
      <w:jc w:val="center"/>
    </w:pPr>
    <w:rPr>
      <w:rFonts w:ascii="Arial" w:eastAsia="DengXian" w:hAnsi="Arial" w:cs="Arial"/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8C1D88"/>
    <w:rPr>
      <w:rFonts w:ascii="Arial" w:eastAsia="DengXian" w:hAnsi="Arial" w:cs="Arial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8C1D88"/>
    <w:pPr>
      <w:spacing w:line="360" w:lineRule="auto"/>
    </w:pPr>
    <w:rPr>
      <w:rFonts w:ascii="Arial" w:eastAsia="DengXian" w:hAnsi="Arial" w:cs="Arial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8C1D88"/>
    <w:rPr>
      <w:rFonts w:ascii="Arial" w:eastAsia="DengXian" w:hAnsi="Arial" w:cs="Arial"/>
      <w:noProof/>
      <w:sz w:val="20"/>
    </w:rPr>
  </w:style>
  <w:style w:type="paragraph" w:styleId="Header">
    <w:name w:val="header"/>
    <w:basedOn w:val="Normal"/>
    <w:link w:val="HeaderChar"/>
    <w:uiPriority w:val="99"/>
    <w:unhideWhenUsed/>
    <w:rsid w:val="00CC424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C424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C424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C4241"/>
    <w:rPr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DA6158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7360E9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7360E9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8D4B9F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unhideWhenUsed/>
    <w:rsid w:val="008D4B9F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8D4B9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D4B9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D4B9F"/>
    <w:rPr>
      <w:b/>
      <w:bCs/>
    </w:rPr>
  </w:style>
  <w:style w:type="table" w:styleId="TableGrid">
    <w:name w:val="Table Grid"/>
    <w:basedOn w:val="TableNormal"/>
    <w:uiPriority w:val="39"/>
    <w:rsid w:val="006E7DE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D203D4"/>
  </w:style>
  <w:style w:type="character" w:styleId="LineNumber">
    <w:name w:val="line number"/>
    <w:basedOn w:val="DefaultParagraphFont"/>
    <w:uiPriority w:val="99"/>
    <w:semiHidden/>
    <w:unhideWhenUsed/>
    <w:rsid w:val="007D687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84920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742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595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BB567D3-619B-4CCF-AC45-C7FA752F8A9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08</Words>
  <Characters>2331</Characters>
  <Application>Microsoft Office Word</Application>
  <DocSecurity>0</DocSecurity>
  <Lines>19</Lines>
  <Paragraphs>5</Paragraphs>
  <ScaleCrop>false</ScaleCrop>
  <Company/>
  <LinksUpToDate>false</LinksUpToDate>
  <CharactersWithSpaces>27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N</dc:creator>
  <cp:keywords/>
  <dc:description/>
  <cp:lastModifiedBy>Villafranca Norman Rey</cp:lastModifiedBy>
  <cp:revision>2</cp:revision>
  <cp:lastPrinted>2023-09-12T13:26:00Z</cp:lastPrinted>
  <dcterms:created xsi:type="dcterms:W3CDTF">2024-01-24T07:06:00Z</dcterms:created>
  <dcterms:modified xsi:type="dcterms:W3CDTF">2024-01-24T07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b724738a3a4c6fa18786fcc58a6faa3c0787135acac3b7210ec951af71eb001</vt:lpwstr>
  </property>
</Properties>
</file>